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B629F" w14:textId="77777777" w:rsidR="008C01F6" w:rsidRDefault="008C01F6" w:rsidP="008C01F6">
      <w:pPr>
        <w:spacing w:line="360" w:lineRule="auto"/>
        <w:jc w:val="center"/>
        <w:rPr>
          <w:rFonts w:ascii="Times New Roman" w:hAnsi="Times New Roman" w:cs="Times New Roman"/>
          <w:b/>
          <w:bCs/>
        </w:rPr>
      </w:pPr>
      <w:r>
        <w:rPr>
          <w:rFonts w:ascii="Times New Roman" w:hAnsi="Times New Roman" w:cs="Times New Roman"/>
          <w:b/>
          <w:bCs/>
        </w:rPr>
        <w:t>SUPPLEMENTAL INFORMATION</w:t>
      </w:r>
    </w:p>
    <w:p w14:paraId="43F844FC" w14:textId="77777777" w:rsidR="008C01F6" w:rsidRDefault="008C01F6" w:rsidP="00DA72A2">
      <w:pPr>
        <w:spacing w:line="360" w:lineRule="auto"/>
        <w:jc w:val="center"/>
        <w:rPr>
          <w:rFonts w:ascii="Times" w:hAnsi="Times" w:cs="Times New Roman"/>
          <w:b/>
          <w:bCs/>
        </w:rPr>
      </w:pPr>
    </w:p>
    <w:p w14:paraId="37D6F544" w14:textId="7CB196EF" w:rsidR="005F3D47" w:rsidRPr="00DA72A2" w:rsidRDefault="005F3D47" w:rsidP="00DA72A2">
      <w:pPr>
        <w:spacing w:line="360" w:lineRule="auto"/>
        <w:jc w:val="center"/>
        <w:rPr>
          <w:rFonts w:ascii="Times" w:hAnsi="Times" w:cs="Times New Roman"/>
          <w:b/>
          <w:bCs/>
        </w:rPr>
      </w:pPr>
      <w:r w:rsidRPr="005F3D47">
        <w:rPr>
          <w:rFonts w:ascii="Times" w:hAnsi="Times" w:cs="Times New Roman"/>
          <w:b/>
          <w:bCs/>
        </w:rPr>
        <w:t xml:space="preserve">Herpes </w:t>
      </w:r>
      <w:r w:rsidRPr="005F3D47">
        <w:rPr>
          <w:rFonts w:ascii="Times" w:hAnsi="Times"/>
          <w:b/>
          <w:bCs/>
        </w:rPr>
        <w:t>s</w:t>
      </w:r>
      <w:r w:rsidRPr="005F3D47">
        <w:rPr>
          <w:rFonts w:ascii="Times" w:hAnsi="Times" w:cs="Times New Roman"/>
          <w:b/>
          <w:bCs/>
        </w:rPr>
        <w:t xml:space="preserve">implex </w:t>
      </w:r>
      <w:r w:rsidRPr="005F3D47">
        <w:rPr>
          <w:rFonts w:ascii="Times" w:hAnsi="Times"/>
          <w:b/>
          <w:bCs/>
        </w:rPr>
        <w:t>v</w:t>
      </w:r>
      <w:r w:rsidRPr="005F3D47">
        <w:rPr>
          <w:rFonts w:ascii="Times" w:hAnsi="Times" w:cs="Times New Roman"/>
          <w:b/>
          <w:bCs/>
        </w:rPr>
        <w:t xml:space="preserve">irus 1 </w:t>
      </w:r>
      <w:r w:rsidRPr="005F3D47">
        <w:rPr>
          <w:rFonts w:ascii="Times" w:hAnsi="Times"/>
          <w:b/>
          <w:bCs/>
        </w:rPr>
        <w:t>entry</w:t>
      </w:r>
      <w:r w:rsidRPr="005F3D47">
        <w:rPr>
          <w:rFonts w:ascii="Times" w:hAnsi="Times" w:cs="Times New Roman"/>
          <w:b/>
          <w:bCs/>
        </w:rPr>
        <w:t xml:space="preserve"> glycoproteins </w:t>
      </w:r>
      <w:r>
        <w:rPr>
          <w:rFonts w:ascii="Times" w:hAnsi="Times" w:cs="Times New Roman"/>
          <w:b/>
          <w:bCs/>
        </w:rPr>
        <w:t>form</w:t>
      </w:r>
      <w:r w:rsidRPr="005F3D47">
        <w:rPr>
          <w:rFonts w:ascii="Times" w:hAnsi="Times" w:cs="Times New Roman"/>
          <w:b/>
          <w:bCs/>
        </w:rPr>
        <w:t xml:space="preserve"> stabl</w:t>
      </w:r>
      <w:r>
        <w:rPr>
          <w:rFonts w:ascii="Times" w:hAnsi="Times" w:cs="Times New Roman"/>
          <w:b/>
          <w:bCs/>
        </w:rPr>
        <w:t>e complexes</w:t>
      </w:r>
      <w:r w:rsidRPr="005F3D47">
        <w:rPr>
          <w:rFonts w:ascii="Times" w:hAnsi="Times" w:cs="Times New Roman"/>
          <w:b/>
          <w:bCs/>
        </w:rPr>
        <w:t xml:space="preserve"> prior to and during membrane fusion</w:t>
      </w:r>
    </w:p>
    <w:p w14:paraId="5667D889" w14:textId="77777777" w:rsidR="00757E70" w:rsidRPr="00B15D92" w:rsidRDefault="00757E70" w:rsidP="005F3D47">
      <w:pPr>
        <w:spacing w:line="360" w:lineRule="auto"/>
        <w:rPr>
          <w:rFonts w:ascii="Times New Roman" w:hAnsi="Times New Roman" w:cs="Times New Roman"/>
        </w:rPr>
      </w:pPr>
    </w:p>
    <w:p w14:paraId="68EAE419" w14:textId="77777777" w:rsidR="00757E70" w:rsidRPr="00B15D92" w:rsidRDefault="00757E70" w:rsidP="00757E70">
      <w:pPr>
        <w:spacing w:line="360" w:lineRule="auto"/>
        <w:jc w:val="center"/>
        <w:rPr>
          <w:rFonts w:ascii="Times New Roman" w:hAnsi="Times New Roman" w:cs="Times New Roman"/>
          <w:vertAlign w:val="superscript"/>
        </w:rPr>
      </w:pPr>
      <w:r w:rsidRPr="00B15D92">
        <w:rPr>
          <w:rFonts w:ascii="Times New Roman" w:hAnsi="Times New Roman" w:cs="Times New Roman"/>
        </w:rPr>
        <w:t>Zemplen Pataki</w:t>
      </w:r>
      <w:r>
        <w:rPr>
          <w:rFonts w:ascii="Times New Roman" w:hAnsi="Times New Roman" w:cs="Times New Roman"/>
          <w:vertAlign w:val="superscript"/>
        </w:rPr>
        <w:t>1,2</w:t>
      </w:r>
      <w:r w:rsidRPr="00B15D92">
        <w:rPr>
          <w:rFonts w:ascii="Times New Roman" w:hAnsi="Times New Roman" w:cs="Times New Roman"/>
        </w:rPr>
        <w:t>, Andrea Rebolledo Viveros</w:t>
      </w:r>
      <w:r>
        <w:rPr>
          <w:rFonts w:ascii="Times New Roman" w:hAnsi="Times New Roman" w:cs="Times New Roman"/>
          <w:vertAlign w:val="superscript"/>
        </w:rPr>
        <w:t>1,2</w:t>
      </w:r>
      <w:r w:rsidRPr="00B15D92">
        <w:rPr>
          <w:rFonts w:ascii="Times New Roman" w:hAnsi="Times New Roman" w:cs="Times New Roman"/>
        </w:rPr>
        <w:t>, and Ekaterina E. Heldwein</w:t>
      </w:r>
      <w:r>
        <w:rPr>
          <w:rFonts w:ascii="Times New Roman" w:hAnsi="Times New Roman" w:cs="Times New Roman"/>
          <w:vertAlign w:val="superscript"/>
        </w:rPr>
        <w:t>1,2</w:t>
      </w:r>
      <w:r w:rsidRPr="00B15D92">
        <w:rPr>
          <w:rFonts w:ascii="Times New Roman" w:hAnsi="Times New Roman" w:cs="Times New Roman"/>
          <w:vertAlign w:val="superscript"/>
        </w:rPr>
        <w:t>*</w:t>
      </w:r>
    </w:p>
    <w:p w14:paraId="163D753E" w14:textId="77777777" w:rsidR="00757E70" w:rsidRPr="00B15D92" w:rsidRDefault="00757E70" w:rsidP="00757E70">
      <w:pPr>
        <w:spacing w:line="360" w:lineRule="auto"/>
        <w:rPr>
          <w:rFonts w:ascii="Times New Roman" w:hAnsi="Times New Roman" w:cs="Times New Roman"/>
        </w:rPr>
      </w:pPr>
    </w:p>
    <w:p w14:paraId="00504A5D" w14:textId="77777777" w:rsidR="00226E77" w:rsidRDefault="00226E77" w:rsidP="00143ABF">
      <w:pPr>
        <w:spacing w:line="360" w:lineRule="auto"/>
        <w:rPr>
          <w:rFonts w:ascii="Times New Roman" w:hAnsi="Times New Roman" w:cs="Times New Roman"/>
          <w:b/>
          <w:bCs/>
        </w:rPr>
      </w:pPr>
    </w:p>
    <w:p w14:paraId="50388762" w14:textId="17A717FF" w:rsidR="00226E77" w:rsidRDefault="00226E77" w:rsidP="00143ABF">
      <w:pPr>
        <w:spacing w:line="360" w:lineRule="auto"/>
        <w:rPr>
          <w:rFonts w:ascii="Times New Roman" w:hAnsi="Times New Roman" w:cs="Times New Roman"/>
          <w:b/>
          <w:bCs/>
        </w:rPr>
      </w:pPr>
      <w:r>
        <w:rPr>
          <w:rFonts w:ascii="Times New Roman" w:hAnsi="Times New Roman" w:cs="Times New Roman"/>
          <w:b/>
          <w:bCs/>
        </w:rPr>
        <w:t>Supplemental Materials and Methods.</w:t>
      </w:r>
    </w:p>
    <w:p w14:paraId="16273BA7" w14:textId="77777777" w:rsidR="00226E77" w:rsidRDefault="00226E77" w:rsidP="00143ABF">
      <w:pPr>
        <w:spacing w:line="360" w:lineRule="auto"/>
        <w:rPr>
          <w:rFonts w:ascii="Times New Roman" w:hAnsi="Times New Roman" w:cs="Times New Roman"/>
          <w:b/>
          <w:bCs/>
        </w:rPr>
      </w:pPr>
    </w:p>
    <w:p w14:paraId="6FC4A7BB" w14:textId="3030058C" w:rsidR="00143ABF" w:rsidRDefault="00143ABF" w:rsidP="00143ABF">
      <w:pPr>
        <w:spacing w:line="360" w:lineRule="auto"/>
        <w:rPr>
          <w:rFonts w:ascii="Times New Roman" w:hAnsi="Times New Roman" w:cs="Times New Roman"/>
        </w:rPr>
      </w:pPr>
      <w:r>
        <w:rPr>
          <w:rFonts w:ascii="Times New Roman" w:hAnsi="Times New Roman" w:cs="Times New Roman"/>
          <w:b/>
          <w:bCs/>
        </w:rPr>
        <w:t>Cloning</w:t>
      </w:r>
      <w:r w:rsidR="00714FDE">
        <w:rPr>
          <w:rFonts w:ascii="Times New Roman" w:hAnsi="Times New Roman" w:cs="Times New Roman"/>
          <w:b/>
          <w:bCs/>
        </w:rPr>
        <w:t xml:space="preserve"> of </w:t>
      </w:r>
      <w:r w:rsidRPr="00B15D92">
        <w:rPr>
          <w:rFonts w:ascii="Times New Roman" w:hAnsi="Times New Roman" w:cs="Times New Roman"/>
          <w:b/>
          <w:bCs/>
        </w:rPr>
        <w:t xml:space="preserve">HSV-1 gB constructs tagged with </w:t>
      </w:r>
      <w:proofErr w:type="spellStart"/>
      <w:r w:rsidRPr="00B15D92">
        <w:rPr>
          <w:rFonts w:ascii="Times New Roman" w:hAnsi="Times New Roman" w:cs="Times New Roman"/>
          <w:b/>
          <w:bCs/>
        </w:rPr>
        <w:t>Sm</w:t>
      </w:r>
      <w:proofErr w:type="spellEnd"/>
      <w:r w:rsidRPr="00B15D92">
        <w:rPr>
          <w:rFonts w:ascii="Times New Roman" w:hAnsi="Times New Roman" w:cs="Times New Roman"/>
          <w:b/>
          <w:bCs/>
        </w:rPr>
        <w:t xml:space="preserve">-BiT. </w:t>
      </w:r>
      <w:r w:rsidRPr="00B15D92">
        <w:rPr>
          <w:rFonts w:ascii="Times New Roman" w:hAnsi="Times New Roman" w:cs="Times New Roman"/>
        </w:rPr>
        <w:t>To generate HSV-1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pPEP98 was </w:t>
      </w:r>
      <w:r>
        <w:rPr>
          <w:rFonts w:ascii="Times New Roman" w:hAnsi="Times New Roman" w:cs="Times New Roman"/>
        </w:rPr>
        <w:t>digested</w:t>
      </w:r>
      <w:r w:rsidRPr="00B15D92">
        <w:rPr>
          <w:rFonts w:ascii="Times New Roman" w:hAnsi="Times New Roman" w:cs="Times New Roman"/>
        </w:rPr>
        <w:t xml:space="preserve"> with XhoI and </w:t>
      </w:r>
      <w:proofErr w:type="spellStart"/>
      <w:r w:rsidRPr="00B15D92">
        <w:rPr>
          <w:rFonts w:ascii="Times New Roman" w:hAnsi="Times New Roman" w:cs="Times New Roman"/>
        </w:rPr>
        <w:t>NheI</w:t>
      </w:r>
      <w:proofErr w:type="spellEnd"/>
      <w:r w:rsidRPr="00B15D92">
        <w:rPr>
          <w:rFonts w:ascii="Times New Roman" w:hAnsi="Times New Roman" w:cs="Times New Roman"/>
        </w:rPr>
        <w:t xml:space="preserve"> to isolate the </w:t>
      </w:r>
      <w:r>
        <w:rPr>
          <w:rFonts w:ascii="Times New Roman" w:hAnsi="Times New Roman" w:cs="Times New Roman"/>
        </w:rPr>
        <w:t>largest fragment</w:t>
      </w:r>
      <w:r w:rsidRPr="00B15D92">
        <w:rPr>
          <w:rFonts w:ascii="Times New Roman" w:hAnsi="Times New Roman" w:cs="Times New Roman"/>
        </w:rPr>
        <w:t xml:space="preserve"> of the gB gene for insertion into the NanoBiT plasmid. The remaining 3’ end of the gene </w:t>
      </w:r>
      <w:r>
        <w:rPr>
          <w:rFonts w:ascii="Times New Roman" w:hAnsi="Times New Roman" w:cs="Times New Roman"/>
        </w:rPr>
        <w:t xml:space="preserve">missing from the </w:t>
      </w:r>
      <w:r w:rsidRPr="00B15D92">
        <w:rPr>
          <w:rFonts w:ascii="Times New Roman" w:hAnsi="Times New Roman" w:cs="Times New Roman"/>
        </w:rPr>
        <w:t>XhoI</w:t>
      </w:r>
      <w:r>
        <w:rPr>
          <w:rFonts w:ascii="Times New Roman" w:hAnsi="Times New Roman" w:cs="Times New Roman"/>
        </w:rPr>
        <w:t>-</w:t>
      </w:r>
      <w:proofErr w:type="spellStart"/>
      <w:r w:rsidRPr="00B15D92">
        <w:rPr>
          <w:rFonts w:ascii="Times New Roman" w:hAnsi="Times New Roman" w:cs="Times New Roman"/>
        </w:rPr>
        <w:t>NheI</w:t>
      </w:r>
      <w:proofErr w:type="spellEnd"/>
      <w:r w:rsidRPr="00B15D92">
        <w:rPr>
          <w:rFonts w:ascii="Times New Roman" w:hAnsi="Times New Roman" w:cs="Times New Roman"/>
        </w:rPr>
        <w:t xml:space="preserve"> </w:t>
      </w:r>
      <w:r>
        <w:rPr>
          <w:rFonts w:ascii="Times New Roman" w:hAnsi="Times New Roman" w:cs="Times New Roman"/>
        </w:rPr>
        <w:t>fragment</w:t>
      </w:r>
      <w:r w:rsidRPr="00B15D92">
        <w:rPr>
          <w:rFonts w:ascii="Times New Roman" w:hAnsi="Times New Roman" w:cs="Times New Roman"/>
        </w:rPr>
        <w:t xml:space="preserve"> was PCR amplified using the forward primer P1 and the reverse primer P2</w:t>
      </w:r>
      <w:r>
        <w:rPr>
          <w:rFonts w:ascii="Times New Roman" w:hAnsi="Times New Roman" w:cs="Times New Roman"/>
        </w:rPr>
        <w:t xml:space="preserve">. </w:t>
      </w:r>
      <w:r w:rsidRPr="00B15D92">
        <w:rPr>
          <w:rFonts w:ascii="Times New Roman" w:hAnsi="Times New Roman" w:cs="Times New Roman"/>
        </w:rPr>
        <w:t xml:space="preserve">The Lg-BiT plasmid was amplified with the forward primer P3 and reverse primer P4 to </w:t>
      </w:r>
      <w:r>
        <w:rPr>
          <w:rFonts w:ascii="Times New Roman" w:hAnsi="Times New Roman" w:cs="Times New Roman"/>
        </w:rPr>
        <w:t>generate</w:t>
      </w:r>
      <w:r w:rsidRPr="00B15D92">
        <w:rPr>
          <w:rFonts w:ascii="Times New Roman" w:hAnsi="Times New Roman" w:cs="Times New Roman"/>
        </w:rPr>
        <w:t xml:space="preserve"> overhangs with the gB gene for Gibson assembly. The Lg-BiT DNA and two fragments of gB DNA were assembled using Gibson assembly </w:t>
      </w:r>
      <w:r w:rsidRPr="00B15D92">
        <w:rPr>
          <w:rFonts w:ascii="Times New Roman" w:hAnsi="Times New Roman" w:cs="Times New Roman"/>
        </w:rPr>
        <w:fldChar w:fldCharType="begin"/>
      </w:r>
      <w:r w:rsidR="00CF7923">
        <w:rPr>
          <w:rFonts w:ascii="Times New Roman" w:hAnsi="Times New Roman" w:cs="Times New Roman"/>
        </w:rPr>
        <w:instrText xml:space="preserve"> ADDIN EN.CITE &lt;EndNote&gt;&lt;Cite&gt;&lt;Author&gt;Gibson&lt;/Author&gt;&lt;Year&gt;2009&lt;/Year&gt;&lt;RecNum&gt;313&lt;/RecNum&gt;&lt;DisplayText&gt;[74]&lt;/DisplayText&gt;&lt;record&gt;&lt;rec-number&gt;313&lt;/rec-number&gt;&lt;foreign-keys&gt;&lt;key app="EN" db-id="xtewaarxaff9t0er2paxpssc09vawree2rdt" timestamp="1638333738"&gt;313&lt;/key&gt;&lt;/foreign-keys&gt;&lt;ref-type name="Journal Article"&gt;17&lt;/ref-type&gt;&lt;contributors&gt;&lt;authors&gt;&lt;author&gt;Gibson, D. G.&lt;/author&gt;&lt;author&gt;Young, L.&lt;/author&gt;&lt;author&gt;Chuang, R. Y.&lt;/author&gt;&lt;author&gt;Venter, J. C.&lt;/author&gt;&lt;author&gt;Hutchison, C. A., 3rd&lt;/author&gt;&lt;author&gt;Smith, H. O.&lt;/author&gt;&lt;/authors&gt;&lt;/contributors&gt;&lt;auth-address&gt;The J. Craig Venter Institute, Synthetic Biology Group, Rockville, Maryland, USA. dgibson@jcvi.org&lt;/auth-address&gt;&lt;titles&gt;&lt;title&gt;Enzymatic assembly of DNA molecules up to several hundred kilobases&lt;/title&gt;&lt;secondary-title&gt;Nat Methods&lt;/secondary-title&gt;&lt;/titles&gt;&lt;periodical&gt;&lt;full-title&gt;Nat Methods&lt;/full-title&gt;&lt;/periodical&gt;&lt;pages&gt;343-5&lt;/pages&gt;&lt;volume&gt;6&lt;/volume&gt;&lt;number&gt;5&lt;/number&gt;&lt;edition&gt;2009/04/14&lt;/edition&gt;&lt;keywords&gt;&lt;keyword&gt;Cloning, Molecular/methods&lt;/keyword&gt;&lt;keyword&gt;DNA Ligases/metabolism&lt;/keyword&gt;&lt;keyword&gt;DNA, Circular/biosynthesis&lt;/keyword&gt;&lt;keyword&gt;DNA, Recombinant/*biosynthesis/*chemistry&lt;/keyword&gt;&lt;keyword&gt;DNA-Directed DNA Polymerase/metabolism&lt;/keyword&gt;&lt;keyword&gt;Escherichia coli/genetics&lt;/keyword&gt;&lt;keyword&gt;Genes/genetics&lt;/keyword&gt;&lt;keyword&gt;Genetic Engineering/*methods&lt;/keyword&gt;&lt;keyword&gt;Genetic Techniques&lt;/keyword&gt;&lt;keyword&gt;Genetic Vectors/biosynthesis&lt;/keyword&gt;&lt;keyword&gt;Genome/genetics&lt;/keyword&gt;&lt;keyword&gt;Mycoplasma genitalium/genetics&lt;/keyword&gt;&lt;keyword&gt;Phosphodiesterase I/metabolism&lt;/keyword&gt;&lt;keyword&gt;Plasmids/biosynthesis&lt;/keyword&gt;&lt;/keywords&gt;&lt;dates&gt;&lt;year&gt;2009&lt;/year&gt;&lt;pub-dates&gt;&lt;date&gt;May&lt;/date&gt;&lt;/pub-dates&gt;&lt;/dates&gt;&lt;isbn&gt;1548-7091&lt;/isbn&gt;&lt;accession-num&gt;19363495&lt;/accession-num&gt;&lt;urls&gt;&lt;/urls&gt;&lt;electronic-resource-num&gt;10.1038/nmeth.1318&lt;/electronic-resource-num&gt;&lt;remote-database-provider&gt;NLM&lt;/remote-database-provider&gt;&lt;language&gt;eng&lt;/language&gt;&lt;/record&gt;&lt;/Cite&gt;&lt;/EndNote&gt;</w:instrText>
      </w:r>
      <w:r w:rsidRPr="00B15D92">
        <w:rPr>
          <w:rFonts w:ascii="Times New Roman" w:hAnsi="Times New Roman" w:cs="Times New Roman"/>
        </w:rPr>
        <w:fldChar w:fldCharType="separate"/>
      </w:r>
      <w:r w:rsidR="00CF7923">
        <w:rPr>
          <w:rFonts w:ascii="Times New Roman" w:hAnsi="Times New Roman" w:cs="Times New Roman"/>
          <w:noProof/>
        </w:rPr>
        <w:t>[74]</w:t>
      </w:r>
      <w:r w:rsidRPr="00B15D92">
        <w:rPr>
          <w:rFonts w:ascii="Times New Roman" w:hAnsi="Times New Roman" w:cs="Times New Roman"/>
        </w:rPr>
        <w:fldChar w:fldCharType="end"/>
      </w:r>
      <w:r w:rsidRPr="00B15D92">
        <w:rPr>
          <w:rFonts w:ascii="Times New Roman" w:hAnsi="Times New Roman" w:cs="Times New Roman"/>
        </w:rPr>
        <w:t xml:space="preserve"> </w:t>
      </w:r>
      <w:r>
        <w:rPr>
          <w:rFonts w:ascii="Times New Roman" w:hAnsi="Times New Roman" w:cs="Times New Roman"/>
        </w:rPr>
        <w:t xml:space="preserve">with the Gibson </w:t>
      </w:r>
      <w:r w:rsidRPr="009C6EA7">
        <w:rPr>
          <w:rFonts w:ascii="Times" w:hAnsi="Times" w:cs="Arial"/>
        </w:rPr>
        <w:t xml:space="preserve">Assembly Master Mix </w:t>
      </w:r>
      <w:r>
        <w:rPr>
          <w:rFonts w:ascii="Times" w:hAnsi="Times" w:cs="Arial"/>
        </w:rPr>
        <w:t>(</w:t>
      </w:r>
      <w:r w:rsidRPr="009C6EA7">
        <w:rPr>
          <w:rFonts w:ascii="Times" w:hAnsi="Times" w:cs="Arial"/>
        </w:rPr>
        <w:t>New England Biolabs</w:t>
      </w:r>
      <w:r>
        <w:rPr>
          <w:rFonts w:ascii="Times" w:hAnsi="Times" w:cs="Arial"/>
        </w:rPr>
        <w:t>, Ipswich, MA)</w:t>
      </w:r>
      <w:r w:rsidRPr="00B15D92">
        <w:rPr>
          <w:rFonts w:ascii="Times New Roman" w:hAnsi="Times New Roman" w:cs="Times New Roman"/>
        </w:rPr>
        <w:t xml:space="preserve"> to </w:t>
      </w:r>
      <w:r>
        <w:rPr>
          <w:rFonts w:ascii="Times New Roman" w:hAnsi="Times New Roman" w:cs="Times New Roman"/>
        </w:rPr>
        <w:t>generate</w:t>
      </w:r>
      <w:r w:rsidRPr="00B15D92">
        <w:rPr>
          <w:rFonts w:ascii="Times New Roman" w:hAnsi="Times New Roman" w:cs="Times New Roman"/>
        </w:rPr>
        <w:t xml:space="preserve"> gB-Lg HSV-TK. This plasmid was then </w:t>
      </w:r>
      <w:r>
        <w:rPr>
          <w:rFonts w:ascii="Times New Roman" w:hAnsi="Times New Roman" w:cs="Times New Roman"/>
        </w:rPr>
        <w:t>digested</w:t>
      </w:r>
      <w:r w:rsidRPr="00B15D92">
        <w:rPr>
          <w:rFonts w:ascii="Times New Roman" w:hAnsi="Times New Roman" w:cs="Times New Roman"/>
        </w:rPr>
        <w:t xml:space="preserve"> at an XhoI and </w:t>
      </w:r>
      <w:proofErr w:type="spellStart"/>
      <w:r w:rsidRPr="00B15D92">
        <w:rPr>
          <w:rFonts w:ascii="Times New Roman" w:hAnsi="Times New Roman" w:cs="Times New Roman"/>
        </w:rPr>
        <w:t>XbaI</w:t>
      </w:r>
      <w:proofErr w:type="spellEnd"/>
      <w:r w:rsidRPr="00B15D92">
        <w:rPr>
          <w:rFonts w:ascii="Times New Roman" w:hAnsi="Times New Roman" w:cs="Times New Roman"/>
        </w:rPr>
        <w:t xml:space="preserve"> site to remove the Lg</w:t>
      </w:r>
      <w:r>
        <w:rPr>
          <w:rFonts w:ascii="Times New Roman" w:hAnsi="Times New Roman" w:cs="Times New Roman"/>
        </w:rPr>
        <w:t>-BiT</w:t>
      </w:r>
      <w:r w:rsidRPr="00B15D92">
        <w:rPr>
          <w:rFonts w:ascii="Times New Roman" w:hAnsi="Times New Roman" w:cs="Times New Roman"/>
        </w:rPr>
        <w:t xml:space="preserve"> tag. The </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BiT tag was amplified from the </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BiT plasmid using forward primer P5 and reverse primer P6 to </w:t>
      </w:r>
      <w:r>
        <w:rPr>
          <w:rFonts w:ascii="Times New Roman" w:hAnsi="Times New Roman" w:cs="Times New Roman"/>
        </w:rPr>
        <w:t>generate</w:t>
      </w:r>
      <w:r w:rsidRPr="00B15D92">
        <w:rPr>
          <w:rFonts w:ascii="Times New Roman" w:hAnsi="Times New Roman" w:cs="Times New Roman"/>
        </w:rPr>
        <w:t xml:space="preserve"> overhangs with the gB </w:t>
      </w:r>
      <w:r>
        <w:rPr>
          <w:rFonts w:ascii="Times New Roman" w:hAnsi="Times New Roman" w:cs="Times New Roman"/>
        </w:rPr>
        <w:t>gene lacking</w:t>
      </w:r>
      <w:r w:rsidRPr="00B15D92">
        <w:rPr>
          <w:rFonts w:ascii="Times New Roman" w:hAnsi="Times New Roman" w:cs="Times New Roman"/>
        </w:rPr>
        <w:t xml:space="preserve"> the Lg</w:t>
      </w:r>
      <w:r>
        <w:rPr>
          <w:rFonts w:ascii="Times New Roman" w:hAnsi="Times New Roman" w:cs="Times New Roman"/>
        </w:rPr>
        <w:t>-BiT</w:t>
      </w:r>
      <w:r w:rsidRPr="00B15D92">
        <w:rPr>
          <w:rFonts w:ascii="Times New Roman" w:hAnsi="Times New Roman" w:cs="Times New Roman"/>
        </w:rPr>
        <w:t xml:space="preserve"> tag. The two DNA fragments were assembled using Gibson assembly to </w:t>
      </w:r>
      <w:r>
        <w:rPr>
          <w:rFonts w:ascii="Times New Roman" w:hAnsi="Times New Roman" w:cs="Times New Roman"/>
        </w:rPr>
        <w:t>generate</w:t>
      </w:r>
      <w:r w:rsidRPr="00B15D92">
        <w:rPr>
          <w:rFonts w:ascii="Times New Roman" w:hAnsi="Times New Roman" w:cs="Times New Roman"/>
        </w:rPr>
        <w:t xml:space="preserve">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HSV-TK. This plasmid was </w:t>
      </w:r>
      <w:r>
        <w:rPr>
          <w:rFonts w:ascii="Times New Roman" w:hAnsi="Times New Roman" w:cs="Times New Roman"/>
        </w:rPr>
        <w:t>digested</w:t>
      </w:r>
      <w:r w:rsidRPr="00B15D92">
        <w:rPr>
          <w:rFonts w:ascii="Times New Roman" w:hAnsi="Times New Roman" w:cs="Times New Roman"/>
        </w:rPr>
        <w:t xml:space="preserve"> at a KpnI and HindIII site to remove the HSV-TK promoter. A higher expression CAG enhancer was PCR amplified from pPEP98 using the forward primer P7 and the reverse primer P8 to </w:t>
      </w:r>
      <w:r>
        <w:rPr>
          <w:rFonts w:ascii="Times New Roman" w:hAnsi="Times New Roman" w:cs="Times New Roman"/>
        </w:rPr>
        <w:t>generate</w:t>
      </w:r>
      <w:r w:rsidRPr="00B15D92">
        <w:rPr>
          <w:rFonts w:ascii="Times New Roman" w:hAnsi="Times New Roman" w:cs="Times New Roman"/>
        </w:rPr>
        <w:t xml:space="preserve"> overhangs with the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w:t>
      </w:r>
      <w:r>
        <w:rPr>
          <w:rFonts w:ascii="Times New Roman" w:hAnsi="Times New Roman" w:cs="Times New Roman"/>
        </w:rPr>
        <w:t>fragment</w:t>
      </w:r>
      <w:r w:rsidRPr="00B15D92">
        <w:rPr>
          <w:rFonts w:ascii="Times New Roman" w:hAnsi="Times New Roman" w:cs="Times New Roman"/>
        </w:rPr>
        <w:t xml:space="preserve"> </w:t>
      </w:r>
      <w:r>
        <w:rPr>
          <w:rFonts w:ascii="Times New Roman" w:hAnsi="Times New Roman" w:cs="Times New Roman"/>
        </w:rPr>
        <w:t>lacking</w:t>
      </w:r>
      <w:r w:rsidRPr="00B15D92">
        <w:rPr>
          <w:rFonts w:ascii="Times New Roman" w:hAnsi="Times New Roman" w:cs="Times New Roman"/>
        </w:rPr>
        <w:t xml:space="preserve"> the </w:t>
      </w:r>
      <w:r>
        <w:rPr>
          <w:rFonts w:ascii="Times New Roman" w:hAnsi="Times New Roman" w:cs="Times New Roman"/>
        </w:rPr>
        <w:t xml:space="preserve">HSV-TK </w:t>
      </w:r>
      <w:r w:rsidRPr="00B15D92">
        <w:rPr>
          <w:rFonts w:ascii="Times New Roman" w:hAnsi="Times New Roman" w:cs="Times New Roman"/>
        </w:rPr>
        <w:t>promoter. The new CAG promoter was inserted into the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fragment using Gibson assembly to </w:t>
      </w:r>
      <w:r>
        <w:rPr>
          <w:rFonts w:ascii="Times New Roman" w:hAnsi="Times New Roman" w:cs="Times New Roman"/>
        </w:rPr>
        <w:t>generate</w:t>
      </w:r>
      <w:r w:rsidRPr="00B15D92">
        <w:rPr>
          <w:rFonts w:ascii="Times New Roman" w:hAnsi="Times New Roman" w:cs="Times New Roman"/>
        </w:rPr>
        <w:t xml:space="preserve"> the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plasmid used in this work.</w:t>
      </w:r>
    </w:p>
    <w:p w14:paraId="66639DE1" w14:textId="2C4191B4" w:rsidR="00143ABF" w:rsidRDefault="00143ABF" w:rsidP="00143ABF">
      <w:pPr>
        <w:spacing w:line="360" w:lineRule="auto"/>
        <w:ind w:firstLine="720"/>
        <w:rPr>
          <w:rFonts w:ascii="Times New Roman" w:hAnsi="Times New Roman" w:cs="Times New Roman"/>
        </w:rPr>
      </w:pPr>
      <w:r w:rsidRPr="00B15D92">
        <w:rPr>
          <w:rFonts w:ascii="Times New Roman" w:hAnsi="Times New Roman" w:cs="Times New Roman"/>
        </w:rPr>
        <w:t>To generate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H516P,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was </w:t>
      </w:r>
      <w:r>
        <w:rPr>
          <w:rFonts w:ascii="Times New Roman" w:hAnsi="Times New Roman" w:cs="Times New Roman"/>
        </w:rPr>
        <w:t>digested</w:t>
      </w:r>
      <w:r w:rsidRPr="00B15D92">
        <w:rPr>
          <w:rFonts w:ascii="Times New Roman" w:hAnsi="Times New Roman" w:cs="Times New Roman"/>
        </w:rPr>
        <w:t xml:space="preserve"> with AgeI and PmlI to generate the backbone for </w:t>
      </w:r>
      <w:r>
        <w:rPr>
          <w:rFonts w:ascii="Times New Roman" w:hAnsi="Times New Roman" w:cs="Times New Roman"/>
        </w:rPr>
        <w:t>Gibson</w:t>
      </w:r>
      <w:r w:rsidRPr="00B15D92">
        <w:rPr>
          <w:rFonts w:ascii="Times New Roman" w:hAnsi="Times New Roman" w:cs="Times New Roman"/>
        </w:rPr>
        <w:t xml:space="preserve"> assembly. The forward primer P9 and reverse primer P10 were used to </w:t>
      </w:r>
      <w:r>
        <w:rPr>
          <w:rFonts w:ascii="Times New Roman" w:hAnsi="Times New Roman" w:cs="Times New Roman"/>
        </w:rPr>
        <w:t>generate</w:t>
      </w:r>
      <w:r w:rsidRPr="00B15D92">
        <w:rPr>
          <w:rFonts w:ascii="Times New Roman" w:hAnsi="Times New Roman" w:cs="Times New Roman"/>
        </w:rPr>
        <w:t xml:space="preserve"> the first DNA fragment</w:t>
      </w:r>
      <w:r>
        <w:rPr>
          <w:rFonts w:ascii="Times New Roman" w:hAnsi="Times New Roman" w:cs="Times New Roman"/>
        </w:rPr>
        <w:t>,</w:t>
      </w:r>
      <w:r w:rsidRPr="00B15D92">
        <w:rPr>
          <w:rFonts w:ascii="Times New Roman" w:hAnsi="Times New Roman" w:cs="Times New Roman"/>
        </w:rPr>
        <w:t xml:space="preserve"> and the forward primer P11 and reverse primer P12 were used to </w:t>
      </w:r>
      <w:r>
        <w:rPr>
          <w:rFonts w:ascii="Times New Roman" w:hAnsi="Times New Roman" w:cs="Times New Roman"/>
        </w:rPr>
        <w:t>generate</w:t>
      </w:r>
      <w:r w:rsidRPr="00B15D92">
        <w:rPr>
          <w:rFonts w:ascii="Times New Roman" w:hAnsi="Times New Roman" w:cs="Times New Roman"/>
        </w:rPr>
        <w:t xml:space="preserve"> the second DNA fragment for insertion. The two fragments were assembled with the AgeI</w:t>
      </w:r>
      <w:r>
        <w:rPr>
          <w:rFonts w:ascii="Times New Roman" w:hAnsi="Times New Roman" w:cs="Times New Roman"/>
        </w:rPr>
        <w:t>-</w:t>
      </w:r>
      <w:r w:rsidRPr="00B15D92">
        <w:rPr>
          <w:rFonts w:ascii="Times New Roman" w:hAnsi="Times New Roman" w:cs="Times New Roman"/>
        </w:rPr>
        <w:t xml:space="preserve">PmlI plasmid backbone using Gibson assembly to </w:t>
      </w:r>
      <w:r>
        <w:rPr>
          <w:rFonts w:ascii="Times New Roman" w:hAnsi="Times New Roman" w:cs="Times New Roman"/>
        </w:rPr>
        <w:t>generate</w:t>
      </w:r>
      <w:r w:rsidRPr="00B15D92">
        <w:rPr>
          <w:rFonts w:ascii="Times New Roman" w:hAnsi="Times New Roman" w:cs="Times New Roman"/>
        </w:rPr>
        <w:t xml:space="preserve">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H516P. The resulting </w:t>
      </w:r>
      <w:r w:rsidRPr="00B15D92">
        <w:rPr>
          <w:rFonts w:ascii="Times New Roman" w:hAnsi="Times New Roman" w:cs="Times New Roman"/>
        </w:rPr>
        <w:lastRenderedPageBreak/>
        <w:t>plasmids were pZP42 (gB-</w:t>
      </w:r>
      <w:proofErr w:type="spellStart"/>
      <w:r w:rsidRPr="00B15D92">
        <w:rPr>
          <w:rFonts w:ascii="Times New Roman" w:hAnsi="Times New Roman" w:cs="Times New Roman"/>
        </w:rPr>
        <w:t>Sm</w:t>
      </w:r>
      <w:proofErr w:type="spellEnd"/>
      <w:r w:rsidRPr="00B15D92">
        <w:rPr>
          <w:rFonts w:ascii="Times New Roman" w:hAnsi="Times New Roman" w:cs="Times New Roman"/>
        </w:rPr>
        <w:t>)</w:t>
      </w:r>
      <w:r>
        <w:rPr>
          <w:rFonts w:ascii="Times New Roman" w:hAnsi="Times New Roman" w:cs="Times New Roman"/>
        </w:rPr>
        <w:t xml:space="preserve"> and</w:t>
      </w:r>
      <w:r w:rsidRPr="00B15D92">
        <w:rPr>
          <w:rFonts w:ascii="Times New Roman" w:hAnsi="Times New Roman" w:cs="Times New Roman"/>
        </w:rPr>
        <w:t xml:space="preserve"> pZP70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H516P).</w:t>
      </w:r>
      <w:r>
        <w:rPr>
          <w:rFonts w:ascii="Times New Roman" w:hAnsi="Times New Roman" w:cs="Times New Roman"/>
        </w:rPr>
        <w:t xml:space="preserve"> All primers are listed in Supplemental table 1</w:t>
      </w:r>
      <w:r w:rsidRPr="00B15D92">
        <w:rPr>
          <w:rFonts w:ascii="Times New Roman" w:hAnsi="Times New Roman" w:cs="Times New Roman"/>
        </w:rPr>
        <w:t>.</w:t>
      </w:r>
    </w:p>
    <w:p w14:paraId="16AC9EC7" w14:textId="77777777" w:rsidR="00143ABF" w:rsidRPr="00B15D92" w:rsidRDefault="00143ABF" w:rsidP="00143ABF">
      <w:pPr>
        <w:spacing w:line="360" w:lineRule="auto"/>
        <w:rPr>
          <w:rFonts w:ascii="Times New Roman" w:hAnsi="Times New Roman" w:cs="Times New Roman"/>
        </w:rPr>
      </w:pPr>
    </w:p>
    <w:p w14:paraId="7753EA31" w14:textId="4431AAC4" w:rsidR="00143ABF" w:rsidRDefault="00714FDE" w:rsidP="00143ABF">
      <w:pPr>
        <w:spacing w:line="360" w:lineRule="auto"/>
        <w:rPr>
          <w:rFonts w:ascii="Times New Roman" w:hAnsi="Times New Roman" w:cs="Times New Roman"/>
        </w:rPr>
      </w:pPr>
      <w:r>
        <w:rPr>
          <w:rFonts w:ascii="Times New Roman" w:hAnsi="Times New Roman" w:cs="Times New Roman"/>
          <w:b/>
          <w:bCs/>
        </w:rPr>
        <w:t xml:space="preserve">Cloning of </w:t>
      </w:r>
      <w:r w:rsidR="00143ABF" w:rsidRPr="00B15D92">
        <w:rPr>
          <w:rFonts w:ascii="Times New Roman" w:hAnsi="Times New Roman" w:cs="Times New Roman"/>
          <w:b/>
          <w:bCs/>
        </w:rPr>
        <w:t>gH constructs tagged with Lg-BiT.</w:t>
      </w:r>
      <w:r w:rsidR="00143ABF" w:rsidRPr="00B15D92">
        <w:rPr>
          <w:rFonts w:ascii="Times New Roman" w:hAnsi="Times New Roman" w:cs="Times New Roman"/>
        </w:rPr>
        <w:t xml:space="preserve"> To generate HSV-1 gH-Lg, pPEP100 was </w:t>
      </w:r>
      <w:r w:rsidR="00143ABF">
        <w:rPr>
          <w:rFonts w:ascii="Times New Roman" w:hAnsi="Times New Roman" w:cs="Times New Roman"/>
        </w:rPr>
        <w:t>digested</w:t>
      </w:r>
      <w:r w:rsidR="00143ABF" w:rsidRPr="00B15D92">
        <w:rPr>
          <w:rFonts w:ascii="Times New Roman" w:hAnsi="Times New Roman" w:cs="Times New Roman"/>
        </w:rPr>
        <w:t xml:space="preserve"> with SacI and MfeI to isolate the </w:t>
      </w:r>
      <w:r w:rsidR="00143ABF">
        <w:rPr>
          <w:rFonts w:ascii="Times New Roman" w:hAnsi="Times New Roman" w:cs="Times New Roman"/>
        </w:rPr>
        <w:t>largest fragment</w:t>
      </w:r>
      <w:r w:rsidR="00143ABF" w:rsidRPr="00B15D92">
        <w:rPr>
          <w:rFonts w:ascii="Times New Roman" w:hAnsi="Times New Roman" w:cs="Times New Roman"/>
        </w:rPr>
        <w:t xml:space="preserve"> of the gH gene for insertion into the NanoBiT plasmid. The remaining 3’ end of the gene </w:t>
      </w:r>
      <w:r w:rsidR="00143ABF">
        <w:rPr>
          <w:rFonts w:ascii="Times New Roman" w:hAnsi="Times New Roman" w:cs="Times New Roman"/>
        </w:rPr>
        <w:t xml:space="preserve">missing from the </w:t>
      </w:r>
      <w:r w:rsidR="00143ABF" w:rsidRPr="00B15D92">
        <w:rPr>
          <w:rFonts w:ascii="Times New Roman" w:hAnsi="Times New Roman" w:cs="Times New Roman"/>
        </w:rPr>
        <w:t>SacI</w:t>
      </w:r>
      <w:r w:rsidR="00143ABF">
        <w:rPr>
          <w:rFonts w:ascii="Times New Roman" w:hAnsi="Times New Roman" w:cs="Times New Roman"/>
        </w:rPr>
        <w:t>-</w:t>
      </w:r>
      <w:r w:rsidR="00143ABF" w:rsidRPr="00B15D92">
        <w:rPr>
          <w:rFonts w:ascii="Times New Roman" w:hAnsi="Times New Roman" w:cs="Times New Roman"/>
        </w:rPr>
        <w:t xml:space="preserve">MfeI </w:t>
      </w:r>
      <w:r w:rsidR="00143ABF">
        <w:rPr>
          <w:rFonts w:ascii="Times New Roman" w:hAnsi="Times New Roman" w:cs="Times New Roman"/>
        </w:rPr>
        <w:t>fragment</w:t>
      </w:r>
      <w:r w:rsidR="00143ABF" w:rsidRPr="00B15D92">
        <w:rPr>
          <w:rFonts w:ascii="Times New Roman" w:hAnsi="Times New Roman" w:cs="Times New Roman"/>
        </w:rPr>
        <w:t xml:space="preserve"> was PCR amplified using the forward primer P13 and reverse primer P14. The Lg-BiT plasmid was amplified with the forward primer P15 and reverse primer P16 to </w:t>
      </w:r>
      <w:r w:rsidR="00143ABF">
        <w:rPr>
          <w:rFonts w:ascii="Times New Roman" w:hAnsi="Times New Roman" w:cs="Times New Roman"/>
        </w:rPr>
        <w:t>generate</w:t>
      </w:r>
      <w:r w:rsidR="00143ABF" w:rsidRPr="00B15D92">
        <w:rPr>
          <w:rFonts w:ascii="Times New Roman" w:hAnsi="Times New Roman" w:cs="Times New Roman"/>
        </w:rPr>
        <w:t xml:space="preserve"> overhangs with the gH gene for Gibson assembly. The Lg-BiT DNA and two gH fragments were assembled using Gibson assembly to generate gH-Lg HSV-TK. The HSV-TK promoter was swapped for the CAG enhancer using the same strategy as </w:t>
      </w:r>
      <w:r w:rsidR="00143ABF">
        <w:rPr>
          <w:rFonts w:ascii="Times New Roman" w:hAnsi="Times New Roman" w:cs="Times New Roman"/>
        </w:rPr>
        <w:t xml:space="preserve">described above </w:t>
      </w:r>
      <w:r w:rsidR="00143ABF" w:rsidRPr="00B15D92">
        <w:rPr>
          <w:rFonts w:ascii="Times New Roman" w:hAnsi="Times New Roman" w:cs="Times New Roman"/>
        </w:rPr>
        <w:t xml:space="preserve">to </w:t>
      </w:r>
      <w:r w:rsidR="00143ABF">
        <w:rPr>
          <w:rFonts w:ascii="Times New Roman" w:hAnsi="Times New Roman" w:cs="Times New Roman"/>
        </w:rPr>
        <w:t>generate</w:t>
      </w:r>
      <w:r w:rsidR="00143ABF" w:rsidRPr="00B15D92">
        <w:rPr>
          <w:rFonts w:ascii="Times New Roman" w:hAnsi="Times New Roman" w:cs="Times New Roman"/>
        </w:rPr>
        <w:t xml:space="preserve"> the HSV-1 gH-Lg plasmid used in this work.</w:t>
      </w:r>
    </w:p>
    <w:p w14:paraId="694C58F4" w14:textId="77777777" w:rsidR="00143ABF" w:rsidRDefault="00143ABF" w:rsidP="00226E77">
      <w:pPr>
        <w:spacing w:line="360" w:lineRule="auto"/>
        <w:ind w:firstLine="720"/>
        <w:rPr>
          <w:rFonts w:ascii="Times New Roman" w:hAnsi="Times New Roman" w:cs="Times New Roman"/>
        </w:rPr>
      </w:pPr>
      <w:r w:rsidRPr="00B15D92">
        <w:rPr>
          <w:rFonts w:ascii="Times New Roman" w:hAnsi="Times New Roman" w:cs="Times New Roman"/>
        </w:rPr>
        <w:t>To generate gH-Lg with the HSV-1 TMD replaced with that of EBV (gH-Lg</w:t>
      </w:r>
      <w:r>
        <w:rPr>
          <w:rFonts w:ascii="Times New Roman" w:hAnsi="Times New Roman" w:cs="Times New Roman"/>
        </w:rPr>
        <w:t xml:space="preserve"> </w:t>
      </w:r>
      <w:r w:rsidRPr="009A531E">
        <w:rPr>
          <w:rFonts w:ascii="Times New Roman" w:hAnsi="Times New Roman" w:cs="Times New Roman"/>
        </w:rPr>
        <w:t>TM</w:t>
      </w:r>
      <w:r>
        <w:rPr>
          <w:rFonts w:ascii="Times New Roman" w:hAnsi="Times New Roman" w:cs="Times New Roman"/>
        </w:rPr>
        <w:t>D</w:t>
      </w:r>
      <w:r>
        <w:rPr>
          <w:rFonts w:ascii="Times New Roman" w:hAnsi="Times New Roman" w:cs="Times New Roman"/>
          <w:vertAlign w:val="subscript"/>
        </w:rPr>
        <w:t>EBV</w:t>
      </w:r>
      <w:r w:rsidRPr="00B15D92">
        <w:rPr>
          <w:rFonts w:ascii="Times New Roman" w:hAnsi="Times New Roman" w:cs="Times New Roman"/>
        </w:rPr>
        <w:t xml:space="preserve">), pPEP100 was </w:t>
      </w:r>
      <w:r>
        <w:rPr>
          <w:rFonts w:ascii="Times New Roman" w:hAnsi="Times New Roman" w:cs="Times New Roman"/>
        </w:rPr>
        <w:t>digested</w:t>
      </w:r>
      <w:r w:rsidRPr="00B15D92">
        <w:rPr>
          <w:rFonts w:ascii="Times New Roman" w:hAnsi="Times New Roman" w:cs="Times New Roman"/>
        </w:rPr>
        <w:t xml:space="preserve"> with SacI and </w:t>
      </w:r>
      <w:proofErr w:type="spellStart"/>
      <w:r w:rsidRPr="00B15D92">
        <w:rPr>
          <w:rFonts w:ascii="Times New Roman" w:hAnsi="Times New Roman" w:cs="Times New Roman"/>
        </w:rPr>
        <w:t>BspEI</w:t>
      </w:r>
      <w:proofErr w:type="spellEnd"/>
      <w:r w:rsidRPr="00B15D92">
        <w:rPr>
          <w:rFonts w:ascii="Times New Roman" w:hAnsi="Times New Roman" w:cs="Times New Roman"/>
        </w:rPr>
        <w:t xml:space="preserve"> to generate a backbone for Gibson assembly. pPEP100 was amplified with the forward primer P17 and reverse primer P18 to obtain the HSV-1 ectodomain </w:t>
      </w:r>
      <w:r>
        <w:rPr>
          <w:rFonts w:ascii="Times New Roman" w:hAnsi="Times New Roman" w:cs="Times New Roman"/>
        </w:rPr>
        <w:t>fragment</w:t>
      </w:r>
      <w:r w:rsidRPr="00B15D92">
        <w:rPr>
          <w:rFonts w:ascii="Times New Roman" w:hAnsi="Times New Roman" w:cs="Times New Roman"/>
        </w:rPr>
        <w:t xml:space="preserve">. The EBV gH plasmid was amplified with the forward primer P19 and the reverse primer P20 to obtain EBV TMD and HSV-1 CT </w:t>
      </w:r>
      <w:r>
        <w:rPr>
          <w:rFonts w:ascii="Times New Roman" w:hAnsi="Times New Roman" w:cs="Times New Roman"/>
        </w:rPr>
        <w:t>fragment</w:t>
      </w:r>
      <w:r w:rsidRPr="00B15D92">
        <w:rPr>
          <w:rFonts w:ascii="Times New Roman" w:hAnsi="Times New Roman" w:cs="Times New Roman"/>
        </w:rPr>
        <w:t xml:space="preserve">. The two fragments were inserted </w:t>
      </w:r>
      <w:r>
        <w:rPr>
          <w:rFonts w:ascii="Times New Roman" w:hAnsi="Times New Roman" w:cs="Times New Roman"/>
        </w:rPr>
        <w:t xml:space="preserve">into </w:t>
      </w:r>
      <w:r w:rsidRPr="00B15D92">
        <w:rPr>
          <w:rFonts w:ascii="Times New Roman" w:hAnsi="Times New Roman" w:cs="Times New Roman"/>
        </w:rPr>
        <w:t xml:space="preserve">the cut plasmid backbone by Gibson assembly. This plasmid was used as a PCR template with forward primer P21 and reverse primer P22 to </w:t>
      </w:r>
      <w:r>
        <w:rPr>
          <w:rFonts w:ascii="Times New Roman" w:hAnsi="Times New Roman" w:cs="Times New Roman"/>
        </w:rPr>
        <w:t>generate</w:t>
      </w:r>
      <w:r w:rsidRPr="00B15D92">
        <w:rPr>
          <w:rFonts w:ascii="Times New Roman" w:hAnsi="Times New Roman" w:cs="Times New Roman"/>
        </w:rPr>
        <w:t xml:space="preserve"> the insert for assembly. The gH-Lg plasmid with the CAG promoter was </w:t>
      </w:r>
      <w:r>
        <w:rPr>
          <w:rFonts w:ascii="Times New Roman" w:hAnsi="Times New Roman" w:cs="Times New Roman"/>
        </w:rPr>
        <w:t>digested</w:t>
      </w:r>
      <w:r w:rsidRPr="00B15D92">
        <w:rPr>
          <w:rFonts w:ascii="Times New Roman" w:hAnsi="Times New Roman" w:cs="Times New Roman"/>
        </w:rPr>
        <w:t xml:space="preserve"> </w:t>
      </w:r>
      <w:r>
        <w:rPr>
          <w:rFonts w:ascii="Times New Roman" w:hAnsi="Times New Roman" w:cs="Times New Roman"/>
        </w:rPr>
        <w:t>with</w:t>
      </w:r>
      <w:r w:rsidRPr="00B15D92">
        <w:rPr>
          <w:rFonts w:ascii="Times New Roman" w:hAnsi="Times New Roman" w:cs="Times New Roman"/>
        </w:rPr>
        <w:t xml:space="preserve"> </w:t>
      </w:r>
      <w:proofErr w:type="spellStart"/>
      <w:r w:rsidRPr="00B15D92">
        <w:rPr>
          <w:rFonts w:ascii="Times New Roman" w:hAnsi="Times New Roman" w:cs="Times New Roman"/>
        </w:rPr>
        <w:t>StuI</w:t>
      </w:r>
      <w:proofErr w:type="spellEnd"/>
      <w:r w:rsidRPr="00B15D92">
        <w:rPr>
          <w:rFonts w:ascii="Times New Roman" w:hAnsi="Times New Roman" w:cs="Times New Roman"/>
        </w:rPr>
        <w:t xml:space="preserve"> and XhoI to obtain the vector backbone </w:t>
      </w:r>
      <w:r>
        <w:rPr>
          <w:rFonts w:ascii="Times New Roman" w:hAnsi="Times New Roman" w:cs="Times New Roman"/>
        </w:rPr>
        <w:t>for</w:t>
      </w:r>
      <w:r w:rsidRPr="00B15D92">
        <w:rPr>
          <w:rFonts w:ascii="Times New Roman" w:hAnsi="Times New Roman" w:cs="Times New Roman"/>
        </w:rPr>
        <w:t xml:space="preserve"> Gibson assembly to generate gH-Lg</w:t>
      </w:r>
      <w:r>
        <w:rPr>
          <w:rFonts w:ascii="Times New Roman" w:hAnsi="Times New Roman" w:cs="Times New Roman"/>
        </w:rPr>
        <w:t xml:space="preserve"> TMD</w:t>
      </w:r>
      <w:r>
        <w:rPr>
          <w:rFonts w:ascii="Times New Roman" w:hAnsi="Times New Roman" w:cs="Times New Roman"/>
          <w:vertAlign w:val="subscript"/>
        </w:rPr>
        <w:t>EBV</w:t>
      </w:r>
      <w:r w:rsidRPr="00B15D92">
        <w:rPr>
          <w:rFonts w:ascii="Times New Roman" w:hAnsi="Times New Roman" w:cs="Times New Roman"/>
        </w:rPr>
        <w:t>.</w:t>
      </w:r>
    </w:p>
    <w:p w14:paraId="30FD6BEC" w14:textId="77777777" w:rsidR="00143ABF" w:rsidRDefault="00143ABF" w:rsidP="00143ABF">
      <w:pPr>
        <w:spacing w:line="360" w:lineRule="auto"/>
        <w:ind w:firstLine="720"/>
        <w:rPr>
          <w:rFonts w:ascii="Times New Roman" w:hAnsi="Times New Roman" w:cs="Times New Roman"/>
        </w:rPr>
      </w:pPr>
      <w:r w:rsidRPr="00B15D92">
        <w:rPr>
          <w:rFonts w:ascii="Times New Roman" w:hAnsi="Times New Roman" w:cs="Times New Roman"/>
        </w:rPr>
        <w:t>To generate HSV-1 gH-Lg with a scrambled CT (gH-Lg</w:t>
      </w:r>
      <w:r>
        <w:rPr>
          <w:rFonts w:ascii="Times New Roman" w:hAnsi="Times New Roman" w:cs="Times New Roman"/>
        </w:rPr>
        <w:t xml:space="preserve"> </w:t>
      </w:r>
      <w:r w:rsidRPr="009A531E">
        <w:rPr>
          <w:rFonts w:ascii="Times New Roman" w:hAnsi="Times New Roman" w:cs="Times New Roman"/>
        </w:rPr>
        <w:t>CT</w:t>
      </w:r>
      <w:r>
        <w:rPr>
          <w:rFonts w:ascii="Times New Roman" w:hAnsi="Times New Roman" w:cs="Times New Roman"/>
          <w:vertAlign w:val="subscript"/>
        </w:rPr>
        <w:t>SCR</w:t>
      </w:r>
      <w:r w:rsidRPr="00B15D92">
        <w:rPr>
          <w:rFonts w:ascii="Times New Roman" w:hAnsi="Times New Roman" w:cs="Times New Roman"/>
        </w:rPr>
        <w:t xml:space="preserve">), HSV-1 gH-Lg was amplified using the forward primer P23 and the reverse primer P24. To extend this DNA product, it was amplified using the forward primer P23 and the reverse primer P25. This product was inserted </w:t>
      </w:r>
      <w:r>
        <w:rPr>
          <w:rFonts w:ascii="Times New Roman" w:hAnsi="Times New Roman" w:cs="Times New Roman"/>
        </w:rPr>
        <w:t>into</w:t>
      </w:r>
      <w:r w:rsidRPr="00B15D92">
        <w:rPr>
          <w:rFonts w:ascii="Times New Roman" w:hAnsi="Times New Roman" w:cs="Times New Roman"/>
        </w:rPr>
        <w:t xml:space="preserve"> the gH-Lg backbone </w:t>
      </w:r>
      <w:r>
        <w:rPr>
          <w:rFonts w:ascii="Times New Roman" w:hAnsi="Times New Roman" w:cs="Times New Roman"/>
        </w:rPr>
        <w:t>digested</w:t>
      </w:r>
      <w:r w:rsidRPr="00B15D92">
        <w:rPr>
          <w:rFonts w:ascii="Times New Roman" w:hAnsi="Times New Roman" w:cs="Times New Roman"/>
        </w:rPr>
        <w:t xml:space="preserve"> with </w:t>
      </w:r>
      <w:proofErr w:type="spellStart"/>
      <w:r w:rsidRPr="00B15D92">
        <w:rPr>
          <w:rFonts w:ascii="Times New Roman" w:hAnsi="Times New Roman" w:cs="Times New Roman"/>
        </w:rPr>
        <w:t>StuI</w:t>
      </w:r>
      <w:proofErr w:type="spellEnd"/>
      <w:r w:rsidRPr="00B15D92">
        <w:rPr>
          <w:rFonts w:ascii="Times New Roman" w:hAnsi="Times New Roman" w:cs="Times New Roman"/>
        </w:rPr>
        <w:t xml:space="preserve"> and XhoI using Gibson assembly to obtain gH-Lg</w:t>
      </w:r>
      <w:r>
        <w:rPr>
          <w:rFonts w:ascii="Times New Roman" w:hAnsi="Times New Roman" w:cs="Times New Roman"/>
        </w:rPr>
        <w:t xml:space="preserve"> </w:t>
      </w:r>
      <w:r w:rsidRPr="009A531E">
        <w:rPr>
          <w:rFonts w:ascii="Times New Roman" w:hAnsi="Times New Roman" w:cs="Times New Roman"/>
        </w:rPr>
        <w:t>CT</w:t>
      </w:r>
      <w:r>
        <w:rPr>
          <w:rFonts w:ascii="Times New Roman" w:hAnsi="Times New Roman" w:cs="Times New Roman"/>
          <w:vertAlign w:val="subscript"/>
        </w:rPr>
        <w:t>SCR</w:t>
      </w:r>
      <w:r w:rsidRPr="00B15D92">
        <w:rPr>
          <w:rFonts w:ascii="Times New Roman" w:hAnsi="Times New Roman" w:cs="Times New Roman"/>
        </w:rPr>
        <w:t>.</w:t>
      </w:r>
    </w:p>
    <w:p w14:paraId="05220A10" w14:textId="77777777" w:rsidR="00143ABF" w:rsidRDefault="00143ABF" w:rsidP="00143ABF">
      <w:pPr>
        <w:spacing w:line="360" w:lineRule="auto"/>
        <w:ind w:firstLine="720"/>
        <w:rPr>
          <w:rFonts w:ascii="Times New Roman" w:hAnsi="Times New Roman" w:cs="Times New Roman"/>
        </w:rPr>
      </w:pPr>
      <w:r w:rsidRPr="00B15D92">
        <w:rPr>
          <w:rFonts w:ascii="Times New Roman" w:hAnsi="Times New Roman" w:cs="Times New Roman"/>
        </w:rPr>
        <w:t xml:space="preserve">To </w:t>
      </w:r>
      <w:r>
        <w:rPr>
          <w:rFonts w:ascii="Times New Roman" w:hAnsi="Times New Roman" w:cs="Times New Roman"/>
        </w:rPr>
        <w:t>generate</w:t>
      </w:r>
      <w:r w:rsidRPr="00B15D92">
        <w:rPr>
          <w:rFonts w:ascii="Times New Roman" w:hAnsi="Times New Roman" w:cs="Times New Roman"/>
        </w:rPr>
        <w:t xml:space="preserve"> HSV-1 gH-Lg with the ectodomain replaced with EBV (gH-Lg</w:t>
      </w:r>
      <w:r>
        <w:rPr>
          <w:rFonts w:ascii="Times New Roman" w:hAnsi="Times New Roman" w:cs="Times New Roman"/>
        </w:rPr>
        <w:t xml:space="preserve"> ECTO</w:t>
      </w:r>
      <w:r>
        <w:rPr>
          <w:rFonts w:ascii="Times New Roman" w:hAnsi="Times New Roman" w:cs="Times New Roman"/>
          <w:vertAlign w:val="subscript"/>
        </w:rPr>
        <w:t>EBV</w:t>
      </w:r>
      <w:r w:rsidRPr="00B15D92">
        <w:rPr>
          <w:rFonts w:ascii="Times New Roman" w:hAnsi="Times New Roman" w:cs="Times New Roman"/>
        </w:rPr>
        <w:t xml:space="preserve">), the gH-Lg plasmid was </w:t>
      </w:r>
      <w:r>
        <w:rPr>
          <w:rFonts w:ascii="Times New Roman" w:hAnsi="Times New Roman" w:cs="Times New Roman"/>
        </w:rPr>
        <w:t>digested</w:t>
      </w:r>
      <w:r w:rsidRPr="00B15D92">
        <w:rPr>
          <w:rFonts w:ascii="Times New Roman" w:hAnsi="Times New Roman" w:cs="Times New Roman"/>
        </w:rPr>
        <w:t xml:space="preserve"> with </w:t>
      </w:r>
      <w:proofErr w:type="spellStart"/>
      <w:r w:rsidRPr="00B15D92">
        <w:rPr>
          <w:rFonts w:ascii="Times New Roman" w:hAnsi="Times New Roman" w:cs="Times New Roman"/>
        </w:rPr>
        <w:t>PacI</w:t>
      </w:r>
      <w:proofErr w:type="spellEnd"/>
      <w:r w:rsidRPr="00B15D92">
        <w:rPr>
          <w:rFonts w:ascii="Times New Roman" w:hAnsi="Times New Roman" w:cs="Times New Roman"/>
        </w:rPr>
        <w:t xml:space="preserve"> and XhoI to create the backbone for the assembly. The EBV gH plasmid was amplified with the forward primer P26 and reverse primer P27 to generate the EBV ectodomain. pPEP100 was amplified with the forward primer P28 and reverse </w:t>
      </w:r>
      <w:r w:rsidRPr="00B15D92">
        <w:rPr>
          <w:rFonts w:ascii="Times New Roman" w:hAnsi="Times New Roman" w:cs="Times New Roman"/>
        </w:rPr>
        <w:lastRenderedPageBreak/>
        <w:t xml:space="preserve">primer P22 to generate the HSV-1 TMD and CT. The two DNA fragments were inserted </w:t>
      </w:r>
      <w:r>
        <w:rPr>
          <w:rFonts w:ascii="Times New Roman" w:hAnsi="Times New Roman" w:cs="Times New Roman"/>
        </w:rPr>
        <w:t>into</w:t>
      </w:r>
      <w:r w:rsidRPr="00B15D92">
        <w:rPr>
          <w:rFonts w:ascii="Times New Roman" w:hAnsi="Times New Roman" w:cs="Times New Roman"/>
        </w:rPr>
        <w:t xml:space="preserve"> the vector backbone by Gibson assembly to create gH-Lg</w:t>
      </w:r>
      <w:r>
        <w:rPr>
          <w:rFonts w:ascii="Times New Roman" w:hAnsi="Times New Roman" w:cs="Times New Roman"/>
        </w:rPr>
        <w:t xml:space="preserve"> ECTO</w:t>
      </w:r>
      <w:r>
        <w:rPr>
          <w:rFonts w:ascii="Times New Roman" w:hAnsi="Times New Roman" w:cs="Times New Roman"/>
          <w:vertAlign w:val="subscript"/>
        </w:rPr>
        <w:t>EBV</w:t>
      </w:r>
      <w:r w:rsidRPr="00B15D92">
        <w:rPr>
          <w:rFonts w:ascii="Times New Roman" w:hAnsi="Times New Roman" w:cs="Times New Roman"/>
        </w:rPr>
        <w:t>.</w:t>
      </w:r>
    </w:p>
    <w:p w14:paraId="05E8CCAD" w14:textId="77777777" w:rsidR="00143ABF" w:rsidRDefault="00143ABF" w:rsidP="00143ABF">
      <w:pPr>
        <w:spacing w:line="360" w:lineRule="auto"/>
        <w:ind w:firstLine="720"/>
        <w:rPr>
          <w:rFonts w:ascii="Times New Roman" w:hAnsi="Times New Roman" w:cs="Times New Roman"/>
        </w:rPr>
      </w:pPr>
      <w:r w:rsidRPr="00B15D92">
        <w:rPr>
          <w:rFonts w:ascii="Times New Roman" w:hAnsi="Times New Roman" w:cs="Times New Roman"/>
        </w:rPr>
        <w:t xml:space="preserve">To </w:t>
      </w:r>
      <w:r>
        <w:rPr>
          <w:rFonts w:ascii="Times New Roman" w:hAnsi="Times New Roman" w:cs="Times New Roman"/>
        </w:rPr>
        <w:t>generate</w:t>
      </w:r>
      <w:r w:rsidRPr="00B15D92">
        <w:rPr>
          <w:rFonts w:ascii="Times New Roman" w:hAnsi="Times New Roman" w:cs="Times New Roman"/>
        </w:rPr>
        <w:t xml:space="preserve"> HSV-1 gH-Lg with the TMD replaced with EBV and the CT scrambled (gH-Lg</w:t>
      </w:r>
      <w:r>
        <w:rPr>
          <w:rFonts w:ascii="Times New Roman" w:hAnsi="Times New Roman" w:cs="Times New Roman"/>
        </w:rPr>
        <w:t xml:space="preserve"> TMD</w:t>
      </w:r>
      <w:r>
        <w:rPr>
          <w:rFonts w:ascii="Times New Roman" w:hAnsi="Times New Roman" w:cs="Times New Roman"/>
          <w:vertAlign w:val="subscript"/>
        </w:rPr>
        <w:t>EBV</w:t>
      </w:r>
      <w:r>
        <w:rPr>
          <w:rFonts w:ascii="Times New Roman" w:hAnsi="Times New Roman" w:cs="Times New Roman"/>
        </w:rPr>
        <w:t>-CT</w:t>
      </w:r>
      <w:r>
        <w:rPr>
          <w:rFonts w:ascii="Times New Roman" w:hAnsi="Times New Roman" w:cs="Times New Roman"/>
          <w:vertAlign w:val="subscript"/>
        </w:rPr>
        <w:t>SCR</w:t>
      </w:r>
      <w:r w:rsidRPr="00B15D92">
        <w:rPr>
          <w:rFonts w:ascii="Times New Roman" w:hAnsi="Times New Roman" w:cs="Times New Roman"/>
        </w:rPr>
        <w:t>), gH-Lg</w:t>
      </w:r>
      <w:r>
        <w:rPr>
          <w:rFonts w:ascii="Times New Roman" w:hAnsi="Times New Roman" w:cs="Times New Roman"/>
        </w:rPr>
        <w:t xml:space="preserve"> TMD</w:t>
      </w:r>
      <w:r>
        <w:rPr>
          <w:rFonts w:ascii="Times New Roman" w:hAnsi="Times New Roman" w:cs="Times New Roman"/>
          <w:vertAlign w:val="subscript"/>
        </w:rPr>
        <w:t>EBV</w:t>
      </w:r>
      <w:r w:rsidRPr="00B15D92">
        <w:rPr>
          <w:rFonts w:ascii="Times New Roman" w:hAnsi="Times New Roman" w:cs="Times New Roman"/>
        </w:rPr>
        <w:t xml:space="preserve"> was amplified using the forward primer P29 and reverse primer P30. This product was further extended using the forward primer P29 and reverse primer P25</w:t>
      </w:r>
      <w:r>
        <w:rPr>
          <w:rFonts w:ascii="Times New Roman" w:hAnsi="Times New Roman" w:cs="Times New Roman"/>
        </w:rPr>
        <w:t xml:space="preserve"> and </w:t>
      </w:r>
      <w:r w:rsidRPr="00B15D92">
        <w:rPr>
          <w:rFonts w:ascii="Times New Roman" w:hAnsi="Times New Roman" w:cs="Times New Roman"/>
        </w:rPr>
        <w:t xml:space="preserve">then inserted into the gH-Lg backbone </w:t>
      </w:r>
      <w:r>
        <w:rPr>
          <w:rFonts w:ascii="Times New Roman" w:hAnsi="Times New Roman" w:cs="Times New Roman"/>
        </w:rPr>
        <w:t>digested</w:t>
      </w:r>
      <w:r w:rsidRPr="00B15D92">
        <w:rPr>
          <w:rFonts w:ascii="Times New Roman" w:hAnsi="Times New Roman" w:cs="Times New Roman"/>
        </w:rPr>
        <w:t xml:space="preserve"> by </w:t>
      </w:r>
      <w:proofErr w:type="spellStart"/>
      <w:r w:rsidRPr="00B15D92">
        <w:rPr>
          <w:rFonts w:ascii="Times New Roman" w:hAnsi="Times New Roman" w:cs="Times New Roman"/>
        </w:rPr>
        <w:t>StuI</w:t>
      </w:r>
      <w:proofErr w:type="spellEnd"/>
      <w:r w:rsidRPr="00B15D92">
        <w:rPr>
          <w:rFonts w:ascii="Times New Roman" w:hAnsi="Times New Roman" w:cs="Times New Roman"/>
        </w:rPr>
        <w:t xml:space="preserve"> and XhoI by Gibson assembly to </w:t>
      </w:r>
      <w:r>
        <w:rPr>
          <w:rFonts w:ascii="Times New Roman" w:hAnsi="Times New Roman" w:cs="Times New Roman"/>
        </w:rPr>
        <w:t>generate</w:t>
      </w:r>
      <w:r w:rsidRPr="00B15D92">
        <w:rPr>
          <w:rFonts w:ascii="Times New Roman" w:hAnsi="Times New Roman" w:cs="Times New Roman"/>
        </w:rPr>
        <w:t xml:space="preserve"> gH-Lg</w:t>
      </w:r>
      <w:r>
        <w:rPr>
          <w:rFonts w:ascii="Times New Roman" w:hAnsi="Times New Roman" w:cs="Times New Roman"/>
        </w:rPr>
        <w:t xml:space="preserve"> TMD</w:t>
      </w:r>
      <w:r>
        <w:rPr>
          <w:rFonts w:ascii="Times New Roman" w:hAnsi="Times New Roman" w:cs="Times New Roman"/>
          <w:vertAlign w:val="subscript"/>
        </w:rPr>
        <w:t>EBV</w:t>
      </w:r>
      <w:r>
        <w:rPr>
          <w:rFonts w:ascii="Times New Roman" w:hAnsi="Times New Roman" w:cs="Times New Roman"/>
        </w:rPr>
        <w:t>-CT</w:t>
      </w:r>
      <w:r>
        <w:rPr>
          <w:rFonts w:ascii="Times New Roman" w:hAnsi="Times New Roman" w:cs="Times New Roman"/>
          <w:vertAlign w:val="subscript"/>
        </w:rPr>
        <w:t>SCR</w:t>
      </w:r>
      <w:r w:rsidRPr="00B15D92">
        <w:rPr>
          <w:rFonts w:ascii="Times New Roman" w:hAnsi="Times New Roman" w:cs="Times New Roman"/>
        </w:rPr>
        <w:t>.</w:t>
      </w:r>
    </w:p>
    <w:p w14:paraId="4F00B98D" w14:textId="77777777" w:rsidR="00143ABF" w:rsidRDefault="00143ABF" w:rsidP="00143ABF">
      <w:pPr>
        <w:spacing w:line="360" w:lineRule="auto"/>
        <w:ind w:firstLine="720"/>
        <w:rPr>
          <w:rFonts w:ascii="Times New Roman" w:hAnsi="Times New Roman" w:cs="Times New Roman"/>
        </w:rPr>
      </w:pPr>
      <w:r w:rsidRPr="00B15D92">
        <w:rPr>
          <w:rFonts w:ascii="Times New Roman" w:hAnsi="Times New Roman" w:cs="Times New Roman"/>
        </w:rPr>
        <w:t xml:space="preserve">To </w:t>
      </w:r>
      <w:r>
        <w:rPr>
          <w:rFonts w:ascii="Times New Roman" w:hAnsi="Times New Roman" w:cs="Times New Roman"/>
        </w:rPr>
        <w:t>generate</w:t>
      </w:r>
      <w:r w:rsidRPr="00B15D92">
        <w:rPr>
          <w:rFonts w:ascii="Times New Roman" w:hAnsi="Times New Roman" w:cs="Times New Roman"/>
        </w:rPr>
        <w:t xml:space="preserve"> HSV-1 gH-Lg with the ectodomain and TMD replaced with EBV (gH-Lg</w:t>
      </w:r>
      <w:r>
        <w:rPr>
          <w:rFonts w:ascii="Times New Roman" w:hAnsi="Times New Roman" w:cs="Times New Roman"/>
        </w:rPr>
        <w:t xml:space="preserve"> ECTO</w:t>
      </w:r>
      <w:r>
        <w:rPr>
          <w:rFonts w:ascii="Times New Roman" w:hAnsi="Times New Roman" w:cs="Times New Roman"/>
          <w:vertAlign w:val="subscript"/>
        </w:rPr>
        <w:t>EBV</w:t>
      </w:r>
      <w:r>
        <w:rPr>
          <w:rFonts w:ascii="Times New Roman" w:hAnsi="Times New Roman" w:cs="Times New Roman"/>
        </w:rPr>
        <w:t>-TMD</w:t>
      </w:r>
      <w:r>
        <w:rPr>
          <w:rFonts w:ascii="Times New Roman" w:hAnsi="Times New Roman" w:cs="Times New Roman"/>
          <w:vertAlign w:val="subscript"/>
        </w:rPr>
        <w:t>EBV</w:t>
      </w:r>
      <w:r w:rsidRPr="00B15D92">
        <w:rPr>
          <w:rFonts w:ascii="Times New Roman" w:hAnsi="Times New Roman" w:cs="Times New Roman"/>
        </w:rPr>
        <w:t>), gH-Lg</w:t>
      </w:r>
      <w:r>
        <w:rPr>
          <w:rFonts w:ascii="Times New Roman" w:hAnsi="Times New Roman" w:cs="Times New Roman"/>
        </w:rPr>
        <w:t xml:space="preserve"> ECTO</w:t>
      </w:r>
      <w:r>
        <w:rPr>
          <w:rFonts w:ascii="Times New Roman" w:hAnsi="Times New Roman" w:cs="Times New Roman"/>
          <w:vertAlign w:val="subscript"/>
        </w:rPr>
        <w:t>EBV</w:t>
      </w:r>
      <w:r>
        <w:rPr>
          <w:rFonts w:ascii="Times New Roman" w:hAnsi="Times New Roman" w:cs="Times New Roman"/>
        </w:rPr>
        <w:t xml:space="preserve"> </w:t>
      </w:r>
      <w:r w:rsidRPr="00B15D92">
        <w:rPr>
          <w:rFonts w:ascii="Times New Roman" w:hAnsi="Times New Roman" w:cs="Times New Roman"/>
        </w:rPr>
        <w:t xml:space="preserve">was </w:t>
      </w:r>
      <w:r>
        <w:rPr>
          <w:rFonts w:ascii="Times New Roman" w:hAnsi="Times New Roman" w:cs="Times New Roman"/>
        </w:rPr>
        <w:t>digested</w:t>
      </w:r>
      <w:r w:rsidRPr="00B15D92">
        <w:rPr>
          <w:rFonts w:ascii="Times New Roman" w:hAnsi="Times New Roman" w:cs="Times New Roman"/>
        </w:rPr>
        <w:t xml:space="preserve"> </w:t>
      </w:r>
      <w:r>
        <w:rPr>
          <w:rFonts w:ascii="Times New Roman" w:hAnsi="Times New Roman" w:cs="Times New Roman"/>
        </w:rPr>
        <w:t>with</w:t>
      </w:r>
      <w:r w:rsidRPr="00B15D92">
        <w:rPr>
          <w:rFonts w:ascii="Times New Roman" w:hAnsi="Times New Roman" w:cs="Times New Roman"/>
        </w:rPr>
        <w:t xml:space="preserve"> </w:t>
      </w:r>
      <w:proofErr w:type="spellStart"/>
      <w:r w:rsidRPr="00B15D92">
        <w:rPr>
          <w:rFonts w:ascii="Times New Roman" w:hAnsi="Times New Roman" w:cs="Times New Roman"/>
        </w:rPr>
        <w:t>BlpI</w:t>
      </w:r>
      <w:proofErr w:type="spellEnd"/>
      <w:r w:rsidRPr="00B15D92">
        <w:rPr>
          <w:rFonts w:ascii="Times New Roman" w:hAnsi="Times New Roman" w:cs="Times New Roman"/>
        </w:rPr>
        <w:t xml:space="preserve"> and XhoI to generate the vector backbone for the assembly. The EBV gH plasmid was amplified using forward primer P31 and reverse primer P20 to obtain the EBV ectodomain and TMD. This product was extended using forward primer P31 and reverse primer P22 and then inserted into the vector backbone by Gibson assembly to create gH-Lg</w:t>
      </w:r>
      <w:r>
        <w:rPr>
          <w:rFonts w:ascii="Times New Roman" w:hAnsi="Times New Roman" w:cs="Times New Roman"/>
        </w:rPr>
        <w:t xml:space="preserve"> ECTO</w:t>
      </w:r>
      <w:r>
        <w:rPr>
          <w:rFonts w:ascii="Times New Roman" w:hAnsi="Times New Roman" w:cs="Times New Roman"/>
          <w:vertAlign w:val="subscript"/>
        </w:rPr>
        <w:t>EBV</w:t>
      </w:r>
      <w:r>
        <w:rPr>
          <w:rFonts w:ascii="Times New Roman" w:hAnsi="Times New Roman" w:cs="Times New Roman"/>
        </w:rPr>
        <w:t>-TMD</w:t>
      </w:r>
      <w:r>
        <w:rPr>
          <w:rFonts w:ascii="Times New Roman" w:hAnsi="Times New Roman" w:cs="Times New Roman"/>
          <w:vertAlign w:val="subscript"/>
        </w:rPr>
        <w:t>EBV</w:t>
      </w:r>
      <w:r w:rsidRPr="00B15D92">
        <w:rPr>
          <w:rFonts w:ascii="Times New Roman" w:hAnsi="Times New Roman" w:cs="Times New Roman"/>
        </w:rPr>
        <w:t>.</w:t>
      </w:r>
    </w:p>
    <w:p w14:paraId="69DB329B" w14:textId="77777777" w:rsidR="00143ABF" w:rsidRDefault="00143ABF" w:rsidP="00143ABF">
      <w:pPr>
        <w:spacing w:line="360" w:lineRule="auto"/>
        <w:ind w:firstLine="720"/>
        <w:rPr>
          <w:rFonts w:ascii="Times New Roman" w:hAnsi="Times New Roman" w:cs="Times New Roman"/>
        </w:rPr>
      </w:pPr>
      <w:r w:rsidRPr="00B15D92">
        <w:rPr>
          <w:rFonts w:ascii="Times New Roman" w:hAnsi="Times New Roman" w:cs="Times New Roman"/>
        </w:rPr>
        <w:t xml:space="preserve">To </w:t>
      </w:r>
      <w:r>
        <w:rPr>
          <w:rFonts w:ascii="Times New Roman" w:hAnsi="Times New Roman" w:cs="Times New Roman"/>
        </w:rPr>
        <w:t>generate</w:t>
      </w:r>
      <w:r w:rsidRPr="00B15D92">
        <w:rPr>
          <w:rFonts w:ascii="Times New Roman" w:hAnsi="Times New Roman" w:cs="Times New Roman"/>
        </w:rPr>
        <w:t xml:space="preserve"> HSV-1 gH-Lg with the ectodomain replaced with EBV and the CT scrambled (gH-Lg</w:t>
      </w:r>
      <w:r>
        <w:rPr>
          <w:rFonts w:ascii="Times New Roman" w:hAnsi="Times New Roman" w:cs="Times New Roman"/>
        </w:rPr>
        <w:t xml:space="preserve"> ECTO</w:t>
      </w:r>
      <w:r w:rsidRPr="00DA72A2">
        <w:rPr>
          <w:rFonts w:ascii="Times New Roman" w:hAnsi="Times New Roman" w:cs="Times New Roman"/>
          <w:vertAlign w:val="subscript"/>
        </w:rPr>
        <w:t>EBV</w:t>
      </w:r>
      <w:r>
        <w:rPr>
          <w:rFonts w:ascii="Times New Roman" w:hAnsi="Times New Roman" w:cs="Times New Roman"/>
        </w:rPr>
        <w:t>-CT</w:t>
      </w:r>
      <w:r w:rsidRPr="00DA72A2">
        <w:rPr>
          <w:rFonts w:ascii="Times New Roman" w:hAnsi="Times New Roman" w:cs="Times New Roman"/>
          <w:vertAlign w:val="subscript"/>
        </w:rPr>
        <w:t>SCR</w:t>
      </w:r>
      <w:r w:rsidRPr="00B15D92">
        <w:rPr>
          <w:rFonts w:ascii="Times New Roman" w:hAnsi="Times New Roman" w:cs="Times New Roman"/>
        </w:rPr>
        <w:t>), gH-Lg</w:t>
      </w:r>
      <w:r>
        <w:rPr>
          <w:rFonts w:ascii="Times New Roman" w:hAnsi="Times New Roman" w:cs="Times New Roman"/>
        </w:rPr>
        <w:t xml:space="preserve"> ECTO</w:t>
      </w:r>
      <w:r w:rsidRPr="00DA72A2">
        <w:rPr>
          <w:rFonts w:ascii="Times New Roman" w:hAnsi="Times New Roman" w:cs="Times New Roman"/>
          <w:vertAlign w:val="subscript"/>
        </w:rPr>
        <w:t>EBV</w:t>
      </w:r>
      <w:r>
        <w:rPr>
          <w:rFonts w:ascii="Times New Roman" w:hAnsi="Times New Roman" w:cs="Times New Roman"/>
        </w:rPr>
        <w:t xml:space="preserve"> </w:t>
      </w:r>
      <w:r w:rsidRPr="00B15D92">
        <w:rPr>
          <w:rFonts w:ascii="Times New Roman" w:hAnsi="Times New Roman" w:cs="Times New Roman"/>
        </w:rPr>
        <w:t xml:space="preserve">was amplified using forward primer P31 and reverse primer P24. This product was extended using the forward primer P31 and the reverse primer P25 </w:t>
      </w:r>
      <w:r>
        <w:rPr>
          <w:rFonts w:ascii="Times New Roman" w:hAnsi="Times New Roman" w:cs="Times New Roman"/>
        </w:rPr>
        <w:t>and</w:t>
      </w:r>
      <w:r w:rsidRPr="00B15D92">
        <w:rPr>
          <w:rFonts w:ascii="Times New Roman" w:hAnsi="Times New Roman" w:cs="Times New Roman"/>
        </w:rPr>
        <w:t xml:space="preserve"> then inserted into the gH-Lg</w:t>
      </w:r>
      <w:r>
        <w:rPr>
          <w:rFonts w:ascii="Times New Roman" w:hAnsi="Times New Roman" w:cs="Times New Roman"/>
        </w:rPr>
        <w:t xml:space="preserve"> ECTO</w:t>
      </w:r>
      <w:r>
        <w:rPr>
          <w:rFonts w:ascii="Times New Roman" w:hAnsi="Times New Roman" w:cs="Times New Roman"/>
          <w:vertAlign w:val="subscript"/>
        </w:rPr>
        <w:t>EBV</w:t>
      </w:r>
      <w:r>
        <w:rPr>
          <w:rFonts w:ascii="Times New Roman" w:hAnsi="Times New Roman" w:cs="Times New Roman"/>
        </w:rPr>
        <w:t xml:space="preserve"> </w:t>
      </w:r>
      <w:r w:rsidRPr="00B15D92">
        <w:rPr>
          <w:rFonts w:ascii="Times New Roman" w:hAnsi="Times New Roman" w:cs="Times New Roman"/>
        </w:rPr>
        <w:t xml:space="preserve">backbone </w:t>
      </w:r>
      <w:r>
        <w:rPr>
          <w:rFonts w:ascii="Times New Roman" w:hAnsi="Times New Roman" w:cs="Times New Roman"/>
        </w:rPr>
        <w:t>digested</w:t>
      </w:r>
      <w:r w:rsidRPr="00B15D92">
        <w:rPr>
          <w:rFonts w:ascii="Times New Roman" w:hAnsi="Times New Roman" w:cs="Times New Roman"/>
        </w:rPr>
        <w:t xml:space="preserve"> </w:t>
      </w:r>
      <w:r>
        <w:rPr>
          <w:rFonts w:ascii="Times New Roman" w:hAnsi="Times New Roman" w:cs="Times New Roman"/>
        </w:rPr>
        <w:t>with</w:t>
      </w:r>
      <w:r w:rsidRPr="00B15D92">
        <w:rPr>
          <w:rFonts w:ascii="Times New Roman" w:hAnsi="Times New Roman" w:cs="Times New Roman"/>
        </w:rPr>
        <w:t xml:space="preserve"> </w:t>
      </w:r>
      <w:proofErr w:type="spellStart"/>
      <w:r w:rsidRPr="00B15D92">
        <w:rPr>
          <w:rFonts w:ascii="Times New Roman" w:hAnsi="Times New Roman" w:cs="Times New Roman"/>
        </w:rPr>
        <w:t>BlpI</w:t>
      </w:r>
      <w:proofErr w:type="spellEnd"/>
      <w:r w:rsidRPr="00B15D92">
        <w:rPr>
          <w:rFonts w:ascii="Times New Roman" w:hAnsi="Times New Roman" w:cs="Times New Roman"/>
        </w:rPr>
        <w:t xml:space="preserve"> and XhoI by Gibson assembly to create gH-Lg</w:t>
      </w:r>
      <w:r>
        <w:rPr>
          <w:rFonts w:ascii="Times New Roman" w:hAnsi="Times New Roman" w:cs="Times New Roman"/>
        </w:rPr>
        <w:t xml:space="preserve"> ECTO</w:t>
      </w:r>
      <w:r w:rsidRPr="00DA72A2">
        <w:rPr>
          <w:rFonts w:ascii="Times New Roman" w:hAnsi="Times New Roman" w:cs="Times New Roman"/>
          <w:vertAlign w:val="subscript"/>
        </w:rPr>
        <w:t>EBV</w:t>
      </w:r>
      <w:r>
        <w:rPr>
          <w:rFonts w:ascii="Times New Roman" w:hAnsi="Times New Roman" w:cs="Times New Roman"/>
        </w:rPr>
        <w:t>-CT</w:t>
      </w:r>
      <w:r w:rsidRPr="00DA72A2">
        <w:rPr>
          <w:rFonts w:ascii="Times New Roman" w:hAnsi="Times New Roman" w:cs="Times New Roman"/>
          <w:vertAlign w:val="subscript"/>
        </w:rPr>
        <w:t>SCR</w:t>
      </w:r>
      <w:r w:rsidRPr="00B15D92">
        <w:rPr>
          <w:rFonts w:ascii="Times New Roman" w:hAnsi="Times New Roman" w:cs="Times New Roman"/>
        </w:rPr>
        <w:t>.</w:t>
      </w:r>
    </w:p>
    <w:p w14:paraId="19316317" w14:textId="4781B7A7" w:rsidR="00143ABF" w:rsidRDefault="00143ABF" w:rsidP="00143ABF">
      <w:pPr>
        <w:spacing w:line="360" w:lineRule="auto"/>
        <w:ind w:firstLine="720"/>
        <w:rPr>
          <w:rFonts w:ascii="Times New Roman" w:hAnsi="Times New Roman" w:cs="Times New Roman"/>
        </w:rPr>
      </w:pPr>
      <w:r w:rsidRPr="00B15D92">
        <w:rPr>
          <w:rFonts w:ascii="Times New Roman" w:hAnsi="Times New Roman" w:cs="Times New Roman"/>
        </w:rPr>
        <w:t xml:space="preserve">To </w:t>
      </w:r>
      <w:r>
        <w:rPr>
          <w:rFonts w:ascii="Times New Roman" w:hAnsi="Times New Roman" w:cs="Times New Roman"/>
        </w:rPr>
        <w:t>generate</w:t>
      </w:r>
      <w:r w:rsidRPr="00B15D92">
        <w:rPr>
          <w:rFonts w:ascii="Times New Roman" w:hAnsi="Times New Roman" w:cs="Times New Roman"/>
        </w:rPr>
        <w:t xml:space="preserve"> EBV gH-Lg, the EBV gH plasmid was amplified using forward primer P31 and reverse primer P32 to obtain the EBV gH gene with Gibson overhangs. This PCR product was inserted into the gH-Lg</w:t>
      </w:r>
      <w:r>
        <w:rPr>
          <w:rFonts w:ascii="Times New Roman" w:hAnsi="Times New Roman" w:cs="Times New Roman"/>
        </w:rPr>
        <w:t xml:space="preserve"> ECTO</w:t>
      </w:r>
      <w:r w:rsidRPr="00B15D92">
        <w:rPr>
          <w:rFonts w:ascii="Times New Roman" w:hAnsi="Times New Roman" w:cs="Times New Roman"/>
          <w:vertAlign w:val="subscript"/>
        </w:rPr>
        <w:t>EBV</w:t>
      </w:r>
      <w:r w:rsidRPr="00B15D92">
        <w:rPr>
          <w:rFonts w:ascii="Times New Roman" w:hAnsi="Times New Roman" w:cs="Times New Roman"/>
        </w:rPr>
        <w:t xml:space="preserve"> backbone </w:t>
      </w:r>
      <w:r>
        <w:rPr>
          <w:rFonts w:ascii="Times New Roman" w:hAnsi="Times New Roman" w:cs="Times New Roman"/>
        </w:rPr>
        <w:t>digested</w:t>
      </w:r>
      <w:r w:rsidRPr="00B15D92">
        <w:rPr>
          <w:rFonts w:ascii="Times New Roman" w:hAnsi="Times New Roman" w:cs="Times New Roman"/>
        </w:rPr>
        <w:t xml:space="preserve"> </w:t>
      </w:r>
      <w:r>
        <w:rPr>
          <w:rFonts w:ascii="Times New Roman" w:hAnsi="Times New Roman" w:cs="Times New Roman"/>
        </w:rPr>
        <w:t>with</w:t>
      </w:r>
      <w:r w:rsidRPr="00B15D92">
        <w:rPr>
          <w:rFonts w:ascii="Times New Roman" w:hAnsi="Times New Roman" w:cs="Times New Roman"/>
        </w:rPr>
        <w:t xml:space="preserve"> </w:t>
      </w:r>
      <w:proofErr w:type="spellStart"/>
      <w:r w:rsidRPr="00B15D92">
        <w:rPr>
          <w:rFonts w:ascii="Times New Roman" w:hAnsi="Times New Roman" w:cs="Times New Roman"/>
        </w:rPr>
        <w:t>BlpI</w:t>
      </w:r>
      <w:proofErr w:type="spellEnd"/>
      <w:r w:rsidRPr="00B15D92">
        <w:rPr>
          <w:rFonts w:ascii="Times New Roman" w:hAnsi="Times New Roman" w:cs="Times New Roman"/>
        </w:rPr>
        <w:t xml:space="preserve"> and XhoI to </w:t>
      </w:r>
      <w:r>
        <w:rPr>
          <w:rFonts w:ascii="Times New Roman" w:hAnsi="Times New Roman" w:cs="Times New Roman"/>
        </w:rPr>
        <w:t>generate</w:t>
      </w:r>
      <w:r w:rsidRPr="00B15D92">
        <w:rPr>
          <w:rFonts w:ascii="Times New Roman" w:hAnsi="Times New Roman" w:cs="Times New Roman"/>
        </w:rPr>
        <w:t xml:space="preserve"> EBV gH-Lg</w:t>
      </w:r>
      <w:r>
        <w:rPr>
          <w:rFonts w:ascii="Times New Roman" w:hAnsi="Times New Roman" w:cs="Times New Roman"/>
        </w:rPr>
        <w:t xml:space="preserve"> </w:t>
      </w:r>
      <w:r w:rsidRPr="00B15D92">
        <w:rPr>
          <w:rFonts w:ascii="Times New Roman" w:hAnsi="Times New Roman" w:cs="Times New Roman"/>
        </w:rPr>
        <w:t>by Gibson assembly. The resulting plasmids were pZP44 (gH-Lg), pZP71 (gH-Lg</w:t>
      </w:r>
      <w:r>
        <w:rPr>
          <w:rFonts w:ascii="Times New Roman" w:hAnsi="Times New Roman" w:cs="Times New Roman"/>
        </w:rPr>
        <w:t xml:space="preserve"> TMD</w:t>
      </w:r>
      <w:r>
        <w:rPr>
          <w:rFonts w:ascii="Times New Roman" w:hAnsi="Times New Roman" w:cs="Times New Roman"/>
          <w:vertAlign w:val="subscript"/>
        </w:rPr>
        <w:t>EBV</w:t>
      </w:r>
      <w:r w:rsidRPr="00B15D92">
        <w:rPr>
          <w:rFonts w:ascii="Times New Roman" w:hAnsi="Times New Roman" w:cs="Times New Roman"/>
        </w:rPr>
        <w:t>), pZP68 (gH-Lg</w:t>
      </w:r>
      <w:r>
        <w:rPr>
          <w:rFonts w:ascii="Times New Roman" w:hAnsi="Times New Roman" w:cs="Times New Roman"/>
        </w:rPr>
        <w:t xml:space="preserve"> </w:t>
      </w:r>
      <w:r w:rsidRPr="00DA72A2">
        <w:rPr>
          <w:rFonts w:ascii="Times New Roman" w:hAnsi="Times New Roman" w:cs="Times New Roman"/>
        </w:rPr>
        <w:t>CT</w:t>
      </w:r>
      <w:r w:rsidRPr="00B15D92">
        <w:rPr>
          <w:rFonts w:ascii="Times New Roman" w:hAnsi="Times New Roman" w:cs="Times New Roman"/>
          <w:vertAlign w:val="subscript"/>
        </w:rPr>
        <w:t>S</w:t>
      </w:r>
      <w:r>
        <w:rPr>
          <w:rFonts w:ascii="Times New Roman" w:hAnsi="Times New Roman" w:cs="Times New Roman"/>
          <w:vertAlign w:val="subscript"/>
        </w:rPr>
        <w:t>CR</w:t>
      </w:r>
      <w:r w:rsidRPr="00B15D92">
        <w:rPr>
          <w:rFonts w:ascii="Times New Roman" w:hAnsi="Times New Roman" w:cs="Times New Roman"/>
        </w:rPr>
        <w:t>), pZP73 (gH-Lg</w:t>
      </w:r>
      <w:r>
        <w:rPr>
          <w:rFonts w:ascii="Times New Roman" w:hAnsi="Times New Roman" w:cs="Times New Roman"/>
        </w:rPr>
        <w:t xml:space="preserve"> ECTO</w:t>
      </w:r>
      <w:r w:rsidRPr="00B15D92">
        <w:rPr>
          <w:rFonts w:ascii="Times New Roman" w:hAnsi="Times New Roman" w:cs="Times New Roman"/>
          <w:vertAlign w:val="subscript"/>
        </w:rPr>
        <w:t>EBV</w:t>
      </w:r>
      <w:r w:rsidRPr="00B15D92">
        <w:rPr>
          <w:rFonts w:ascii="Times New Roman" w:hAnsi="Times New Roman" w:cs="Times New Roman"/>
        </w:rPr>
        <w:t>), pZP77 (gH-Lg</w:t>
      </w:r>
      <w:r>
        <w:rPr>
          <w:rFonts w:ascii="Times New Roman" w:hAnsi="Times New Roman" w:cs="Times New Roman"/>
        </w:rPr>
        <w:t xml:space="preserve"> TMD</w:t>
      </w:r>
      <w:r w:rsidRPr="00DA72A2">
        <w:rPr>
          <w:rFonts w:ascii="Times New Roman" w:hAnsi="Times New Roman" w:cs="Times New Roman"/>
          <w:vertAlign w:val="subscript"/>
        </w:rPr>
        <w:t>EBV</w:t>
      </w:r>
      <w:r>
        <w:rPr>
          <w:rFonts w:ascii="Times New Roman" w:hAnsi="Times New Roman" w:cs="Times New Roman"/>
        </w:rPr>
        <w:t>-CT</w:t>
      </w:r>
      <w:r w:rsidRPr="00DA72A2">
        <w:rPr>
          <w:rFonts w:ascii="Times New Roman" w:hAnsi="Times New Roman" w:cs="Times New Roman"/>
          <w:vertAlign w:val="subscript"/>
        </w:rPr>
        <w:t>SCR</w:t>
      </w:r>
      <w:r w:rsidRPr="00B15D92">
        <w:rPr>
          <w:rFonts w:ascii="Times New Roman" w:hAnsi="Times New Roman" w:cs="Times New Roman"/>
        </w:rPr>
        <w:t>), pZP75 (gH-Lg</w:t>
      </w:r>
      <w:r>
        <w:rPr>
          <w:rFonts w:ascii="Times New Roman" w:hAnsi="Times New Roman" w:cs="Times New Roman"/>
        </w:rPr>
        <w:t xml:space="preserve"> ECTO</w:t>
      </w:r>
      <w:r w:rsidRPr="00DA72A2">
        <w:rPr>
          <w:rFonts w:ascii="Times New Roman" w:hAnsi="Times New Roman" w:cs="Times New Roman"/>
          <w:vertAlign w:val="subscript"/>
        </w:rPr>
        <w:t>EBV</w:t>
      </w:r>
      <w:r>
        <w:rPr>
          <w:rFonts w:ascii="Times New Roman" w:hAnsi="Times New Roman" w:cs="Times New Roman"/>
        </w:rPr>
        <w:t>-TMD</w:t>
      </w:r>
      <w:r w:rsidRPr="00DA72A2">
        <w:rPr>
          <w:rFonts w:ascii="Times New Roman" w:hAnsi="Times New Roman" w:cs="Times New Roman"/>
          <w:vertAlign w:val="subscript"/>
        </w:rPr>
        <w:t>EBV</w:t>
      </w:r>
      <w:r w:rsidRPr="00B15D92">
        <w:rPr>
          <w:rFonts w:ascii="Times New Roman" w:hAnsi="Times New Roman" w:cs="Times New Roman"/>
        </w:rPr>
        <w:t>), pZP76 (gH-Lg</w:t>
      </w:r>
      <w:r>
        <w:rPr>
          <w:rFonts w:ascii="Times New Roman" w:hAnsi="Times New Roman" w:cs="Times New Roman"/>
        </w:rPr>
        <w:t xml:space="preserve"> ECTO</w:t>
      </w:r>
      <w:r w:rsidRPr="00DA72A2">
        <w:rPr>
          <w:rFonts w:ascii="Times New Roman" w:hAnsi="Times New Roman" w:cs="Times New Roman"/>
          <w:vertAlign w:val="subscript"/>
        </w:rPr>
        <w:t>EBV</w:t>
      </w:r>
      <w:r>
        <w:rPr>
          <w:rFonts w:ascii="Times New Roman" w:hAnsi="Times New Roman" w:cs="Times New Roman"/>
        </w:rPr>
        <w:t>-CT</w:t>
      </w:r>
      <w:r w:rsidRPr="00DA72A2">
        <w:rPr>
          <w:rFonts w:ascii="Times New Roman" w:hAnsi="Times New Roman" w:cs="Times New Roman"/>
          <w:vertAlign w:val="subscript"/>
        </w:rPr>
        <w:t>SCR</w:t>
      </w:r>
      <w:r w:rsidRPr="004936B7">
        <w:rPr>
          <w:rFonts w:ascii="Times New Roman" w:hAnsi="Times New Roman" w:cs="Times New Roman"/>
        </w:rPr>
        <w:t>), pZP80</w:t>
      </w:r>
      <w:r w:rsidRPr="00B15D92">
        <w:rPr>
          <w:rFonts w:ascii="Times New Roman" w:hAnsi="Times New Roman" w:cs="Times New Roman"/>
        </w:rPr>
        <w:t xml:space="preserve"> (EBV gH-Lg).</w:t>
      </w:r>
      <w:r>
        <w:rPr>
          <w:rFonts w:ascii="Times New Roman" w:hAnsi="Times New Roman" w:cs="Times New Roman"/>
        </w:rPr>
        <w:t xml:space="preserve"> All primers are listed in Supplemental table 1</w:t>
      </w:r>
      <w:r w:rsidRPr="00B15D92">
        <w:rPr>
          <w:rFonts w:ascii="Times New Roman" w:hAnsi="Times New Roman" w:cs="Times New Roman"/>
        </w:rPr>
        <w:t>.</w:t>
      </w:r>
      <w:r>
        <w:rPr>
          <w:rFonts w:ascii="Times New Roman" w:hAnsi="Times New Roman" w:cs="Times New Roman"/>
        </w:rPr>
        <w:t xml:space="preserve"> </w:t>
      </w:r>
      <w:r w:rsidRPr="00B15D92">
        <w:rPr>
          <w:rFonts w:ascii="Times New Roman" w:hAnsi="Times New Roman" w:cs="Times New Roman"/>
        </w:rPr>
        <w:t>EBV gH and gL plasmids were gifts from R. M. Longnecker</w:t>
      </w:r>
      <w:r>
        <w:rPr>
          <w:rFonts w:ascii="Times New Roman" w:hAnsi="Times New Roman" w:cs="Times New Roman"/>
        </w:rPr>
        <w:t xml:space="preserve"> (Northwestern U.)</w:t>
      </w:r>
      <w:r w:rsidRPr="00B15D92">
        <w:rPr>
          <w:rFonts w:ascii="Times New Roman" w:hAnsi="Times New Roman" w:cs="Times New Roman"/>
        </w:rPr>
        <w:t>.</w:t>
      </w:r>
    </w:p>
    <w:p w14:paraId="16B329B9" w14:textId="77777777" w:rsidR="00143ABF" w:rsidRPr="00B15D92" w:rsidRDefault="00143ABF" w:rsidP="00143ABF">
      <w:pPr>
        <w:spacing w:line="360" w:lineRule="auto"/>
        <w:rPr>
          <w:rFonts w:ascii="Times New Roman" w:hAnsi="Times New Roman" w:cs="Times New Roman"/>
        </w:rPr>
      </w:pPr>
    </w:p>
    <w:p w14:paraId="725452CE" w14:textId="5DDE6973" w:rsidR="00143ABF" w:rsidRDefault="00714FDE" w:rsidP="00143ABF">
      <w:pPr>
        <w:spacing w:line="360" w:lineRule="auto"/>
        <w:rPr>
          <w:rFonts w:ascii="Times New Roman" w:hAnsi="Times New Roman" w:cs="Times New Roman"/>
        </w:rPr>
      </w:pPr>
      <w:r>
        <w:rPr>
          <w:rFonts w:ascii="Times New Roman" w:hAnsi="Times New Roman" w:cs="Times New Roman"/>
          <w:b/>
          <w:bCs/>
        </w:rPr>
        <w:t xml:space="preserve">Cloning of </w:t>
      </w:r>
      <w:r w:rsidR="00143ABF" w:rsidRPr="00B15D92">
        <w:rPr>
          <w:rFonts w:ascii="Times New Roman" w:hAnsi="Times New Roman" w:cs="Times New Roman"/>
          <w:b/>
          <w:bCs/>
        </w:rPr>
        <w:t xml:space="preserve">HSV-1 gD constructs tagged with </w:t>
      </w:r>
      <w:proofErr w:type="spellStart"/>
      <w:r w:rsidR="00143ABF" w:rsidRPr="00B15D92">
        <w:rPr>
          <w:rFonts w:ascii="Times New Roman" w:hAnsi="Times New Roman" w:cs="Times New Roman"/>
          <w:b/>
          <w:bCs/>
        </w:rPr>
        <w:t>Sm</w:t>
      </w:r>
      <w:proofErr w:type="spellEnd"/>
      <w:r w:rsidR="00143ABF" w:rsidRPr="00B15D92">
        <w:rPr>
          <w:rFonts w:ascii="Times New Roman" w:hAnsi="Times New Roman" w:cs="Times New Roman"/>
          <w:b/>
          <w:bCs/>
        </w:rPr>
        <w:t xml:space="preserve">- and Lg-BiT. </w:t>
      </w:r>
      <w:r w:rsidR="00143ABF" w:rsidRPr="00B15D92">
        <w:rPr>
          <w:rFonts w:ascii="Times New Roman" w:hAnsi="Times New Roman" w:cs="Times New Roman"/>
        </w:rPr>
        <w:t>To generate HSV-1 gD-</w:t>
      </w:r>
      <w:proofErr w:type="spellStart"/>
      <w:r w:rsidR="00143ABF" w:rsidRPr="00B15D92">
        <w:rPr>
          <w:rFonts w:ascii="Times New Roman" w:hAnsi="Times New Roman" w:cs="Times New Roman"/>
        </w:rPr>
        <w:t>Sm</w:t>
      </w:r>
      <w:proofErr w:type="spellEnd"/>
      <w:r w:rsidR="00143ABF" w:rsidRPr="00B15D92">
        <w:rPr>
          <w:rFonts w:ascii="Times New Roman" w:hAnsi="Times New Roman" w:cs="Times New Roman"/>
        </w:rPr>
        <w:t>, gB-</w:t>
      </w:r>
      <w:proofErr w:type="spellStart"/>
      <w:r w:rsidR="00143ABF" w:rsidRPr="00B15D92">
        <w:rPr>
          <w:rFonts w:ascii="Times New Roman" w:hAnsi="Times New Roman" w:cs="Times New Roman"/>
        </w:rPr>
        <w:t>Sm</w:t>
      </w:r>
      <w:proofErr w:type="spellEnd"/>
      <w:r w:rsidR="00143ABF" w:rsidRPr="00B15D92">
        <w:rPr>
          <w:rFonts w:ascii="Times New Roman" w:hAnsi="Times New Roman" w:cs="Times New Roman"/>
        </w:rPr>
        <w:t xml:space="preserve"> was </w:t>
      </w:r>
      <w:r w:rsidR="00143ABF">
        <w:rPr>
          <w:rFonts w:ascii="Times New Roman" w:hAnsi="Times New Roman" w:cs="Times New Roman"/>
        </w:rPr>
        <w:t>digested</w:t>
      </w:r>
      <w:r w:rsidR="00143ABF" w:rsidRPr="00B15D92">
        <w:rPr>
          <w:rFonts w:ascii="Times New Roman" w:hAnsi="Times New Roman" w:cs="Times New Roman"/>
        </w:rPr>
        <w:t xml:space="preserve"> </w:t>
      </w:r>
      <w:r w:rsidR="00143ABF">
        <w:rPr>
          <w:rFonts w:ascii="Times New Roman" w:hAnsi="Times New Roman" w:cs="Times New Roman"/>
        </w:rPr>
        <w:t>with</w:t>
      </w:r>
      <w:r w:rsidR="00143ABF" w:rsidRPr="00B15D92">
        <w:rPr>
          <w:rFonts w:ascii="Times New Roman" w:hAnsi="Times New Roman" w:cs="Times New Roman"/>
        </w:rPr>
        <w:t xml:space="preserve"> </w:t>
      </w:r>
      <w:proofErr w:type="spellStart"/>
      <w:r w:rsidR="00143ABF" w:rsidRPr="00B15D92">
        <w:rPr>
          <w:rFonts w:ascii="Times New Roman" w:hAnsi="Times New Roman" w:cs="Times New Roman"/>
        </w:rPr>
        <w:t>PacI</w:t>
      </w:r>
      <w:proofErr w:type="spellEnd"/>
      <w:r w:rsidR="00143ABF" w:rsidRPr="00B15D92">
        <w:rPr>
          <w:rFonts w:ascii="Times New Roman" w:hAnsi="Times New Roman" w:cs="Times New Roman"/>
        </w:rPr>
        <w:t xml:space="preserve"> and XhoI to generate the vector backbone for the assembly. pPEP99 was amplified using the forward primer P33 and reverse primer P34 to obtain the gD gene with Gibson overhangs. This PCR product was inserted into the vector backbone by Gibson </w:t>
      </w:r>
      <w:r w:rsidR="00143ABF" w:rsidRPr="00B15D92">
        <w:rPr>
          <w:rFonts w:ascii="Times New Roman" w:hAnsi="Times New Roman" w:cs="Times New Roman"/>
        </w:rPr>
        <w:lastRenderedPageBreak/>
        <w:t>assembly to generate gD-Sm. To generate HSV-1 gD-Lg, gD-</w:t>
      </w:r>
      <w:proofErr w:type="spellStart"/>
      <w:r w:rsidR="00143ABF" w:rsidRPr="00B15D92">
        <w:rPr>
          <w:rFonts w:ascii="Times New Roman" w:hAnsi="Times New Roman" w:cs="Times New Roman"/>
        </w:rPr>
        <w:t>Sm</w:t>
      </w:r>
      <w:proofErr w:type="spellEnd"/>
      <w:r w:rsidR="00143ABF" w:rsidRPr="00B15D92">
        <w:rPr>
          <w:rFonts w:ascii="Times New Roman" w:hAnsi="Times New Roman" w:cs="Times New Roman"/>
        </w:rPr>
        <w:t xml:space="preserve"> was </w:t>
      </w:r>
      <w:r w:rsidR="00143ABF">
        <w:rPr>
          <w:rFonts w:ascii="Times New Roman" w:hAnsi="Times New Roman" w:cs="Times New Roman"/>
        </w:rPr>
        <w:t>digested</w:t>
      </w:r>
      <w:r w:rsidR="00143ABF" w:rsidRPr="00B15D92">
        <w:rPr>
          <w:rFonts w:ascii="Times New Roman" w:hAnsi="Times New Roman" w:cs="Times New Roman"/>
        </w:rPr>
        <w:t xml:space="preserve"> </w:t>
      </w:r>
      <w:r w:rsidR="00143ABF">
        <w:rPr>
          <w:rFonts w:ascii="Times New Roman" w:hAnsi="Times New Roman" w:cs="Times New Roman"/>
        </w:rPr>
        <w:t>with</w:t>
      </w:r>
      <w:r w:rsidR="00143ABF" w:rsidRPr="00B15D92">
        <w:rPr>
          <w:rFonts w:ascii="Times New Roman" w:hAnsi="Times New Roman" w:cs="Times New Roman"/>
        </w:rPr>
        <w:t xml:space="preserve"> XhoI and </w:t>
      </w:r>
      <w:proofErr w:type="spellStart"/>
      <w:r w:rsidR="00143ABF" w:rsidRPr="00B15D92">
        <w:rPr>
          <w:rFonts w:ascii="Times New Roman" w:hAnsi="Times New Roman" w:cs="Times New Roman"/>
        </w:rPr>
        <w:t>XbaI</w:t>
      </w:r>
      <w:proofErr w:type="spellEnd"/>
      <w:r w:rsidR="00143ABF" w:rsidRPr="00B15D92">
        <w:rPr>
          <w:rFonts w:ascii="Times New Roman" w:hAnsi="Times New Roman" w:cs="Times New Roman"/>
        </w:rPr>
        <w:t xml:space="preserve"> to generate the vector backbone for the assembly. gH-Lg was PCR amplified using forward primer P35 and reverse primer P36 to obtain the insert for the assembly. The insert and backbone were joined using Gibson assembly to generate gD-Lg. The resulting plasmids were pZP78 (gD-</w:t>
      </w:r>
      <w:proofErr w:type="spellStart"/>
      <w:r w:rsidR="00143ABF" w:rsidRPr="00B15D92">
        <w:rPr>
          <w:rFonts w:ascii="Times New Roman" w:hAnsi="Times New Roman" w:cs="Times New Roman"/>
        </w:rPr>
        <w:t>Sm</w:t>
      </w:r>
      <w:proofErr w:type="spellEnd"/>
      <w:r w:rsidR="00143ABF" w:rsidRPr="00B15D92">
        <w:rPr>
          <w:rFonts w:ascii="Times New Roman" w:hAnsi="Times New Roman" w:cs="Times New Roman"/>
        </w:rPr>
        <w:t>) and pZP79 (gD-Lg).</w:t>
      </w:r>
      <w:r w:rsidR="00143ABF">
        <w:rPr>
          <w:rFonts w:ascii="Times New Roman" w:hAnsi="Times New Roman" w:cs="Times New Roman"/>
        </w:rPr>
        <w:t xml:space="preserve"> All primers are listed in Supplemental table 1</w:t>
      </w:r>
      <w:r w:rsidR="00143ABF" w:rsidRPr="00B15D92">
        <w:rPr>
          <w:rFonts w:ascii="Times New Roman" w:hAnsi="Times New Roman" w:cs="Times New Roman"/>
        </w:rPr>
        <w:t>.</w:t>
      </w:r>
    </w:p>
    <w:p w14:paraId="27F9964F" w14:textId="77777777" w:rsidR="00143ABF" w:rsidRPr="00B15D92" w:rsidRDefault="00143ABF" w:rsidP="00143ABF">
      <w:pPr>
        <w:spacing w:line="360" w:lineRule="auto"/>
        <w:rPr>
          <w:rFonts w:ascii="Times New Roman" w:hAnsi="Times New Roman" w:cs="Times New Roman"/>
        </w:rPr>
      </w:pPr>
    </w:p>
    <w:p w14:paraId="2FD14705" w14:textId="3A5C9862" w:rsidR="00143ABF" w:rsidRDefault="00714FDE" w:rsidP="00143ABF">
      <w:pPr>
        <w:spacing w:line="360" w:lineRule="auto"/>
        <w:rPr>
          <w:rFonts w:ascii="Times New Roman" w:hAnsi="Times New Roman" w:cs="Times New Roman"/>
        </w:rPr>
      </w:pPr>
      <w:r>
        <w:rPr>
          <w:rFonts w:ascii="Times New Roman" w:hAnsi="Times New Roman" w:cs="Times New Roman"/>
          <w:b/>
          <w:bCs/>
        </w:rPr>
        <w:t xml:space="preserve">Cloning of </w:t>
      </w:r>
      <w:r w:rsidR="00143ABF" w:rsidRPr="00B15D92">
        <w:rPr>
          <w:rFonts w:ascii="Times New Roman" w:hAnsi="Times New Roman" w:cs="Times New Roman"/>
          <w:b/>
          <w:bCs/>
        </w:rPr>
        <w:t>Halo-</w:t>
      </w:r>
      <w:proofErr w:type="spellStart"/>
      <w:r w:rsidR="00143ABF" w:rsidRPr="00B15D92">
        <w:rPr>
          <w:rFonts w:ascii="Times New Roman" w:hAnsi="Times New Roman" w:cs="Times New Roman"/>
          <w:b/>
          <w:bCs/>
        </w:rPr>
        <w:t>Sm</w:t>
      </w:r>
      <w:proofErr w:type="spellEnd"/>
      <w:r w:rsidR="00143ABF" w:rsidRPr="00B15D92">
        <w:rPr>
          <w:rFonts w:ascii="Times New Roman" w:hAnsi="Times New Roman" w:cs="Times New Roman"/>
          <w:b/>
          <w:bCs/>
        </w:rPr>
        <w:t xml:space="preserve"> construct. </w:t>
      </w:r>
      <w:r w:rsidR="00143ABF" w:rsidRPr="00B15D92">
        <w:rPr>
          <w:rFonts w:ascii="Times New Roman" w:hAnsi="Times New Roman" w:cs="Times New Roman"/>
        </w:rPr>
        <w:t>The HSV-TK promoter of the Halo-</w:t>
      </w:r>
      <w:proofErr w:type="spellStart"/>
      <w:r w:rsidR="00143ABF" w:rsidRPr="00B15D92">
        <w:rPr>
          <w:rFonts w:ascii="Times New Roman" w:hAnsi="Times New Roman" w:cs="Times New Roman"/>
        </w:rPr>
        <w:t>Sm</w:t>
      </w:r>
      <w:proofErr w:type="spellEnd"/>
      <w:r w:rsidR="00143ABF" w:rsidRPr="00B15D92">
        <w:rPr>
          <w:rFonts w:ascii="Times New Roman" w:hAnsi="Times New Roman" w:cs="Times New Roman"/>
        </w:rPr>
        <w:t xml:space="preserve"> negative control plasmid was also replaced with a CAG enhancer, as follows. Halo-</w:t>
      </w:r>
      <w:proofErr w:type="spellStart"/>
      <w:r w:rsidR="00143ABF" w:rsidRPr="00B15D92">
        <w:rPr>
          <w:rFonts w:ascii="Times New Roman" w:hAnsi="Times New Roman" w:cs="Times New Roman"/>
        </w:rPr>
        <w:t>Sm</w:t>
      </w:r>
      <w:proofErr w:type="spellEnd"/>
      <w:r w:rsidR="00143ABF" w:rsidRPr="00B15D92">
        <w:rPr>
          <w:rFonts w:ascii="Times New Roman" w:hAnsi="Times New Roman" w:cs="Times New Roman"/>
        </w:rPr>
        <w:t xml:space="preserve"> HSV-TK was </w:t>
      </w:r>
      <w:r w:rsidR="00143ABF">
        <w:rPr>
          <w:rFonts w:ascii="Times New Roman" w:hAnsi="Times New Roman" w:cs="Times New Roman"/>
        </w:rPr>
        <w:t>digested</w:t>
      </w:r>
      <w:r w:rsidR="00143ABF" w:rsidRPr="00B15D92">
        <w:rPr>
          <w:rFonts w:ascii="Times New Roman" w:hAnsi="Times New Roman" w:cs="Times New Roman"/>
        </w:rPr>
        <w:t xml:space="preserve"> </w:t>
      </w:r>
      <w:r w:rsidR="00143ABF">
        <w:rPr>
          <w:rFonts w:ascii="Times New Roman" w:hAnsi="Times New Roman" w:cs="Times New Roman"/>
        </w:rPr>
        <w:t>with</w:t>
      </w:r>
      <w:r w:rsidR="00143ABF" w:rsidRPr="00B15D92">
        <w:rPr>
          <w:rFonts w:ascii="Times New Roman" w:hAnsi="Times New Roman" w:cs="Times New Roman"/>
        </w:rPr>
        <w:t xml:space="preserve"> </w:t>
      </w:r>
      <w:proofErr w:type="spellStart"/>
      <w:r w:rsidR="00143ABF" w:rsidRPr="00B15D92">
        <w:rPr>
          <w:rFonts w:ascii="Times New Roman" w:hAnsi="Times New Roman" w:cs="Times New Roman"/>
        </w:rPr>
        <w:t>NheI</w:t>
      </w:r>
      <w:proofErr w:type="spellEnd"/>
      <w:r w:rsidR="00143ABF" w:rsidRPr="00B15D92">
        <w:rPr>
          <w:rFonts w:ascii="Times New Roman" w:hAnsi="Times New Roman" w:cs="Times New Roman"/>
        </w:rPr>
        <w:t xml:space="preserve"> and </w:t>
      </w:r>
      <w:proofErr w:type="spellStart"/>
      <w:r w:rsidR="00143ABF" w:rsidRPr="00B15D92">
        <w:rPr>
          <w:rFonts w:ascii="Times New Roman" w:hAnsi="Times New Roman" w:cs="Times New Roman"/>
        </w:rPr>
        <w:t>BglII</w:t>
      </w:r>
      <w:proofErr w:type="spellEnd"/>
      <w:r w:rsidR="00143ABF" w:rsidRPr="00B15D92">
        <w:rPr>
          <w:rFonts w:ascii="Times New Roman" w:hAnsi="Times New Roman" w:cs="Times New Roman"/>
        </w:rPr>
        <w:t xml:space="preserve"> to remove the HSV-TK promoter. The CAG enhancer was PCR amplified from pPEP98 using the forward primer P37 and the reverse primer P38 to create overhangs with the Halo-</w:t>
      </w:r>
      <w:proofErr w:type="spellStart"/>
      <w:r w:rsidR="00143ABF" w:rsidRPr="00B15D92">
        <w:rPr>
          <w:rFonts w:ascii="Times New Roman" w:hAnsi="Times New Roman" w:cs="Times New Roman"/>
        </w:rPr>
        <w:t>Sm</w:t>
      </w:r>
      <w:proofErr w:type="spellEnd"/>
      <w:r w:rsidR="00143ABF" w:rsidRPr="00B15D92">
        <w:rPr>
          <w:rFonts w:ascii="Times New Roman" w:hAnsi="Times New Roman" w:cs="Times New Roman"/>
        </w:rPr>
        <w:t xml:space="preserve"> plasmid with the promoter cut out. To extend the 3’ overhangs further, this PCR product was amplified with the forward primer P37 and the reverse primer P39. This DNA fragment was assembled with the Halo-</w:t>
      </w:r>
      <w:proofErr w:type="spellStart"/>
      <w:r w:rsidR="00143ABF" w:rsidRPr="00B15D92">
        <w:rPr>
          <w:rFonts w:ascii="Times New Roman" w:hAnsi="Times New Roman" w:cs="Times New Roman"/>
        </w:rPr>
        <w:t>Sm</w:t>
      </w:r>
      <w:proofErr w:type="spellEnd"/>
      <w:r w:rsidR="00143ABF" w:rsidRPr="00B15D92">
        <w:rPr>
          <w:rFonts w:ascii="Times New Roman" w:hAnsi="Times New Roman" w:cs="Times New Roman"/>
        </w:rPr>
        <w:t xml:space="preserve"> plasmid lacking the promoter using Gibson assembly to generate the Halo-</w:t>
      </w:r>
      <w:proofErr w:type="spellStart"/>
      <w:r w:rsidR="00143ABF" w:rsidRPr="00B15D92">
        <w:rPr>
          <w:rFonts w:ascii="Times New Roman" w:hAnsi="Times New Roman" w:cs="Times New Roman"/>
        </w:rPr>
        <w:t>Sm</w:t>
      </w:r>
      <w:proofErr w:type="spellEnd"/>
      <w:r w:rsidR="00143ABF" w:rsidRPr="00B15D92">
        <w:rPr>
          <w:rFonts w:ascii="Times New Roman" w:hAnsi="Times New Roman" w:cs="Times New Roman"/>
        </w:rPr>
        <w:t xml:space="preserve"> plasmid used in this work (pZP49).</w:t>
      </w:r>
      <w:r w:rsidR="00143ABF">
        <w:rPr>
          <w:rFonts w:ascii="Times New Roman" w:hAnsi="Times New Roman" w:cs="Times New Roman"/>
        </w:rPr>
        <w:t xml:space="preserve"> All primers are listed in Supplemental table 1</w:t>
      </w:r>
      <w:r w:rsidR="00143ABF" w:rsidRPr="00B15D92">
        <w:rPr>
          <w:rFonts w:ascii="Times New Roman" w:hAnsi="Times New Roman" w:cs="Times New Roman"/>
        </w:rPr>
        <w:t>.</w:t>
      </w:r>
    </w:p>
    <w:p w14:paraId="51CE706B" w14:textId="77777777" w:rsidR="00051262" w:rsidRDefault="00051262" w:rsidP="00143ABF">
      <w:pPr>
        <w:rPr>
          <w:rFonts w:ascii="Times New Roman" w:hAnsi="Times New Roman" w:cs="Times New Roman"/>
        </w:rPr>
      </w:pPr>
    </w:p>
    <w:p w14:paraId="56CB961A" w14:textId="77777777" w:rsidR="00051262" w:rsidRPr="00B15D92" w:rsidRDefault="00051262" w:rsidP="00051262">
      <w:pPr>
        <w:spacing w:line="360" w:lineRule="auto"/>
        <w:rPr>
          <w:rFonts w:ascii="Times New Roman" w:hAnsi="Times New Roman" w:cs="Times New Roman"/>
        </w:rPr>
      </w:pPr>
      <w:r w:rsidRPr="00B15D92">
        <w:rPr>
          <w:rFonts w:ascii="Times New Roman" w:hAnsi="Times New Roman" w:cs="Times New Roman"/>
          <w:b/>
          <w:bCs/>
        </w:rPr>
        <w:t>Western blotting.</w:t>
      </w:r>
      <w:r w:rsidRPr="00B15D92">
        <w:rPr>
          <w:rFonts w:ascii="Times New Roman" w:hAnsi="Times New Roman" w:cs="Times New Roman"/>
        </w:rPr>
        <w:t xml:space="preserve"> Total cellular expression of NanoBiT constructs was tested using Western blotting. CHO cells were seeded at 2</w:t>
      </w:r>
      <w:r>
        <w:rPr>
          <w:rFonts w:ascii="Times New Roman" w:hAnsi="Times New Roman" w:cs="Times New Roman"/>
        </w:rPr>
        <w:t>.</w:t>
      </w:r>
      <w:r w:rsidRPr="00B15D92">
        <w:rPr>
          <w:rFonts w:ascii="Times New Roman" w:hAnsi="Times New Roman" w:cs="Times New Roman"/>
        </w:rPr>
        <w:t>5</w:t>
      </w:r>
      <w:r>
        <w:rPr>
          <w:rFonts w:ascii="Times New Roman" w:hAnsi="Times New Roman" w:cs="Times New Roman"/>
        </w:rPr>
        <w:t>x10</w:t>
      </w:r>
      <w:r>
        <w:rPr>
          <w:rFonts w:ascii="Times New Roman" w:hAnsi="Times New Roman" w:cs="Times New Roman"/>
          <w:vertAlign w:val="superscript"/>
        </w:rPr>
        <w:t>5</w:t>
      </w:r>
      <w:r w:rsidRPr="00B15D92">
        <w:rPr>
          <w:rFonts w:ascii="Times New Roman" w:hAnsi="Times New Roman" w:cs="Times New Roman"/>
        </w:rPr>
        <w:t xml:space="preserve"> cells per well in 6</w:t>
      </w:r>
      <w:r>
        <w:rPr>
          <w:rFonts w:ascii="Times New Roman" w:hAnsi="Times New Roman" w:cs="Times New Roman"/>
        </w:rPr>
        <w:t>-</w:t>
      </w:r>
      <w:r w:rsidRPr="00B15D92">
        <w:rPr>
          <w:rFonts w:ascii="Times New Roman" w:hAnsi="Times New Roman" w:cs="Times New Roman"/>
        </w:rPr>
        <w:t>well plates. The next day, 2 µg of gB construct (pPEP98 or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construct) or gD construct (pPEP99 or gD-</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or gD-Lg) or 1 µg each of gL (pPEP101) and gH constructs (pPEP100 or gH-Lg construct) were transfected using 4 µl of JetPrime </w:t>
      </w:r>
      <w:r>
        <w:rPr>
          <w:rFonts w:ascii="Times New Roman" w:hAnsi="Times New Roman" w:cs="Times New Roman"/>
        </w:rPr>
        <w:t xml:space="preserve">(Polyplus, </w:t>
      </w:r>
      <w:proofErr w:type="spellStart"/>
      <w:r w:rsidRPr="00DC1F54">
        <w:rPr>
          <w:rFonts w:ascii="Times" w:hAnsi="Times" w:cs="Arial"/>
        </w:rPr>
        <w:t>Illkirch-Graffenstaden</w:t>
      </w:r>
      <w:proofErr w:type="spellEnd"/>
      <w:r w:rsidRPr="00DC1F54">
        <w:rPr>
          <w:rFonts w:ascii="Times" w:hAnsi="Times" w:cs="Arial"/>
        </w:rPr>
        <w:t>, France</w:t>
      </w:r>
      <w:r>
        <w:rPr>
          <w:rFonts w:ascii="Times New Roman" w:hAnsi="Times New Roman" w:cs="Times New Roman"/>
        </w:rPr>
        <w:t xml:space="preserve">) </w:t>
      </w:r>
      <w:r w:rsidRPr="00B15D92">
        <w:rPr>
          <w:rFonts w:ascii="Times New Roman" w:hAnsi="Times New Roman" w:cs="Times New Roman"/>
        </w:rPr>
        <w:t xml:space="preserve">and 200 µl of JetPrime buffer per well. In the experiment where gH-Lg was transfected without gL, pCAGGS empty vector was transfected in the place of </w:t>
      </w:r>
      <w:proofErr w:type="spellStart"/>
      <w:r w:rsidRPr="00B15D92">
        <w:rPr>
          <w:rFonts w:ascii="Times New Roman" w:hAnsi="Times New Roman" w:cs="Times New Roman"/>
        </w:rPr>
        <w:t>gL.</w:t>
      </w:r>
      <w:proofErr w:type="spellEnd"/>
      <w:r w:rsidRPr="00B15D92">
        <w:rPr>
          <w:rFonts w:ascii="Times New Roman" w:hAnsi="Times New Roman" w:cs="Times New Roman"/>
        </w:rPr>
        <w:t xml:space="preserve"> 2 µg of pCAGGS was transfected as a negative control in all experiments. On day 3, a protease inhibitor (Sigma-Aldrich</w:t>
      </w:r>
      <w:r>
        <w:rPr>
          <w:rFonts w:ascii="Times New Roman" w:hAnsi="Times New Roman" w:cs="Times New Roman"/>
        </w:rPr>
        <w:t>, St. Louis, MO</w:t>
      </w:r>
      <w:r w:rsidRPr="00B15D92">
        <w:rPr>
          <w:rFonts w:ascii="Times New Roman" w:hAnsi="Times New Roman" w:cs="Times New Roman"/>
        </w:rPr>
        <w:t>) was added to RIPA buffer, which was added to the cells</w:t>
      </w:r>
      <w:r>
        <w:rPr>
          <w:rFonts w:ascii="Times New Roman" w:hAnsi="Times New Roman" w:cs="Times New Roman"/>
        </w:rPr>
        <w:t>, and the c</w:t>
      </w:r>
      <w:r w:rsidRPr="00B15D92">
        <w:rPr>
          <w:rFonts w:ascii="Times New Roman" w:hAnsi="Times New Roman" w:cs="Times New Roman"/>
        </w:rPr>
        <w:t>ells were collected and spun down. The supernatants were mixed with SDS</w:t>
      </w:r>
      <w:r>
        <w:rPr>
          <w:rFonts w:ascii="Times New Roman" w:hAnsi="Times New Roman" w:cs="Times New Roman"/>
        </w:rPr>
        <w:t>-PAGE</w:t>
      </w:r>
      <w:r w:rsidRPr="00B15D92">
        <w:rPr>
          <w:rFonts w:ascii="Times New Roman" w:hAnsi="Times New Roman" w:cs="Times New Roman"/>
        </w:rPr>
        <w:t xml:space="preserve"> loading dye and heated for 5 minutes at 95° C. Samples were loaded onto 4-15% precast polyacrylamide gels (Bio-Rad</w:t>
      </w:r>
      <w:r>
        <w:rPr>
          <w:rFonts w:ascii="Times New Roman" w:hAnsi="Times New Roman" w:cs="Times New Roman"/>
        </w:rPr>
        <w:t>, Hercules, CA</w:t>
      </w:r>
      <w:r w:rsidRPr="00B15D92">
        <w:rPr>
          <w:rFonts w:ascii="Times New Roman" w:hAnsi="Times New Roman" w:cs="Times New Roman"/>
        </w:rPr>
        <w:t xml:space="preserve">) and separated by electrophoresis. Samples were transferred onto nitrocellulose membranes and blocked with 5% milk in TBST. Strips of membranes were incubated with the appropriate primary antibody in 5% milk in TBST overnight at 4 °C. </w:t>
      </w:r>
      <w:r>
        <w:rPr>
          <w:rFonts w:ascii="Times New Roman" w:hAnsi="Times New Roman" w:cs="Times New Roman"/>
        </w:rPr>
        <w:t xml:space="preserve">Rabbit </w:t>
      </w:r>
      <w:r w:rsidRPr="00B15D92">
        <w:rPr>
          <w:rFonts w:ascii="Times New Roman" w:hAnsi="Times New Roman" w:cs="Times New Roman"/>
        </w:rPr>
        <w:t>anti-HSV-1 gB</w:t>
      </w:r>
      <w:r>
        <w:rPr>
          <w:rFonts w:ascii="Times New Roman" w:hAnsi="Times New Roman" w:cs="Times New Roman"/>
        </w:rPr>
        <w:t xml:space="preserve"> polyclonal </w:t>
      </w:r>
      <w:r w:rsidRPr="00B15D92">
        <w:rPr>
          <w:rFonts w:ascii="Times New Roman" w:hAnsi="Times New Roman" w:cs="Times New Roman"/>
        </w:rPr>
        <w:t>antibody</w:t>
      </w:r>
      <w:r>
        <w:rPr>
          <w:rFonts w:ascii="Times New Roman" w:hAnsi="Times New Roman" w:cs="Times New Roman"/>
        </w:rPr>
        <w:t xml:space="preserve"> (pAb)</w:t>
      </w:r>
      <w:r w:rsidRPr="00B15D92">
        <w:rPr>
          <w:rFonts w:ascii="Times New Roman" w:hAnsi="Times New Roman" w:cs="Times New Roman"/>
        </w:rPr>
        <w:t xml:space="preserve"> R68 was used at 1:10</w:t>
      </w:r>
      <w:r>
        <w:rPr>
          <w:rFonts w:ascii="Times New Roman" w:hAnsi="Times New Roman" w:cs="Times New Roman"/>
        </w:rPr>
        <w:t>,</w:t>
      </w:r>
      <w:r w:rsidRPr="00B15D92">
        <w:rPr>
          <w:rFonts w:ascii="Times New Roman" w:hAnsi="Times New Roman" w:cs="Times New Roman"/>
        </w:rPr>
        <w:t xml:space="preserve">000, </w:t>
      </w:r>
      <w:r>
        <w:rPr>
          <w:rFonts w:ascii="Times New Roman" w:hAnsi="Times New Roman" w:cs="Times New Roman"/>
        </w:rPr>
        <w:t xml:space="preserve">rabbit </w:t>
      </w:r>
      <w:r w:rsidRPr="00B15D92">
        <w:rPr>
          <w:rFonts w:ascii="Times New Roman" w:hAnsi="Times New Roman" w:cs="Times New Roman"/>
        </w:rPr>
        <w:t>anti-HSV-1 gH</w:t>
      </w:r>
      <w:r>
        <w:rPr>
          <w:rFonts w:ascii="Times New Roman" w:hAnsi="Times New Roman" w:cs="Times New Roman"/>
        </w:rPr>
        <w:t xml:space="preserve"> pAb </w:t>
      </w:r>
      <w:r w:rsidRPr="00B15D92">
        <w:rPr>
          <w:rFonts w:ascii="Times New Roman" w:hAnsi="Times New Roman" w:cs="Times New Roman"/>
        </w:rPr>
        <w:t>R137 was used at 1:5</w:t>
      </w:r>
      <w:r>
        <w:rPr>
          <w:rFonts w:ascii="Times New Roman" w:hAnsi="Times New Roman" w:cs="Times New Roman"/>
        </w:rPr>
        <w:t>,</w:t>
      </w:r>
      <w:r w:rsidRPr="00B15D92">
        <w:rPr>
          <w:rFonts w:ascii="Times New Roman" w:hAnsi="Times New Roman" w:cs="Times New Roman"/>
        </w:rPr>
        <w:t xml:space="preserve">000, </w:t>
      </w:r>
      <w:r>
        <w:rPr>
          <w:rFonts w:ascii="Times New Roman" w:hAnsi="Times New Roman" w:cs="Times New Roman"/>
        </w:rPr>
        <w:lastRenderedPageBreak/>
        <w:t xml:space="preserve">rabbit </w:t>
      </w:r>
      <w:r w:rsidRPr="00B15D92">
        <w:rPr>
          <w:rFonts w:ascii="Times New Roman" w:hAnsi="Times New Roman" w:cs="Times New Roman"/>
        </w:rPr>
        <w:t>anti-EBV gH/gL</w:t>
      </w:r>
      <w:r>
        <w:rPr>
          <w:rFonts w:ascii="Times New Roman" w:hAnsi="Times New Roman" w:cs="Times New Roman"/>
        </w:rPr>
        <w:t xml:space="preserve"> pAb </w:t>
      </w:r>
      <w:r w:rsidRPr="00B15D92">
        <w:rPr>
          <w:rFonts w:ascii="Times New Roman" w:hAnsi="Times New Roman" w:cs="Times New Roman"/>
        </w:rPr>
        <w:t>R2267 was used at 1:1</w:t>
      </w:r>
      <w:r>
        <w:rPr>
          <w:rFonts w:ascii="Times New Roman" w:hAnsi="Times New Roman" w:cs="Times New Roman"/>
        </w:rPr>
        <w:t>,</w:t>
      </w:r>
      <w:r w:rsidRPr="00B15D92">
        <w:rPr>
          <w:rFonts w:ascii="Times New Roman" w:hAnsi="Times New Roman" w:cs="Times New Roman"/>
        </w:rPr>
        <w:t xml:space="preserve">000, </w:t>
      </w:r>
      <w:r>
        <w:rPr>
          <w:rFonts w:ascii="Times New Roman" w:hAnsi="Times New Roman" w:cs="Times New Roman"/>
        </w:rPr>
        <w:t xml:space="preserve">rabbit </w:t>
      </w:r>
      <w:r w:rsidRPr="00B15D92">
        <w:rPr>
          <w:rFonts w:ascii="Times New Roman" w:hAnsi="Times New Roman" w:cs="Times New Roman"/>
        </w:rPr>
        <w:t>anti-HSV-1 gD</w:t>
      </w:r>
      <w:r>
        <w:rPr>
          <w:rFonts w:ascii="Times New Roman" w:hAnsi="Times New Roman" w:cs="Times New Roman"/>
        </w:rPr>
        <w:t xml:space="preserve"> pAb </w:t>
      </w:r>
      <w:r w:rsidRPr="00B15D92">
        <w:rPr>
          <w:rFonts w:ascii="Times New Roman" w:hAnsi="Times New Roman" w:cs="Times New Roman"/>
        </w:rPr>
        <w:t>R7 was used at 1:10</w:t>
      </w:r>
      <w:r>
        <w:rPr>
          <w:rFonts w:ascii="Times New Roman" w:hAnsi="Times New Roman" w:cs="Times New Roman"/>
        </w:rPr>
        <w:t>,</w:t>
      </w:r>
      <w:r w:rsidRPr="00B15D92">
        <w:rPr>
          <w:rFonts w:ascii="Times New Roman" w:hAnsi="Times New Roman" w:cs="Times New Roman"/>
        </w:rPr>
        <w:t>000, and</w:t>
      </w:r>
      <w:r>
        <w:rPr>
          <w:rFonts w:ascii="Times New Roman" w:hAnsi="Times New Roman" w:cs="Times New Roman"/>
        </w:rPr>
        <w:t xml:space="preserve"> rabbit</w:t>
      </w:r>
      <w:r w:rsidRPr="00B15D92">
        <w:rPr>
          <w:rFonts w:ascii="Times New Roman" w:hAnsi="Times New Roman" w:cs="Times New Roman"/>
        </w:rPr>
        <w:t xml:space="preserve"> anti-tubulin </w:t>
      </w:r>
      <w:r>
        <w:rPr>
          <w:rFonts w:ascii="Times New Roman" w:hAnsi="Times New Roman" w:cs="Times New Roman"/>
        </w:rPr>
        <w:t>pAb</w:t>
      </w:r>
      <w:r w:rsidRPr="00B15D92">
        <w:rPr>
          <w:rFonts w:ascii="Times New Roman" w:hAnsi="Times New Roman" w:cs="Times New Roman"/>
        </w:rPr>
        <w:t xml:space="preserve"> was used at 1:1</w:t>
      </w:r>
      <w:r>
        <w:rPr>
          <w:rFonts w:ascii="Times New Roman" w:hAnsi="Times New Roman" w:cs="Times New Roman"/>
        </w:rPr>
        <w:t>,</w:t>
      </w:r>
      <w:r w:rsidRPr="00B15D92">
        <w:rPr>
          <w:rFonts w:ascii="Times New Roman" w:hAnsi="Times New Roman" w:cs="Times New Roman"/>
        </w:rPr>
        <w:t>000 against tubulin (9F3, Cell Signaling Technolog</w:t>
      </w:r>
      <w:r>
        <w:rPr>
          <w:rFonts w:ascii="Times New Roman" w:hAnsi="Times New Roman" w:cs="Times New Roman"/>
        </w:rPr>
        <w:t>y, Danvers, MA</w:t>
      </w:r>
      <w:r w:rsidRPr="00B15D92">
        <w:rPr>
          <w:rFonts w:ascii="Times New Roman" w:hAnsi="Times New Roman" w:cs="Times New Roman"/>
        </w:rPr>
        <w:t>) as a loading control. On day 4, membranes were washed and incubated with IRDye 800CW anti-rabbit fluorescent secondary antibodies (LI-COR Biosciences</w:t>
      </w:r>
      <w:r>
        <w:rPr>
          <w:rFonts w:ascii="Times New Roman" w:hAnsi="Times New Roman" w:cs="Times New Roman"/>
        </w:rPr>
        <w:t>, Lincoln, NE</w:t>
      </w:r>
      <w:r w:rsidRPr="00B15D92">
        <w:rPr>
          <w:rFonts w:ascii="Times New Roman" w:hAnsi="Times New Roman" w:cs="Times New Roman"/>
        </w:rPr>
        <w:t>) at 1:5</w:t>
      </w:r>
      <w:r>
        <w:rPr>
          <w:rFonts w:ascii="Times New Roman" w:hAnsi="Times New Roman" w:cs="Times New Roman"/>
        </w:rPr>
        <w:t>,</w:t>
      </w:r>
      <w:r w:rsidRPr="00B15D92">
        <w:rPr>
          <w:rFonts w:ascii="Times New Roman" w:hAnsi="Times New Roman" w:cs="Times New Roman"/>
        </w:rPr>
        <w:t xml:space="preserve">000 in 5% milk in TBST for 1 </w:t>
      </w:r>
      <w:proofErr w:type="spellStart"/>
      <w:r w:rsidRPr="00B15D92">
        <w:rPr>
          <w:rFonts w:ascii="Times New Roman" w:hAnsi="Times New Roman" w:cs="Times New Roman"/>
        </w:rPr>
        <w:t>hr</w:t>
      </w:r>
      <w:proofErr w:type="spellEnd"/>
      <w:r w:rsidRPr="00B15D92">
        <w:rPr>
          <w:rFonts w:ascii="Times New Roman" w:hAnsi="Times New Roman" w:cs="Times New Roman"/>
        </w:rPr>
        <w:t xml:space="preserve"> at room temperature. Membranes were washed and imaged using a LI-COR Odyssey imager. Band intensities were calculated using Image Studio. Band intensities were divided by the tubulin band intensity of the same well. Reported values are averages of three independent experiments.</w:t>
      </w:r>
      <w:r>
        <w:rPr>
          <w:rFonts w:ascii="Times New Roman" w:hAnsi="Times New Roman" w:cs="Times New Roman"/>
        </w:rPr>
        <w:t xml:space="preserve"> </w:t>
      </w:r>
      <w:r w:rsidRPr="00B15D92">
        <w:rPr>
          <w:rFonts w:ascii="Times New Roman" w:hAnsi="Times New Roman" w:cs="Times New Roman"/>
        </w:rPr>
        <w:t>R68</w:t>
      </w:r>
      <w:r>
        <w:rPr>
          <w:rFonts w:ascii="Times New Roman" w:hAnsi="Times New Roman" w:cs="Times New Roman"/>
        </w:rPr>
        <w:t>,</w:t>
      </w:r>
      <w:r w:rsidRPr="00B15D92">
        <w:rPr>
          <w:rFonts w:ascii="Times New Roman" w:hAnsi="Times New Roman" w:cs="Times New Roman"/>
        </w:rPr>
        <w:t xml:space="preserve"> R137</w:t>
      </w:r>
      <w:r>
        <w:rPr>
          <w:rFonts w:ascii="Times New Roman" w:hAnsi="Times New Roman" w:cs="Times New Roman"/>
        </w:rPr>
        <w:t xml:space="preserve">, </w:t>
      </w:r>
      <w:r w:rsidRPr="00B15D92">
        <w:rPr>
          <w:rFonts w:ascii="Times New Roman" w:hAnsi="Times New Roman" w:cs="Times New Roman"/>
        </w:rPr>
        <w:t xml:space="preserve">and R7 </w:t>
      </w:r>
      <w:proofErr w:type="spellStart"/>
      <w:r>
        <w:rPr>
          <w:rFonts w:ascii="Times New Roman" w:hAnsi="Times New Roman" w:cs="Times New Roman"/>
        </w:rPr>
        <w:t>pAbs</w:t>
      </w:r>
      <w:proofErr w:type="spellEnd"/>
      <w:r w:rsidRPr="00B15D92">
        <w:rPr>
          <w:rFonts w:ascii="Times New Roman" w:hAnsi="Times New Roman" w:cs="Times New Roman"/>
        </w:rPr>
        <w:t xml:space="preserve"> were gifts from G. H. Cohen and R. J. Eisenberg</w:t>
      </w:r>
      <w:r>
        <w:rPr>
          <w:rFonts w:ascii="Times New Roman" w:hAnsi="Times New Roman" w:cs="Times New Roman"/>
        </w:rPr>
        <w:t xml:space="preserve"> (U. Pennsylvania)</w:t>
      </w:r>
      <w:r w:rsidRPr="00B15D92">
        <w:rPr>
          <w:rFonts w:ascii="Times New Roman" w:hAnsi="Times New Roman" w:cs="Times New Roman"/>
        </w:rPr>
        <w:t xml:space="preserve">. R2267 </w:t>
      </w:r>
      <w:r>
        <w:rPr>
          <w:rFonts w:ascii="Times New Roman" w:hAnsi="Times New Roman" w:cs="Times New Roman"/>
        </w:rPr>
        <w:t>pAb</w:t>
      </w:r>
      <w:r w:rsidRPr="00B15D92">
        <w:rPr>
          <w:rFonts w:ascii="Times New Roman" w:hAnsi="Times New Roman" w:cs="Times New Roman"/>
        </w:rPr>
        <w:t xml:space="preserve"> was a gift from R. M. Longnecker</w:t>
      </w:r>
      <w:r>
        <w:rPr>
          <w:rFonts w:ascii="Times New Roman" w:hAnsi="Times New Roman" w:cs="Times New Roman"/>
        </w:rPr>
        <w:t xml:space="preserve"> (Northwestern U.)</w:t>
      </w:r>
      <w:r w:rsidRPr="00B15D92">
        <w:rPr>
          <w:rFonts w:ascii="Times New Roman" w:hAnsi="Times New Roman" w:cs="Times New Roman"/>
        </w:rPr>
        <w:t>.</w:t>
      </w:r>
    </w:p>
    <w:p w14:paraId="5B4A39FC" w14:textId="77777777" w:rsidR="00051262" w:rsidRPr="00B15D92" w:rsidRDefault="00051262" w:rsidP="00051262">
      <w:pPr>
        <w:spacing w:line="360" w:lineRule="auto"/>
        <w:rPr>
          <w:rFonts w:ascii="Times New Roman" w:hAnsi="Times New Roman" w:cs="Times New Roman"/>
        </w:rPr>
      </w:pPr>
    </w:p>
    <w:p w14:paraId="499F70E2" w14:textId="77777777" w:rsidR="00051262" w:rsidRPr="00B15D92" w:rsidRDefault="00051262" w:rsidP="00051262">
      <w:pPr>
        <w:spacing w:line="360" w:lineRule="auto"/>
        <w:rPr>
          <w:rFonts w:ascii="Times New Roman" w:hAnsi="Times New Roman" w:cs="Times New Roman"/>
        </w:rPr>
      </w:pPr>
      <w:r w:rsidRPr="00B15D92">
        <w:rPr>
          <w:rFonts w:ascii="Times New Roman" w:hAnsi="Times New Roman" w:cs="Times New Roman"/>
          <w:b/>
          <w:bCs/>
        </w:rPr>
        <w:t>Flow cytometry.</w:t>
      </w:r>
      <w:r w:rsidRPr="00B15D92">
        <w:rPr>
          <w:rFonts w:ascii="Times New Roman" w:hAnsi="Times New Roman" w:cs="Times New Roman"/>
        </w:rPr>
        <w:t xml:space="preserve"> Cell surface expression of gB, gH, and gD constructs were evaluated using flow cytometry. CHO cells were seeded at 2</w:t>
      </w:r>
      <w:r>
        <w:rPr>
          <w:rFonts w:ascii="Times New Roman" w:hAnsi="Times New Roman" w:cs="Times New Roman"/>
        </w:rPr>
        <w:t>.</w:t>
      </w:r>
      <w:r w:rsidRPr="00B15D92">
        <w:rPr>
          <w:rFonts w:ascii="Times New Roman" w:hAnsi="Times New Roman" w:cs="Times New Roman"/>
        </w:rPr>
        <w:t>5</w:t>
      </w:r>
      <w:r>
        <w:rPr>
          <w:rFonts w:ascii="Times New Roman" w:hAnsi="Times New Roman" w:cs="Times New Roman"/>
        </w:rPr>
        <w:t>x10</w:t>
      </w:r>
      <w:r>
        <w:rPr>
          <w:rFonts w:ascii="Times New Roman" w:hAnsi="Times New Roman" w:cs="Times New Roman"/>
          <w:vertAlign w:val="superscript"/>
        </w:rPr>
        <w:t>5</w:t>
      </w:r>
      <w:r w:rsidRPr="00B15D92">
        <w:rPr>
          <w:rFonts w:ascii="Times New Roman" w:hAnsi="Times New Roman" w:cs="Times New Roman"/>
        </w:rPr>
        <w:t xml:space="preserve"> cells per well in 6-well plates. The next day, each well was transfected with 2 µg gB (pPEP98 or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construct) or gD (pPEP99 or gD-</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or gD-Lg) or 1 µg each of gH (pPEP100 or gH-Lg construct) plus 1 µg gL (pPEP101) using 4 µl of JetPrime in 200 µl JetPrime buffer. </w:t>
      </w:r>
      <w:r>
        <w:rPr>
          <w:rFonts w:ascii="Times New Roman" w:hAnsi="Times New Roman" w:cs="Times New Roman"/>
        </w:rPr>
        <w:t xml:space="preserve">Under conditions testing gH without gL, 1 </w:t>
      </w:r>
      <w:r w:rsidRPr="00B15D92">
        <w:rPr>
          <w:rFonts w:ascii="Times New Roman" w:hAnsi="Times New Roman" w:cs="Times New Roman"/>
        </w:rPr>
        <w:t xml:space="preserve">µg </w:t>
      </w:r>
      <w:r>
        <w:rPr>
          <w:rFonts w:ascii="Times New Roman" w:hAnsi="Times New Roman" w:cs="Times New Roman"/>
        </w:rPr>
        <w:t xml:space="preserve">of pCAGGS was transfected instead of </w:t>
      </w:r>
      <w:proofErr w:type="spellStart"/>
      <w:r>
        <w:rPr>
          <w:rFonts w:ascii="Times New Roman" w:hAnsi="Times New Roman" w:cs="Times New Roman"/>
        </w:rPr>
        <w:t>gL.</w:t>
      </w:r>
      <w:proofErr w:type="spellEnd"/>
      <w:r>
        <w:rPr>
          <w:rFonts w:ascii="Times New Roman" w:hAnsi="Times New Roman" w:cs="Times New Roman"/>
        </w:rPr>
        <w:t xml:space="preserve"> As a negative control, 2 </w:t>
      </w:r>
      <w:r w:rsidRPr="00B15D92">
        <w:rPr>
          <w:rFonts w:ascii="Times New Roman" w:hAnsi="Times New Roman" w:cs="Times New Roman"/>
        </w:rPr>
        <w:t xml:space="preserve">µg </w:t>
      </w:r>
      <w:r>
        <w:rPr>
          <w:rFonts w:ascii="Times New Roman" w:hAnsi="Times New Roman" w:cs="Times New Roman"/>
        </w:rPr>
        <w:t xml:space="preserve">of </w:t>
      </w:r>
      <w:r w:rsidRPr="00B15D92">
        <w:rPr>
          <w:rFonts w:ascii="Times New Roman" w:hAnsi="Times New Roman" w:cs="Times New Roman"/>
        </w:rPr>
        <w:t xml:space="preserve">pCAGGS </w:t>
      </w:r>
      <w:r>
        <w:rPr>
          <w:rFonts w:ascii="Times New Roman" w:hAnsi="Times New Roman" w:cs="Times New Roman"/>
        </w:rPr>
        <w:t xml:space="preserve">was transfected instead of viral genes. </w:t>
      </w:r>
      <w:r w:rsidRPr="00B15D92">
        <w:rPr>
          <w:rFonts w:ascii="Times New Roman" w:hAnsi="Times New Roman" w:cs="Times New Roman"/>
        </w:rPr>
        <w:t xml:space="preserve">One well was left </w:t>
      </w:r>
      <w:r>
        <w:rPr>
          <w:rFonts w:ascii="Times New Roman" w:hAnsi="Times New Roman" w:cs="Times New Roman"/>
        </w:rPr>
        <w:t xml:space="preserve">untransfected </w:t>
      </w:r>
      <w:r w:rsidRPr="00B15D92">
        <w:rPr>
          <w:rFonts w:ascii="Times New Roman" w:hAnsi="Times New Roman" w:cs="Times New Roman"/>
        </w:rPr>
        <w:t>as a ‘</w:t>
      </w:r>
      <w:r>
        <w:rPr>
          <w:rFonts w:ascii="Times New Roman" w:hAnsi="Times New Roman" w:cs="Times New Roman"/>
        </w:rPr>
        <w:t>m</w:t>
      </w:r>
      <w:r w:rsidRPr="00B15D92">
        <w:rPr>
          <w:rFonts w:ascii="Times New Roman" w:hAnsi="Times New Roman" w:cs="Times New Roman"/>
        </w:rPr>
        <w:t>ock’ condition. On day 3, cells were detached with 1 ml per well of Versene (Fisher Scientific</w:t>
      </w:r>
      <w:r>
        <w:rPr>
          <w:rFonts w:ascii="Times New Roman" w:hAnsi="Times New Roman" w:cs="Times New Roman"/>
        </w:rPr>
        <w:t>,</w:t>
      </w:r>
      <w:r w:rsidRPr="003E2E57">
        <w:rPr>
          <w:rFonts w:ascii="Times" w:hAnsi="Times" w:cs="Arial"/>
        </w:rPr>
        <w:t xml:space="preserve"> </w:t>
      </w:r>
      <w:r>
        <w:rPr>
          <w:rFonts w:ascii="Times" w:hAnsi="Times" w:cs="Arial"/>
        </w:rPr>
        <w:t>Waltham, MA</w:t>
      </w:r>
      <w:r w:rsidRPr="00B15D92">
        <w:rPr>
          <w:rFonts w:ascii="Times New Roman" w:hAnsi="Times New Roman" w:cs="Times New Roman"/>
        </w:rPr>
        <w:t xml:space="preserve">) and collected </w:t>
      </w:r>
      <w:r>
        <w:rPr>
          <w:rFonts w:ascii="Times New Roman" w:hAnsi="Times New Roman" w:cs="Times New Roman"/>
        </w:rPr>
        <w:t>using</w:t>
      </w:r>
      <w:r w:rsidRPr="00B15D92">
        <w:rPr>
          <w:rFonts w:ascii="Times New Roman" w:hAnsi="Times New Roman" w:cs="Times New Roman"/>
        </w:rPr>
        <w:t xml:space="preserve"> FACS media (PBS (</w:t>
      </w:r>
      <w:proofErr w:type="spellStart"/>
      <w:r w:rsidRPr="00B15D92">
        <w:rPr>
          <w:rFonts w:ascii="Times New Roman" w:hAnsi="Times New Roman" w:cs="Times New Roman"/>
        </w:rPr>
        <w:t>Cytiva</w:t>
      </w:r>
      <w:proofErr w:type="spellEnd"/>
      <w:r>
        <w:rPr>
          <w:rFonts w:ascii="Times New Roman" w:hAnsi="Times New Roman" w:cs="Times New Roman"/>
        </w:rPr>
        <w:t>, Marlborough, MA</w:t>
      </w:r>
      <w:r w:rsidRPr="00B15D92">
        <w:rPr>
          <w:rFonts w:ascii="Times New Roman" w:hAnsi="Times New Roman" w:cs="Times New Roman"/>
        </w:rPr>
        <w:t xml:space="preserve">) with 3% FBS). Cells were washed with FACS media twice. Cells were incubated for 1 </w:t>
      </w:r>
      <w:proofErr w:type="spellStart"/>
      <w:r w:rsidRPr="00B15D92">
        <w:rPr>
          <w:rFonts w:ascii="Times New Roman" w:hAnsi="Times New Roman" w:cs="Times New Roman"/>
        </w:rPr>
        <w:t>hr</w:t>
      </w:r>
      <w:proofErr w:type="spellEnd"/>
      <w:r w:rsidRPr="00B15D92">
        <w:rPr>
          <w:rFonts w:ascii="Times New Roman" w:hAnsi="Times New Roman" w:cs="Times New Roman"/>
        </w:rPr>
        <w:t xml:space="preserve"> on ice with 250 µl of 1:500 primary antibody </w:t>
      </w:r>
      <w:r>
        <w:rPr>
          <w:rFonts w:ascii="Times New Roman" w:hAnsi="Times New Roman" w:cs="Times New Roman"/>
        </w:rPr>
        <w:t xml:space="preserve">rabbit anti-HSV-1 gB pAb </w:t>
      </w:r>
      <w:r w:rsidRPr="00B15D92">
        <w:rPr>
          <w:rFonts w:ascii="Times New Roman" w:hAnsi="Times New Roman" w:cs="Times New Roman"/>
        </w:rPr>
        <w:t>R68 and</w:t>
      </w:r>
      <w:r>
        <w:rPr>
          <w:rFonts w:ascii="Times New Roman" w:hAnsi="Times New Roman" w:cs="Times New Roman"/>
        </w:rPr>
        <w:t xml:space="preserve"> mouse anti-HSV-1 gH/gL mAb </w:t>
      </w:r>
      <w:r w:rsidRPr="00B15D92">
        <w:rPr>
          <w:rFonts w:ascii="Times New Roman" w:hAnsi="Times New Roman" w:cs="Times New Roman"/>
        </w:rPr>
        <w:t xml:space="preserve">LP11 or 1:1000 for </w:t>
      </w:r>
      <w:r>
        <w:rPr>
          <w:rFonts w:ascii="Times New Roman" w:hAnsi="Times New Roman" w:cs="Times New Roman"/>
        </w:rPr>
        <w:t xml:space="preserve">rabbit anti-HSV-1 gH/gL pAb R137, human anti-EBV gH/gL mAb </w:t>
      </w:r>
      <w:r w:rsidRPr="00B15D92">
        <w:rPr>
          <w:rFonts w:ascii="Times New Roman" w:hAnsi="Times New Roman" w:cs="Times New Roman"/>
        </w:rPr>
        <w:t xml:space="preserve">AMMO1 and </w:t>
      </w:r>
      <w:r>
        <w:rPr>
          <w:rFonts w:ascii="Times New Roman" w:hAnsi="Times New Roman" w:cs="Times New Roman"/>
        </w:rPr>
        <w:t xml:space="preserve">mouse anti-HSV-1 gD mAb </w:t>
      </w:r>
      <w:r w:rsidRPr="00B15D92">
        <w:rPr>
          <w:rFonts w:ascii="Times New Roman" w:hAnsi="Times New Roman" w:cs="Times New Roman"/>
        </w:rPr>
        <w:t>DL6 in FACS media. A pCAGGS negative control condition was also incubated with these antibodies in each experiment. Anti-c-myc rabbit (A14, Santa Cruz Biotechnology) or mouse (9E10, Santa Cruz Biotechnology</w:t>
      </w:r>
      <w:r>
        <w:rPr>
          <w:rFonts w:ascii="Times New Roman" w:hAnsi="Times New Roman" w:cs="Times New Roman"/>
        </w:rPr>
        <w:t>,</w:t>
      </w:r>
      <w:r w:rsidRPr="003E2E57">
        <w:rPr>
          <w:rFonts w:ascii="Times" w:hAnsi="Times" w:cs="Arial"/>
        </w:rPr>
        <w:t xml:space="preserve"> </w:t>
      </w:r>
      <w:r>
        <w:rPr>
          <w:rFonts w:ascii="Times" w:hAnsi="Times" w:cs="Arial"/>
        </w:rPr>
        <w:t>Dallas, TX</w:t>
      </w:r>
      <w:r w:rsidRPr="00B15D92">
        <w:rPr>
          <w:rFonts w:ascii="Times New Roman" w:hAnsi="Times New Roman" w:cs="Times New Roman"/>
        </w:rPr>
        <w:t xml:space="preserve">) antibodies were used as a non-targeting negative control for the Mock condition. Cells were washed three times and incubated for 1 </w:t>
      </w:r>
      <w:proofErr w:type="spellStart"/>
      <w:r w:rsidRPr="00B15D92">
        <w:rPr>
          <w:rFonts w:ascii="Times New Roman" w:hAnsi="Times New Roman" w:cs="Times New Roman"/>
        </w:rPr>
        <w:t>hr</w:t>
      </w:r>
      <w:proofErr w:type="spellEnd"/>
      <w:r w:rsidRPr="00B15D92">
        <w:rPr>
          <w:rFonts w:ascii="Times New Roman" w:hAnsi="Times New Roman" w:cs="Times New Roman"/>
        </w:rPr>
        <w:t xml:space="preserve"> on ice in the dark with 250 µl 1:250 secondary FITC-conjugated anti-rabbit antibody (MPBio</w:t>
      </w:r>
      <w:r>
        <w:rPr>
          <w:rFonts w:ascii="Times New Roman" w:hAnsi="Times New Roman" w:cs="Times New Roman"/>
        </w:rPr>
        <w:t>,</w:t>
      </w:r>
      <w:r w:rsidRPr="003E2E57">
        <w:rPr>
          <w:rFonts w:ascii="Times" w:hAnsi="Times" w:cs="Arial"/>
        </w:rPr>
        <w:t xml:space="preserve"> </w:t>
      </w:r>
      <w:r>
        <w:rPr>
          <w:rFonts w:ascii="Times" w:hAnsi="Times" w:cs="Arial"/>
        </w:rPr>
        <w:t>Santa Ana, CA</w:t>
      </w:r>
      <w:r w:rsidRPr="00B15D92">
        <w:rPr>
          <w:rFonts w:ascii="Times New Roman" w:hAnsi="Times New Roman" w:cs="Times New Roman"/>
        </w:rPr>
        <w:t>) for R68 conditions, 1:250 Alexa Fluor 488 anti-mouse antibody (Invitrogen</w:t>
      </w:r>
      <w:r>
        <w:rPr>
          <w:rFonts w:ascii="Times New Roman" w:hAnsi="Times New Roman" w:cs="Times New Roman"/>
        </w:rPr>
        <w:t>,</w:t>
      </w:r>
      <w:r w:rsidRPr="003E2E57">
        <w:rPr>
          <w:rFonts w:ascii="Times" w:hAnsi="Times" w:cs="Arial"/>
        </w:rPr>
        <w:t xml:space="preserve"> </w:t>
      </w:r>
      <w:r>
        <w:rPr>
          <w:rFonts w:ascii="Times" w:hAnsi="Times" w:cs="Arial"/>
        </w:rPr>
        <w:t>Waltham, MA</w:t>
      </w:r>
      <w:r w:rsidRPr="00B15D92">
        <w:rPr>
          <w:rFonts w:ascii="Times New Roman" w:hAnsi="Times New Roman" w:cs="Times New Roman"/>
        </w:rPr>
        <w:t xml:space="preserve">) for LP11 conditions, </w:t>
      </w:r>
      <w:r>
        <w:rPr>
          <w:rFonts w:ascii="Times New Roman" w:hAnsi="Times New Roman" w:cs="Times New Roman"/>
        </w:rPr>
        <w:t xml:space="preserve">1:500 FITC-conjugated anti-rabbit antibody for R137 conditions, </w:t>
      </w:r>
      <w:r w:rsidRPr="00B15D92">
        <w:rPr>
          <w:rFonts w:ascii="Times New Roman" w:hAnsi="Times New Roman" w:cs="Times New Roman"/>
        </w:rPr>
        <w:t xml:space="preserve">and 1:500 Alexa Fluor 488 anti-mouse antibody for DL6 conditions. AMMO1 is conjugated to Dylite-650, so no </w:t>
      </w:r>
      <w:r w:rsidRPr="00B15D92">
        <w:rPr>
          <w:rFonts w:ascii="Times New Roman" w:hAnsi="Times New Roman" w:cs="Times New Roman"/>
        </w:rPr>
        <w:lastRenderedPageBreak/>
        <w:t xml:space="preserve">secondary antibody was needed. Cells were washed three times. The fluorescence of the cells was determined by flow cytometry. Gating of live cells was performed using </w:t>
      </w:r>
      <w:r>
        <w:rPr>
          <w:rFonts w:ascii="Times New Roman" w:hAnsi="Times New Roman" w:cs="Times New Roman"/>
        </w:rPr>
        <w:t>forward scatter (</w:t>
      </w:r>
      <w:r w:rsidRPr="00B15D92">
        <w:rPr>
          <w:rFonts w:ascii="Times New Roman" w:hAnsi="Times New Roman" w:cs="Times New Roman"/>
        </w:rPr>
        <w:t>FSC</w:t>
      </w:r>
      <w:r>
        <w:rPr>
          <w:rFonts w:ascii="Times New Roman" w:hAnsi="Times New Roman" w:cs="Times New Roman"/>
        </w:rPr>
        <w:t>)</w:t>
      </w:r>
      <w:r w:rsidRPr="00B15D92">
        <w:rPr>
          <w:rFonts w:ascii="Times New Roman" w:hAnsi="Times New Roman" w:cs="Times New Roman"/>
        </w:rPr>
        <w:t xml:space="preserve"> and </w:t>
      </w:r>
      <w:r>
        <w:rPr>
          <w:rFonts w:ascii="Times New Roman" w:hAnsi="Times New Roman" w:cs="Times New Roman"/>
        </w:rPr>
        <w:t>side scatter (</w:t>
      </w:r>
      <w:r w:rsidRPr="00B15D92">
        <w:rPr>
          <w:rFonts w:ascii="Times New Roman" w:hAnsi="Times New Roman" w:cs="Times New Roman"/>
        </w:rPr>
        <w:t>SSC</w:t>
      </w:r>
      <w:r>
        <w:rPr>
          <w:rFonts w:ascii="Times New Roman" w:hAnsi="Times New Roman" w:cs="Times New Roman"/>
        </w:rPr>
        <w:t>)</w:t>
      </w:r>
      <w:r w:rsidRPr="00B15D92">
        <w:rPr>
          <w:rFonts w:ascii="Times New Roman" w:hAnsi="Times New Roman" w:cs="Times New Roman"/>
        </w:rPr>
        <w:t xml:space="preserve"> using FlowJo software. gB+, gH+, and gD+ cells were gated using the pCAGGS condition as a negative control, using a cutoff of 5% gB+, gH+, or gD+ pCAGGS cells to capture the great</w:t>
      </w:r>
      <w:r>
        <w:rPr>
          <w:rFonts w:ascii="Times New Roman" w:hAnsi="Times New Roman" w:cs="Times New Roman"/>
        </w:rPr>
        <w:t>er</w:t>
      </w:r>
      <w:r w:rsidRPr="00B15D92">
        <w:rPr>
          <w:rFonts w:ascii="Times New Roman" w:hAnsi="Times New Roman" w:cs="Times New Roman"/>
        </w:rPr>
        <w:t xml:space="preserve"> majority of true positives while minimizing false positives. Total cell surface expression of the transfected population was obtained by calculating the product of % gB+, gH+, or gD+ cells and the mean fluorescence intensity of the gB+, gH+, or gD+ cells. Total cell surface expression was then normalized to the WT gB, WT gH, WT gD, gB-</w:t>
      </w:r>
      <w:proofErr w:type="spellStart"/>
      <w:r w:rsidRPr="00B15D92">
        <w:rPr>
          <w:rFonts w:ascii="Times New Roman" w:hAnsi="Times New Roman" w:cs="Times New Roman"/>
        </w:rPr>
        <w:t>Sm</w:t>
      </w:r>
      <w:proofErr w:type="spellEnd"/>
      <w:r w:rsidRPr="00B15D92">
        <w:rPr>
          <w:rFonts w:ascii="Times New Roman" w:hAnsi="Times New Roman" w:cs="Times New Roman"/>
        </w:rPr>
        <w:t>, or gH-Lg condition, expressed as a percentage. The values represent the average of three independent experiments.</w:t>
      </w:r>
      <w:r>
        <w:rPr>
          <w:rFonts w:ascii="Times New Roman" w:hAnsi="Times New Roman" w:cs="Times New Roman"/>
        </w:rPr>
        <w:t xml:space="preserve"> </w:t>
      </w:r>
      <w:r w:rsidRPr="00B15D92">
        <w:rPr>
          <w:rFonts w:ascii="Times New Roman" w:hAnsi="Times New Roman" w:cs="Times New Roman"/>
        </w:rPr>
        <w:t xml:space="preserve">LP11 (monoclonal anti-HSV-1 gH/gL) was a gift from </w:t>
      </w:r>
      <w:r>
        <w:rPr>
          <w:rFonts w:ascii="Times New Roman" w:hAnsi="Times New Roman" w:cs="Times New Roman"/>
        </w:rPr>
        <w:t>H.</w:t>
      </w:r>
      <w:r w:rsidRPr="00B15D92">
        <w:rPr>
          <w:rFonts w:ascii="Times New Roman" w:hAnsi="Times New Roman" w:cs="Times New Roman"/>
        </w:rPr>
        <w:t xml:space="preserve"> Browne</w:t>
      </w:r>
      <w:r>
        <w:rPr>
          <w:rFonts w:ascii="Times New Roman" w:hAnsi="Times New Roman" w:cs="Times New Roman"/>
        </w:rPr>
        <w:t xml:space="preserve"> (</w:t>
      </w:r>
      <w:r w:rsidRPr="00347C4B">
        <w:rPr>
          <w:rFonts w:ascii="Times New Roman" w:eastAsia="Times New Roman" w:hAnsi="Times New Roman" w:cs="Times New Roman"/>
        </w:rPr>
        <w:t>U</w:t>
      </w:r>
      <w:r>
        <w:rPr>
          <w:rFonts w:ascii="Times New Roman" w:eastAsia="Times New Roman" w:hAnsi="Times New Roman" w:cs="Times New Roman"/>
        </w:rPr>
        <w:t>.</w:t>
      </w:r>
      <w:r w:rsidRPr="00347C4B">
        <w:rPr>
          <w:rFonts w:ascii="Times New Roman" w:eastAsia="Times New Roman" w:hAnsi="Times New Roman" w:cs="Times New Roman"/>
        </w:rPr>
        <w:t xml:space="preserve"> of Cambridge</w:t>
      </w:r>
      <w:r>
        <w:rPr>
          <w:rFonts w:ascii="Times New Roman" w:hAnsi="Times New Roman" w:cs="Times New Roman"/>
        </w:rPr>
        <w:t>)</w:t>
      </w:r>
      <w:r w:rsidRPr="00B15D92">
        <w:rPr>
          <w:rFonts w:ascii="Times New Roman" w:hAnsi="Times New Roman" w:cs="Times New Roman"/>
        </w:rPr>
        <w:t>. AMMO1 (monoclonal anti-EBV gH/gL) was a gift from A. T. McGuire</w:t>
      </w:r>
      <w:r>
        <w:rPr>
          <w:rFonts w:ascii="Times New Roman" w:hAnsi="Times New Roman" w:cs="Times New Roman"/>
        </w:rPr>
        <w:t xml:space="preserve"> (Fred Hutchinson Cancer Research Center)</w:t>
      </w:r>
      <w:r w:rsidRPr="00B15D92">
        <w:rPr>
          <w:rFonts w:ascii="Times New Roman" w:hAnsi="Times New Roman" w:cs="Times New Roman"/>
        </w:rPr>
        <w:t>.</w:t>
      </w:r>
    </w:p>
    <w:p w14:paraId="04BA5D01" w14:textId="77777777" w:rsidR="00051262" w:rsidRPr="00B15D92" w:rsidRDefault="00051262" w:rsidP="00051262">
      <w:pPr>
        <w:spacing w:line="360" w:lineRule="auto"/>
        <w:rPr>
          <w:rFonts w:ascii="Times New Roman" w:hAnsi="Times New Roman" w:cs="Times New Roman"/>
        </w:rPr>
      </w:pPr>
    </w:p>
    <w:p w14:paraId="7C8EAD1A" w14:textId="0899EDDF" w:rsidR="00051262" w:rsidRPr="00B15D92" w:rsidRDefault="00051262" w:rsidP="00051262">
      <w:pPr>
        <w:spacing w:line="360" w:lineRule="auto"/>
        <w:rPr>
          <w:rFonts w:ascii="Times New Roman" w:hAnsi="Times New Roman" w:cs="Times New Roman"/>
        </w:rPr>
      </w:pPr>
      <w:r w:rsidRPr="00B15D92">
        <w:rPr>
          <w:rFonts w:ascii="Times New Roman" w:hAnsi="Times New Roman" w:cs="Times New Roman"/>
          <w:b/>
          <w:bCs/>
        </w:rPr>
        <w:t>NanoBiT interaction assay.</w:t>
      </w:r>
      <w:r w:rsidRPr="00B15D92">
        <w:rPr>
          <w:rFonts w:ascii="Times New Roman" w:hAnsi="Times New Roman" w:cs="Times New Roman"/>
        </w:rPr>
        <w:t xml:space="preserve"> Interactions between glycoproteins were measured using the NanoBiT interaction assay </w:t>
      </w:r>
      <w:r w:rsidRPr="00B15D92">
        <w:rPr>
          <w:rFonts w:ascii="Times New Roman" w:hAnsi="Times New Roman" w:cs="Times New Roman"/>
        </w:rPr>
        <w:fldChar w:fldCharType="begin">
          <w:fldData xml:space="preserve">PEVuZE5vdGU+PENpdGU+PEF1dGhvcj5EaXhvbjwvQXV0aG9yPjxZZWFyPjIwMTY8L1llYXI+PFJl
Y051bT4yMTk8L1JlY051bT48RGlzcGxheVRleHQ+WzQ4XTwvRGlzcGxheVRleHQ+PHJlY29yZD48
cmVjLW51bWJlcj4yMTk8L3JlYy1udW1iZXI+PGZvcmVpZ24ta2V5cz48a2V5IGFwcD0iRU4iIGRi
LWlkPSJ4dGV3YWFyeGFmZjl0MGVyMnBheHBzc2MwOXZhd3JlZTJyZHQiIHRpbWVzdGFtcD0iMTU5
MDUxMTc1OCI+MjE5PC9rZXk+PC9mb3JlaWduLWtleXM+PHJlZi10eXBlIG5hbWU9IkpvdXJuYWwg
QXJ0aWNsZSI+MTc8L3JlZi10eXBlPjxjb250cmlidXRvcnM+PGF1dGhvcnM+PGF1dGhvcj5EaXhv
biwgQS4gUy48L2F1dGhvcj48YXV0aG9yPlNjaHdpbm4sIE0uIEsuPC9hdXRob3I+PGF1dGhvcj5I
YWxsLCBNLiBQLjwvYXV0aG9yPjxhdXRob3I+WmltbWVybWFuLCBLLjwvYXV0aG9yPjxhdXRob3I+
T3R0bywgUC48L2F1dGhvcj48YXV0aG9yPkx1YmJlbiwgVC4gSC48L2F1dGhvcj48YXV0aG9yPkJ1
dGxlciwgQi4gTC48L2F1dGhvcj48YXV0aG9yPkJpbmtvd3NraSwgQi4gRi48L2F1dGhvcj48YXV0
aG9yPk1hY2hsZWlkdCwgVC48L2F1dGhvcj48YXV0aG9yPktpcmtsYW5kLCBULiBBLjwvYXV0aG9y
PjxhdXRob3I+V29vZCwgTS4gRy48L2F1dGhvcj48YXV0aG9yPkVnZ2VycywgQy4gVC48L2F1dGhv
cj48YXV0aG9yPkVuY2VsbCwgTC4gUC48L2F1dGhvcj48YXV0aG9yPldvb2QsIEsuIFYuPC9hdXRo
b3I+PC9hdXRob3JzPjwvY29udHJpYnV0b3JzPjxhdXRoLWFkZHJlc3M+UHJvbWVnYSBDb3Jwb3Jh
dGlvbiAsIE1hZGlzb24sIFdpc2NvbnNpbiA1MzcxMSwgVW5pdGVkIFN0YXRlcy4mI3hEO1Byb21l
Z2EgQmlvc2NpZW5jZXMgSW5jb3Jwb3JhdGVkICwgU2FuIEx1aXMgT2Jpc3BvLCBDYWxpZm9ybmlh
IDkzNDAxLCBVbml0ZWQgU3RhdGVzLjwvYXV0aC1hZGRyZXNzPjx0aXRsZXM+PHRpdGxlPk5hbm9M
dWMgQ29tcGxlbWVudGF0aW9uIFJlcG9ydGVyIE9wdGltaXplZCBmb3IgQWNjdXJhdGUgTWVhc3Vy
ZW1lbnQgb2YgUHJvdGVpbiBJbnRlcmFjdGlvbnMgaW4gQ2VsbHM8L3RpdGxlPjxzZWNvbmRhcnkt
dGl0bGU+QUNTIENoZW0gQmlvbDwvc2Vjb25kYXJ5LXRpdGxlPjwvdGl0bGVzPjxwZXJpb2RpY2Fs
PjxmdWxsLXRpdGxlPkFDUyBDaGVtIEJpb2w8L2Z1bGwtdGl0bGU+PC9wZXJpb2RpY2FsPjxwYWdl
cz40MDAtODwvcGFnZXM+PHZvbHVtZT4xMTwvdm9sdW1lPjxudW1iZXI+MjwvbnVtYmVyPjxlZGl0
aW9uPjIwMTUvMTEvMTc8L2VkaXRpb24+PGtleXdvcmRzPjxrZXl3b3JkPkFtaW5vIEFjaWQgU2Vx
dWVuY2U8L2tleXdvcmQ+PGtleXdvcmQ+QXJyZXN0aW5zL21ldGFib2xpc208L2tleXdvcmQ+PGtl
eXdvcmQ+Q3ljbGljIEFNUC1EZXBlbmRlbnQgUHJvdGVpbiBLaW5hc2VzL21ldGFib2xpc208L2tl
eXdvcmQ+PGtleXdvcmQ+SEVLMjkzIENlbGxzPC9rZXl3b3JkPjxrZXl3b3JkPkhlTGEgQ2VsbHM8
L2tleXdvcmQ+PGtleXdvcmQ+SHVtYW5zPC9rZXl3b3JkPjxrZXl3b3JkPktpbmV0aWNzPC9rZXl3
b3JkPjxrZXl3b3JkPkx1bWluZXNjZW50IEFnZW50cy9jaGVtaXN0cnkvbWV0YWJvbGlzbTwva2V5
d29yZD48a2V5d29yZD5MdW1pbmVzY2VudCBNZWFzdXJlbWVudHMvbWV0aG9kczwva2V5d29yZD48
a2V5d29yZD5Nb2RlbHMsIE1vbGVjdWxhcjwva2V5d29yZD48a2V5d29yZD5Nb2xlY3VsYXIgU2Vx
dWVuY2UgRGF0YTwva2V5d29yZD48a2V5d29yZD5QZXB0aWRlcy9jaGVtaXN0cnkvbWV0YWJvbGlz
bTwva2V5d29yZD48a2V5d29yZD5Qcm90ZWluIEludGVyYWN0aW9uIE1hcHBpbmcvKm1ldGhvZHM8
L2tleXdvcmQ+PGtleXdvcmQ+KlByb3RlaW4gSW50ZXJhY3Rpb24gTWFwcy9kcnVnIGVmZmVjdHM8
L2tleXdvcmQ+PGtleXdvcmQ+YmV0YS1BcnJlc3RpbiAyPC9rZXl3b3JkPjxrZXl3b3JkPmJldGEt
QXJyZXN0aW5zPC9rZXl3b3JkPjxrZXl3b3JkPmJldGEtTGFjdGFtYXNlcy9tZXRhYm9saXNtPC9r
ZXl3b3JkPjwva2V5d29yZHM+PGRhdGVzPjx5ZWFyPjIwMTY8L3llYXI+PHB1Yi1kYXRlcz48ZGF0
ZT5GZWIgMTk8L2RhdGU+PC9wdWItZGF0ZXM+PC9kYXRlcz48aXNibj4xNTU0LTg5Mjk8L2lzYm4+
PGFjY2Vzc2lvbi1udW0+MjY1NjkzNzA8L2FjY2Vzc2lvbi1udW0+PHVybHM+PC91cmxzPjxlbGVj
dHJvbmljLXJlc291cmNlLW51bT4xMC4xMDIxL2Fjc2NoZW1iaW8uNWIwMDc1MzwvZWxlY3Ryb25p
Yy1yZXNvdXJjZS1udW0+PHJlbW90ZS1kYXRhYmFzZS1wcm92aWRlcj5OTE08L3JlbW90ZS1kYXRh
YmFzZS1wcm92aWRlcj48bGFuZ3VhZ2U+ZW5nPC9sYW5ndWFnZT48L3JlY29yZD48L0NpdGU+PC9F
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aXhvbjwvQXV0aG9yPjxZZWFyPjIwMTY8L1llYXI+PFJl
Y051bT4yMTk8L1JlY051bT48RGlzcGxheVRleHQ+WzQ4XTwvRGlzcGxheVRleHQ+PHJlY29yZD48
cmVjLW51bWJlcj4yMTk8L3JlYy1udW1iZXI+PGZvcmVpZ24ta2V5cz48a2V5IGFwcD0iRU4iIGRi
LWlkPSJ4dGV3YWFyeGFmZjl0MGVyMnBheHBzc2MwOXZhd3JlZTJyZHQiIHRpbWVzdGFtcD0iMTU5
MDUxMTc1OCI+MjE5PC9rZXk+PC9mb3JlaWduLWtleXM+PHJlZi10eXBlIG5hbWU9IkpvdXJuYWwg
QXJ0aWNsZSI+MTc8L3JlZi10eXBlPjxjb250cmlidXRvcnM+PGF1dGhvcnM+PGF1dGhvcj5EaXhv
biwgQS4gUy48L2F1dGhvcj48YXV0aG9yPlNjaHdpbm4sIE0uIEsuPC9hdXRob3I+PGF1dGhvcj5I
YWxsLCBNLiBQLjwvYXV0aG9yPjxhdXRob3I+WmltbWVybWFuLCBLLjwvYXV0aG9yPjxhdXRob3I+
T3R0bywgUC48L2F1dGhvcj48YXV0aG9yPkx1YmJlbiwgVC4gSC48L2F1dGhvcj48YXV0aG9yPkJ1
dGxlciwgQi4gTC48L2F1dGhvcj48YXV0aG9yPkJpbmtvd3NraSwgQi4gRi48L2F1dGhvcj48YXV0
aG9yPk1hY2hsZWlkdCwgVC48L2F1dGhvcj48YXV0aG9yPktpcmtsYW5kLCBULiBBLjwvYXV0aG9y
PjxhdXRob3I+V29vZCwgTS4gRy48L2F1dGhvcj48YXV0aG9yPkVnZ2VycywgQy4gVC48L2F1dGhv
cj48YXV0aG9yPkVuY2VsbCwgTC4gUC48L2F1dGhvcj48YXV0aG9yPldvb2QsIEsuIFYuPC9hdXRo
b3I+PC9hdXRob3JzPjwvY29udHJpYnV0b3JzPjxhdXRoLWFkZHJlc3M+UHJvbWVnYSBDb3Jwb3Jh
dGlvbiAsIE1hZGlzb24sIFdpc2NvbnNpbiA1MzcxMSwgVW5pdGVkIFN0YXRlcy4mI3hEO1Byb21l
Z2EgQmlvc2NpZW5jZXMgSW5jb3Jwb3JhdGVkICwgU2FuIEx1aXMgT2Jpc3BvLCBDYWxpZm9ybmlh
IDkzNDAxLCBVbml0ZWQgU3RhdGVzLjwvYXV0aC1hZGRyZXNzPjx0aXRsZXM+PHRpdGxlPk5hbm9M
dWMgQ29tcGxlbWVudGF0aW9uIFJlcG9ydGVyIE9wdGltaXplZCBmb3IgQWNjdXJhdGUgTWVhc3Vy
ZW1lbnQgb2YgUHJvdGVpbiBJbnRlcmFjdGlvbnMgaW4gQ2VsbHM8L3RpdGxlPjxzZWNvbmRhcnkt
dGl0bGU+QUNTIENoZW0gQmlvbDwvc2Vjb25kYXJ5LXRpdGxlPjwvdGl0bGVzPjxwZXJpb2RpY2Fs
PjxmdWxsLXRpdGxlPkFDUyBDaGVtIEJpb2w8L2Z1bGwtdGl0bGU+PC9wZXJpb2RpY2FsPjxwYWdl
cz40MDAtODwvcGFnZXM+PHZvbHVtZT4xMTwvdm9sdW1lPjxudW1iZXI+MjwvbnVtYmVyPjxlZGl0
aW9uPjIwMTUvMTEvMTc8L2VkaXRpb24+PGtleXdvcmRzPjxrZXl3b3JkPkFtaW5vIEFjaWQgU2Vx
dWVuY2U8L2tleXdvcmQ+PGtleXdvcmQ+QXJyZXN0aW5zL21ldGFib2xpc208L2tleXdvcmQ+PGtl
eXdvcmQ+Q3ljbGljIEFNUC1EZXBlbmRlbnQgUHJvdGVpbiBLaW5hc2VzL21ldGFib2xpc208L2tl
eXdvcmQ+PGtleXdvcmQ+SEVLMjkzIENlbGxzPC9rZXl3b3JkPjxrZXl3b3JkPkhlTGEgQ2VsbHM8
L2tleXdvcmQ+PGtleXdvcmQ+SHVtYW5zPC9rZXl3b3JkPjxrZXl3b3JkPktpbmV0aWNzPC9rZXl3
b3JkPjxrZXl3b3JkPkx1bWluZXNjZW50IEFnZW50cy9jaGVtaXN0cnkvbWV0YWJvbGlzbTwva2V5
d29yZD48a2V5d29yZD5MdW1pbmVzY2VudCBNZWFzdXJlbWVudHMvbWV0aG9kczwva2V5d29yZD48
a2V5d29yZD5Nb2RlbHMsIE1vbGVjdWxhcjwva2V5d29yZD48a2V5d29yZD5Nb2xlY3VsYXIgU2Vx
dWVuY2UgRGF0YTwva2V5d29yZD48a2V5d29yZD5QZXB0aWRlcy9jaGVtaXN0cnkvbWV0YWJvbGlz
bTwva2V5d29yZD48a2V5d29yZD5Qcm90ZWluIEludGVyYWN0aW9uIE1hcHBpbmcvKm1ldGhvZHM8
L2tleXdvcmQ+PGtleXdvcmQ+KlByb3RlaW4gSW50ZXJhY3Rpb24gTWFwcy9kcnVnIGVmZmVjdHM8
L2tleXdvcmQ+PGtleXdvcmQ+YmV0YS1BcnJlc3RpbiAyPC9rZXl3b3JkPjxrZXl3b3JkPmJldGEt
QXJyZXN0aW5zPC9rZXl3b3JkPjxrZXl3b3JkPmJldGEtTGFjdGFtYXNlcy9tZXRhYm9saXNtPC9r
ZXl3b3JkPjwva2V5d29yZHM+PGRhdGVzPjx5ZWFyPjIwMTY8L3llYXI+PHB1Yi1kYXRlcz48ZGF0
ZT5GZWIgMTk8L2RhdGU+PC9wdWItZGF0ZXM+PC9kYXRlcz48aXNibj4xNTU0LTg5Mjk8L2lzYm4+
PGFjY2Vzc2lvbi1udW0+MjY1NjkzNzA8L2FjY2Vzc2lvbi1udW0+PHVybHM+PC91cmxzPjxlbGVj
dHJvbmljLXJlc291cmNlLW51bT4xMC4xMDIxL2Fjc2NoZW1iaW8uNWIwMDc1MzwvZWxlY3Ryb25p
Yy1yZXNvdXJjZS1udW0+PHJlbW90ZS1kYXRhYmFzZS1wcm92aWRlcj5OTE08L3JlbW90ZS1kYXRh
YmFzZS1wcm92aWRlcj48bGFuZ3VhZ2U+ZW5nPC9sYW5ndWFnZT48L3JlY29yZD48L0NpdGU+PC9F
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B15D92">
        <w:rPr>
          <w:rFonts w:ascii="Times New Roman" w:hAnsi="Times New Roman" w:cs="Times New Roman"/>
        </w:rPr>
      </w:r>
      <w:r w:rsidRPr="00B15D92">
        <w:rPr>
          <w:rFonts w:ascii="Times New Roman" w:hAnsi="Times New Roman" w:cs="Times New Roman"/>
        </w:rPr>
        <w:fldChar w:fldCharType="separate"/>
      </w:r>
      <w:r>
        <w:rPr>
          <w:rFonts w:ascii="Times New Roman" w:hAnsi="Times New Roman" w:cs="Times New Roman"/>
          <w:noProof/>
        </w:rPr>
        <w:t>[48]</w:t>
      </w:r>
      <w:r w:rsidRPr="00B15D92">
        <w:rPr>
          <w:rFonts w:ascii="Times New Roman" w:hAnsi="Times New Roman" w:cs="Times New Roman"/>
        </w:rPr>
        <w:fldChar w:fldCharType="end"/>
      </w:r>
      <w:r w:rsidRPr="00B15D92">
        <w:rPr>
          <w:rFonts w:ascii="Times New Roman" w:hAnsi="Times New Roman" w:cs="Times New Roman"/>
        </w:rPr>
        <w:t>. CHO cells were seeded into 6-well plates at 2</w:t>
      </w:r>
      <w:r>
        <w:rPr>
          <w:rFonts w:ascii="Times New Roman" w:hAnsi="Times New Roman" w:cs="Times New Roman"/>
        </w:rPr>
        <w:t>.</w:t>
      </w:r>
      <w:r w:rsidRPr="00B15D92">
        <w:rPr>
          <w:rFonts w:ascii="Times New Roman" w:hAnsi="Times New Roman" w:cs="Times New Roman"/>
        </w:rPr>
        <w:t>5</w:t>
      </w:r>
      <w:r>
        <w:rPr>
          <w:rFonts w:ascii="Times New Roman" w:hAnsi="Times New Roman" w:cs="Times New Roman"/>
        </w:rPr>
        <w:t>x10</w:t>
      </w:r>
      <w:r>
        <w:rPr>
          <w:rFonts w:ascii="Times New Roman" w:hAnsi="Times New Roman" w:cs="Times New Roman"/>
          <w:vertAlign w:val="superscript"/>
        </w:rPr>
        <w:t>5</w:t>
      </w:r>
      <w:r w:rsidRPr="00B15D92">
        <w:rPr>
          <w:rFonts w:ascii="Times New Roman" w:hAnsi="Times New Roman" w:cs="Times New Roman"/>
        </w:rPr>
        <w:t xml:space="preserve"> cells per well for effector cells and 6-well plates at 2</w:t>
      </w:r>
      <w:r>
        <w:rPr>
          <w:rFonts w:ascii="Times New Roman" w:hAnsi="Times New Roman" w:cs="Times New Roman"/>
        </w:rPr>
        <w:t>.</w:t>
      </w:r>
      <w:r w:rsidRPr="00B15D92">
        <w:rPr>
          <w:rFonts w:ascii="Times New Roman" w:hAnsi="Times New Roman" w:cs="Times New Roman"/>
        </w:rPr>
        <w:t>5</w:t>
      </w:r>
      <w:r>
        <w:rPr>
          <w:rFonts w:ascii="Times New Roman" w:hAnsi="Times New Roman" w:cs="Times New Roman"/>
        </w:rPr>
        <w:t>x10</w:t>
      </w:r>
      <w:r>
        <w:rPr>
          <w:rFonts w:ascii="Times New Roman" w:hAnsi="Times New Roman" w:cs="Times New Roman"/>
          <w:vertAlign w:val="superscript"/>
        </w:rPr>
        <w:t>5</w:t>
      </w:r>
      <w:r w:rsidRPr="00B15D92">
        <w:rPr>
          <w:rFonts w:ascii="Times New Roman" w:hAnsi="Times New Roman" w:cs="Times New Roman"/>
        </w:rPr>
        <w:t xml:space="preserve"> cells per well for target cells. The next day, effector cells were transfected per well with 638 ng of one interacting partner (gB-</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construct, gD-</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construct, Halo-</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PRKACA, or untagged protein), 638 ng of the complementary interacting partner (gH-Lg construct, gD-Lg construct, PRKAR2A, or untagged protein), and 213 ng of any remaining HSV-1 proteins required for fusion, such as gL, or pCAGGS in the PRKACA/PRKAR2A condition, using 3.4 µl JetPrime in 200 µl JetPrime buffer. Whenever certain plasmids were omitted to test their effects on the interaction, pCAGGS was transfected in their place. CHO cells lack HSV-1 receptors, so no fusion can occur until receptor-bearing target cells are introduced </w:t>
      </w:r>
      <w:r w:rsidRPr="00B15D92">
        <w:rPr>
          <w:rFonts w:ascii="Times New Roman" w:hAnsi="Times New Roman" w:cs="Times New Roman"/>
        </w:rPr>
        <w:fldChar w:fldCharType="begin">
          <w:fldData xml:space="preserve">PEVuZE5vdGU+PENpdGU+PEF1dGhvcj5BcmlpPC9BdXRob3I+PFllYXI+MjAwOTwvWWVhcj48UmVj
TnVtPjIzMTwvUmVjTnVtPjxEaXNwbGF5VGV4dD5bNzVdPC9EaXNwbGF5VGV4dD48cmVjb3JkPjxy
ZWMtbnVtYmVyPjIzMTwvcmVjLW51bWJlcj48Zm9yZWlnbi1rZXlzPjxrZXkgYXBwPSJFTiIgZGIt
aWQ9Inh0ZXdhYXJ4YWZmOXQwZXIycGF4cHNzYzA5dmF3cmVlMnJkdCIgdGltZXN0YW1wPSIxNTkx
NzQ2Mzg1Ij4yMzE8L2tleT48L2ZvcmVpZ24ta2V5cz48cmVmLXR5cGUgbmFtZT0iSm91cm5hbCBB
cnRpY2xlIj4xNzwvcmVmLXR5cGU+PGNvbnRyaWJ1dG9ycz48YXV0aG9ycz48YXV0aG9yPkFyaWks
IEouPC9hdXRob3I+PGF1dGhvcj5VZW1hLCBNLjwvYXV0aG9yPjxhdXRob3I+TW9yaW1vdG8sIFQu
PC9hdXRob3I+PGF1dGhvcj5TYWdhcmEsIEguPC9hdXRob3I+PGF1dGhvcj5Ba2FzaGksIEguPC9h
dXRob3I+PGF1dGhvcj5Pbm8sIEUuPC9hdXRob3I+PGF1dGhvcj5BcmFzZSwgSC48L2F1dGhvcj48
YXV0aG9yPkthd2FndWNoaSwgWS48L2F1dGhvcj48L2F1dGhvcnM+PC9jb250cmlidXRvcnM+PGF1
dGgtYWRkcmVzcz5EZXBhcnRtZW50IG9mIEluZmVjdGlvdXMgRGlzZWFzZSBDb250cm9sLCBEaXZp
c2lvbiBvZiBWaXJhbCBJbmZlY3Rpb24sIEludGVybmF0aW9uYWwgUmVzZWFyY2ggQ2VudGVyIGZv
ciBJbmZlY3Rpb3VzIERpc2Vhc2VzLCBUaGUgVW5pdmVyc2l0eSBvZiBUb2t5bywgVG9reW8sIEph
cGFuLjwvYXV0aC1hZGRyZXNzPjx0aXRsZXM+PHRpdGxlPkVudHJ5IG9mIGhlcnBlcyBzaW1wbGV4
IHZpcnVzIDEgYW5kIG90aGVyIGFscGhhaGVycGVzdmlydXNlcyB2aWEgdGhlIHBhaXJlZCBpbW11
bm9nbG9idWxpbi1saWtlIHR5cGUgMiByZWNlcHRvciBhbHBoYTwvdGl0bGU+PHNlY29uZGFyeS10
aXRsZT5KIFZpcm9sPC9zZWNvbmRhcnktdGl0bGU+PC90aXRsZXM+PHBlcmlvZGljYWw+PGZ1bGwt
dGl0bGU+SiBWaXJvbDwvZnVsbC10aXRsZT48L3BlcmlvZGljYWw+PHBhZ2VzPjQ1MjAtNzwvcGFn
ZXM+PHZvbHVtZT44Mzwvdm9sdW1lPjxudW1iZXI+OTwvbnVtYmVyPjxlZGl0aW9uPjIwMDkvMDIv
Mjc8L2VkaXRpb24+PGtleXdvcmRzPjxrZXl3b3JkPkFkZW5vc2luZSBUcmlwaG9zcGhhdGUvYmlv
c3ludGhlc2lzPC9rZXl3b3JkPjxrZXl3b3JkPkFscGhhaGVycGVzdmlyaW5hZS9nZW5ldGljcy8q
bWV0YWJvbGlzbS91bHRyYXN0cnVjdHVyZTwva2V5d29yZD48a2V5d29yZD5BbmltYWxzPC9rZXl3
b3JkPjxrZXl3b3JkPkNlbGxzLCBDdWx0dXJlZDwva2V5d29yZD48a2V5d29yZD5DaGxvcm9jZWJ1
cyBhZXRoaW9wczwva2V5d29yZD48a2V5d29yZD5DcmljZXRpbmFlPC9rZXl3b3JkPjxrZXl3b3Jk
PkVuZG9jeXRvc2lzPC9rZXl3b3JkPjxrZXl3b3JkPkxldWtvY3l0ZXMsIE1vbm9udWNsZWFyL2lt
bXVub2xvZ3k8L2tleXdvcmQ+PGtleXdvcmQ+TGlwb3BvbHlzYWNjaGFyaWRlIFJlY2VwdG9ycy9p
bW11bm9sb2d5PC9rZXl3b3JkPjxrZXl3b3JkPk1lbWJyYW5lIEdseWNvcHJvdGVpbnMvZ2VuZXRp
Y3MvKm1ldGFib2xpc208L2tleXdvcmQ+PGtleXdvcmQ+TWljcm9zY29weSwgRWxlY3Ryb248L2tl
eXdvcmQ+PGtleXdvcmQ+UHJvdGVpbiBCaW5kaW5nPC9rZXl3b3JkPjxrZXl3b3JkPlJlY2VwdG9y
cywgSW1tdW5vbG9naWMvZ2VuZXRpY3MvKm1ldGFib2xpc208L2tleXdvcmQ+PGtleXdvcmQ+VHJh
bnNnZW5lczwva2V5d29yZD48a2V5d29yZD4qVmlydXMgSW50ZXJuYWxpemF0aW9uPC9rZXl3b3Jk
Pjwva2V5d29yZHM+PGRhdGVzPjx5ZWFyPjIwMDk8L3llYXI+PHB1Yi1kYXRlcz48ZGF0ZT5NYXk8
L2RhdGU+PC9wdWItZGF0ZXM+PC9kYXRlcz48aXNibj4wMDIyLTUzOFggKFByaW50KSYjeEQ7MDAy
Mi01Mzh4PC9pc2JuPjxhY2Nlc3Npb24tbnVtPjE5MjQ0MzM1PC9hY2Nlc3Npb24tbnVtPjx1cmxz
PjwvdXJscz48Y3VzdG9tMj5QTUMyNjY4NDY3PC9jdXN0b20yPjxlbGVjdHJvbmljLXJlc291cmNl
LW51bT4xMC4xMTI4L2p2aS4wMjYwMS0wODwvZWxlY3Ryb25pYy1yZXNvdXJjZS1udW0+PHJlbW90
ZS1kYXRhYmFzZS1wcm92aWRlcj5OTE08L3JlbW90ZS1kYXRhYmFzZS1wcm92aWRlcj48bGFuZ3Vh
Z2U+ZW5nPC9sYW5ndWFnZT48L3JlY29yZD48L0NpdGU+PC9FbmROb3RlPn==
</w:fldData>
        </w:fldChar>
      </w:r>
      <w:r w:rsidR="00CF7923">
        <w:rPr>
          <w:rFonts w:ascii="Times New Roman" w:hAnsi="Times New Roman" w:cs="Times New Roman"/>
        </w:rPr>
        <w:instrText xml:space="preserve"> ADDIN EN.CITE </w:instrText>
      </w:r>
      <w:r w:rsidR="00CF7923">
        <w:rPr>
          <w:rFonts w:ascii="Times New Roman" w:hAnsi="Times New Roman" w:cs="Times New Roman"/>
        </w:rPr>
        <w:fldChar w:fldCharType="begin">
          <w:fldData xml:space="preserve">PEVuZE5vdGU+PENpdGU+PEF1dGhvcj5BcmlpPC9BdXRob3I+PFllYXI+MjAwOTwvWWVhcj48UmVj
TnVtPjIzMTwvUmVjTnVtPjxEaXNwbGF5VGV4dD5bNzVdPC9EaXNwbGF5VGV4dD48cmVjb3JkPjxy
ZWMtbnVtYmVyPjIzMTwvcmVjLW51bWJlcj48Zm9yZWlnbi1rZXlzPjxrZXkgYXBwPSJFTiIgZGIt
aWQ9Inh0ZXdhYXJ4YWZmOXQwZXIycGF4cHNzYzA5dmF3cmVlMnJkdCIgdGltZXN0YW1wPSIxNTkx
NzQ2Mzg1Ij4yMzE8L2tleT48L2ZvcmVpZ24ta2V5cz48cmVmLXR5cGUgbmFtZT0iSm91cm5hbCBB
cnRpY2xlIj4xNzwvcmVmLXR5cGU+PGNvbnRyaWJ1dG9ycz48YXV0aG9ycz48YXV0aG9yPkFyaWks
IEouPC9hdXRob3I+PGF1dGhvcj5VZW1hLCBNLjwvYXV0aG9yPjxhdXRob3I+TW9yaW1vdG8sIFQu
PC9hdXRob3I+PGF1dGhvcj5TYWdhcmEsIEguPC9hdXRob3I+PGF1dGhvcj5Ba2FzaGksIEguPC9h
dXRob3I+PGF1dGhvcj5Pbm8sIEUuPC9hdXRob3I+PGF1dGhvcj5BcmFzZSwgSC48L2F1dGhvcj48
YXV0aG9yPkthd2FndWNoaSwgWS48L2F1dGhvcj48L2F1dGhvcnM+PC9jb250cmlidXRvcnM+PGF1
dGgtYWRkcmVzcz5EZXBhcnRtZW50IG9mIEluZmVjdGlvdXMgRGlzZWFzZSBDb250cm9sLCBEaXZp
c2lvbiBvZiBWaXJhbCBJbmZlY3Rpb24sIEludGVybmF0aW9uYWwgUmVzZWFyY2ggQ2VudGVyIGZv
ciBJbmZlY3Rpb3VzIERpc2Vhc2VzLCBUaGUgVW5pdmVyc2l0eSBvZiBUb2t5bywgVG9reW8sIEph
cGFuLjwvYXV0aC1hZGRyZXNzPjx0aXRsZXM+PHRpdGxlPkVudHJ5IG9mIGhlcnBlcyBzaW1wbGV4
IHZpcnVzIDEgYW5kIG90aGVyIGFscGhhaGVycGVzdmlydXNlcyB2aWEgdGhlIHBhaXJlZCBpbW11
bm9nbG9idWxpbi1saWtlIHR5cGUgMiByZWNlcHRvciBhbHBoYTwvdGl0bGU+PHNlY29uZGFyeS10
aXRsZT5KIFZpcm9sPC9zZWNvbmRhcnktdGl0bGU+PC90aXRsZXM+PHBlcmlvZGljYWw+PGZ1bGwt
dGl0bGU+SiBWaXJvbDwvZnVsbC10aXRsZT48L3BlcmlvZGljYWw+PHBhZ2VzPjQ1MjAtNzwvcGFn
ZXM+PHZvbHVtZT44Mzwvdm9sdW1lPjxudW1iZXI+OTwvbnVtYmVyPjxlZGl0aW9uPjIwMDkvMDIv
Mjc8L2VkaXRpb24+PGtleXdvcmRzPjxrZXl3b3JkPkFkZW5vc2luZSBUcmlwaG9zcGhhdGUvYmlv
c3ludGhlc2lzPC9rZXl3b3JkPjxrZXl3b3JkPkFscGhhaGVycGVzdmlyaW5hZS9nZW5ldGljcy8q
bWV0YWJvbGlzbS91bHRyYXN0cnVjdHVyZTwva2V5d29yZD48a2V5d29yZD5BbmltYWxzPC9rZXl3
b3JkPjxrZXl3b3JkPkNlbGxzLCBDdWx0dXJlZDwva2V5d29yZD48a2V5d29yZD5DaGxvcm9jZWJ1
cyBhZXRoaW9wczwva2V5d29yZD48a2V5d29yZD5DcmljZXRpbmFlPC9rZXl3b3JkPjxrZXl3b3Jk
PkVuZG9jeXRvc2lzPC9rZXl3b3JkPjxrZXl3b3JkPkxldWtvY3l0ZXMsIE1vbm9udWNsZWFyL2lt
bXVub2xvZ3k8L2tleXdvcmQ+PGtleXdvcmQ+TGlwb3BvbHlzYWNjaGFyaWRlIFJlY2VwdG9ycy9p
bW11bm9sb2d5PC9rZXl3b3JkPjxrZXl3b3JkPk1lbWJyYW5lIEdseWNvcHJvdGVpbnMvZ2VuZXRp
Y3MvKm1ldGFib2xpc208L2tleXdvcmQ+PGtleXdvcmQ+TWljcm9zY29weSwgRWxlY3Ryb248L2tl
eXdvcmQ+PGtleXdvcmQ+UHJvdGVpbiBCaW5kaW5nPC9rZXl3b3JkPjxrZXl3b3JkPlJlY2VwdG9y
cywgSW1tdW5vbG9naWMvZ2VuZXRpY3MvKm1ldGFib2xpc208L2tleXdvcmQ+PGtleXdvcmQ+VHJh
bnNnZW5lczwva2V5d29yZD48a2V5d29yZD4qVmlydXMgSW50ZXJuYWxpemF0aW9uPC9rZXl3b3Jk
Pjwva2V5d29yZHM+PGRhdGVzPjx5ZWFyPjIwMDk8L3llYXI+PHB1Yi1kYXRlcz48ZGF0ZT5NYXk8
L2RhdGU+PC9wdWItZGF0ZXM+PC9kYXRlcz48aXNibj4wMDIyLTUzOFggKFByaW50KSYjeEQ7MDAy
Mi01Mzh4PC9pc2JuPjxhY2Nlc3Npb24tbnVtPjE5MjQ0MzM1PC9hY2Nlc3Npb24tbnVtPjx1cmxz
PjwvdXJscz48Y3VzdG9tMj5QTUMyNjY4NDY3PC9jdXN0b20yPjxlbGVjdHJvbmljLXJlc291cmNl
LW51bT4xMC4xMTI4L2p2aS4wMjYwMS0wODwvZWxlY3Ryb25pYy1yZXNvdXJjZS1udW0+PHJlbW90
ZS1kYXRhYmFzZS1wcm92aWRlcj5OTE08L3JlbW90ZS1kYXRhYmFzZS1wcm92aWRlcj48bGFuZ3Vh
Z2U+ZW5nPC9sYW5ndWFnZT48L3JlY29yZD48L0NpdGU+PC9FbmROb3RlPn==
</w:fldData>
        </w:fldChar>
      </w:r>
      <w:r w:rsidR="00CF7923">
        <w:rPr>
          <w:rFonts w:ascii="Times New Roman" w:hAnsi="Times New Roman" w:cs="Times New Roman"/>
        </w:rPr>
        <w:instrText xml:space="preserve"> ADDIN EN.CITE.DATA </w:instrText>
      </w:r>
      <w:r w:rsidR="00CF7923">
        <w:rPr>
          <w:rFonts w:ascii="Times New Roman" w:hAnsi="Times New Roman" w:cs="Times New Roman"/>
        </w:rPr>
      </w:r>
      <w:r w:rsidR="00CF7923">
        <w:rPr>
          <w:rFonts w:ascii="Times New Roman" w:hAnsi="Times New Roman" w:cs="Times New Roman"/>
        </w:rPr>
        <w:fldChar w:fldCharType="end"/>
      </w:r>
      <w:r w:rsidRPr="00B15D92">
        <w:rPr>
          <w:rFonts w:ascii="Times New Roman" w:hAnsi="Times New Roman" w:cs="Times New Roman"/>
        </w:rPr>
      </w:r>
      <w:r w:rsidRPr="00B15D92">
        <w:rPr>
          <w:rFonts w:ascii="Times New Roman" w:hAnsi="Times New Roman" w:cs="Times New Roman"/>
        </w:rPr>
        <w:fldChar w:fldCharType="separate"/>
      </w:r>
      <w:r w:rsidR="00CF7923">
        <w:rPr>
          <w:rFonts w:ascii="Times New Roman" w:hAnsi="Times New Roman" w:cs="Times New Roman"/>
          <w:noProof/>
        </w:rPr>
        <w:t>[75]</w:t>
      </w:r>
      <w:r w:rsidRPr="00B15D92">
        <w:rPr>
          <w:rFonts w:ascii="Times New Roman" w:hAnsi="Times New Roman" w:cs="Times New Roman"/>
        </w:rPr>
        <w:fldChar w:fldCharType="end"/>
      </w:r>
      <w:r w:rsidRPr="00B15D92">
        <w:rPr>
          <w:rFonts w:ascii="Times New Roman" w:hAnsi="Times New Roman" w:cs="Times New Roman"/>
        </w:rPr>
        <w:t>. Each well of target cells was transfected with 1 µg of the HSV-1 receptor nectin-1 (pBG38) or pCAGGS with 2 µl of JetPrime in 200 µl of JetPrime buffer. Four hours later, the effector cells were detached by incubating with 1 ml per well of Versene. Effector cells were collected, spun down, and resuspended in 500 µl of culture medium per well. 100 µl of effector cells were seeded into 3 wells per condition of a 96</w:t>
      </w:r>
      <w:r>
        <w:rPr>
          <w:rFonts w:ascii="Times New Roman" w:hAnsi="Times New Roman" w:cs="Times New Roman"/>
        </w:rPr>
        <w:t>-</w:t>
      </w:r>
      <w:r w:rsidRPr="00B15D92">
        <w:rPr>
          <w:rFonts w:ascii="Times New Roman" w:hAnsi="Times New Roman" w:cs="Times New Roman"/>
        </w:rPr>
        <w:t xml:space="preserve">well plate. On day 3, the tissue culture media was removed from the 96-well plate wells and replaced with 40 µl per well of fusion medium (Ham’s F12 with 10% FBS, Penicillin/Streptomycin, 50 mM HEPES) with 1:50 </w:t>
      </w:r>
      <w:proofErr w:type="spellStart"/>
      <w:r w:rsidRPr="00B15D92">
        <w:rPr>
          <w:rFonts w:ascii="Times New Roman" w:hAnsi="Times New Roman" w:cs="Times New Roman"/>
        </w:rPr>
        <w:t>Endurazine</w:t>
      </w:r>
      <w:proofErr w:type="spellEnd"/>
      <w:r w:rsidRPr="00B15D92">
        <w:rPr>
          <w:rFonts w:ascii="Times New Roman" w:hAnsi="Times New Roman" w:cs="Times New Roman"/>
        </w:rPr>
        <w:t xml:space="preserve"> luciferase substrate (Promega) added. </w:t>
      </w:r>
      <w:r>
        <w:rPr>
          <w:rFonts w:ascii="Times New Roman" w:hAnsi="Times New Roman" w:cs="Times New Roman"/>
        </w:rPr>
        <w:t xml:space="preserve">The </w:t>
      </w:r>
      <w:proofErr w:type="spellStart"/>
      <w:r>
        <w:rPr>
          <w:rFonts w:ascii="Times New Roman" w:hAnsi="Times New Roman" w:cs="Times New Roman"/>
        </w:rPr>
        <w:t>Endurazine</w:t>
      </w:r>
      <w:proofErr w:type="spellEnd"/>
      <w:r>
        <w:rPr>
          <w:rFonts w:ascii="Times New Roman" w:hAnsi="Times New Roman" w:cs="Times New Roman"/>
        </w:rPr>
        <w:t xml:space="preserve"> concentration becomes </w:t>
      </w:r>
      <w:r>
        <w:rPr>
          <w:rFonts w:ascii="Times New Roman" w:hAnsi="Times New Roman" w:cs="Times New Roman"/>
        </w:rPr>
        <w:lastRenderedPageBreak/>
        <w:t xml:space="preserve">1:100 once the target cells are added. </w:t>
      </w:r>
      <w:r w:rsidRPr="00B15D92">
        <w:rPr>
          <w:rFonts w:ascii="Times New Roman" w:hAnsi="Times New Roman" w:cs="Times New Roman"/>
        </w:rPr>
        <w:t xml:space="preserve">Cells were placed in a BioTek plate reader. Luminescence measurements were taken every 2 minutes for 1 </w:t>
      </w:r>
      <w:proofErr w:type="spellStart"/>
      <w:r w:rsidRPr="00B15D92">
        <w:rPr>
          <w:rFonts w:ascii="Times New Roman" w:hAnsi="Times New Roman" w:cs="Times New Roman"/>
        </w:rPr>
        <w:t>hr</w:t>
      </w:r>
      <w:proofErr w:type="spellEnd"/>
      <w:r w:rsidRPr="00B15D92">
        <w:rPr>
          <w:rFonts w:ascii="Times New Roman" w:hAnsi="Times New Roman" w:cs="Times New Roman"/>
        </w:rPr>
        <w:t xml:space="preserve"> at 37º C to measure interaction before fusion. Meanwhile, target cells were detached by incubating with 1 ml per well of Versene. Target cells were collected, spun down, and resuspended in 500 µl of fusion medium per well. 40 µl of target cells were added to each well of effector cells to trigger fusion. The plate was placed in a BioTek plate reader. Luminescence measurements were taken every 2 minutes for </w:t>
      </w:r>
      <w:r>
        <w:rPr>
          <w:rFonts w:ascii="Times New Roman" w:hAnsi="Times New Roman" w:cs="Times New Roman"/>
        </w:rPr>
        <w:t xml:space="preserve">7.5 or </w:t>
      </w:r>
      <w:r w:rsidRPr="00B15D92">
        <w:rPr>
          <w:rFonts w:ascii="Times New Roman" w:hAnsi="Times New Roman" w:cs="Times New Roman"/>
        </w:rPr>
        <w:t>8 hr</w:t>
      </w:r>
      <w:r>
        <w:rPr>
          <w:rFonts w:ascii="Times New Roman" w:hAnsi="Times New Roman" w:cs="Times New Roman"/>
        </w:rPr>
        <w:t xml:space="preserve">s </w:t>
      </w:r>
      <w:r w:rsidRPr="00B15D92">
        <w:rPr>
          <w:rFonts w:ascii="Times New Roman" w:hAnsi="Times New Roman" w:cs="Times New Roman"/>
        </w:rPr>
        <w:t>to measure interaction during fusion. Untagged proteins and Halo-</w:t>
      </w:r>
      <w:proofErr w:type="spellStart"/>
      <w:r w:rsidRPr="00B15D92">
        <w:rPr>
          <w:rFonts w:ascii="Times New Roman" w:hAnsi="Times New Roman" w:cs="Times New Roman"/>
        </w:rPr>
        <w:t>Sm</w:t>
      </w:r>
      <w:proofErr w:type="spellEnd"/>
      <w:r w:rsidRPr="00B15D92">
        <w:rPr>
          <w:rFonts w:ascii="Times New Roman" w:hAnsi="Times New Roman" w:cs="Times New Roman"/>
        </w:rPr>
        <w:t>, which is an unrelated protein that is not known to interact with viral proteins, paired with a Lg-tagged protein of interest</w:t>
      </w:r>
      <w:r>
        <w:rPr>
          <w:rFonts w:ascii="Times New Roman" w:hAnsi="Times New Roman" w:cs="Times New Roman"/>
        </w:rPr>
        <w:t>,</w:t>
      </w:r>
      <w:r w:rsidRPr="00B15D92">
        <w:rPr>
          <w:rFonts w:ascii="Times New Roman" w:hAnsi="Times New Roman" w:cs="Times New Roman"/>
        </w:rPr>
        <w:t xml:space="preserve"> </w:t>
      </w:r>
      <w:r>
        <w:rPr>
          <w:rFonts w:ascii="Times New Roman" w:hAnsi="Times New Roman" w:cs="Times New Roman"/>
        </w:rPr>
        <w:t>served as</w:t>
      </w:r>
      <w:r w:rsidRPr="00B15D92">
        <w:rPr>
          <w:rFonts w:ascii="Times New Roman" w:hAnsi="Times New Roman" w:cs="Times New Roman"/>
        </w:rPr>
        <w:t xml:space="preserve"> negative controls. PRKACA/PRKAR2A are two tagged proteins known to interact, serving as a positive control. Halo-</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and PRKACA/PRKAR2A conditions were included in every experiment to ensure the assay </w:t>
      </w:r>
      <w:r>
        <w:rPr>
          <w:rFonts w:ascii="Times New Roman" w:hAnsi="Times New Roman" w:cs="Times New Roman"/>
        </w:rPr>
        <w:t>wa</w:t>
      </w:r>
      <w:r w:rsidRPr="00B15D92">
        <w:rPr>
          <w:rFonts w:ascii="Times New Roman" w:hAnsi="Times New Roman" w:cs="Times New Roman"/>
        </w:rPr>
        <w:t>s working as expected. To generate interaction curves, luminescence values were averaged for the three wells in each condition and normalized to the maximum signal of the Halo-</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negative control condition, expressed as a fold change over the negative control. To calculate the total interaction over the time course, the area under the interaction curves generated from raw values was calculated using GraphPad PRISM 9 software. The area under the curve (AUC) was then normalized to the AUC of the Halo-</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condition, expressed as a fold change over the negative control. Alternatively, for comparisons between similar conditions, the AUC of experimental conditions was normalized to the AUC of </w:t>
      </w:r>
      <w:r>
        <w:rPr>
          <w:rFonts w:ascii="Times New Roman" w:hAnsi="Times New Roman" w:cs="Times New Roman"/>
        </w:rPr>
        <w:t>a control</w:t>
      </w:r>
      <w:r w:rsidRPr="00B15D92">
        <w:rPr>
          <w:rFonts w:ascii="Times New Roman" w:hAnsi="Times New Roman" w:cs="Times New Roman"/>
        </w:rPr>
        <w:t xml:space="preserve"> condition, expressed as a percentage. Reported values are averages of three independent experiments.</w:t>
      </w:r>
    </w:p>
    <w:p w14:paraId="0893B210" w14:textId="77777777" w:rsidR="00051262" w:rsidRPr="00B15D92" w:rsidRDefault="00051262" w:rsidP="00051262">
      <w:pPr>
        <w:spacing w:line="360" w:lineRule="auto"/>
        <w:rPr>
          <w:rFonts w:ascii="Times New Roman" w:hAnsi="Times New Roman" w:cs="Times New Roman"/>
        </w:rPr>
      </w:pPr>
    </w:p>
    <w:p w14:paraId="2522CDC8" w14:textId="77777777" w:rsidR="00051262" w:rsidRPr="00B15D92" w:rsidRDefault="00051262" w:rsidP="00051262">
      <w:pPr>
        <w:spacing w:line="360" w:lineRule="auto"/>
        <w:rPr>
          <w:rFonts w:ascii="Times New Roman" w:hAnsi="Times New Roman" w:cs="Times New Roman"/>
        </w:rPr>
      </w:pPr>
      <w:r w:rsidRPr="00B15D92">
        <w:rPr>
          <w:rFonts w:ascii="Times New Roman" w:hAnsi="Times New Roman" w:cs="Times New Roman"/>
          <w:b/>
          <w:bCs/>
        </w:rPr>
        <w:t xml:space="preserve">Cell-cell fusion assay. </w:t>
      </w:r>
      <w:r w:rsidRPr="00B15D92">
        <w:rPr>
          <w:rFonts w:ascii="Times New Roman" w:hAnsi="Times New Roman" w:cs="Times New Roman"/>
        </w:rPr>
        <w:t xml:space="preserve">Cell-cell fusion of gB, gH, and gD constructs was tested using a split-luciferase assay </w:t>
      </w:r>
      <w:r w:rsidRPr="00B15D92">
        <w:rPr>
          <w:rFonts w:ascii="Times New Roman" w:hAnsi="Times New Roman" w:cs="Times New Roman"/>
        </w:rPr>
        <w:fldChar w:fldCharType="begin">
          <w:fldData xml:space="preserve">PEVuZE5vdGU+PENpdGU+PEF1dGhvcj5TYXc8L0F1dGhvcj48WWVhcj4yMDE1PC9ZZWFyPjxSZWNO
dW0+MjwvUmVjTnVtPjxEaXNwbGF5VGV4dD5bNTddPC9EaXNwbGF5VGV4dD48cmVjb3JkPjxyZWMt
bnVtYmVyPjI8L3JlYy1udW1iZXI+PGZvcmVpZ24ta2V5cz48a2V5IGFwcD0iRU4iIGRiLWlkPSJ4
dGV3YWFyeGFmZjl0MGVyMnBheHBzc2MwOXZhd3JlZTJyZHQiIHRpbWVzdGFtcD0iMTU2MjY5NTQ4
OCI+Mjwva2V5PjwvZm9yZWlnbi1rZXlzPjxyZWYtdHlwZSBuYW1lPSJKb3VybmFsIEFydGljbGUi
PjE3PC9yZWYtdHlwZT48Y29udHJpYnV0b3JzPjxhdXRob3JzPjxhdXRob3I+U2F3LCBXLiBULjwv
YXV0aG9yPjxhdXRob3I+TWF0c3VkYSwgWi48L2F1dGhvcj48YXV0aG9yPkVpc2VuYmVyZywgUi4g
Si48L2F1dGhvcj48YXV0aG9yPkNvaGVuLCBHLiBILjwvYXV0aG9yPjxhdXRob3I+QXRhbmFzaXUs
IEQuPC9hdXRob3I+PC9hdXRob3JzPjwvY29udHJpYnV0b3JzPjxhdXRoLWFkZHJlc3M+RGVwYXJ0
bWVudCBvZiBNaWNyb2Jpb2xvZ3ksIFNjaG9vbCBvZiBEZW50YWwgTWVkaWNpbmUsIFVuaXZlcnNp
dHkgb2YgUGVubnN5bHZhbmlhLCBQaGlsYWRlbHBoaWEsIFBBIDE5MTA0LCBVbml0ZWQgU3RhdGVz
LiBFbGVjdHJvbmljIGFkZHJlc3M6IHdzYXdAZGVudGFsLnVwZW5uLmVkdS4mI3hEO1Jlc2VhcmNo
IENlbnRlciBmb3IgQXNpYW4gSW5mZWN0aW91cyBEaXNlYXNlcywgSW5zdGl0dXRlIG9mIE1lZGlj
YWwgU2NpZW5jZSwgVW5pdmVyc2l0eSBvZiBUb2t5bywgU2hpcm9rYW5lZGFpLCBNaW5hdG8ta3Us
IFRva3lvLCBKYXBhbjsgQ2hpbmEtSmFwYW4gSm9pbnQgTGFib3JhdG9yeSBvZiBTdHJ1Y3R1cmFs
IFZpcm9sb2d5IGFuZCBJbW11bm9sb2d5LCBJbnN0aXR1dGUgb2YgQmlvcGh5c2ljcywgQ2hpbmVz
ZSBBY2FkZW15IG9mIFNjaWVuY2VzLCAxNSBEYXR1biBSb2FkLCBCZWlqaW5nIDEwMDEwMSwgUFIg
Q2hpbmEuIEVsZWN0cm9uaWMgYWRkcmVzczogem1hdHN1ZGFAaW1zLnUtdG9reW8uYWMuanAuJiN4
RDtEZXBhcnRtZW50IG9mIFBhdGhvYmlvbG9neSwgU2Nob29sIG9mIFZldGVyaW5hcnkgTWVkaWNp
bmUsIFVuaXZlcnNpdHkgb2YgUGVubnN5bHZhbmlhLCBQaGlsYWRlbHBoaWEsIFBBIDE5MTA0LCBV
bml0ZWQgU3RhdGVzLiBFbGVjdHJvbmljIGFkZHJlc3M6IHJvc2VseW5AZGVudGFsLnVwZW5uLmVk
dS4mI3hEO0RlcGFydG1lbnQgb2YgTWljcm9iaW9sb2d5LCBTY2hvb2wgb2YgRGVudGFsIE1lZGlj
aW5lLCBVbml2ZXJzaXR5IG9mIFBlbm5zeWx2YW5pYSwgUGhpbGFkZWxwaGlhLCBQQSAxOTEwNCwg
VW5pdGVkIFN0YXRlcy4gRWxlY3Ryb25pYyBhZGRyZXNzOiBnaGNAZGVudGFsLnVwZW5uLmVkdS4m
I3hEO0RlcGFydG1lbnQgb2YgTWljcm9iaW9sb2d5LCBTY2hvb2wgb2YgRGVudGFsIE1lZGljaW5l
LCBVbml2ZXJzaXR5IG9mIFBlbm5zeWx2YW5pYSwgUGhpbGFkZWxwaGlhLCBQQSAxOTEwNCwgVW5p
dGVkIFN0YXRlcy4gRWxlY3Ryb25pYyBhZGRyZXNzOiBkb2luYWEyQGRlbnRhbC51cGVubi5lZHUu
PC9hdXRoLWFkZHJlc3M+PHRpdGxlcz48dGl0bGU+VXNpbmcgYSBzcGxpdCBsdWNpZmVyYXNlIGFz
c2F5IChTTEEpIHRvIG1lYXN1cmUgdGhlIGtpbmV0aWNzIG9mIGNlbGwtY2VsbCBmdXNpb24gbWVk
aWF0ZWQgYnkgaGVycGVzIHNpbXBsZXggdmlydXMgZ2x5Y29wcm90ZWluczwvdGl0bGU+PHNlY29u
ZGFyeS10aXRsZT5NZXRob2RzPC9zZWNvbmRhcnktdGl0bGU+PC90aXRsZXM+PHBlcmlvZGljYWw+
PGZ1bGwtdGl0bGU+TWV0aG9kczwvZnVsbC10aXRsZT48L3BlcmlvZGljYWw+PHBhZ2VzPjY4LTc1
PC9wYWdlcz48dm9sdW1lPjkwPC92b2x1bWU+PGtleXdvcmRzPjxrZXl3b3JkPipDZWxsIEZ1c2lv
bjwva2V5d29yZD48a2V5d29yZD5DZWxscywgQ3VsdHVyZWQ8L2tleXdvcmQ+PGtleXdvcmQ+R2Vu
ZXMsIFJlcG9ydGVyPC9rZXl3b3JkPjxrZXl3b3JkPkhvc3QtUGF0aG9nZW4gSW50ZXJhY3Rpb25z
PC9rZXl3b3JkPjxrZXl3b3JkPktpbmV0aWNzPC9rZXl3b3JkPjxrZXl3b3JkPkx1Y2lmZXJhc2Vz
L2FuYWx5c2lzPC9rZXl3b3JkPjxrZXl3b3JkPk1pY3Jvc2NvcHksIEZsdW9yZXNjZW5jZS8qbWV0
aG9kczwva2V5d29yZD48a2V5d29yZD5Nb2RlbHMsIEJpb2xvZ2ljYWw8L2tleXdvcmQ+PGtleXdv
cmQ+TXV0YXRpb248L2tleXdvcmQ+PGtleXdvcmQ+U2ltcGxleHZpcnVzL3BoeXNpb2xvZ3k8L2tl
eXdvcmQ+PGtleXdvcmQ+VmlyYWwgRnVzaW9uIFByb3RlaW5zL2FuYWx5c2lzLypjaGVtaXN0cnkv
Z2VuZXRpY3M8L2tleXdvcmQ+PGtleXdvcmQ+Q2VsbC1jZWxsIGZ1c2lvbjwva2V5d29yZD48a2V5
d29yZD5IZXJwZXMgc2ltcGxleCB2aXJ1czwva2V5d29yZD48a2V5d29yZD5LaW5ldGljcyBvZiBm
dXNpb248L2tleXdvcmQ+PGtleXdvcmQ+U3BsaXQgbHVjaWZlcmFzZSBhc3NheTwva2V5d29yZD48
L2tleXdvcmRzPjxkYXRlcz48eWVhcj4yMDE1PC95ZWFyPjxwdWItZGF0ZXM+PGRhdGU+Tm92IDE1
PC9kYXRlPjwvcHViLWRhdGVzPjwvZGF0ZXM+PGlzYm4+MTA5NS05MTMwIChFbGVjdHJvbmljKSYj
eEQ7MTA0Ni0yMDIzIChMaW5raW5nKTwvaXNibj48YWNjZXNzaW9uLW51bT4yNjAyMjUwOTwvYWNj
ZXNzaW9uLW51bT48dXJscz48cmVsYXRlZC11cmxzPjx1cmw+aHR0cHM6Ly93d3cubmNiaS5ubG0u
bmloLmdvdi9wdWJtZWQvMjYwMjI1MDk8L3VybD48L3JlbGF0ZWQtdXJscz48L3VybHM+PGN1c3Rv
bTI+UE1DNDY1NTE1NzwvY3VzdG9tMj48ZWxlY3Ryb25pYy1yZXNvdXJjZS1udW0+MTAuMTAxNi9q
LnltZXRoLjIwMTUuMDUuMDIxPC9lbGVjdHJvbmljLXJlc291cmNlLW51bT48L3JlY29yZD48L0Np
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Xc8L0F1dGhvcj48WWVhcj4yMDE1PC9ZZWFyPjxSZWNO
dW0+MjwvUmVjTnVtPjxEaXNwbGF5VGV4dD5bNTddPC9EaXNwbGF5VGV4dD48cmVjb3JkPjxyZWMt
bnVtYmVyPjI8L3JlYy1udW1iZXI+PGZvcmVpZ24ta2V5cz48a2V5IGFwcD0iRU4iIGRiLWlkPSJ4
dGV3YWFyeGFmZjl0MGVyMnBheHBzc2MwOXZhd3JlZTJyZHQiIHRpbWVzdGFtcD0iMTU2MjY5NTQ4
OCI+Mjwva2V5PjwvZm9yZWlnbi1rZXlzPjxyZWYtdHlwZSBuYW1lPSJKb3VybmFsIEFydGljbGUi
PjE3PC9yZWYtdHlwZT48Y29udHJpYnV0b3JzPjxhdXRob3JzPjxhdXRob3I+U2F3LCBXLiBULjwv
YXV0aG9yPjxhdXRob3I+TWF0c3VkYSwgWi48L2F1dGhvcj48YXV0aG9yPkVpc2VuYmVyZywgUi4g
Si48L2F1dGhvcj48YXV0aG9yPkNvaGVuLCBHLiBILjwvYXV0aG9yPjxhdXRob3I+QXRhbmFzaXUs
IEQuPC9hdXRob3I+PC9hdXRob3JzPjwvY29udHJpYnV0b3JzPjxhdXRoLWFkZHJlc3M+RGVwYXJ0
bWVudCBvZiBNaWNyb2Jpb2xvZ3ksIFNjaG9vbCBvZiBEZW50YWwgTWVkaWNpbmUsIFVuaXZlcnNp
dHkgb2YgUGVubnN5bHZhbmlhLCBQaGlsYWRlbHBoaWEsIFBBIDE5MTA0LCBVbml0ZWQgU3RhdGVz
LiBFbGVjdHJvbmljIGFkZHJlc3M6IHdzYXdAZGVudGFsLnVwZW5uLmVkdS4mI3hEO1Jlc2VhcmNo
IENlbnRlciBmb3IgQXNpYW4gSW5mZWN0aW91cyBEaXNlYXNlcywgSW5zdGl0dXRlIG9mIE1lZGlj
YWwgU2NpZW5jZSwgVW5pdmVyc2l0eSBvZiBUb2t5bywgU2hpcm9rYW5lZGFpLCBNaW5hdG8ta3Us
IFRva3lvLCBKYXBhbjsgQ2hpbmEtSmFwYW4gSm9pbnQgTGFib3JhdG9yeSBvZiBTdHJ1Y3R1cmFs
IFZpcm9sb2d5IGFuZCBJbW11bm9sb2d5LCBJbnN0aXR1dGUgb2YgQmlvcGh5c2ljcywgQ2hpbmVz
ZSBBY2FkZW15IG9mIFNjaWVuY2VzLCAxNSBEYXR1biBSb2FkLCBCZWlqaW5nIDEwMDEwMSwgUFIg
Q2hpbmEuIEVsZWN0cm9uaWMgYWRkcmVzczogem1hdHN1ZGFAaW1zLnUtdG9reW8uYWMuanAuJiN4
RDtEZXBhcnRtZW50IG9mIFBhdGhvYmlvbG9neSwgU2Nob29sIG9mIFZldGVyaW5hcnkgTWVkaWNp
bmUsIFVuaXZlcnNpdHkgb2YgUGVubnN5bHZhbmlhLCBQaGlsYWRlbHBoaWEsIFBBIDE5MTA0LCBV
bml0ZWQgU3RhdGVzLiBFbGVjdHJvbmljIGFkZHJlc3M6IHJvc2VseW5AZGVudGFsLnVwZW5uLmVk
dS4mI3hEO0RlcGFydG1lbnQgb2YgTWljcm9iaW9sb2d5LCBTY2hvb2wgb2YgRGVudGFsIE1lZGlj
aW5lLCBVbml2ZXJzaXR5IG9mIFBlbm5zeWx2YW5pYSwgUGhpbGFkZWxwaGlhLCBQQSAxOTEwNCwg
VW5pdGVkIFN0YXRlcy4gRWxlY3Ryb25pYyBhZGRyZXNzOiBnaGNAZGVudGFsLnVwZW5uLmVkdS4m
I3hEO0RlcGFydG1lbnQgb2YgTWljcm9iaW9sb2d5LCBTY2hvb2wgb2YgRGVudGFsIE1lZGljaW5l
LCBVbml2ZXJzaXR5IG9mIFBlbm5zeWx2YW5pYSwgUGhpbGFkZWxwaGlhLCBQQSAxOTEwNCwgVW5p
dGVkIFN0YXRlcy4gRWxlY3Ryb25pYyBhZGRyZXNzOiBkb2luYWEyQGRlbnRhbC51cGVubi5lZHUu
PC9hdXRoLWFkZHJlc3M+PHRpdGxlcz48dGl0bGU+VXNpbmcgYSBzcGxpdCBsdWNpZmVyYXNlIGFz
c2F5IChTTEEpIHRvIG1lYXN1cmUgdGhlIGtpbmV0aWNzIG9mIGNlbGwtY2VsbCBmdXNpb24gbWVk
aWF0ZWQgYnkgaGVycGVzIHNpbXBsZXggdmlydXMgZ2x5Y29wcm90ZWluczwvdGl0bGU+PHNlY29u
ZGFyeS10aXRsZT5NZXRob2RzPC9zZWNvbmRhcnktdGl0bGU+PC90aXRsZXM+PHBlcmlvZGljYWw+
PGZ1bGwtdGl0bGU+TWV0aG9kczwvZnVsbC10aXRsZT48L3BlcmlvZGljYWw+PHBhZ2VzPjY4LTc1
PC9wYWdlcz48dm9sdW1lPjkwPC92b2x1bWU+PGtleXdvcmRzPjxrZXl3b3JkPipDZWxsIEZ1c2lv
bjwva2V5d29yZD48a2V5d29yZD5DZWxscywgQ3VsdHVyZWQ8L2tleXdvcmQ+PGtleXdvcmQ+R2Vu
ZXMsIFJlcG9ydGVyPC9rZXl3b3JkPjxrZXl3b3JkPkhvc3QtUGF0aG9nZW4gSW50ZXJhY3Rpb25z
PC9rZXl3b3JkPjxrZXl3b3JkPktpbmV0aWNzPC9rZXl3b3JkPjxrZXl3b3JkPkx1Y2lmZXJhc2Vz
L2FuYWx5c2lzPC9rZXl3b3JkPjxrZXl3b3JkPk1pY3Jvc2NvcHksIEZsdW9yZXNjZW5jZS8qbWV0
aG9kczwva2V5d29yZD48a2V5d29yZD5Nb2RlbHMsIEJpb2xvZ2ljYWw8L2tleXdvcmQ+PGtleXdv
cmQ+TXV0YXRpb248L2tleXdvcmQ+PGtleXdvcmQ+U2ltcGxleHZpcnVzL3BoeXNpb2xvZ3k8L2tl
eXdvcmQ+PGtleXdvcmQ+VmlyYWwgRnVzaW9uIFByb3RlaW5zL2FuYWx5c2lzLypjaGVtaXN0cnkv
Z2VuZXRpY3M8L2tleXdvcmQ+PGtleXdvcmQ+Q2VsbC1jZWxsIGZ1c2lvbjwva2V5d29yZD48a2V5
d29yZD5IZXJwZXMgc2ltcGxleCB2aXJ1czwva2V5d29yZD48a2V5d29yZD5LaW5ldGljcyBvZiBm
dXNpb248L2tleXdvcmQ+PGtleXdvcmQ+U3BsaXQgbHVjaWZlcmFzZSBhc3NheTwva2V5d29yZD48
L2tleXdvcmRzPjxkYXRlcz48eWVhcj4yMDE1PC95ZWFyPjxwdWItZGF0ZXM+PGRhdGU+Tm92IDE1
PC9kYXRlPjwvcHViLWRhdGVzPjwvZGF0ZXM+PGlzYm4+MTA5NS05MTMwIChFbGVjdHJvbmljKSYj
eEQ7MTA0Ni0yMDIzIChMaW5raW5nKTwvaXNibj48YWNjZXNzaW9uLW51bT4yNjAyMjUwOTwvYWNj
ZXNzaW9uLW51bT48dXJscz48cmVsYXRlZC11cmxzPjx1cmw+aHR0cHM6Ly93d3cubmNiaS5ubG0u
bmloLmdvdi9wdWJtZWQvMjYwMjI1MDk8L3VybD48L3JlbGF0ZWQtdXJscz48L3VybHM+PGN1c3Rv
bTI+UE1DNDY1NTE1NzwvY3VzdG9tMj48ZWxlY3Ryb25pYy1yZXNvdXJjZS1udW0+MTAuMTAxNi9q
LnltZXRoLjIwMTUuMDUuMDIxPC9lbGVjdHJvbmljLXJlc291cmNlLW51bT48L3JlY29yZD48L0Np
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B15D92">
        <w:rPr>
          <w:rFonts w:ascii="Times New Roman" w:hAnsi="Times New Roman" w:cs="Times New Roman"/>
        </w:rPr>
      </w:r>
      <w:r w:rsidRPr="00B15D92">
        <w:rPr>
          <w:rFonts w:ascii="Times New Roman" w:hAnsi="Times New Roman" w:cs="Times New Roman"/>
        </w:rPr>
        <w:fldChar w:fldCharType="separate"/>
      </w:r>
      <w:r>
        <w:rPr>
          <w:rFonts w:ascii="Times New Roman" w:hAnsi="Times New Roman" w:cs="Times New Roman"/>
          <w:noProof/>
        </w:rPr>
        <w:t>[57]</w:t>
      </w:r>
      <w:r w:rsidRPr="00B15D92">
        <w:rPr>
          <w:rFonts w:ascii="Times New Roman" w:hAnsi="Times New Roman" w:cs="Times New Roman"/>
        </w:rPr>
        <w:fldChar w:fldCharType="end"/>
      </w:r>
      <w:r w:rsidRPr="00B15D92">
        <w:rPr>
          <w:rFonts w:ascii="Times New Roman" w:hAnsi="Times New Roman" w:cs="Times New Roman"/>
        </w:rPr>
        <w:t>. CHO cells were seeded into 3 wells per condition of a 96-well plate at 5</w:t>
      </w:r>
      <w:r>
        <w:rPr>
          <w:rFonts w:ascii="Times New Roman" w:hAnsi="Times New Roman" w:cs="Times New Roman"/>
        </w:rPr>
        <w:t>x10</w:t>
      </w:r>
      <w:r>
        <w:rPr>
          <w:rFonts w:ascii="Times New Roman" w:hAnsi="Times New Roman" w:cs="Times New Roman"/>
          <w:vertAlign w:val="superscript"/>
        </w:rPr>
        <w:t>4</w:t>
      </w:r>
      <w:r w:rsidRPr="00B15D92">
        <w:rPr>
          <w:rFonts w:ascii="Times New Roman" w:hAnsi="Times New Roman" w:cs="Times New Roman"/>
        </w:rPr>
        <w:t xml:space="preserve"> cells per well for effector cells and 6-well plates at 2</w:t>
      </w:r>
      <w:r>
        <w:rPr>
          <w:rFonts w:ascii="Times New Roman" w:hAnsi="Times New Roman" w:cs="Times New Roman"/>
        </w:rPr>
        <w:t>x10</w:t>
      </w:r>
      <w:r>
        <w:rPr>
          <w:rFonts w:ascii="Times New Roman" w:hAnsi="Times New Roman" w:cs="Times New Roman"/>
          <w:vertAlign w:val="superscript"/>
        </w:rPr>
        <w:t>5</w:t>
      </w:r>
      <w:r w:rsidRPr="00B15D92">
        <w:rPr>
          <w:rFonts w:ascii="Times New Roman" w:hAnsi="Times New Roman" w:cs="Times New Roman"/>
        </w:rPr>
        <w:t xml:space="preserve"> cells per well for target cells. The next day, effector cells were transfected per well with </w:t>
      </w:r>
      <w:r>
        <w:rPr>
          <w:rFonts w:ascii="Times New Roman" w:hAnsi="Times New Roman" w:cs="Times New Roman"/>
        </w:rPr>
        <w:t>12</w:t>
      </w:r>
      <w:r w:rsidRPr="00B15D92">
        <w:rPr>
          <w:rFonts w:ascii="Times New Roman" w:hAnsi="Times New Roman" w:cs="Times New Roman"/>
        </w:rPr>
        <w:t xml:space="preserve">5 ng each of </w:t>
      </w:r>
      <w:proofErr w:type="spellStart"/>
      <w:r w:rsidRPr="00B15D92">
        <w:rPr>
          <w:rFonts w:ascii="Times New Roman" w:hAnsi="Times New Roman" w:cs="Times New Roman"/>
        </w:rPr>
        <w:t>Sm</w:t>
      </w:r>
      <w:proofErr w:type="spellEnd"/>
      <w:r w:rsidRPr="00B15D92">
        <w:rPr>
          <w:rFonts w:ascii="Times New Roman" w:hAnsi="Times New Roman" w:cs="Times New Roman"/>
        </w:rPr>
        <w:t xml:space="preserve">- or Lg-tagged interacting partners (gB, gH, or gD) or untagged control and </w:t>
      </w:r>
      <w:r>
        <w:rPr>
          <w:rFonts w:ascii="Times New Roman" w:hAnsi="Times New Roman" w:cs="Times New Roman"/>
        </w:rPr>
        <w:t>41.7</w:t>
      </w:r>
      <w:r w:rsidRPr="00B15D92">
        <w:rPr>
          <w:rFonts w:ascii="Times New Roman" w:hAnsi="Times New Roman" w:cs="Times New Roman"/>
        </w:rPr>
        <w:t xml:space="preserve"> ng each of split luciferase (RLuc1-7) and remaining untagged viral proteins required for fusion, such as gL, using </w:t>
      </w:r>
      <w:r>
        <w:rPr>
          <w:rFonts w:ascii="Times New Roman" w:hAnsi="Times New Roman" w:cs="Times New Roman"/>
        </w:rPr>
        <w:t>0.7</w:t>
      </w:r>
      <w:r w:rsidRPr="00B15D92">
        <w:rPr>
          <w:rFonts w:ascii="Times New Roman" w:hAnsi="Times New Roman" w:cs="Times New Roman"/>
        </w:rPr>
        <w:t xml:space="preserve">5 µl JetPrime in </w:t>
      </w:r>
      <w:r>
        <w:rPr>
          <w:rFonts w:ascii="Times New Roman" w:hAnsi="Times New Roman" w:cs="Times New Roman"/>
        </w:rPr>
        <w:t>1</w:t>
      </w:r>
      <w:r w:rsidRPr="00B15D92">
        <w:rPr>
          <w:rFonts w:ascii="Times New Roman" w:hAnsi="Times New Roman" w:cs="Times New Roman"/>
        </w:rPr>
        <w:t xml:space="preserve">0 µl JetPrime buffer. For the pCAGGS negative control condition, </w:t>
      </w:r>
      <w:r>
        <w:rPr>
          <w:rFonts w:ascii="Times New Roman" w:hAnsi="Times New Roman" w:cs="Times New Roman"/>
        </w:rPr>
        <w:t>333</w:t>
      </w:r>
      <w:r w:rsidRPr="00B15D92">
        <w:rPr>
          <w:rFonts w:ascii="Times New Roman" w:hAnsi="Times New Roman" w:cs="Times New Roman"/>
        </w:rPr>
        <w:t xml:space="preserve"> ng of pCAGGS empty vector was transfected instead of the gB, gH, gL, and gD. Each well of target cells was transfected with 1 µg of the complementary part of the split luciferase (RLuc8-11) and 1 µg of the HSV-1 receptor nectin-1 (pBG38) with 4 µl of JetPrime in 200 µl of JetPrime buffer. </w:t>
      </w:r>
      <w:r w:rsidRPr="00B15D92">
        <w:rPr>
          <w:rFonts w:ascii="Times New Roman" w:hAnsi="Times New Roman" w:cs="Times New Roman"/>
        </w:rPr>
        <w:lastRenderedPageBreak/>
        <w:t xml:space="preserve">On day 3, the tissue culture media in the 96-well plate wells was replaced with 40 µl per well of fusion medium with 1:500 Enduren luciferase substrate (Promega) added. </w:t>
      </w:r>
      <w:r>
        <w:rPr>
          <w:rFonts w:ascii="Times" w:hAnsi="Times" w:cs="Arial"/>
        </w:rPr>
        <w:t xml:space="preserve">The Enduren concentration </w:t>
      </w:r>
      <w:r w:rsidRPr="009C6EA7">
        <w:rPr>
          <w:rFonts w:ascii="Times" w:hAnsi="Times" w:cs="Arial"/>
        </w:rPr>
        <w:t>becomes 1:1</w:t>
      </w:r>
      <w:r>
        <w:rPr>
          <w:rFonts w:ascii="Times" w:hAnsi="Times" w:cs="Arial"/>
        </w:rPr>
        <w:t>,</w:t>
      </w:r>
      <w:r w:rsidRPr="009C6EA7">
        <w:rPr>
          <w:rFonts w:ascii="Times" w:hAnsi="Times" w:cs="Arial"/>
        </w:rPr>
        <w:t xml:space="preserve">000 </w:t>
      </w:r>
      <w:r>
        <w:rPr>
          <w:rFonts w:ascii="Times" w:hAnsi="Times" w:cs="Arial"/>
        </w:rPr>
        <w:t>after target cells are added</w:t>
      </w:r>
      <w:r w:rsidRPr="009C6EA7">
        <w:rPr>
          <w:rFonts w:ascii="Times" w:hAnsi="Times" w:cs="Arial"/>
        </w:rPr>
        <w:t xml:space="preserve">. </w:t>
      </w:r>
      <w:r w:rsidRPr="00B15D92">
        <w:rPr>
          <w:rFonts w:ascii="Times New Roman" w:hAnsi="Times New Roman" w:cs="Times New Roman"/>
        </w:rPr>
        <w:t xml:space="preserve">Cells were incubated for 1 </w:t>
      </w:r>
      <w:proofErr w:type="spellStart"/>
      <w:r w:rsidRPr="00B15D92">
        <w:rPr>
          <w:rFonts w:ascii="Times New Roman" w:hAnsi="Times New Roman" w:cs="Times New Roman"/>
        </w:rPr>
        <w:t>hr</w:t>
      </w:r>
      <w:proofErr w:type="spellEnd"/>
      <w:r w:rsidRPr="00B15D92">
        <w:rPr>
          <w:rFonts w:ascii="Times New Roman" w:hAnsi="Times New Roman" w:cs="Times New Roman"/>
        </w:rPr>
        <w:t xml:space="preserve"> at 37º C. In the meantime, target cells were detached by incubating with 1 ml per well of Versene. The target cells were collected, spun down, and resuspended in 500 µl of fusion medium per well. 40 µl of target cells were added to each well of effector cells. The plate was immediately placed in a BioTek plate reader. Luminescence measurements were taken every 2 minutes for 2 </w:t>
      </w:r>
      <w:proofErr w:type="spellStart"/>
      <w:r w:rsidRPr="00B15D92">
        <w:rPr>
          <w:rFonts w:ascii="Times New Roman" w:hAnsi="Times New Roman" w:cs="Times New Roman"/>
        </w:rPr>
        <w:t>hr</w:t>
      </w:r>
      <w:proofErr w:type="spellEnd"/>
      <w:r w:rsidRPr="00B15D92">
        <w:rPr>
          <w:rFonts w:ascii="Times New Roman" w:hAnsi="Times New Roman" w:cs="Times New Roman"/>
        </w:rPr>
        <w:t xml:space="preserve"> followed by measurements every hour for 6 hours. A condition containing gB868 instead of untagged or tagged gB was always included as a hyperfusogenic positive control to make sure that the assay is working as expected. The average hyperfusogenic positive control signal was always higher than that of the WT gB condition in all experiments. The NanoBiT tags cannot utilize the Enduren fusion assay luciferase substrate to produce luminescence. Nevertheless, controls were included for each condition in which target cells lacking nectin-1 receptor were added instead of target cells expressing nectin-1 to evaluate any background luminescence caused by the NanoBiT tags in the absence of fusion. The luminescence in these conditions was at the level of the pCAGGS negative control condition. Luminescence values were averaged for the three wells in each condition and normalized to the signal at 8 </w:t>
      </w:r>
      <w:proofErr w:type="spellStart"/>
      <w:r w:rsidRPr="00B15D92">
        <w:rPr>
          <w:rFonts w:ascii="Times New Roman" w:hAnsi="Times New Roman" w:cs="Times New Roman"/>
        </w:rPr>
        <w:t>hr</w:t>
      </w:r>
      <w:proofErr w:type="spellEnd"/>
      <w:r w:rsidRPr="00B15D92">
        <w:rPr>
          <w:rFonts w:ascii="Times New Roman" w:hAnsi="Times New Roman" w:cs="Times New Roman"/>
        </w:rPr>
        <w:t xml:space="preserve"> in the condition with untagged WT proteins, expressed as a percentage of WT. Reported values are averages of three independent experiments.</w:t>
      </w:r>
    </w:p>
    <w:p w14:paraId="1C2E1A6D" w14:textId="39CB92E0" w:rsidR="00A5615F" w:rsidRPr="00226E77" w:rsidRDefault="00143ABF" w:rsidP="00143ABF">
      <w:pPr>
        <w:rPr>
          <w:rFonts w:ascii="Times New Roman" w:hAnsi="Times New Roman" w:cs="Times New Roman"/>
        </w:rPr>
      </w:pPr>
      <w:r>
        <w:rPr>
          <w:rFonts w:ascii="Times New Roman" w:hAnsi="Times New Roman" w:cs="Times New Roman"/>
        </w:rPr>
        <w:br w:type="page"/>
      </w:r>
    </w:p>
    <w:p w14:paraId="6AB0F98E" w14:textId="3BDDEB7B" w:rsidR="00A5615F" w:rsidRPr="00B15D92" w:rsidRDefault="00143ABF" w:rsidP="00A5615F">
      <w:pPr>
        <w:rPr>
          <w:rFonts w:ascii="Times New Roman" w:hAnsi="Times New Roman" w:cs="Times New Roman"/>
          <w:b/>
          <w:bCs/>
        </w:rPr>
      </w:pPr>
      <w:r>
        <w:rPr>
          <w:rFonts w:ascii="Times New Roman" w:hAnsi="Times New Roman" w:cs="Times New Roman"/>
          <w:b/>
          <w:bCs/>
        </w:rPr>
        <w:lastRenderedPageBreak/>
        <w:t>Supplemental t</w:t>
      </w:r>
      <w:r w:rsidR="00A5615F" w:rsidRPr="00B15D92">
        <w:rPr>
          <w:rFonts w:ascii="Times New Roman" w:hAnsi="Times New Roman" w:cs="Times New Roman"/>
          <w:b/>
          <w:bCs/>
        </w:rPr>
        <w:t>able 1. Primers used for cloning.</w:t>
      </w:r>
    </w:p>
    <w:tbl>
      <w:tblPr>
        <w:tblW w:w="9357" w:type="dxa"/>
        <w:tblLayout w:type="fixed"/>
        <w:tblCellMar>
          <w:left w:w="0" w:type="dxa"/>
          <w:right w:w="0" w:type="dxa"/>
        </w:tblCellMar>
        <w:tblLook w:val="0420" w:firstRow="1" w:lastRow="0" w:firstColumn="0" w:lastColumn="0" w:noHBand="0" w:noVBand="1"/>
      </w:tblPr>
      <w:tblGrid>
        <w:gridCol w:w="890"/>
        <w:gridCol w:w="3787"/>
        <w:gridCol w:w="893"/>
        <w:gridCol w:w="3787"/>
      </w:tblGrid>
      <w:tr w:rsidR="00A5615F" w:rsidRPr="007E186B" w14:paraId="2C2B11C2" w14:textId="77777777" w:rsidTr="00D45290">
        <w:trPr>
          <w:trHeight w:val="348"/>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62A0C4" w14:textId="77777777" w:rsidR="00A5615F" w:rsidRPr="006E218C" w:rsidRDefault="00A5615F" w:rsidP="00D45290">
            <w:pPr>
              <w:jc w:val="center"/>
              <w:rPr>
                <w:rFonts w:ascii="Times New Roman" w:hAnsi="Times New Roman" w:cs="Times New Roman"/>
                <w:b/>
                <w:bCs/>
                <w:sz w:val="17"/>
                <w:szCs w:val="17"/>
              </w:rPr>
            </w:pPr>
            <w:r w:rsidRPr="006E218C">
              <w:rPr>
                <w:rFonts w:ascii="Times New Roman" w:hAnsi="Times New Roman" w:cs="Times New Roman"/>
                <w:b/>
                <w:bCs/>
                <w:sz w:val="17"/>
                <w:szCs w:val="17"/>
              </w:rPr>
              <w:t>Primer</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BE536C" w14:textId="77777777" w:rsidR="00A5615F" w:rsidRPr="006E218C" w:rsidRDefault="00A5615F" w:rsidP="00D45290">
            <w:pPr>
              <w:jc w:val="center"/>
              <w:rPr>
                <w:rFonts w:ascii="Times New Roman" w:hAnsi="Times New Roman" w:cs="Times New Roman"/>
                <w:b/>
                <w:bCs/>
                <w:sz w:val="17"/>
                <w:szCs w:val="17"/>
              </w:rPr>
            </w:pPr>
            <w:r w:rsidRPr="006E218C">
              <w:rPr>
                <w:rFonts w:ascii="Times New Roman" w:hAnsi="Times New Roman" w:cs="Times New Roman"/>
                <w:b/>
                <w:bCs/>
                <w:sz w:val="17"/>
                <w:szCs w:val="17"/>
              </w:rPr>
              <w:t>Sequence (5’-3’)</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C93365D" w14:textId="77777777" w:rsidR="00A5615F" w:rsidRPr="006E218C" w:rsidRDefault="00A5615F" w:rsidP="00D45290">
            <w:pPr>
              <w:jc w:val="center"/>
              <w:rPr>
                <w:rFonts w:ascii="Times New Roman" w:hAnsi="Times New Roman" w:cs="Times New Roman"/>
                <w:b/>
                <w:bCs/>
                <w:sz w:val="17"/>
                <w:szCs w:val="17"/>
              </w:rPr>
            </w:pPr>
            <w:r w:rsidRPr="006E218C">
              <w:rPr>
                <w:rFonts w:ascii="Times New Roman" w:hAnsi="Times New Roman" w:cs="Times New Roman"/>
                <w:b/>
                <w:bCs/>
                <w:sz w:val="17"/>
                <w:szCs w:val="17"/>
              </w:rPr>
              <w:t>Primer</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998FB5" w14:textId="77777777" w:rsidR="00A5615F" w:rsidRPr="006E218C" w:rsidRDefault="00A5615F" w:rsidP="00D45290">
            <w:pPr>
              <w:jc w:val="center"/>
              <w:rPr>
                <w:rFonts w:ascii="Times New Roman" w:hAnsi="Times New Roman" w:cs="Times New Roman"/>
                <w:b/>
                <w:bCs/>
                <w:sz w:val="17"/>
                <w:szCs w:val="17"/>
              </w:rPr>
            </w:pPr>
            <w:r w:rsidRPr="006E218C">
              <w:rPr>
                <w:rFonts w:ascii="Times New Roman" w:hAnsi="Times New Roman" w:cs="Times New Roman"/>
                <w:b/>
                <w:bCs/>
                <w:sz w:val="17"/>
                <w:szCs w:val="17"/>
              </w:rPr>
              <w:t xml:space="preserve">Sequence </w:t>
            </w:r>
            <w:r>
              <w:rPr>
                <w:rFonts w:ascii="Times New Roman" w:hAnsi="Times New Roman" w:cs="Times New Roman"/>
                <w:b/>
                <w:bCs/>
                <w:sz w:val="17"/>
                <w:szCs w:val="17"/>
              </w:rPr>
              <w:t>(</w:t>
            </w:r>
            <w:r w:rsidRPr="006E218C">
              <w:rPr>
                <w:rFonts w:ascii="Times New Roman" w:hAnsi="Times New Roman" w:cs="Times New Roman"/>
                <w:b/>
                <w:bCs/>
                <w:sz w:val="17"/>
                <w:szCs w:val="17"/>
              </w:rPr>
              <w:t>5’-3’</w:t>
            </w:r>
            <w:r>
              <w:rPr>
                <w:rFonts w:ascii="Times New Roman" w:hAnsi="Times New Roman" w:cs="Times New Roman"/>
                <w:b/>
                <w:bCs/>
                <w:sz w:val="17"/>
                <w:szCs w:val="17"/>
              </w:rPr>
              <w:t>)</w:t>
            </w:r>
          </w:p>
        </w:tc>
      </w:tr>
      <w:tr w:rsidR="00A5615F" w:rsidRPr="00E82B94" w14:paraId="744A3F51"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5514C0"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1</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09B1FC"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CGACTTTGACGAGGCCAAGCTAGCCGAGGCCAGGGAGATGATACGGTACATG</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FDFF24"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21</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31E5D0"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CTCAGGGGAATTCTGGTTAATTAACGGTACCCGGGTCCCCCATGGGGAATG</w:t>
            </w:r>
          </w:p>
        </w:tc>
      </w:tr>
      <w:tr w:rsidR="00A5615F" w:rsidRPr="00E82B94" w14:paraId="5F1D0F2A"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6BEFD9"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2</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DD478D"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CCACCACCGCTCGAGAGGTCGTCCTCGTCGGCGTCA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0EBF65"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22</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D150FF"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CCTCCGCTCCCGCCACCACTCGAGCCTTCGCGTCTCCAAAAAAACGGGACACTTGTCCG</w:t>
            </w:r>
          </w:p>
        </w:tc>
      </w:tr>
      <w:tr w:rsidR="00A5615F" w:rsidRPr="00E82B94" w14:paraId="645F127E"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DBB7DD"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3</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2991EC"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CGAGGACGACCTCTCGAGCGGTGGTGG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CFCF4A"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23</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5051CE"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CCTTCGTCCCTGAGGCCTCACATCGGTGCGGGGGGCAGTCT</w:t>
            </w:r>
          </w:p>
        </w:tc>
      </w:tr>
      <w:tr w:rsidR="00A5615F" w:rsidRPr="00E82B94" w14:paraId="4B6FFA31"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5550A1"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4</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02F6B3"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TGCATGGCAGATCGCCTAGCTTAATTAACCAGAATTCCCCTGAGCTC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BEEC11"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24</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734D78"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CTTGTGACTCTAAACTTGCGCGGCCAGAGAAATTCCCGTAGGATGCCAGCCAGGGCGGC</w:t>
            </w:r>
          </w:p>
        </w:tc>
      </w:tr>
      <w:tr w:rsidR="00A5615F" w:rsidRPr="00E82B94" w14:paraId="7DD30E7E"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DDFE8C"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5</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C7B050B"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ACGCCGACGAGGACGACCTCTCGAGCGGTGGTGG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7D5C12"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25</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2422004"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CCTCCGCTCCCGCCACCACTCGAGCCAACACTTGTGACTCTAAACTTGCGCGGCCAGAG</w:t>
            </w:r>
          </w:p>
        </w:tc>
      </w:tr>
      <w:tr w:rsidR="00A5615F" w:rsidRPr="00E82B94" w14:paraId="70F1CBD4"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DFFE32"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6</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2798E9"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TCAAGGGCATCGGTCGACG</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21E6D4"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26</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A13819"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CTCAGGGGAATTCTGGTTAATTAACGGTACCCGGGTCCCCCATGCAGTTG</w:t>
            </w:r>
          </w:p>
        </w:tc>
      </w:tr>
      <w:tr w:rsidR="00A5615F" w:rsidRPr="00E82B94" w14:paraId="4C3E4101"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257F6D"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7</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96325E"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ACATTTCTCTGGCCTAACTGGCCGGTACCTGAGTCTCGTTACATAACTTACGGTAAATG</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171BB6"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27</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8EED9B"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GCGGCCAGAAACCCTGCTCTTTCTTCATACAGGCCCGCAATTTCCATGACAGT</w:t>
            </w:r>
          </w:p>
        </w:tc>
      </w:tr>
      <w:tr w:rsidR="00A5615F" w:rsidRPr="00E82B94" w14:paraId="63C2EB64"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509A35"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8</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38AABD"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CAACAGTACCGGATTGCCAAGCTTCATGGTAATAGCGATGACTAATACG</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FAD313"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28</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806582"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GAAAGAGCAGGGTTTCTGGCCGCCTCTGCGCT</w:t>
            </w:r>
          </w:p>
        </w:tc>
      </w:tr>
      <w:tr w:rsidR="00A5615F" w:rsidRPr="00E82B94" w14:paraId="33B6040D"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CD39E3"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9</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329C26"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CCACCGACCTCAAGTACAAC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9D19BF"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29</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F19A37"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AGTCCTGGCCCAGCAGACC</w:t>
            </w:r>
          </w:p>
        </w:tc>
      </w:tr>
      <w:tr w:rsidR="00A5615F" w:rsidRPr="00E82B94" w14:paraId="241324A1"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C638EB"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10</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82732E"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TTGACAGGGTGCTGTATGTGGTTG</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895D18"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30</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C509BA"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CTCTAAACTTGCGCGGCCAGAGAAATTCCCGAACCAGAAAGATACCCAGAGCAAAAGC</w:t>
            </w:r>
          </w:p>
        </w:tc>
      </w:tr>
      <w:tr w:rsidR="00A5615F" w:rsidRPr="00E82B94" w14:paraId="78C028C6"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70E8DE"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11</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A23EDA"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CATACAGCACCCTGTCAACGATATGTT</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51FF7F"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31</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C37DDC"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ACCTCACACGAGACAAGCTGC</w:t>
            </w:r>
          </w:p>
        </w:tc>
      </w:tr>
      <w:tr w:rsidR="00A5615F" w:rsidRPr="00E82B94" w14:paraId="5B03E048"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E93B8C"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12</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9E615E"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TTGGACGATCACGTTGTCCG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0A488F"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32</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8E87FE"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CGCTCCCGCCACCACTCGAGCCAAGGAAAAACATAACAATCTTGTGAACCAGAAAGATAC</w:t>
            </w:r>
          </w:p>
        </w:tc>
      </w:tr>
      <w:tr w:rsidR="00A5615F" w:rsidRPr="00E82B94" w14:paraId="5FB084DD"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C00F29"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13</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126C09"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CACGCAGCCCGTGGCCGCAATTGCGCCCGGGTTTCTGGCCG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C794CD"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33</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A435CB"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CTCAGGGGAATTCTGGTTAATTAAGCTAGGCGATCTGCCATGGGGGGGGCTGCCGCCAG</w:t>
            </w:r>
          </w:p>
        </w:tc>
      </w:tr>
      <w:tr w:rsidR="00A5615F" w:rsidRPr="00E82B94" w14:paraId="1844F94F"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E5F425"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14</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D3EB76"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CCACCACTCGAGCCTTCGCGTCTCCAAAAAAACGG</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FCD44E"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34</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F695DEC"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TCCGCTCCCGCCACCACCGCTCGAGTAAAACAAGGGCTGGTGCGAGGACGGCTG</w:t>
            </w:r>
          </w:p>
        </w:tc>
      </w:tr>
      <w:tr w:rsidR="00A5615F" w:rsidRPr="00E82B94" w14:paraId="49D4172B"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1D059F"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15</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6D67E5"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CGAAGGCTCGAGTGGTGGCGGGAGCGGAGGTGGAGGGT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37B2CD"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35</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D350EA"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CGCACCAGCCCTTGTTTTACGGCTCGAGTGGTGGCGGGAGCGGAGG</w:t>
            </w:r>
          </w:p>
        </w:tc>
      </w:tr>
      <w:tr w:rsidR="00A5615F" w:rsidRPr="00E82B94" w14:paraId="624F5688"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89B79E"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16</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5610ED"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CATGGGGGACCCGGGTACCGTTAATTAACCAGAATTCCCCTGAGCTCCCACTTAGGCG</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D4167C"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36</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6F6A57"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TATCTTATCATGTCTGCTCGAAGCGGCCGGCCGCC</w:t>
            </w:r>
          </w:p>
        </w:tc>
      </w:tr>
      <w:tr w:rsidR="00A5615F" w:rsidRPr="00E82B94" w14:paraId="4D5A9529"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B791D3"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17</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620D24"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TCATTTTGGCAAAGAATTCGAGCTCGGTAC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9EEE7A"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37</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2F9457"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GCGTAGAGGATCGAGATCTGTACCTGAGTCTCGTTACATAACTTACGGTAAATGG</w:t>
            </w:r>
          </w:p>
        </w:tc>
      </w:tr>
      <w:tr w:rsidR="00A5615F" w:rsidRPr="00E82B94" w14:paraId="4D44EC5F"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1931A5"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18</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C924210"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AACAACGTGGGGCGCAATTGCGGCCA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FD1F5A"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38</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A89ABC"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GGTGGCTTTACCAACAGTACCGGATTGCCAAGCTTCATGGTAATAGCGATGACTAATACG</w:t>
            </w:r>
          </w:p>
        </w:tc>
      </w:tr>
      <w:tr w:rsidR="00A5615F" w:rsidRPr="00E82B94" w14:paraId="30825919"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2CDCB0"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19</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1B4686"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CAATTGCGCCCCACGTTGTTTTGGCAATAATC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D6D3C73"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39</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2B4E357"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CTGCCATGGCGATCGCTAGCGGTGGCTTTACCAACAGTAC</w:t>
            </w:r>
          </w:p>
        </w:tc>
      </w:tr>
      <w:tr w:rsidR="00A5615F" w:rsidRPr="00E82B94" w14:paraId="54C0B43A" w14:textId="77777777" w:rsidTr="00D45290">
        <w:trPr>
          <w:trHeight w:val="312"/>
        </w:trPr>
        <w:tc>
          <w:tcPr>
            <w:tcW w:w="8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A0DB6B" w14:textId="77777777" w:rsidR="00A5615F" w:rsidRPr="006E218C" w:rsidRDefault="00A5615F" w:rsidP="00D45290">
            <w:pPr>
              <w:jc w:val="center"/>
              <w:rPr>
                <w:rFonts w:ascii="Times New Roman" w:hAnsi="Times New Roman" w:cs="Times New Roman"/>
                <w:sz w:val="17"/>
                <w:szCs w:val="17"/>
              </w:rPr>
            </w:pPr>
            <w:r w:rsidRPr="006E218C">
              <w:rPr>
                <w:rFonts w:ascii="Times New Roman" w:hAnsi="Times New Roman" w:cs="Times New Roman"/>
                <w:sz w:val="17"/>
                <w:szCs w:val="17"/>
              </w:rPr>
              <w:t>P20</w:t>
            </w: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0E485A" w14:textId="77777777" w:rsidR="00A5615F" w:rsidRPr="006E218C" w:rsidRDefault="00A5615F" w:rsidP="00D45290">
            <w:pPr>
              <w:rPr>
                <w:rFonts w:ascii="Times New Roman" w:hAnsi="Times New Roman" w:cs="Times New Roman"/>
                <w:sz w:val="17"/>
                <w:szCs w:val="17"/>
              </w:rPr>
            </w:pPr>
            <w:r w:rsidRPr="006E218C">
              <w:rPr>
                <w:rFonts w:ascii="Times New Roman" w:hAnsi="Times New Roman" w:cs="Times New Roman"/>
                <w:sz w:val="17"/>
                <w:szCs w:val="17"/>
              </w:rPr>
              <w:t>CCAAAAAAACGGGACACTTGTCCGGAGAACCTTAACCAGAAAGATACCCAGAGC</w:t>
            </w:r>
          </w:p>
        </w:tc>
        <w:tc>
          <w:tcPr>
            <w:tcW w:w="8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FA6C2D" w14:textId="77777777" w:rsidR="00A5615F" w:rsidRPr="006E218C" w:rsidRDefault="00A5615F" w:rsidP="00D45290">
            <w:pPr>
              <w:rPr>
                <w:rFonts w:ascii="Times New Roman" w:hAnsi="Times New Roman" w:cs="Times New Roman"/>
                <w:sz w:val="17"/>
                <w:szCs w:val="17"/>
              </w:rPr>
            </w:pPr>
          </w:p>
        </w:tc>
        <w:tc>
          <w:tcPr>
            <w:tcW w:w="37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14DF20" w14:textId="77777777" w:rsidR="00A5615F" w:rsidRPr="006E218C" w:rsidRDefault="00A5615F" w:rsidP="00D45290">
            <w:pPr>
              <w:rPr>
                <w:rFonts w:ascii="Times New Roman" w:hAnsi="Times New Roman" w:cs="Times New Roman"/>
                <w:sz w:val="17"/>
                <w:szCs w:val="17"/>
              </w:rPr>
            </w:pPr>
          </w:p>
        </w:tc>
      </w:tr>
    </w:tbl>
    <w:p w14:paraId="07EEBC36" w14:textId="198B1C43" w:rsidR="00A5615F" w:rsidRPr="00226E77" w:rsidRDefault="00A5615F" w:rsidP="00C75E3B">
      <w:pPr>
        <w:rPr>
          <w:rFonts w:ascii="Times New Roman" w:hAnsi="Times New Roman" w:cs="Times New Roman"/>
          <w:b/>
          <w:bCs/>
        </w:rPr>
      </w:pPr>
    </w:p>
    <w:sectPr w:rsidR="00A5615F" w:rsidRPr="00226E77" w:rsidSect="003E236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5F34F" w14:textId="77777777" w:rsidR="00F035EA" w:rsidRDefault="00F035EA" w:rsidP="00B25C1C">
      <w:r>
        <w:separator/>
      </w:r>
    </w:p>
  </w:endnote>
  <w:endnote w:type="continuationSeparator" w:id="0">
    <w:p w14:paraId="62EF6D71" w14:textId="77777777" w:rsidR="00F035EA" w:rsidRDefault="00F035EA" w:rsidP="00B25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7374499"/>
      <w:docPartObj>
        <w:docPartGallery w:val="Page Numbers (Bottom of Page)"/>
        <w:docPartUnique/>
      </w:docPartObj>
    </w:sdtPr>
    <w:sdtEndPr>
      <w:rPr>
        <w:rStyle w:val="PageNumber"/>
      </w:rPr>
    </w:sdtEndPr>
    <w:sdtContent>
      <w:p w14:paraId="15CDB8D5" w14:textId="653F52AC" w:rsidR="00B25C1C" w:rsidRDefault="00B25C1C" w:rsidP="001E3A1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4936F1" w14:textId="77777777" w:rsidR="00B25C1C" w:rsidRDefault="00B25C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4079231"/>
      <w:docPartObj>
        <w:docPartGallery w:val="Page Numbers (Bottom of Page)"/>
        <w:docPartUnique/>
      </w:docPartObj>
    </w:sdtPr>
    <w:sdtEndPr>
      <w:rPr>
        <w:rStyle w:val="PageNumber"/>
      </w:rPr>
    </w:sdtEndPr>
    <w:sdtContent>
      <w:p w14:paraId="37A691C1" w14:textId="7BFD3FBF" w:rsidR="00B25C1C" w:rsidRDefault="00B25C1C" w:rsidP="001E3A1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3C7D79" w14:textId="77777777" w:rsidR="00B25C1C" w:rsidRDefault="00B25C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3ECDE" w14:textId="77777777" w:rsidR="00F035EA" w:rsidRDefault="00F035EA" w:rsidP="00B25C1C">
      <w:r>
        <w:separator/>
      </w:r>
    </w:p>
  </w:footnote>
  <w:footnote w:type="continuationSeparator" w:id="0">
    <w:p w14:paraId="3DA64AED" w14:textId="77777777" w:rsidR="00F035EA" w:rsidRDefault="00F035EA" w:rsidP="00B25C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8497A"/>
    <w:multiLevelType w:val="hybridMultilevel"/>
    <w:tmpl w:val="3A8802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2207B20"/>
    <w:multiLevelType w:val="hybridMultilevel"/>
    <w:tmpl w:val="7D20BF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EB7315"/>
    <w:multiLevelType w:val="hybridMultilevel"/>
    <w:tmpl w:val="31084F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35078B"/>
    <w:multiLevelType w:val="hybridMultilevel"/>
    <w:tmpl w:val="3112C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181F45"/>
    <w:multiLevelType w:val="hybridMultilevel"/>
    <w:tmpl w:val="B24226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806CCD"/>
    <w:multiLevelType w:val="hybridMultilevel"/>
    <w:tmpl w:val="636EEA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201680B"/>
    <w:multiLevelType w:val="hybridMultilevel"/>
    <w:tmpl w:val="7598D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5088007">
    <w:abstractNumId w:val="1"/>
  </w:num>
  <w:num w:numId="2" w16cid:durableId="185560785">
    <w:abstractNumId w:val="2"/>
  </w:num>
  <w:num w:numId="3" w16cid:durableId="4139522">
    <w:abstractNumId w:val="6"/>
  </w:num>
  <w:num w:numId="4" w16cid:durableId="2015306211">
    <w:abstractNumId w:val="5"/>
  </w:num>
  <w:num w:numId="5" w16cid:durableId="216429269">
    <w:abstractNumId w:val="0"/>
  </w:num>
  <w:num w:numId="6" w16cid:durableId="1648320002">
    <w:abstractNumId w:val="3"/>
  </w:num>
  <w:num w:numId="7" w16cid:durableId="10628249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ewaarxaff9t0er2paxpssc09vawree2rdt&quot;&gt;Herpes-Converted&lt;record-ids&gt;&lt;item&gt;2&lt;/item&gt;&lt;item&gt;4&lt;/item&gt;&lt;item&gt;5&lt;/item&gt;&lt;item&gt;6&lt;/item&gt;&lt;item&gt;11&lt;/item&gt;&lt;item&gt;25&lt;/item&gt;&lt;item&gt;28&lt;/item&gt;&lt;item&gt;38&lt;/item&gt;&lt;item&gt;41&lt;/item&gt;&lt;item&gt;46&lt;/item&gt;&lt;item&gt;216&lt;/item&gt;&lt;item&gt;217&lt;/item&gt;&lt;item&gt;218&lt;/item&gt;&lt;item&gt;219&lt;/item&gt;&lt;item&gt;221&lt;/item&gt;&lt;item&gt;222&lt;/item&gt;&lt;item&gt;223&lt;/item&gt;&lt;item&gt;226&lt;/item&gt;&lt;item&gt;230&lt;/item&gt;&lt;item&gt;231&lt;/item&gt;&lt;item&gt;238&lt;/item&gt;&lt;item&gt;254&lt;/item&gt;&lt;item&gt;255&lt;/item&gt;&lt;item&gt;256&lt;/item&gt;&lt;item&gt;264&lt;/item&gt;&lt;item&gt;265&lt;/item&gt;&lt;item&gt;280&lt;/item&gt;&lt;item&gt;301&lt;/item&gt;&lt;item&gt;306&lt;/item&gt;&lt;item&gt;308&lt;/item&gt;&lt;item&gt;311&lt;/item&gt;&lt;item&gt;312&lt;/item&gt;&lt;item&gt;313&lt;/item&gt;&lt;item&gt;317&lt;/item&gt;&lt;item&gt;319&lt;/item&gt;&lt;item&gt;328&lt;/item&gt;&lt;item&gt;329&lt;/item&gt;&lt;item&gt;332&lt;/item&gt;&lt;item&gt;333&lt;/item&gt;&lt;item&gt;334&lt;/item&gt;&lt;item&gt;335&lt;/item&gt;&lt;item&gt;336&lt;/item&gt;&lt;item&gt;338&lt;/item&gt;&lt;item&gt;345&lt;/item&gt;&lt;item&gt;346&lt;/item&gt;&lt;item&gt;347&lt;/item&gt;&lt;item&gt;348&lt;/item&gt;&lt;item&gt;349&lt;/item&gt;&lt;item&gt;352&lt;/item&gt;&lt;item&gt;354&lt;/item&gt;&lt;item&gt;355&lt;/item&gt;&lt;item&gt;356&lt;/item&gt;&lt;item&gt;357&lt;/item&gt;&lt;item&gt;358&lt;/item&gt;&lt;item&gt;359&lt;/item&gt;&lt;item&gt;360&lt;/item&gt;&lt;item&gt;361&lt;/item&gt;&lt;item&gt;362&lt;/item&gt;&lt;item&gt;364&lt;/item&gt;&lt;item&gt;366&lt;/item&gt;&lt;item&gt;367&lt;/item&gt;&lt;item&gt;368&lt;/item&gt;&lt;item&gt;369&lt;/item&gt;&lt;item&gt;370&lt;/item&gt;&lt;item&gt;371&lt;/item&gt;&lt;item&gt;408&lt;/item&gt;&lt;item&gt;409&lt;/item&gt;&lt;item&gt;410&lt;/item&gt;&lt;item&gt;411&lt;/item&gt;&lt;item&gt;419&lt;/item&gt;&lt;item&gt;420&lt;/item&gt;&lt;item&gt;427&lt;/item&gt;&lt;/record-ids&gt;&lt;/item&gt;&lt;/Libraries&gt;"/>
  </w:docVars>
  <w:rsids>
    <w:rsidRoot w:val="00E26781"/>
    <w:rsid w:val="00000762"/>
    <w:rsid w:val="000009AF"/>
    <w:rsid w:val="00000D3A"/>
    <w:rsid w:val="00001903"/>
    <w:rsid w:val="00002430"/>
    <w:rsid w:val="000025F8"/>
    <w:rsid w:val="00005462"/>
    <w:rsid w:val="00005CB3"/>
    <w:rsid w:val="00006A44"/>
    <w:rsid w:val="00006A7E"/>
    <w:rsid w:val="000107D7"/>
    <w:rsid w:val="00010BF4"/>
    <w:rsid w:val="0001107B"/>
    <w:rsid w:val="00011C37"/>
    <w:rsid w:val="00011EAA"/>
    <w:rsid w:val="000122B2"/>
    <w:rsid w:val="000139FA"/>
    <w:rsid w:val="00015D4F"/>
    <w:rsid w:val="0001730F"/>
    <w:rsid w:val="00021E44"/>
    <w:rsid w:val="00021FEB"/>
    <w:rsid w:val="00022801"/>
    <w:rsid w:val="00023508"/>
    <w:rsid w:val="000238E0"/>
    <w:rsid w:val="00024292"/>
    <w:rsid w:val="000247F4"/>
    <w:rsid w:val="00024F2C"/>
    <w:rsid w:val="0002504E"/>
    <w:rsid w:val="000253DB"/>
    <w:rsid w:val="00026048"/>
    <w:rsid w:val="00026CF8"/>
    <w:rsid w:val="00026E69"/>
    <w:rsid w:val="000272C4"/>
    <w:rsid w:val="0002735C"/>
    <w:rsid w:val="000273AB"/>
    <w:rsid w:val="00027985"/>
    <w:rsid w:val="00027E7B"/>
    <w:rsid w:val="00030065"/>
    <w:rsid w:val="000302DA"/>
    <w:rsid w:val="0003039E"/>
    <w:rsid w:val="000314B2"/>
    <w:rsid w:val="00031721"/>
    <w:rsid w:val="00031BF0"/>
    <w:rsid w:val="00031DA6"/>
    <w:rsid w:val="00032393"/>
    <w:rsid w:val="00033293"/>
    <w:rsid w:val="000352BF"/>
    <w:rsid w:val="0003546A"/>
    <w:rsid w:val="0003557C"/>
    <w:rsid w:val="00037431"/>
    <w:rsid w:val="00037FFE"/>
    <w:rsid w:val="00040CF3"/>
    <w:rsid w:val="000414D8"/>
    <w:rsid w:val="0004261D"/>
    <w:rsid w:val="00043492"/>
    <w:rsid w:val="000436E0"/>
    <w:rsid w:val="00043A25"/>
    <w:rsid w:val="00045A7B"/>
    <w:rsid w:val="0005004F"/>
    <w:rsid w:val="00051072"/>
    <w:rsid w:val="00051262"/>
    <w:rsid w:val="00051610"/>
    <w:rsid w:val="000531C8"/>
    <w:rsid w:val="0005352B"/>
    <w:rsid w:val="000568F1"/>
    <w:rsid w:val="0006065E"/>
    <w:rsid w:val="00062110"/>
    <w:rsid w:val="00063480"/>
    <w:rsid w:val="00063840"/>
    <w:rsid w:val="00064F2B"/>
    <w:rsid w:val="000650C5"/>
    <w:rsid w:val="0006663D"/>
    <w:rsid w:val="00066A94"/>
    <w:rsid w:val="00067DDE"/>
    <w:rsid w:val="00071E51"/>
    <w:rsid w:val="00072BAD"/>
    <w:rsid w:val="0007384C"/>
    <w:rsid w:val="00073938"/>
    <w:rsid w:val="00075472"/>
    <w:rsid w:val="0007622B"/>
    <w:rsid w:val="00076547"/>
    <w:rsid w:val="00076566"/>
    <w:rsid w:val="00076F11"/>
    <w:rsid w:val="00077B18"/>
    <w:rsid w:val="000802A0"/>
    <w:rsid w:val="00082C48"/>
    <w:rsid w:val="00084EEE"/>
    <w:rsid w:val="00086495"/>
    <w:rsid w:val="00086889"/>
    <w:rsid w:val="00086F74"/>
    <w:rsid w:val="00086FC5"/>
    <w:rsid w:val="00094331"/>
    <w:rsid w:val="000959CA"/>
    <w:rsid w:val="000963D6"/>
    <w:rsid w:val="0009654D"/>
    <w:rsid w:val="0009722D"/>
    <w:rsid w:val="000A060B"/>
    <w:rsid w:val="000A0CDC"/>
    <w:rsid w:val="000A2A33"/>
    <w:rsid w:val="000A6330"/>
    <w:rsid w:val="000A68C3"/>
    <w:rsid w:val="000A7874"/>
    <w:rsid w:val="000A7BE5"/>
    <w:rsid w:val="000A7F36"/>
    <w:rsid w:val="000B3AF1"/>
    <w:rsid w:val="000C1461"/>
    <w:rsid w:val="000C1789"/>
    <w:rsid w:val="000C2435"/>
    <w:rsid w:val="000C6342"/>
    <w:rsid w:val="000C6DB4"/>
    <w:rsid w:val="000C7311"/>
    <w:rsid w:val="000C73E4"/>
    <w:rsid w:val="000D106C"/>
    <w:rsid w:val="000D1527"/>
    <w:rsid w:val="000D161F"/>
    <w:rsid w:val="000D1A84"/>
    <w:rsid w:val="000D1AC2"/>
    <w:rsid w:val="000D41AA"/>
    <w:rsid w:val="000D5B62"/>
    <w:rsid w:val="000D757F"/>
    <w:rsid w:val="000E0C7B"/>
    <w:rsid w:val="000E15D1"/>
    <w:rsid w:val="000E276D"/>
    <w:rsid w:val="000E2B85"/>
    <w:rsid w:val="000E2C64"/>
    <w:rsid w:val="000E4139"/>
    <w:rsid w:val="000E4B63"/>
    <w:rsid w:val="000E5957"/>
    <w:rsid w:val="000E5E4A"/>
    <w:rsid w:val="000F14F1"/>
    <w:rsid w:val="000F1DBC"/>
    <w:rsid w:val="000F36BF"/>
    <w:rsid w:val="000F381D"/>
    <w:rsid w:val="000F4512"/>
    <w:rsid w:val="000F4877"/>
    <w:rsid w:val="000F5FC7"/>
    <w:rsid w:val="000F752A"/>
    <w:rsid w:val="000F7BF3"/>
    <w:rsid w:val="001004C1"/>
    <w:rsid w:val="001004FC"/>
    <w:rsid w:val="0010071A"/>
    <w:rsid w:val="001020B3"/>
    <w:rsid w:val="00102BB6"/>
    <w:rsid w:val="00105684"/>
    <w:rsid w:val="001061F2"/>
    <w:rsid w:val="001067D8"/>
    <w:rsid w:val="0010706D"/>
    <w:rsid w:val="0011001B"/>
    <w:rsid w:val="001106C7"/>
    <w:rsid w:val="001116B8"/>
    <w:rsid w:val="001126B8"/>
    <w:rsid w:val="001127C8"/>
    <w:rsid w:val="001130C6"/>
    <w:rsid w:val="00113655"/>
    <w:rsid w:val="00114C3D"/>
    <w:rsid w:val="001155AF"/>
    <w:rsid w:val="00115EB2"/>
    <w:rsid w:val="0011646E"/>
    <w:rsid w:val="001168FA"/>
    <w:rsid w:val="00116C7C"/>
    <w:rsid w:val="001179BF"/>
    <w:rsid w:val="0012017A"/>
    <w:rsid w:val="001239DB"/>
    <w:rsid w:val="001257F6"/>
    <w:rsid w:val="00127E24"/>
    <w:rsid w:val="00130C87"/>
    <w:rsid w:val="0013159E"/>
    <w:rsid w:val="00133A99"/>
    <w:rsid w:val="001349F4"/>
    <w:rsid w:val="00135210"/>
    <w:rsid w:val="001354E8"/>
    <w:rsid w:val="00136076"/>
    <w:rsid w:val="00136954"/>
    <w:rsid w:val="001409A1"/>
    <w:rsid w:val="00141B38"/>
    <w:rsid w:val="0014208D"/>
    <w:rsid w:val="001437EA"/>
    <w:rsid w:val="00143899"/>
    <w:rsid w:val="00143ABF"/>
    <w:rsid w:val="00143C5F"/>
    <w:rsid w:val="0014788D"/>
    <w:rsid w:val="00151083"/>
    <w:rsid w:val="00151C2F"/>
    <w:rsid w:val="00153470"/>
    <w:rsid w:val="00153E5E"/>
    <w:rsid w:val="00153EEB"/>
    <w:rsid w:val="00153FB3"/>
    <w:rsid w:val="00154F32"/>
    <w:rsid w:val="00157657"/>
    <w:rsid w:val="001609E4"/>
    <w:rsid w:val="00162842"/>
    <w:rsid w:val="00164EAC"/>
    <w:rsid w:val="00164ECC"/>
    <w:rsid w:val="00166D7D"/>
    <w:rsid w:val="0016715E"/>
    <w:rsid w:val="00167A1B"/>
    <w:rsid w:val="00170873"/>
    <w:rsid w:val="00170A7A"/>
    <w:rsid w:val="00170E52"/>
    <w:rsid w:val="00172170"/>
    <w:rsid w:val="001722DE"/>
    <w:rsid w:val="00173A50"/>
    <w:rsid w:val="00174248"/>
    <w:rsid w:val="00176227"/>
    <w:rsid w:val="00176A99"/>
    <w:rsid w:val="00176BD1"/>
    <w:rsid w:val="0017780B"/>
    <w:rsid w:val="00180698"/>
    <w:rsid w:val="00181C02"/>
    <w:rsid w:val="00182124"/>
    <w:rsid w:val="00182241"/>
    <w:rsid w:val="001822F5"/>
    <w:rsid w:val="00182A7F"/>
    <w:rsid w:val="00182D1A"/>
    <w:rsid w:val="00184708"/>
    <w:rsid w:val="001868B5"/>
    <w:rsid w:val="001868F8"/>
    <w:rsid w:val="00186D50"/>
    <w:rsid w:val="001871D8"/>
    <w:rsid w:val="001874B1"/>
    <w:rsid w:val="001901C9"/>
    <w:rsid w:val="00190690"/>
    <w:rsid w:val="00191619"/>
    <w:rsid w:val="00191BBA"/>
    <w:rsid w:val="00192258"/>
    <w:rsid w:val="00193287"/>
    <w:rsid w:val="001936B4"/>
    <w:rsid w:val="001953FA"/>
    <w:rsid w:val="0019640F"/>
    <w:rsid w:val="001969BF"/>
    <w:rsid w:val="00197286"/>
    <w:rsid w:val="0019748A"/>
    <w:rsid w:val="001A144A"/>
    <w:rsid w:val="001A1D61"/>
    <w:rsid w:val="001A308E"/>
    <w:rsid w:val="001A4AC1"/>
    <w:rsid w:val="001A6E86"/>
    <w:rsid w:val="001A770A"/>
    <w:rsid w:val="001A7C91"/>
    <w:rsid w:val="001B32D2"/>
    <w:rsid w:val="001B357C"/>
    <w:rsid w:val="001B369F"/>
    <w:rsid w:val="001B48D2"/>
    <w:rsid w:val="001B548F"/>
    <w:rsid w:val="001B628A"/>
    <w:rsid w:val="001B6453"/>
    <w:rsid w:val="001B6A0A"/>
    <w:rsid w:val="001C032E"/>
    <w:rsid w:val="001C0A24"/>
    <w:rsid w:val="001C0FDD"/>
    <w:rsid w:val="001C0FEF"/>
    <w:rsid w:val="001C1056"/>
    <w:rsid w:val="001C3580"/>
    <w:rsid w:val="001C646C"/>
    <w:rsid w:val="001C77CC"/>
    <w:rsid w:val="001D0700"/>
    <w:rsid w:val="001D0925"/>
    <w:rsid w:val="001D16FD"/>
    <w:rsid w:val="001D1C35"/>
    <w:rsid w:val="001D2FD8"/>
    <w:rsid w:val="001D3146"/>
    <w:rsid w:val="001D467E"/>
    <w:rsid w:val="001D5665"/>
    <w:rsid w:val="001D6520"/>
    <w:rsid w:val="001D7020"/>
    <w:rsid w:val="001D77BE"/>
    <w:rsid w:val="001E2BAA"/>
    <w:rsid w:val="001E2ED1"/>
    <w:rsid w:val="001E5A7B"/>
    <w:rsid w:val="001E5F65"/>
    <w:rsid w:val="001E6F29"/>
    <w:rsid w:val="001F0606"/>
    <w:rsid w:val="001F20AF"/>
    <w:rsid w:val="001F301D"/>
    <w:rsid w:val="001F359F"/>
    <w:rsid w:val="001F5C4D"/>
    <w:rsid w:val="001F7025"/>
    <w:rsid w:val="001F7946"/>
    <w:rsid w:val="002002ED"/>
    <w:rsid w:val="0020084E"/>
    <w:rsid w:val="0020103A"/>
    <w:rsid w:val="002019AF"/>
    <w:rsid w:val="00201F19"/>
    <w:rsid w:val="0020358E"/>
    <w:rsid w:val="00203D8F"/>
    <w:rsid w:val="00205B1E"/>
    <w:rsid w:val="00206800"/>
    <w:rsid w:val="00206C76"/>
    <w:rsid w:val="00207C75"/>
    <w:rsid w:val="0021058F"/>
    <w:rsid w:val="002107F5"/>
    <w:rsid w:val="0021192B"/>
    <w:rsid w:val="00211C02"/>
    <w:rsid w:val="00213E84"/>
    <w:rsid w:val="002148B6"/>
    <w:rsid w:val="00214BF8"/>
    <w:rsid w:val="00217256"/>
    <w:rsid w:val="00221410"/>
    <w:rsid w:val="002235DD"/>
    <w:rsid w:val="00223A89"/>
    <w:rsid w:val="002244DD"/>
    <w:rsid w:val="00225E2A"/>
    <w:rsid w:val="00226E77"/>
    <w:rsid w:val="00227D8D"/>
    <w:rsid w:val="00231FDB"/>
    <w:rsid w:val="00232A4E"/>
    <w:rsid w:val="00232BED"/>
    <w:rsid w:val="00233F82"/>
    <w:rsid w:val="00233FFC"/>
    <w:rsid w:val="00235001"/>
    <w:rsid w:val="002356DD"/>
    <w:rsid w:val="002366C5"/>
    <w:rsid w:val="0023757E"/>
    <w:rsid w:val="002404D5"/>
    <w:rsid w:val="00241589"/>
    <w:rsid w:val="00241E62"/>
    <w:rsid w:val="002422A6"/>
    <w:rsid w:val="00244469"/>
    <w:rsid w:val="00244B7D"/>
    <w:rsid w:val="00244C28"/>
    <w:rsid w:val="00244F58"/>
    <w:rsid w:val="00245543"/>
    <w:rsid w:val="00245651"/>
    <w:rsid w:val="00245DBE"/>
    <w:rsid w:val="002475AF"/>
    <w:rsid w:val="002477C7"/>
    <w:rsid w:val="002478D9"/>
    <w:rsid w:val="002504FD"/>
    <w:rsid w:val="00250AEB"/>
    <w:rsid w:val="0025147A"/>
    <w:rsid w:val="00251EB4"/>
    <w:rsid w:val="00251F91"/>
    <w:rsid w:val="00252027"/>
    <w:rsid w:val="0025210E"/>
    <w:rsid w:val="00252EF3"/>
    <w:rsid w:val="00253F8E"/>
    <w:rsid w:val="00255349"/>
    <w:rsid w:val="00260AE1"/>
    <w:rsid w:val="00260AEA"/>
    <w:rsid w:val="002614FB"/>
    <w:rsid w:val="00261D9E"/>
    <w:rsid w:val="002630CF"/>
    <w:rsid w:val="00263DD4"/>
    <w:rsid w:val="002650A1"/>
    <w:rsid w:val="002651D9"/>
    <w:rsid w:val="002664AE"/>
    <w:rsid w:val="0026783B"/>
    <w:rsid w:val="0027049C"/>
    <w:rsid w:val="00270A53"/>
    <w:rsid w:val="00271128"/>
    <w:rsid w:val="00271271"/>
    <w:rsid w:val="0027335F"/>
    <w:rsid w:val="002736C6"/>
    <w:rsid w:val="00273719"/>
    <w:rsid w:val="002740A7"/>
    <w:rsid w:val="00275421"/>
    <w:rsid w:val="00276BE3"/>
    <w:rsid w:val="00276EC5"/>
    <w:rsid w:val="00277659"/>
    <w:rsid w:val="002815FB"/>
    <w:rsid w:val="002845C1"/>
    <w:rsid w:val="00284EF1"/>
    <w:rsid w:val="00285BC8"/>
    <w:rsid w:val="00287442"/>
    <w:rsid w:val="00290D46"/>
    <w:rsid w:val="002915C7"/>
    <w:rsid w:val="002915EA"/>
    <w:rsid w:val="00291C28"/>
    <w:rsid w:val="0029640E"/>
    <w:rsid w:val="00296FF1"/>
    <w:rsid w:val="002A06A1"/>
    <w:rsid w:val="002A2981"/>
    <w:rsid w:val="002A3EF9"/>
    <w:rsid w:val="002A435B"/>
    <w:rsid w:val="002A4D63"/>
    <w:rsid w:val="002A5CAF"/>
    <w:rsid w:val="002A5DA1"/>
    <w:rsid w:val="002A60AF"/>
    <w:rsid w:val="002B2778"/>
    <w:rsid w:val="002B2E4A"/>
    <w:rsid w:val="002B3531"/>
    <w:rsid w:val="002B3D91"/>
    <w:rsid w:val="002B4B7A"/>
    <w:rsid w:val="002B4C91"/>
    <w:rsid w:val="002B76D6"/>
    <w:rsid w:val="002C1707"/>
    <w:rsid w:val="002C1D37"/>
    <w:rsid w:val="002C3092"/>
    <w:rsid w:val="002C3375"/>
    <w:rsid w:val="002C39F4"/>
    <w:rsid w:val="002C4248"/>
    <w:rsid w:val="002C51C1"/>
    <w:rsid w:val="002C51DE"/>
    <w:rsid w:val="002C582D"/>
    <w:rsid w:val="002C5D2B"/>
    <w:rsid w:val="002C73A2"/>
    <w:rsid w:val="002C77BA"/>
    <w:rsid w:val="002D0D5E"/>
    <w:rsid w:val="002D11D7"/>
    <w:rsid w:val="002D1E3F"/>
    <w:rsid w:val="002D24B6"/>
    <w:rsid w:val="002D2C91"/>
    <w:rsid w:val="002D5902"/>
    <w:rsid w:val="002D5A5D"/>
    <w:rsid w:val="002E0D01"/>
    <w:rsid w:val="002E130E"/>
    <w:rsid w:val="002E304A"/>
    <w:rsid w:val="002E3CB6"/>
    <w:rsid w:val="002E3F5D"/>
    <w:rsid w:val="002E3FB0"/>
    <w:rsid w:val="002E62A1"/>
    <w:rsid w:val="002E6843"/>
    <w:rsid w:val="002E788F"/>
    <w:rsid w:val="002F043C"/>
    <w:rsid w:val="002F09F9"/>
    <w:rsid w:val="002F17A0"/>
    <w:rsid w:val="002F2BDD"/>
    <w:rsid w:val="002F4235"/>
    <w:rsid w:val="002F60A5"/>
    <w:rsid w:val="002F65FC"/>
    <w:rsid w:val="003017A5"/>
    <w:rsid w:val="0030291E"/>
    <w:rsid w:val="0030383F"/>
    <w:rsid w:val="00303A98"/>
    <w:rsid w:val="00303E25"/>
    <w:rsid w:val="003040B8"/>
    <w:rsid w:val="00305445"/>
    <w:rsid w:val="00305FDC"/>
    <w:rsid w:val="0030679E"/>
    <w:rsid w:val="00307AFD"/>
    <w:rsid w:val="00310014"/>
    <w:rsid w:val="003100D4"/>
    <w:rsid w:val="00311272"/>
    <w:rsid w:val="00316C50"/>
    <w:rsid w:val="00317A46"/>
    <w:rsid w:val="00317D55"/>
    <w:rsid w:val="00320AA2"/>
    <w:rsid w:val="00321034"/>
    <w:rsid w:val="00321564"/>
    <w:rsid w:val="003218CC"/>
    <w:rsid w:val="00321EBF"/>
    <w:rsid w:val="003233EA"/>
    <w:rsid w:val="00326E12"/>
    <w:rsid w:val="00327B6C"/>
    <w:rsid w:val="003303C4"/>
    <w:rsid w:val="003304B8"/>
    <w:rsid w:val="00330DB6"/>
    <w:rsid w:val="00331226"/>
    <w:rsid w:val="00331D13"/>
    <w:rsid w:val="00331DDE"/>
    <w:rsid w:val="003322CD"/>
    <w:rsid w:val="00336938"/>
    <w:rsid w:val="00337E35"/>
    <w:rsid w:val="003428F7"/>
    <w:rsid w:val="0034341D"/>
    <w:rsid w:val="00343A0B"/>
    <w:rsid w:val="00347035"/>
    <w:rsid w:val="003473C4"/>
    <w:rsid w:val="00347C4B"/>
    <w:rsid w:val="00350DA2"/>
    <w:rsid w:val="00352CA8"/>
    <w:rsid w:val="003534FA"/>
    <w:rsid w:val="0035543D"/>
    <w:rsid w:val="00355CED"/>
    <w:rsid w:val="00356515"/>
    <w:rsid w:val="0035709F"/>
    <w:rsid w:val="0035734A"/>
    <w:rsid w:val="00357994"/>
    <w:rsid w:val="003603CE"/>
    <w:rsid w:val="00360AC2"/>
    <w:rsid w:val="00361549"/>
    <w:rsid w:val="003617C1"/>
    <w:rsid w:val="0036184B"/>
    <w:rsid w:val="003621F0"/>
    <w:rsid w:val="00364284"/>
    <w:rsid w:val="00366DFC"/>
    <w:rsid w:val="00367802"/>
    <w:rsid w:val="00367BB2"/>
    <w:rsid w:val="00367D52"/>
    <w:rsid w:val="00373DDD"/>
    <w:rsid w:val="00374FA3"/>
    <w:rsid w:val="00376B74"/>
    <w:rsid w:val="003805B6"/>
    <w:rsid w:val="0038195C"/>
    <w:rsid w:val="0038355F"/>
    <w:rsid w:val="00383A10"/>
    <w:rsid w:val="003860E9"/>
    <w:rsid w:val="00386100"/>
    <w:rsid w:val="00387347"/>
    <w:rsid w:val="00391448"/>
    <w:rsid w:val="00394B3D"/>
    <w:rsid w:val="00395E3E"/>
    <w:rsid w:val="0039607A"/>
    <w:rsid w:val="00396AC1"/>
    <w:rsid w:val="00396BB4"/>
    <w:rsid w:val="00397B0F"/>
    <w:rsid w:val="003A19B7"/>
    <w:rsid w:val="003A2052"/>
    <w:rsid w:val="003A2115"/>
    <w:rsid w:val="003A2738"/>
    <w:rsid w:val="003A6536"/>
    <w:rsid w:val="003A6CC8"/>
    <w:rsid w:val="003A6F25"/>
    <w:rsid w:val="003A77C2"/>
    <w:rsid w:val="003B03D7"/>
    <w:rsid w:val="003B0534"/>
    <w:rsid w:val="003B0558"/>
    <w:rsid w:val="003B0FBD"/>
    <w:rsid w:val="003B5CDD"/>
    <w:rsid w:val="003B5DD0"/>
    <w:rsid w:val="003B61BF"/>
    <w:rsid w:val="003B637E"/>
    <w:rsid w:val="003C0602"/>
    <w:rsid w:val="003C0B2D"/>
    <w:rsid w:val="003C0D11"/>
    <w:rsid w:val="003C1FE0"/>
    <w:rsid w:val="003C3410"/>
    <w:rsid w:val="003C47CB"/>
    <w:rsid w:val="003C4B53"/>
    <w:rsid w:val="003C6B48"/>
    <w:rsid w:val="003C6FFD"/>
    <w:rsid w:val="003C7862"/>
    <w:rsid w:val="003D0963"/>
    <w:rsid w:val="003D1230"/>
    <w:rsid w:val="003D2D27"/>
    <w:rsid w:val="003D3687"/>
    <w:rsid w:val="003D4E18"/>
    <w:rsid w:val="003D5793"/>
    <w:rsid w:val="003D6A28"/>
    <w:rsid w:val="003D7E52"/>
    <w:rsid w:val="003E1629"/>
    <w:rsid w:val="003E1B56"/>
    <w:rsid w:val="003E2361"/>
    <w:rsid w:val="003E2E57"/>
    <w:rsid w:val="003E352C"/>
    <w:rsid w:val="003E4037"/>
    <w:rsid w:val="003E5F35"/>
    <w:rsid w:val="003F067A"/>
    <w:rsid w:val="003F233C"/>
    <w:rsid w:val="003F33A5"/>
    <w:rsid w:val="003F43E8"/>
    <w:rsid w:val="003F4C0E"/>
    <w:rsid w:val="003F5346"/>
    <w:rsid w:val="003F54A0"/>
    <w:rsid w:val="003F55E1"/>
    <w:rsid w:val="003F5DCC"/>
    <w:rsid w:val="003F622B"/>
    <w:rsid w:val="003F6518"/>
    <w:rsid w:val="00400AF4"/>
    <w:rsid w:val="00401310"/>
    <w:rsid w:val="00401FD8"/>
    <w:rsid w:val="00402F3B"/>
    <w:rsid w:val="004042DF"/>
    <w:rsid w:val="0040500B"/>
    <w:rsid w:val="004054F6"/>
    <w:rsid w:val="00407439"/>
    <w:rsid w:val="00411C2F"/>
    <w:rsid w:val="00414544"/>
    <w:rsid w:val="00414F73"/>
    <w:rsid w:val="004154C1"/>
    <w:rsid w:val="00415A00"/>
    <w:rsid w:val="0041662B"/>
    <w:rsid w:val="00423A54"/>
    <w:rsid w:val="00423DF9"/>
    <w:rsid w:val="00425886"/>
    <w:rsid w:val="00427FB9"/>
    <w:rsid w:val="00430531"/>
    <w:rsid w:val="00430A23"/>
    <w:rsid w:val="004310D1"/>
    <w:rsid w:val="00432F18"/>
    <w:rsid w:val="00434C57"/>
    <w:rsid w:val="00435152"/>
    <w:rsid w:val="00435524"/>
    <w:rsid w:val="00437C56"/>
    <w:rsid w:val="004400C5"/>
    <w:rsid w:val="00440751"/>
    <w:rsid w:val="00441B27"/>
    <w:rsid w:val="00443552"/>
    <w:rsid w:val="00443BA6"/>
    <w:rsid w:val="004446FE"/>
    <w:rsid w:val="0044488C"/>
    <w:rsid w:val="004519D1"/>
    <w:rsid w:val="004531AF"/>
    <w:rsid w:val="00453C11"/>
    <w:rsid w:val="00453EE4"/>
    <w:rsid w:val="00454A99"/>
    <w:rsid w:val="00454BEC"/>
    <w:rsid w:val="004567D5"/>
    <w:rsid w:val="004569DB"/>
    <w:rsid w:val="00456C06"/>
    <w:rsid w:val="00456CC9"/>
    <w:rsid w:val="004578C9"/>
    <w:rsid w:val="00462EC6"/>
    <w:rsid w:val="004632FF"/>
    <w:rsid w:val="00463937"/>
    <w:rsid w:val="004645E5"/>
    <w:rsid w:val="00465533"/>
    <w:rsid w:val="00470E67"/>
    <w:rsid w:val="00471E09"/>
    <w:rsid w:val="004725C7"/>
    <w:rsid w:val="00473193"/>
    <w:rsid w:val="00474173"/>
    <w:rsid w:val="00474B79"/>
    <w:rsid w:val="0047593C"/>
    <w:rsid w:val="00477B71"/>
    <w:rsid w:val="00480B73"/>
    <w:rsid w:val="00480EC5"/>
    <w:rsid w:val="0048177E"/>
    <w:rsid w:val="0048239D"/>
    <w:rsid w:val="00483E53"/>
    <w:rsid w:val="004841DD"/>
    <w:rsid w:val="0048470E"/>
    <w:rsid w:val="00484763"/>
    <w:rsid w:val="004855DA"/>
    <w:rsid w:val="00485756"/>
    <w:rsid w:val="00486189"/>
    <w:rsid w:val="00486A1B"/>
    <w:rsid w:val="00490365"/>
    <w:rsid w:val="00490C37"/>
    <w:rsid w:val="00492353"/>
    <w:rsid w:val="004936B7"/>
    <w:rsid w:val="0049564B"/>
    <w:rsid w:val="0049640D"/>
    <w:rsid w:val="0049765E"/>
    <w:rsid w:val="00497665"/>
    <w:rsid w:val="00497DD6"/>
    <w:rsid w:val="004A06E6"/>
    <w:rsid w:val="004A0F9D"/>
    <w:rsid w:val="004A11FE"/>
    <w:rsid w:val="004A178D"/>
    <w:rsid w:val="004A1940"/>
    <w:rsid w:val="004A29AA"/>
    <w:rsid w:val="004A2EB5"/>
    <w:rsid w:val="004A3942"/>
    <w:rsid w:val="004A4AEA"/>
    <w:rsid w:val="004A5C6B"/>
    <w:rsid w:val="004A745C"/>
    <w:rsid w:val="004B028C"/>
    <w:rsid w:val="004B082F"/>
    <w:rsid w:val="004B09BA"/>
    <w:rsid w:val="004B1140"/>
    <w:rsid w:val="004B380A"/>
    <w:rsid w:val="004B483F"/>
    <w:rsid w:val="004B7840"/>
    <w:rsid w:val="004B7E1A"/>
    <w:rsid w:val="004C1414"/>
    <w:rsid w:val="004C29EC"/>
    <w:rsid w:val="004C317D"/>
    <w:rsid w:val="004C39EC"/>
    <w:rsid w:val="004C3E31"/>
    <w:rsid w:val="004C4838"/>
    <w:rsid w:val="004D024F"/>
    <w:rsid w:val="004D02F9"/>
    <w:rsid w:val="004D0A70"/>
    <w:rsid w:val="004D1A94"/>
    <w:rsid w:val="004D3AB2"/>
    <w:rsid w:val="004D3EF5"/>
    <w:rsid w:val="004D3F29"/>
    <w:rsid w:val="004D5249"/>
    <w:rsid w:val="004D66CB"/>
    <w:rsid w:val="004D7065"/>
    <w:rsid w:val="004E0FA3"/>
    <w:rsid w:val="004E1349"/>
    <w:rsid w:val="004E31B8"/>
    <w:rsid w:val="004E34AF"/>
    <w:rsid w:val="004E42CB"/>
    <w:rsid w:val="004E4BDD"/>
    <w:rsid w:val="004E5626"/>
    <w:rsid w:val="004E63AF"/>
    <w:rsid w:val="004F03C6"/>
    <w:rsid w:val="004F03EF"/>
    <w:rsid w:val="004F1E08"/>
    <w:rsid w:val="004F1EFC"/>
    <w:rsid w:val="004F223C"/>
    <w:rsid w:val="004F347F"/>
    <w:rsid w:val="004F46A9"/>
    <w:rsid w:val="004F4718"/>
    <w:rsid w:val="004F5650"/>
    <w:rsid w:val="004F56BF"/>
    <w:rsid w:val="004F6394"/>
    <w:rsid w:val="004F7487"/>
    <w:rsid w:val="004F7824"/>
    <w:rsid w:val="0050345B"/>
    <w:rsid w:val="005036FE"/>
    <w:rsid w:val="005055CF"/>
    <w:rsid w:val="005100AB"/>
    <w:rsid w:val="00511335"/>
    <w:rsid w:val="00511D45"/>
    <w:rsid w:val="0051595A"/>
    <w:rsid w:val="00516631"/>
    <w:rsid w:val="00516BDA"/>
    <w:rsid w:val="00520253"/>
    <w:rsid w:val="00521005"/>
    <w:rsid w:val="00522116"/>
    <w:rsid w:val="00522869"/>
    <w:rsid w:val="005230D0"/>
    <w:rsid w:val="005239BF"/>
    <w:rsid w:val="00525112"/>
    <w:rsid w:val="0053142A"/>
    <w:rsid w:val="00532510"/>
    <w:rsid w:val="005328E5"/>
    <w:rsid w:val="005338E9"/>
    <w:rsid w:val="00533E68"/>
    <w:rsid w:val="00536719"/>
    <w:rsid w:val="00537A31"/>
    <w:rsid w:val="00537D09"/>
    <w:rsid w:val="00537DB8"/>
    <w:rsid w:val="0054073F"/>
    <w:rsid w:val="00542C1C"/>
    <w:rsid w:val="0054655D"/>
    <w:rsid w:val="0054722A"/>
    <w:rsid w:val="005476A0"/>
    <w:rsid w:val="00547FDD"/>
    <w:rsid w:val="00547FEB"/>
    <w:rsid w:val="005501E0"/>
    <w:rsid w:val="0055064F"/>
    <w:rsid w:val="00551701"/>
    <w:rsid w:val="00551CDC"/>
    <w:rsid w:val="005527A7"/>
    <w:rsid w:val="00552B3C"/>
    <w:rsid w:val="00554DF2"/>
    <w:rsid w:val="00555DAF"/>
    <w:rsid w:val="00560AA8"/>
    <w:rsid w:val="005612B9"/>
    <w:rsid w:val="005619A1"/>
    <w:rsid w:val="00561A10"/>
    <w:rsid w:val="00561C98"/>
    <w:rsid w:val="0056216E"/>
    <w:rsid w:val="00562506"/>
    <w:rsid w:val="00562C50"/>
    <w:rsid w:val="00563144"/>
    <w:rsid w:val="005649DC"/>
    <w:rsid w:val="00565F22"/>
    <w:rsid w:val="00567A87"/>
    <w:rsid w:val="005701F3"/>
    <w:rsid w:val="0057038C"/>
    <w:rsid w:val="0057063E"/>
    <w:rsid w:val="00570982"/>
    <w:rsid w:val="0057288A"/>
    <w:rsid w:val="00572FBA"/>
    <w:rsid w:val="00575B26"/>
    <w:rsid w:val="0058045A"/>
    <w:rsid w:val="00581094"/>
    <w:rsid w:val="00581849"/>
    <w:rsid w:val="0058188E"/>
    <w:rsid w:val="0058328F"/>
    <w:rsid w:val="00584B6B"/>
    <w:rsid w:val="005864EF"/>
    <w:rsid w:val="00586A1A"/>
    <w:rsid w:val="00586FE7"/>
    <w:rsid w:val="005874F8"/>
    <w:rsid w:val="00591752"/>
    <w:rsid w:val="00591A26"/>
    <w:rsid w:val="00592E5C"/>
    <w:rsid w:val="00593274"/>
    <w:rsid w:val="0059348B"/>
    <w:rsid w:val="0059380D"/>
    <w:rsid w:val="00593B26"/>
    <w:rsid w:val="00594B2A"/>
    <w:rsid w:val="00594F0F"/>
    <w:rsid w:val="00594FD2"/>
    <w:rsid w:val="00597F23"/>
    <w:rsid w:val="005A1E86"/>
    <w:rsid w:val="005A2E07"/>
    <w:rsid w:val="005A345D"/>
    <w:rsid w:val="005A4787"/>
    <w:rsid w:val="005A5152"/>
    <w:rsid w:val="005A57AB"/>
    <w:rsid w:val="005A5D8E"/>
    <w:rsid w:val="005A671D"/>
    <w:rsid w:val="005A74D5"/>
    <w:rsid w:val="005A78DA"/>
    <w:rsid w:val="005B05AF"/>
    <w:rsid w:val="005B0AC5"/>
    <w:rsid w:val="005B0EB7"/>
    <w:rsid w:val="005B1599"/>
    <w:rsid w:val="005B19FE"/>
    <w:rsid w:val="005B2EF5"/>
    <w:rsid w:val="005B505B"/>
    <w:rsid w:val="005B65BF"/>
    <w:rsid w:val="005C0215"/>
    <w:rsid w:val="005C184E"/>
    <w:rsid w:val="005C18D1"/>
    <w:rsid w:val="005C22AE"/>
    <w:rsid w:val="005C240E"/>
    <w:rsid w:val="005C4E7D"/>
    <w:rsid w:val="005C5204"/>
    <w:rsid w:val="005C59E9"/>
    <w:rsid w:val="005C6E4F"/>
    <w:rsid w:val="005D1153"/>
    <w:rsid w:val="005D18B4"/>
    <w:rsid w:val="005D40D4"/>
    <w:rsid w:val="005D4937"/>
    <w:rsid w:val="005D4C66"/>
    <w:rsid w:val="005D6E75"/>
    <w:rsid w:val="005D73DF"/>
    <w:rsid w:val="005D7A2A"/>
    <w:rsid w:val="005E011A"/>
    <w:rsid w:val="005E0F4B"/>
    <w:rsid w:val="005E1750"/>
    <w:rsid w:val="005E1B65"/>
    <w:rsid w:val="005E2709"/>
    <w:rsid w:val="005E3419"/>
    <w:rsid w:val="005E532F"/>
    <w:rsid w:val="005F054E"/>
    <w:rsid w:val="005F0D8F"/>
    <w:rsid w:val="005F0D9E"/>
    <w:rsid w:val="005F1336"/>
    <w:rsid w:val="005F141C"/>
    <w:rsid w:val="005F20D0"/>
    <w:rsid w:val="005F3D47"/>
    <w:rsid w:val="005F6B24"/>
    <w:rsid w:val="005F7273"/>
    <w:rsid w:val="005F7528"/>
    <w:rsid w:val="005F7BC8"/>
    <w:rsid w:val="0060005A"/>
    <w:rsid w:val="00600199"/>
    <w:rsid w:val="0060349C"/>
    <w:rsid w:val="00603864"/>
    <w:rsid w:val="006039E5"/>
    <w:rsid w:val="00603AAE"/>
    <w:rsid w:val="0060594E"/>
    <w:rsid w:val="00605E8A"/>
    <w:rsid w:val="00606B4C"/>
    <w:rsid w:val="0060788E"/>
    <w:rsid w:val="006114B8"/>
    <w:rsid w:val="00611B40"/>
    <w:rsid w:val="00611C51"/>
    <w:rsid w:val="00611F6B"/>
    <w:rsid w:val="00612914"/>
    <w:rsid w:val="006135E9"/>
    <w:rsid w:val="0061361A"/>
    <w:rsid w:val="006140C1"/>
    <w:rsid w:val="00614570"/>
    <w:rsid w:val="00615554"/>
    <w:rsid w:val="0061577E"/>
    <w:rsid w:val="00615F95"/>
    <w:rsid w:val="006167D9"/>
    <w:rsid w:val="0062559D"/>
    <w:rsid w:val="00625ECC"/>
    <w:rsid w:val="006264CB"/>
    <w:rsid w:val="00626C6C"/>
    <w:rsid w:val="00627F3C"/>
    <w:rsid w:val="00632AD5"/>
    <w:rsid w:val="006332CC"/>
    <w:rsid w:val="0063414E"/>
    <w:rsid w:val="006355A3"/>
    <w:rsid w:val="006361C7"/>
    <w:rsid w:val="00636627"/>
    <w:rsid w:val="00640787"/>
    <w:rsid w:val="00641837"/>
    <w:rsid w:val="00642005"/>
    <w:rsid w:val="00642423"/>
    <w:rsid w:val="00642D6A"/>
    <w:rsid w:val="00642FE1"/>
    <w:rsid w:val="00643892"/>
    <w:rsid w:val="00644C98"/>
    <w:rsid w:val="00644EC5"/>
    <w:rsid w:val="006507E1"/>
    <w:rsid w:val="006519E2"/>
    <w:rsid w:val="0065297C"/>
    <w:rsid w:val="0065399F"/>
    <w:rsid w:val="00653EC3"/>
    <w:rsid w:val="00654E67"/>
    <w:rsid w:val="00655BE2"/>
    <w:rsid w:val="00656BAE"/>
    <w:rsid w:val="006574E5"/>
    <w:rsid w:val="00660497"/>
    <w:rsid w:val="00661637"/>
    <w:rsid w:val="00662474"/>
    <w:rsid w:val="00662980"/>
    <w:rsid w:val="00663354"/>
    <w:rsid w:val="00665693"/>
    <w:rsid w:val="006674FC"/>
    <w:rsid w:val="0066789E"/>
    <w:rsid w:val="006678DB"/>
    <w:rsid w:val="00667B9C"/>
    <w:rsid w:val="00667E7A"/>
    <w:rsid w:val="0067327C"/>
    <w:rsid w:val="00673310"/>
    <w:rsid w:val="0067332F"/>
    <w:rsid w:val="00677193"/>
    <w:rsid w:val="00680E33"/>
    <w:rsid w:val="0068275E"/>
    <w:rsid w:val="006827FC"/>
    <w:rsid w:val="006844CE"/>
    <w:rsid w:val="00684956"/>
    <w:rsid w:val="0069026F"/>
    <w:rsid w:val="0069033F"/>
    <w:rsid w:val="00691109"/>
    <w:rsid w:val="00693375"/>
    <w:rsid w:val="00693FFE"/>
    <w:rsid w:val="00696C54"/>
    <w:rsid w:val="00697367"/>
    <w:rsid w:val="00697628"/>
    <w:rsid w:val="00697AFC"/>
    <w:rsid w:val="006A1016"/>
    <w:rsid w:val="006A2245"/>
    <w:rsid w:val="006A2358"/>
    <w:rsid w:val="006A2C22"/>
    <w:rsid w:val="006A3A79"/>
    <w:rsid w:val="006A45C9"/>
    <w:rsid w:val="006A6196"/>
    <w:rsid w:val="006A706F"/>
    <w:rsid w:val="006A7443"/>
    <w:rsid w:val="006B1430"/>
    <w:rsid w:val="006B2F4F"/>
    <w:rsid w:val="006B322B"/>
    <w:rsid w:val="006B3317"/>
    <w:rsid w:val="006B3365"/>
    <w:rsid w:val="006B3AD1"/>
    <w:rsid w:val="006B3CE3"/>
    <w:rsid w:val="006B4725"/>
    <w:rsid w:val="006B4DFF"/>
    <w:rsid w:val="006B4F33"/>
    <w:rsid w:val="006B5001"/>
    <w:rsid w:val="006B5532"/>
    <w:rsid w:val="006B56B4"/>
    <w:rsid w:val="006B6147"/>
    <w:rsid w:val="006B6C39"/>
    <w:rsid w:val="006B741C"/>
    <w:rsid w:val="006C1474"/>
    <w:rsid w:val="006C1719"/>
    <w:rsid w:val="006C2717"/>
    <w:rsid w:val="006C3FE0"/>
    <w:rsid w:val="006C4B02"/>
    <w:rsid w:val="006C65AF"/>
    <w:rsid w:val="006C7EA6"/>
    <w:rsid w:val="006D0359"/>
    <w:rsid w:val="006D0C8F"/>
    <w:rsid w:val="006D1E3E"/>
    <w:rsid w:val="006D369D"/>
    <w:rsid w:val="006D4C25"/>
    <w:rsid w:val="006D53BF"/>
    <w:rsid w:val="006D58E6"/>
    <w:rsid w:val="006D6A1C"/>
    <w:rsid w:val="006D6DAB"/>
    <w:rsid w:val="006D738B"/>
    <w:rsid w:val="006D750A"/>
    <w:rsid w:val="006E04E8"/>
    <w:rsid w:val="006E0A0A"/>
    <w:rsid w:val="006E166C"/>
    <w:rsid w:val="006E218C"/>
    <w:rsid w:val="006E36C1"/>
    <w:rsid w:val="006E3AFE"/>
    <w:rsid w:val="006E3FE8"/>
    <w:rsid w:val="006E6344"/>
    <w:rsid w:val="006F0599"/>
    <w:rsid w:val="006F0F11"/>
    <w:rsid w:val="006F10A2"/>
    <w:rsid w:val="006F1136"/>
    <w:rsid w:val="006F2D64"/>
    <w:rsid w:val="006F37B1"/>
    <w:rsid w:val="006F48FD"/>
    <w:rsid w:val="006F53D1"/>
    <w:rsid w:val="006F7834"/>
    <w:rsid w:val="007009D8"/>
    <w:rsid w:val="00700BA4"/>
    <w:rsid w:val="007015DF"/>
    <w:rsid w:val="0070210B"/>
    <w:rsid w:val="00702331"/>
    <w:rsid w:val="00703681"/>
    <w:rsid w:val="00703E5F"/>
    <w:rsid w:val="00704C5E"/>
    <w:rsid w:val="00704F96"/>
    <w:rsid w:val="007054BA"/>
    <w:rsid w:val="007101EA"/>
    <w:rsid w:val="00710610"/>
    <w:rsid w:val="00710627"/>
    <w:rsid w:val="00711468"/>
    <w:rsid w:val="00712EFA"/>
    <w:rsid w:val="007134EA"/>
    <w:rsid w:val="007142E6"/>
    <w:rsid w:val="0071442B"/>
    <w:rsid w:val="00714FDE"/>
    <w:rsid w:val="00717112"/>
    <w:rsid w:val="00720996"/>
    <w:rsid w:val="00723277"/>
    <w:rsid w:val="007235FF"/>
    <w:rsid w:val="00723ED6"/>
    <w:rsid w:val="007248CE"/>
    <w:rsid w:val="007253DA"/>
    <w:rsid w:val="007255E9"/>
    <w:rsid w:val="007263E4"/>
    <w:rsid w:val="00726C64"/>
    <w:rsid w:val="0072719C"/>
    <w:rsid w:val="00730867"/>
    <w:rsid w:val="00731480"/>
    <w:rsid w:val="00732191"/>
    <w:rsid w:val="0073317D"/>
    <w:rsid w:val="007358C0"/>
    <w:rsid w:val="0073713E"/>
    <w:rsid w:val="00741B28"/>
    <w:rsid w:val="00743518"/>
    <w:rsid w:val="00745BAA"/>
    <w:rsid w:val="00747303"/>
    <w:rsid w:val="00750436"/>
    <w:rsid w:val="00751EE0"/>
    <w:rsid w:val="007537B8"/>
    <w:rsid w:val="00756861"/>
    <w:rsid w:val="00756D32"/>
    <w:rsid w:val="007573E1"/>
    <w:rsid w:val="00757646"/>
    <w:rsid w:val="00757E70"/>
    <w:rsid w:val="007609C6"/>
    <w:rsid w:val="007612AC"/>
    <w:rsid w:val="007617FE"/>
    <w:rsid w:val="00762794"/>
    <w:rsid w:val="00762A37"/>
    <w:rsid w:val="00762CBB"/>
    <w:rsid w:val="00765428"/>
    <w:rsid w:val="00765E84"/>
    <w:rsid w:val="007663C0"/>
    <w:rsid w:val="0077001E"/>
    <w:rsid w:val="0077097D"/>
    <w:rsid w:val="00770E3C"/>
    <w:rsid w:val="00771657"/>
    <w:rsid w:val="00772C20"/>
    <w:rsid w:val="00774A7C"/>
    <w:rsid w:val="00776B70"/>
    <w:rsid w:val="00777A1D"/>
    <w:rsid w:val="00780173"/>
    <w:rsid w:val="00780194"/>
    <w:rsid w:val="00780735"/>
    <w:rsid w:val="00781A18"/>
    <w:rsid w:val="0078209F"/>
    <w:rsid w:val="00782B61"/>
    <w:rsid w:val="007854F8"/>
    <w:rsid w:val="00785FA0"/>
    <w:rsid w:val="00786AB2"/>
    <w:rsid w:val="007873DB"/>
    <w:rsid w:val="00791165"/>
    <w:rsid w:val="007916E5"/>
    <w:rsid w:val="00791BD4"/>
    <w:rsid w:val="00792848"/>
    <w:rsid w:val="00792857"/>
    <w:rsid w:val="00793237"/>
    <w:rsid w:val="007936B0"/>
    <w:rsid w:val="0079433B"/>
    <w:rsid w:val="00795BEB"/>
    <w:rsid w:val="00795FD9"/>
    <w:rsid w:val="007965D5"/>
    <w:rsid w:val="007A0D72"/>
    <w:rsid w:val="007A23CB"/>
    <w:rsid w:val="007A2540"/>
    <w:rsid w:val="007A2953"/>
    <w:rsid w:val="007A2F14"/>
    <w:rsid w:val="007A36DE"/>
    <w:rsid w:val="007A39D5"/>
    <w:rsid w:val="007A442D"/>
    <w:rsid w:val="007A4A30"/>
    <w:rsid w:val="007A4B3A"/>
    <w:rsid w:val="007A5D4A"/>
    <w:rsid w:val="007A6AE1"/>
    <w:rsid w:val="007A6FE1"/>
    <w:rsid w:val="007B0600"/>
    <w:rsid w:val="007B063B"/>
    <w:rsid w:val="007B0CD1"/>
    <w:rsid w:val="007B1B22"/>
    <w:rsid w:val="007B2587"/>
    <w:rsid w:val="007B2FE9"/>
    <w:rsid w:val="007B30EF"/>
    <w:rsid w:val="007B4723"/>
    <w:rsid w:val="007B74B6"/>
    <w:rsid w:val="007B754C"/>
    <w:rsid w:val="007B7CA8"/>
    <w:rsid w:val="007C0127"/>
    <w:rsid w:val="007C06C9"/>
    <w:rsid w:val="007C0A75"/>
    <w:rsid w:val="007C2268"/>
    <w:rsid w:val="007C2934"/>
    <w:rsid w:val="007C2CA1"/>
    <w:rsid w:val="007C31CC"/>
    <w:rsid w:val="007C771E"/>
    <w:rsid w:val="007C7EB5"/>
    <w:rsid w:val="007D21E8"/>
    <w:rsid w:val="007D3ED7"/>
    <w:rsid w:val="007D48C1"/>
    <w:rsid w:val="007D7CAA"/>
    <w:rsid w:val="007E1223"/>
    <w:rsid w:val="007E13C7"/>
    <w:rsid w:val="007E186B"/>
    <w:rsid w:val="007E2488"/>
    <w:rsid w:val="007E2E7A"/>
    <w:rsid w:val="007E4011"/>
    <w:rsid w:val="007E4489"/>
    <w:rsid w:val="007E4F69"/>
    <w:rsid w:val="007E5048"/>
    <w:rsid w:val="007E5F71"/>
    <w:rsid w:val="007E6E7B"/>
    <w:rsid w:val="007E79D7"/>
    <w:rsid w:val="007E7F31"/>
    <w:rsid w:val="007F1F6C"/>
    <w:rsid w:val="007F203A"/>
    <w:rsid w:val="007F26DA"/>
    <w:rsid w:val="007F2F7C"/>
    <w:rsid w:val="007F3A2B"/>
    <w:rsid w:val="007F4D3C"/>
    <w:rsid w:val="007F60D9"/>
    <w:rsid w:val="0080133F"/>
    <w:rsid w:val="00807345"/>
    <w:rsid w:val="008074B4"/>
    <w:rsid w:val="008101B3"/>
    <w:rsid w:val="00811E32"/>
    <w:rsid w:val="00812CD1"/>
    <w:rsid w:val="00812F31"/>
    <w:rsid w:val="008132B2"/>
    <w:rsid w:val="008132F2"/>
    <w:rsid w:val="008133F7"/>
    <w:rsid w:val="0081401F"/>
    <w:rsid w:val="00814537"/>
    <w:rsid w:val="00815ABC"/>
    <w:rsid w:val="00816149"/>
    <w:rsid w:val="00817A16"/>
    <w:rsid w:val="00820205"/>
    <w:rsid w:val="00820287"/>
    <w:rsid w:val="00820CEC"/>
    <w:rsid w:val="0082164E"/>
    <w:rsid w:val="00821EA1"/>
    <w:rsid w:val="00822205"/>
    <w:rsid w:val="00822699"/>
    <w:rsid w:val="00822B47"/>
    <w:rsid w:val="0082408A"/>
    <w:rsid w:val="00824723"/>
    <w:rsid w:val="00824742"/>
    <w:rsid w:val="00825316"/>
    <w:rsid w:val="008257D8"/>
    <w:rsid w:val="00825AD3"/>
    <w:rsid w:val="008268A5"/>
    <w:rsid w:val="00826999"/>
    <w:rsid w:val="00827B1C"/>
    <w:rsid w:val="00832F27"/>
    <w:rsid w:val="00833759"/>
    <w:rsid w:val="00836BF2"/>
    <w:rsid w:val="00837056"/>
    <w:rsid w:val="00837857"/>
    <w:rsid w:val="00837DA6"/>
    <w:rsid w:val="00840132"/>
    <w:rsid w:val="008404C4"/>
    <w:rsid w:val="008412D0"/>
    <w:rsid w:val="00842868"/>
    <w:rsid w:val="00844C41"/>
    <w:rsid w:val="00844FF3"/>
    <w:rsid w:val="00845B09"/>
    <w:rsid w:val="008461AE"/>
    <w:rsid w:val="0085064E"/>
    <w:rsid w:val="00851AAF"/>
    <w:rsid w:val="00852C56"/>
    <w:rsid w:val="008534E4"/>
    <w:rsid w:val="00853B4A"/>
    <w:rsid w:val="00856942"/>
    <w:rsid w:val="0085732B"/>
    <w:rsid w:val="00857E5D"/>
    <w:rsid w:val="00861148"/>
    <w:rsid w:val="00861E19"/>
    <w:rsid w:val="00862E05"/>
    <w:rsid w:val="00864C90"/>
    <w:rsid w:val="00865339"/>
    <w:rsid w:val="00865ADC"/>
    <w:rsid w:val="0087102B"/>
    <w:rsid w:val="008710CF"/>
    <w:rsid w:val="00872649"/>
    <w:rsid w:val="00872F09"/>
    <w:rsid w:val="0087468F"/>
    <w:rsid w:val="0087489B"/>
    <w:rsid w:val="00876363"/>
    <w:rsid w:val="008800D7"/>
    <w:rsid w:val="0088070F"/>
    <w:rsid w:val="00880C9A"/>
    <w:rsid w:val="00882039"/>
    <w:rsid w:val="0088276C"/>
    <w:rsid w:val="008831FA"/>
    <w:rsid w:val="008831FC"/>
    <w:rsid w:val="008832E2"/>
    <w:rsid w:val="008867AA"/>
    <w:rsid w:val="00886AC4"/>
    <w:rsid w:val="00886BB5"/>
    <w:rsid w:val="00886F25"/>
    <w:rsid w:val="00890B62"/>
    <w:rsid w:val="00890D03"/>
    <w:rsid w:val="00891011"/>
    <w:rsid w:val="008A0C52"/>
    <w:rsid w:val="008A1B1D"/>
    <w:rsid w:val="008A1C0A"/>
    <w:rsid w:val="008A1FDE"/>
    <w:rsid w:val="008A3BC8"/>
    <w:rsid w:val="008A537B"/>
    <w:rsid w:val="008A5F2A"/>
    <w:rsid w:val="008A6BE4"/>
    <w:rsid w:val="008A6E4E"/>
    <w:rsid w:val="008A7C09"/>
    <w:rsid w:val="008A7D51"/>
    <w:rsid w:val="008B0947"/>
    <w:rsid w:val="008B3D7B"/>
    <w:rsid w:val="008B431D"/>
    <w:rsid w:val="008B46BA"/>
    <w:rsid w:val="008B4C05"/>
    <w:rsid w:val="008B4E0D"/>
    <w:rsid w:val="008B5B3C"/>
    <w:rsid w:val="008B649B"/>
    <w:rsid w:val="008B7536"/>
    <w:rsid w:val="008B7599"/>
    <w:rsid w:val="008C01F6"/>
    <w:rsid w:val="008C21C6"/>
    <w:rsid w:val="008C239A"/>
    <w:rsid w:val="008C2550"/>
    <w:rsid w:val="008C3869"/>
    <w:rsid w:val="008C426A"/>
    <w:rsid w:val="008C4BB2"/>
    <w:rsid w:val="008C4E25"/>
    <w:rsid w:val="008C526F"/>
    <w:rsid w:val="008C565F"/>
    <w:rsid w:val="008C69B3"/>
    <w:rsid w:val="008D065B"/>
    <w:rsid w:val="008D084B"/>
    <w:rsid w:val="008D16D7"/>
    <w:rsid w:val="008D35AA"/>
    <w:rsid w:val="008D49DF"/>
    <w:rsid w:val="008D5687"/>
    <w:rsid w:val="008D627B"/>
    <w:rsid w:val="008D68F3"/>
    <w:rsid w:val="008D780F"/>
    <w:rsid w:val="008D79C9"/>
    <w:rsid w:val="008D7B95"/>
    <w:rsid w:val="008E3ADE"/>
    <w:rsid w:val="008E451E"/>
    <w:rsid w:val="008E4DE5"/>
    <w:rsid w:val="008E6518"/>
    <w:rsid w:val="008F352D"/>
    <w:rsid w:val="008F37AB"/>
    <w:rsid w:val="008F6391"/>
    <w:rsid w:val="0090011E"/>
    <w:rsid w:val="00901752"/>
    <w:rsid w:val="009019D8"/>
    <w:rsid w:val="00901BA4"/>
    <w:rsid w:val="0090210D"/>
    <w:rsid w:val="009026B1"/>
    <w:rsid w:val="0090392B"/>
    <w:rsid w:val="00904537"/>
    <w:rsid w:val="00906B17"/>
    <w:rsid w:val="00910573"/>
    <w:rsid w:val="00913073"/>
    <w:rsid w:val="009137EF"/>
    <w:rsid w:val="00913FF6"/>
    <w:rsid w:val="00914AC4"/>
    <w:rsid w:val="00917942"/>
    <w:rsid w:val="00917A43"/>
    <w:rsid w:val="00921EE6"/>
    <w:rsid w:val="00924005"/>
    <w:rsid w:val="009241C6"/>
    <w:rsid w:val="00924FB2"/>
    <w:rsid w:val="00925141"/>
    <w:rsid w:val="009272CA"/>
    <w:rsid w:val="00927317"/>
    <w:rsid w:val="00930E3E"/>
    <w:rsid w:val="009316E9"/>
    <w:rsid w:val="00932461"/>
    <w:rsid w:val="0093266C"/>
    <w:rsid w:val="009329E6"/>
    <w:rsid w:val="0093360A"/>
    <w:rsid w:val="009338BA"/>
    <w:rsid w:val="00934861"/>
    <w:rsid w:val="009349EE"/>
    <w:rsid w:val="009356C3"/>
    <w:rsid w:val="00935F75"/>
    <w:rsid w:val="00936658"/>
    <w:rsid w:val="00936E20"/>
    <w:rsid w:val="00937EFB"/>
    <w:rsid w:val="00940BC7"/>
    <w:rsid w:val="00944743"/>
    <w:rsid w:val="009457D4"/>
    <w:rsid w:val="009459B7"/>
    <w:rsid w:val="00945AAF"/>
    <w:rsid w:val="00946488"/>
    <w:rsid w:val="0094758C"/>
    <w:rsid w:val="00947713"/>
    <w:rsid w:val="00951C63"/>
    <w:rsid w:val="00952FD8"/>
    <w:rsid w:val="00954676"/>
    <w:rsid w:val="009554E0"/>
    <w:rsid w:val="00956ED7"/>
    <w:rsid w:val="0095779F"/>
    <w:rsid w:val="00960834"/>
    <w:rsid w:val="00960C11"/>
    <w:rsid w:val="00961867"/>
    <w:rsid w:val="0096230C"/>
    <w:rsid w:val="009627E3"/>
    <w:rsid w:val="00962F17"/>
    <w:rsid w:val="009637CE"/>
    <w:rsid w:val="00963E77"/>
    <w:rsid w:val="0096475C"/>
    <w:rsid w:val="00964A66"/>
    <w:rsid w:val="009659FF"/>
    <w:rsid w:val="009663EF"/>
    <w:rsid w:val="009677CC"/>
    <w:rsid w:val="00970F2D"/>
    <w:rsid w:val="00972C81"/>
    <w:rsid w:val="00972CF3"/>
    <w:rsid w:val="00973474"/>
    <w:rsid w:val="009737E2"/>
    <w:rsid w:val="009749A4"/>
    <w:rsid w:val="0097548A"/>
    <w:rsid w:val="009760A1"/>
    <w:rsid w:val="00976400"/>
    <w:rsid w:val="00980864"/>
    <w:rsid w:val="00981937"/>
    <w:rsid w:val="00981AB4"/>
    <w:rsid w:val="00981EFC"/>
    <w:rsid w:val="009832BC"/>
    <w:rsid w:val="00983AE7"/>
    <w:rsid w:val="00983B50"/>
    <w:rsid w:val="00984A02"/>
    <w:rsid w:val="009861B3"/>
    <w:rsid w:val="009870FE"/>
    <w:rsid w:val="0098730C"/>
    <w:rsid w:val="0098775F"/>
    <w:rsid w:val="00992EE1"/>
    <w:rsid w:val="009931BF"/>
    <w:rsid w:val="009931E2"/>
    <w:rsid w:val="00994251"/>
    <w:rsid w:val="00994EC2"/>
    <w:rsid w:val="00995500"/>
    <w:rsid w:val="00995750"/>
    <w:rsid w:val="00996C31"/>
    <w:rsid w:val="00996C4B"/>
    <w:rsid w:val="00997A41"/>
    <w:rsid w:val="009A04FD"/>
    <w:rsid w:val="009A0C76"/>
    <w:rsid w:val="009A17DA"/>
    <w:rsid w:val="009A1AAA"/>
    <w:rsid w:val="009A1D14"/>
    <w:rsid w:val="009A1F7E"/>
    <w:rsid w:val="009A224D"/>
    <w:rsid w:val="009A3077"/>
    <w:rsid w:val="009A35CC"/>
    <w:rsid w:val="009A5310"/>
    <w:rsid w:val="009A531E"/>
    <w:rsid w:val="009A7CF9"/>
    <w:rsid w:val="009B070F"/>
    <w:rsid w:val="009B0AB9"/>
    <w:rsid w:val="009B13D9"/>
    <w:rsid w:val="009B1C1B"/>
    <w:rsid w:val="009B231E"/>
    <w:rsid w:val="009B2349"/>
    <w:rsid w:val="009B4EF7"/>
    <w:rsid w:val="009B53FE"/>
    <w:rsid w:val="009B625A"/>
    <w:rsid w:val="009B7B6C"/>
    <w:rsid w:val="009C0078"/>
    <w:rsid w:val="009C0AF3"/>
    <w:rsid w:val="009C1181"/>
    <w:rsid w:val="009C3680"/>
    <w:rsid w:val="009C413B"/>
    <w:rsid w:val="009C438D"/>
    <w:rsid w:val="009D21CB"/>
    <w:rsid w:val="009D280A"/>
    <w:rsid w:val="009D29F6"/>
    <w:rsid w:val="009D2B12"/>
    <w:rsid w:val="009D35F9"/>
    <w:rsid w:val="009D45E5"/>
    <w:rsid w:val="009D513F"/>
    <w:rsid w:val="009D521B"/>
    <w:rsid w:val="009D5952"/>
    <w:rsid w:val="009D7053"/>
    <w:rsid w:val="009D7BA5"/>
    <w:rsid w:val="009D7ED0"/>
    <w:rsid w:val="009E0A79"/>
    <w:rsid w:val="009E19D3"/>
    <w:rsid w:val="009E3170"/>
    <w:rsid w:val="009E31B6"/>
    <w:rsid w:val="009E3219"/>
    <w:rsid w:val="009E4513"/>
    <w:rsid w:val="009E46CD"/>
    <w:rsid w:val="009E5198"/>
    <w:rsid w:val="009E591E"/>
    <w:rsid w:val="009E5C15"/>
    <w:rsid w:val="009E7763"/>
    <w:rsid w:val="009E7846"/>
    <w:rsid w:val="009F0A2A"/>
    <w:rsid w:val="009F1EA7"/>
    <w:rsid w:val="009F38F0"/>
    <w:rsid w:val="009F4DF9"/>
    <w:rsid w:val="009F5C78"/>
    <w:rsid w:val="009F68F7"/>
    <w:rsid w:val="009F7182"/>
    <w:rsid w:val="00A02136"/>
    <w:rsid w:val="00A02351"/>
    <w:rsid w:val="00A061A6"/>
    <w:rsid w:val="00A0641A"/>
    <w:rsid w:val="00A07891"/>
    <w:rsid w:val="00A11D69"/>
    <w:rsid w:val="00A12688"/>
    <w:rsid w:val="00A12B52"/>
    <w:rsid w:val="00A130F6"/>
    <w:rsid w:val="00A13FC8"/>
    <w:rsid w:val="00A14A06"/>
    <w:rsid w:val="00A153B7"/>
    <w:rsid w:val="00A15B42"/>
    <w:rsid w:val="00A17A78"/>
    <w:rsid w:val="00A219AF"/>
    <w:rsid w:val="00A2264F"/>
    <w:rsid w:val="00A22D7F"/>
    <w:rsid w:val="00A22FEB"/>
    <w:rsid w:val="00A251AE"/>
    <w:rsid w:val="00A26100"/>
    <w:rsid w:val="00A27AD2"/>
    <w:rsid w:val="00A27CDF"/>
    <w:rsid w:val="00A30710"/>
    <w:rsid w:val="00A314E0"/>
    <w:rsid w:val="00A34698"/>
    <w:rsid w:val="00A3521B"/>
    <w:rsid w:val="00A3664C"/>
    <w:rsid w:val="00A36ABD"/>
    <w:rsid w:val="00A373BA"/>
    <w:rsid w:val="00A401CB"/>
    <w:rsid w:val="00A40FED"/>
    <w:rsid w:val="00A411C4"/>
    <w:rsid w:val="00A41479"/>
    <w:rsid w:val="00A435F3"/>
    <w:rsid w:val="00A435FD"/>
    <w:rsid w:val="00A45619"/>
    <w:rsid w:val="00A46407"/>
    <w:rsid w:val="00A46DF1"/>
    <w:rsid w:val="00A4751D"/>
    <w:rsid w:val="00A50079"/>
    <w:rsid w:val="00A51468"/>
    <w:rsid w:val="00A52160"/>
    <w:rsid w:val="00A5347B"/>
    <w:rsid w:val="00A544BA"/>
    <w:rsid w:val="00A55AB6"/>
    <w:rsid w:val="00A55C1C"/>
    <w:rsid w:val="00A5615F"/>
    <w:rsid w:val="00A56336"/>
    <w:rsid w:val="00A5745D"/>
    <w:rsid w:val="00A57859"/>
    <w:rsid w:val="00A579C9"/>
    <w:rsid w:val="00A60644"/>
    <w:rsid w:val="00A60657"/>
    <w:rsid w:val="00A6163A"/>
    <w:rsid w:val="00A621F7"/>
    <w:rsid w:val="00A622DE"/>
    <w:rsid w:val="00A63043"/>
    <w:rsid w:val="00A633B2"/>
    <w:rsid w:val="00A64A27"/>
    <w:rsid w:val="00A64CBA"/>
    <w:rsid w:val="00A6541D"/>
    <w:rsid w:val="00A655DE"/>
    <w:rsid w:val="00A65792"/>
    <w:rsid w:val="00A65B14"/>
    <w:rsid w:val="00A662AB"/>
    <w:rsid w:val="00A71ADB"/>
    <w:rsid w:val="00A71C47"/>
    <w:rsid w:val="00A72DC4"/>
    <w:rsid w:val="00A74ED9"/>
    <w:rsid w:val="00A74F39"/>
    <w:rsid w:val="00A763CB"/>
    <w:rsid w:val="00A778BB"/>
    <w:rsid w:val="00A778FE"/>
    <w:rsid w:val="00A77F84"/>
    <w:rsid w:val="00A8034F"/>
    <w:rsid w:val="00A8051B"/>
    <w:rsid w:val="00A80FD8"/>
    <w:rsid w:val="00A849CB"/>
    <w:rsid w:val="00A85377"/>
    <w:rsid w:val="00A87073"/>
    <w:rsid w:val="00A90ED8"/>
    <w:rsid w:val="00A91C13"/>
    <w:rsid w:val="00A92C88"/>
    <w:rsid w:val="00A94FA8"/>
    <w:rsid w:val="00A967D0"/>
    <w:rsid w:val="00AA20B7"/>
    <w:rsid w:val="00AA33C0"/>
    <w:rsid w:val="00AA43A5"/>
    <w:rsid w:val="00AA5213"/>
    <w:rsid w:val="00AA639F"/>
    <w:rsid w:val="00AA6AB0"/>
    <w:rsid w:val="00AA6CB1"/>
    <w:rsid w:val="00AB2113"/>
    <w:rsid w:val="00AB2B7D"/>
    <w:rsid w:val="00AB3E23"/>
    <w:rsid w:val="00AB66EC"/>
    <w:rsid w:val="00AC0ACA"/>
    <w:rsid w:val="00AC12F1"/>
    <w:rsid w:val="00AC1642"/>
    <w:rsid w:val="00AC25AD"/>
    <w:rsid w:val="00AC3296"/>
    <w:rsid w:val="00AC34C8"/>
    <w:rsid w:val="00AC4399"/>
    <w:rsid w:val="00AC56F2"/>
    <w:rsid w:val="00AC651B"/>
    <w:rsid w:val="00AC681C"/>
    <w:rsid w:val="00AC6EA6"/>
    <w:rsid w:val="00AC7B25"/>
    <w:rsid w:val="00AD1FB1"/>
    <w:rsid w:val="00AD20B0"/>
    <w:rsid w:val="00AD26FF"/>
    <w:rsid w:val="00AD2F97"/>
    <w:rsid w:val="00AD393A"/>
    <w:rsid w:val="00AD3D38"/>
    <w:rsid w:val="00AD4006"/>
    <w:rsid w:val="00AD41EC"/>
    <w:rsid w:val="00AD4E74"/>
    <w:rsid w:val="00AD5305"/>
    <w:rsid w:val="00AD6A46"/>
    <w:rsid w:val="00AD7C3B"/>
    <w:rsid w:val="00AE0205"/>
    <w:rsid w:val="00AE2AE4"/>
    <w:rsid w:val="00AE36BD"/>
    <w:rsid w:val="00AE47A0"/>
    <w:rsid w:val="00AE486E"/>
    <w:rsid w:val="00AE4AF4"/>
    <w:rsid w:val="00AE4BF4"/>
    <w:rsid w:val="00AE4F85"/>
    <w:rsid w:val="00AE5AFD"/>
    <w:rsid w:val="00AE609E"/>
    <w:rsid w:val="00AE60CB"/>
    <w:rsid w:val="00AE62C4"/>
    <w:rsid w:val="00AE7949"/>
    <w:rsid w:val="00AE7DA8"/>
    <w:rsid w:val="00AF13DA"/>
    <w:rsid w:val="00AF2408"/>
    <w:rsid w:val="00AF25BF"/>
    <w:rsid w:val="00AF2AF7"/>
    <w:rsid w:val="00AF39C1"/>
    <w:rsid w:val="00AF3D81"/>
    <w:rsid w:val="00AF43E5"/>
    <w:rsid w:val="00AF61E3"/>
    <w:rsid w:val="00AF6C00"/>
    <w:rsid w:val="00AF6D11"/>
    <w:rsid w:val="00AF78C7"/>
    <w:rsid w:val="00AF7FDB"/>
    <w:rsid w:val="00B005C7"/>
    <w:rsid w:val="00B00BE3"/>
    <w:rsid w:val="00B01A35"/>
    <w:rsid w:val="00B01C97"/>
    <w:rsid w:val="00B01DF0"/>
    <w:rsid w:val="00B02398"/>
    <w:rsid w:val="00B028EE"/>
    <w:rsid w:val="00B0349D"/>
    <w:rsid w:val="00B03E79"/>
    <w:rsid w:val="00B055EB"/>
    <w:rsid w:val="00B05AEA"/>
    <w:rsid w:val="00B1104C"/>
    <w:rsid w:val="00B13C5D"/>
    <w:rsid w:val="00B14670"/>
    <w:rsid w:val="00B157BC"/>
    <w:rsid w:val="00B15D92"/>
    <w:rsid w:val="00B15EC9"/>
    <w:rsid w:val="00B163FD"/>
    <w:rsid w:val="00B1659A"/>
    <w:rsid w:val="00B16A02"/>
    <w:rsid w:val="00B175F9"/>
    <w:rsid w:val="00B1771C"/>
    <w:rsid w:val="00B20300"/>
    <w:rsid w:val="00B20B3F"/>
    <w:rsid w:val="00B20C1F"/>
    <w:rsid w:val="00B21197"/>
    <w:rsid w:val="00B22035"/>
    <w:rsid w:val="00B23185"/>
    <w:rsid w:val="00B23345"/>
    <w:rsid w:val="00B239D1"/>
    <w:rsid w:val="00B2500E"/>
    <w:rsid w:val="00B25C1C"/>
    <w:rsid w:val="00B25E89"/>
    <w:rsid w:val="00B263BB"/>
    <w:rsid w:val="00B30364"/>
    <w:rsid w:val="00B304C3"/>
    <w:rsid w:val="00B3099D"/>
    <w:rsid w:val="00B31D1A"/>
    <w:rsid w:val="00B324FA"/>
    <w:rsid w:val="00B32D44"/>
    <w:rsid w:val="00B32E6D"/>
    <w:rsid w:val="00B33414"/>
    <w:rsid w:val="00B35105"/>
    <w:rsid w:val="00B36C4A"/>
    <w:rsid w:val="00B37300"/>
    <w:rsid w:val="00B407B2"/>
    <w:rsid w:val="00B41339"/>
    <w:rsid w:val="00B41EE2"/>
    <w:rsid w:val="00B42E28"/>
    <w:rsid w:val="00B42EE7"/>
    <w:rsid w:val="00B4354C"/>
    <w:rsid w:val="00B43CC9"/>
    <w:rsid w:val="00B4703E"/>
    <w:rsid w:val="00B474E5"/>
    <w:rsid w:val="00B475D4"/>
    <w:rsid w:val="00B51343"/>
    <w:rsid w:val="00B535AE"/>
    <w:rsid w:val="00B54BF1"/>
    <w:rsid w:val="00B6078C"/>
    <w:rsid w:val="00B607FF"/>
    <w:rsid w:val="00B60A81"/>
    <w:rsid w:val="00B641FC"/>
    <w:rsid w:val="00B6426F"/>
    <w:rsid w:val="00B64523"/>
    <w:rsid w:val="00B646CA"/>
    <w:rsid w:val="00B6544B"/>
    <w:rsid w:val="00B66D17"/>
    <w:rsid w:val="00B70E9E"/>
    <w:rsid w:val="00B70EDA"/>
    <w:rsid w:val="00B72799"/>
    <w:rsid w:val="00B738C8"/>
    <w:rsid w:val="00B73AAB"/>
    <w:rsid w:val="00B74F26"/>
    <w:rsid w:val="00B75781"/>
    <w:rsid w:val="00B7617B"/>
    <w:rsid w:val="00B77508"/>
    <w:rsid w:val="00B82930"/>
    <w:rsid w:val="00B83697"/>
    <w:rsid w:val="00B84591"/>
    <w:rsid w:val="00B84FD8"/>
    <w:rsid w:val="00B85C2D"/>
    <w:rsid w:val="00B87197"/>
    <w:rsid w:val="00B87423"/>
    <w:rsid w:val="00B9097B"/>
    <w:rsid w:val="00B9187F"/>
    <w:rsid w:val="00B93586"/>
    <w:rsid w:val="00B93FCF"/>
    <w:rsid w:val="00B94FEE"/>
    <w:rsid w:val="00BA247A"/>
    <w:rsid w:val="00BA2FF0"/>
    <w:rsid w:val="00BA3508"/>
    <w:rsid w:val="00BA454F"/>
    <w:rsid w:val="00BA4F85"/>
    <w:rsid w:val="00BA56D0"/>
    <w:rsid w:val="00BA7B98"/>
    <w:rsid w:val="00BB0A04"/>
    <w:rsid w:val="00BB131B"/>
    <w:rsid w:val="00BB20B8"/>
    <w:rsid w:val="00BB5B19"/>
    <w:rsid w:val="00BC0086"/>
    <w:rsid w:val="00BC0779"/>
    <w:rsid w:val="00BC0AD7"/>
    <w:rsid w:val="00BC22F5"/>
    <w:rsid w:val="00BC23F7"/>
    <w:rsid w:val="00BC345D"/>
    <w:rsid w:val="00BC3B67"/>
    <w:rsid w:val="00BC3D24"/>
    <w:rsid w:val="00BC42F1"/>
    <w:rsid w:val="00BC43BF"/>
    <w:rsid w:val="00BC4495"/>
    <w:rsid w:val="00BC4F14"/>
    <w:rsid w:val="00BC53D0"/>
    <w:rsid w:val="00BC5E5D"/>
    <w:rsid w:val="00BC7DB7"/>
    <w:rsid w:val="00BD24F3"/>
    <w:rsid w:val="00BD27E7"/>
    <w:rsid w:val="00BD3400"/>
    <w:rsid w:val="00BD3551"/>
    <w:rsid w:val="00BD3815"/>
    <w:rsid w:val="00BD3C9C"/>
    <w:rsid w:val="00BD4308"/>
    <w:rsid w:val="00BD4C9D"/>
    <w:rsid w:val="00BD5091"/>
    <w:rsid w:val="00BD6CFB"/>
    <w:rsid w:val="00BD6E2C"/>
    <w:rsid w:val="00BE0191"/>
    <w:rsid w:val="00BE0326"/>
    <w:rsid w:val="00BE04AB"/>
    <w:rsid w:val="00BE1F3A"/>
    <w:rsid w:val="00BE253B"/>
    <w:rsid w:val="00BE2DE6"/>
    <w:rsid w:val="00BE32F0"/>
    <w:rsid w:val="00BE3D07"/>
    <w:rsid w:val="00BE3FAC"/>
    <w:rsid w:val="00BE4A7B"/>
    <w:rsid w:val="00BE4E67"/>
    <w:rsid w:val="00BE5113"/>
    <w:rsid w:val="00BE6AC9"/>
    <w:rsid w:val="00BE6FFF"/>
    <w:rsid w:val="00BF0802"/>
    <w:rsid w:val="00BF0B2A"/>
    <w:rsid w:val="00BF24EF"/>
    <w:rsid w:val="00BF4450"/>
    <w:rsid w:val="00BF4501"/>
    <w:rsid w:val="00C0001B"/>
    <w:rsid w:val="00C00474"/>
    <w:rsid w:val="00C011BC"/>
    <w:rsid w:val="00C02008"/>
    <w:rsid w:val="00C0366C"/>
    <w:rsid w:val="00C03FA3"/>
    <w:rsid w:val="00C05D69"/>
    <w:rsid w:val="00C0606C"/>
    <w:rsid w:val="00C067EC"/>
    <w:rsid w:val="00C06C8D"/>
    <w:rsid w:val="00C105B6"/>
    <w:rsid w:val="00C10BC0"/>
    <w:rsid w:val="00C10BD4"/>
    <w:rsid w:val="00C11244"/>
    <w:rsid w:val="00C11D83"/>
    <w:rsid w:val="00C122A4"/>
    <w:rsid w:val="00C12976"/>
    <w:rsid w:val="00C12983"/>
    <w:rsid w:val="00C12D5C"/>
    <w:rsid w:val="00C12F6B"/>
    <w:rsid w:val="00C14E0F"/>
    <w:rsid w:val="00C21A44"/>
    <w:rsid w:val="00C22BD5"/>
    <w:rsid w:val="00C23509"/>
    <w:rsid w:val="00C2636A"/>
    <w:rsid w:val="00C32DFD"/>
    <w:rsid w:val="00C32E88"/>
    <w:rsid w:val="00C413C3"/>
    <w:rsid w:val="00C4210C"/>
    <w:rsid w:val="00C42A7C"/>
    <w:rsid w:val="00C449B1"/>
    <w:rsid w:val="00C459A7"/>
    <w:rsid w:val="00C45AFF"/>
    <w:rsid w:val="00C509AF"/>
    <w:rsid w:val="00C515E0"/>
    <w:rsid w:val="00C52B58"/>
    <w:rsid w:val="00C52F93"/>
    <w:rsid w:val="00C55202"/>
    <w:rsid w:val="00C559B9"/>
    <w:rsid w:val="00C55A57"/>
    <w:rsid w:val="00C55A8C"/>
    <w:rsid w:val="00C600DC"/>
    <w:rsid w:val="00C60545"/>
    <w:rsid w:val="00C60A35"/>
    <w:rsid w:val="00C61697"/>
    <w:rsid w:val="00C61826"/>
    <w:rsid w:val="00C61E59"/>
    <w:rsid w:val="00C630CF"/>
    <w:rsid w:val="00C64409"/>
    <w:rsid w:val="00C64C5A"/>
    <w:rsid w:val="00C65556"/>
    <w:rsid w:val="00C65AB1"/>
    <w:rsid w:val="00C6616C"/>
    <w:rsid w:val="00C66AC9"/>
    <w:rsid w:val="00C6754B"/>
    <w:rsid w:val="00C676BE"/>
    <w:rsid w:val="00C70CA9"/>
    <w:rsid w:val="00C717F7"/>
    <w:rsid w:val="00C75514"/>
    <w:rsid w:val="00C75E3B"/>
    <w:rsid w:val="00C76760"/>
    <w:rsid w:val="00C771B4"/>
    <w:rsid w:val="00C77685"/>
    <w:rsid w:val="00C776F6"/>
    <w:rsid w:val="00C77F5B"/>
    <w:rsid w:val="00C80728"/>
    <w:rsid w:val="00C820F5"/>
    <w:rsid w:val="00C825F0"/>
    <w:rsid w:val="00C834CD"/>
    <w:rsid w:val="00C837F9"/>
    <w:rsid w:val="00C84830"/>
    <w:rsid w:val="00C848F7"/>
    <w:rsid w:val="00C869C7"/>
    <w:rsid w:val="00C907C7"/>
    <w:rsid w:val="00C90A95"/>
    <w:rsid w:val="00C91D8A"/>
    <w:rsid w:val="00C921ED"/>
    <w:rsid w:val="00C92DE0"/>
    <w:rsid w:val="00C9314B"/>
    <w:rsid w:val="00C941AD"/>
    <w:rsid w:val="00C95E28"/>
    <w:rsid w:val="00C964D1"/>
    <w:rsid w:val="00C96A82"/>
    <w:rsid w:val="00C96D94"/>
    <w:rsid w:val="00CA0767"/>
    <w:rsid w:val="00CA1080"/>
    <w:rsid w:val="00CA16E0"/>
    <w:rsid w:val="00CA2D25"/>
    <w:rsid w:val="00CA4544"/>
    <w:rsid w:val="00CA4727"/>
    <w:rsid w:val="00CA7ED6"/>
    <w:rsid w:val="00CB43BE"/>
    <w:rsid w:val="00CB640D"/>
    <w:rsid w:val="00CB6D24"/>
    <w:rsid w:val="00CC033B"/>
    <w:rsid w:val="00CC06D9"/>
    <w:rsid w:val="00CC0A87"/>
    <w:rsid w:val="00CC0C9F"/>
    <w:rsid w:val="00CC12CE"/>
    <w:rsid w:val="00CC1FBC"/>
    <w:rsid w:val="00CC29BB"/>
    <w:rsid w:val="00CC2EF7"/>
    <w:rsid w:val="00CC38CF"/>
    <w:rsid w:val="00CC4880"/>
    <w:rsid w:val="00CC4D07"/>
    <w:rsid w:val="00CC7042"/>
    <w:rsid w:val="00CC7869"/>
    <w:rsid w:val="00CD30AF"/>
    <w:rsid w:val="00CD437B"/>
    <w:rsid w:val="00CD4726"/>
    <w:rsid w:val="00CD5DEA"/>
    <w:rsid w:val="00CD69EC"/>
    <w:rsid w:val="00CD72B2"/>
    <w:rsid w:val="00CE03CC"/>
    <w:rsid w:val="00CE1715"/>
    <w:rsid w:val="00CE1BFD"/>
    <w:rsid w:val="00CE2A92"/>
    <w:rsid w:val="00CE3BC1"/>
    <w:rsid w:val="00CE546B"/>
    <w:rsid w:val="00CE6BE6"/>
    <w:rsid w:val="00CE6FFE"/>
    <w:rsid w:val="00CF09F2"/>
    <w:rsid w:val="00CF0A72"/>
    <w:rsid w:val="00CF183F"/>
    <w:rsid w:val="00CF341D"/>
    <w:rsid w:val="00CF395A"/>
    <w:rsid w:val="00CF55EF"/>
    <w:rsid w:val="00CF67D5"/>
    <w:rsid w:val="00CF72D5"/>
    <w:rsid w:val="00CF7849"/>
    <w:rsid w:val="00CF7923"/>
    <w:rsid w:val="00D0063F"/>
    <w:rsid w:val="00D02297"/>
    <w:rsid w:val="00D039D0"/>
    <w:rsid w:val="00D03C58"/>
    <w:rsid w:val="00D05312"/>
    <w:rsid w:val="00D06213"/>
    <w:rsid w:val="00D06A24"/>
    <w:rsid w:val="00D071E3"/>
    <w:rsid w:val="00D105FA"/>
    <w:rsid w:val="00D1108E"/>
    <w:rsid w:val="00D11531"/>
    <w:rsid w:val="00D11CF2"/>
    <w:rsid w:val="00D127CC"/>
    <w:rsid w:val="00D13A92"/>
    <w:rsid w:val="00D1648A"/>
    <w:rsid w:val="00D16ADD"/>
    <w:rsid w:val="00D17A29"/>
    <w:rsid w:val="00D21764"/>
    <w:rsid w:val="00D23F88"/>
    <w:rsid w:val="00D240E7"/>
    <w:rsid w:val="00D24267"/>
    <w:rsid w:val="00D24818"/>
    <w:rsid w:val="00D24B78"/>
    <w:rsid w:val="00D25E7E"/>
    <w:rsid w:val="00D26391"/>
    <w:rsid w:val="00D271B7"/>
    <w:rsid w:val="00D300D9"/>
    <w:rsid w:val="00D30788"/>
    <w:rsid w:val="00D336F1"/>
    <w:rsid w:val="00D35C6C"/>
    <w:rsid w:val="00D3688A"/>
    <w:rsid w:val="00D3769D"/>
    <w:rsid w:val="00D376FF"/>
    <w:rsid w:val="00D37A54"/>
    <w:rsid w:val="00D407D6"/>
    <w:rsid w:val="00D40CF7"/>
    <w:rsid w:val="00D41B49"/>
    <w:rsid w:val="00D437E2"/>
    <w:rsid w:val="00D44EA7"/>
    <w:rsid w:val="00D45F8F"/>
    <w:rsid w:val="00D50B02"/>
    <w:rsid w:val="00D511C9"/>
    <w:rsid w:val="00D528C7"/>
    <w:rsid w:val="00D52946"/>
    <w:rsid w:val="00D52EEB"/>
    <w:rsid w:val="00D5303B"/>
    <w:rsid w:val="00D533C6"/>
    <w:rsid w:val="00D53A57"/>
    <w:rsid w:val="00D53B43"/>
    <w:rsid w:val="00D5516C"/>
    <w:rsid w:val="00D56308"/>
    <w:rsid w:val="00D564F4"/>
    <w:rsid w:val="00D578DE"/>
    <w:rsid w:val="00D60148"/>
    <w:rsid w:val="00D61EF9"/>
    <w:rsid w:val="00D63F49"/>
    <w:rsid w:val="00D65395"/>
    <w:rsid w:val="00D659E8"/>
    <w:rsid w:val="00D663D7"/>
    <w:rsid w:val="00D66511"/>
    <w:rsid w:val="00D6660C"/>
    <w:rsid w:val="00D70BA2"/>
    <w:rsid w:val="00D70CF9"/>
    <w:rsid w:val="00D7351D"/>
    <w:rsid w:val="00D73A27"/>
    <w:rsid w:val="00D73CD5"/>
    <w:rsid w:val="00D741A2"/>
    <w:rsid w:val="00D74885"/>
    <w:rsid w:val="00D74A0A"/>
    <w:rsid w:val="00D75DC5"/>
    <w:rsid w:val="00D76AA4"/>
    <w:rsid w:val="00D80442"/>
    <w:rsid w:val="00D80B55"/>
    <w:rsid w:val="00D810B8"/>
    <w:rsid w:val="00D82C36"/>
    <w:rsid w:val="00D84CB4"/>
    <w:rsid w:val="00D85418"/>
    <w:rsid w:val="00D85658"/>
    <w:rsid w:val="00D871B4"/>
    <w:rsid w:val="00D908D0"/>
    <w:rsid w:val="00D9174E"/>
    <w:rsid w:val="00D92F27"/>
    <w:rsid w:val="00D93EF0"/>
    <w:rsid w:val="00D962B5"/>
    <w:rsid w:val="00D9632C"/>
    <w:rsid w:val="00D9664E"/>
    <w:rsid w:val="00D96ED3"/>
    <w:rsid w:val="00D972F6"/>
    <w:rsid w:val="00D97979"/>
    <w:rsid w:val="00DA3ACF"/>
    <w:rsid w:val="00DA439C"/>
    <w:rsid w:val="00DA46A4"/>
    <w:rsid w:val="00DA5832"/>
    <w:rsid w:val="00DA5924"/>
    <w:rsid w:val="00DA6B13"/>
    <w:rsid w:val="00DA72A2"/>
    <w:rsid w:val="00DA75C9"/>
    <w:rsid w:val="00DB0000"/>
    <w:rsid w:val="00DB242E"/>
    <w:rsid w:val="00DB3D27"/>
    <w:rsid w:val="00DB4E29"/>
    <w:rsid w:val="00DB51C1"/>
    <w:rsid w:val="00DB5EDD"/>
    <w:rsid w:val="00DB700D"/>
    <w:rsid w:val="00DC099E"/>
    <w:rsid w:val="00DC138E"/>
    <w:rsid w:val="00DC296C"/>
    <w:rsid w:val="00DC2A0C"/>
    <w:rsid w:val="00DC428E"/>
    <w:rsid w:val="00DC4E10"/>
    <w:rsid w:val="00DC7072"/>
    <w:rsid w:val="00DC785E"/>
    <w:rsid w:val="00DD0182"/>
    <w:rsid w:val="00DD049E"/>
    <w:rsid w:val="00DD22CA"/>
    <w:rsid w:val="00DD2564"/>
    <w:rsid w:val="00DD3A23"/>
    <w:rsid w:val="00DD404D"/>
    <w:rsid w:val="00DD458E"/>
    <w:rsid w:val="00DD4A6E"/>
    <w:rsid w:val="00DD4DD1"/>
    <w:rsid w:val="00DD54A1"/>
    <w:rsid w:val="00DD59C0"/>
    <w:rsid w:val="00DD73EB"/>
    <w:rsid w:val="00DD79EC"/>
    <w:rsid w:val="00DE0F29"/>
    <w:rsid w:val="00DE11FD"/>
    <w:rsid w:val="00DE1FB8"/>
    <w:rsid w:val="00DE6610"/>
    <w:rsid w:val="00DE7878"/>
    <w:rsid w:val="00DE7D6E"/>
    <w:rsid w:val="00DF026D"/>
    <w:rsid w:val="00DF02FD"/>
    <w:rsid w:val="00DF0B8D"/>
    <w:rsid w:val="00DF1104"/>
    <w:rsid w:val="00DF1F01"/>
    <w:rsid w:val="00DF2F2B"/>
    <w:rsid w:val="00DF30DA"/>
    <w:rsid w:val="00DF3196"/>
    <w:rsid w:val="00DF34A1"/>
    <w:rsid w:val="00DF3E87"/>
    <w:rsid w:val="00DF50D8"/>
    <w:rsid w:val="00DF5A85"/>
    <w:rsid w:val="00DF6138"/>
    <w:rsid w:val="00DF65C0"/>
    <w:rsid w:val="00DF6C04"/>
    <w:rsid w:val="00DF73D0"/>
    <w:rsid w:val="00E00213"/>
    <w:rsid w:val="00E00B9D"/>
    <w:rsid w:val="00E02D02"/>
    <w:rsid w:val="00E03B90"/>
    <w:rsid w:val="00E075C9"/>
    <w:rsid w:val="00E07FE9"/>
    <w:rsid w:val="00E10D23"/>
    <w:rsid w:val="00E1100E"/>
    <w:rsid w:val="00E110FA"/>
    <w:rsid w:val="00E118E5"/>
    <w:rsid w:val="00E11E35"/>
    <w:rsid w:val="00E12604"/>
    <w:rsid w:val="00E128E2"/>
    <w:rsid w:val="00E13427"/>
    <w:rsid w:val="00E204E5"/>
    <w:rsid w:val="00E211B5"/>
    <w:rsid w:val="00E21BF8"/>
    <w:rsid w:val="00E2270F"/>
    <w:rsid w:val="00E25594"/>
    <w:rsid w:val="00E25B34"/>
    <w:rsid w:val="00E2644E"/>
    <w:rsid w:val="00E26781"/>
    <w:rsid w:val="00E2782A"/>
    <w:rsid w:val="00E27D38"/>
    <w:rsid w:val="00E305E6"/>
    <w:rsid w:val="00E30CB8"/>
    <w:rsid w:val="00E30EBB"/>
    <w:rsid w:val="00E31347"/>
    <w:rsid w:val="00E31891"/>
    <w:rsid w:val="00E32DC6"/>
    <w:rsid w:val="00E34F7E"/>
    <w:rsid w:val="00E35262"/>
    <w:rsid w:val="00E35D91"/>
    <w:rsid w:val="00E37FAA"/>
    <w:rsid w:val="00E425AA"/>
    <w:rsid w:val="00E4418A"/>
    <w:rsid w:val="00E46526"/>
    <w:rsid w:val="00E508C0"/>
    <w:rsid w:val="00E50E5C"/>
    <w:rsid w:val="00E522BE"/>
    <w:rsid w:val="00E52D95"/>
    <w:rsid w:val="00E53FF2"/>
    <w:rsid w:val="00E5431D"/>
    <w:rsid w:val="00E558D4"/>
    <w:rsid w:val="00E56BF2"/>
    <w:rsid w:val="00E60D50"/>
    <w:rsid w:val="00E61038"/>
    <w:rsid w:val="00E63149"/>
    <w:rsid w:val="00E65240"/>
    <w:rsid w:val="00E65D52"/>
    <w:rsid w:val="00E663DB"/>
    <w:rsid w:val="00E67FC2"/>
    <w:rsid w:val="00E70E86"/>
    <w:rsid w:val="00E718AB"/>
    <w:rsid w:val="00E718E1"/>
    <w:rsid w:val="00E71F12"/>
    <w:rsid w:val="00E71F6E"/>
    <w:rsid w:val="00E7207F"/>
    <w:rsid w:val="00E72DCB"/>
    <w:rsid w:val="00E7359B"/>
    <w:rsid w:val="00E76830"/>
    <w:rsid w:val="00E81DB0"/>
    <w:rsid w:val="00E82255"/>
    <w:rsid w:val="00E82B94"/>
    <w:rsid w:val="00E82D6E"/>
    <w:rsid w:val="00E83A6A"/>
    <w:rsid w:val="00E840D1"/>
    <w:rsid w:val="00E871A9"/>
    <w:rsid w:val="00E871F6"/>
    <w:rsid w:val="00E87342"/>
    <w:rsid w:val="00E9037B"/>
    <w:rsid w:val="00E903C2"/>
    <w:rsid w:val="00E9086F"/>
    <w:rsid w:val="00E90B11"/>
    <w:rsid w:val="00E9104D"/>
    <w:rsid w:val="00E91C44"/>
    <w:rsid w:val="00E91CBB"/>
    <w:rsid w:val="00E9288E"/>
    <w:rsid w:val="00E93E8F"/>
    <w:rsid w:val="00E93F0B"/>
    <w:rsid w:val="00E94531"/>
    <w:rsid w:val="00E9521C"/>
    <w:rsid w:val="00E96437"/>
    <w:rsid w:val="00E970D6"/>
    <w:rsid w:val="00E97BAC"/>
    <w:rsid w:val="00E97DCB"/>
    <w:rsid w:val="00EA04E8"/>
    <w:rsid w:val="00EA0953"/>
    <w:rsid w:val="00EA29C6"/>
    <w:rsid w:val="00EA4439"/>
    <w:rsid w:val="00EA5357"/>
    <w:rsid w:val="00EA5A28"/>
    <w:rsid w:val="00EA5E66"/>
    <w:rsid w:val="00EA6ABF"/>
    <w:rsid w:val="00EA7F7B"/>
    <w:rsid w:val="00EB0277"/>
    <w:rsid w:val="00EB0948"/>
    <w:rsid w:val="00EB1891"/>
    <w:rsid w:val="00EB1DEA"/>
    <w:rsid w:val="00EB2D2F"/>
    <w:rsid w:val="00EB2F24"/>
    <w:rsid w:val="00EB34B6"/>
    <w:rsid w:val="00EB36FB"/>
    <w:rsid w:val="00EB4CFB"/>
    <w:rsid w:val="00EB5BA1"/>
    <w:rsid w:val="00EB69CB"/>
    <w:rsid w:val="00EB721C"/>
    <w:rsid w:val="00EC1270"/>
    <w:rsid w:val="00EC15B7"/>
    <w:rsid w:val="00EC537E"/>
    <w:rsid w:val="00EC5CFB"/>
    <w:rsid w:val="00EC6FAC"/>
    <w:rsid w:val="00EC730C"/>
    <w:rsid w:val="00EC73CE"/>
    <w:rsid w:val="00ED0E45"/>
    <w:rsid w:val="00ED1E34"/>
    <w:rsid w:val="00ED23D5"/>
    <w:rsid w:val="00ED2972"/>
    <w:rsid w:val="00ED2A28"/>
    <w:rsid w:val="00ED3DAF"/>
    <w:rsid w:val="00ED3E81"/>
    <w:rsid w:val="00ED4BA0"/>
    <w:rsid w:val="00ED5C0A"/>
    <w:rsid w:val="00ED6C95"/>
    <w:rsid w:val="00EE013C"/>
    <w:rsid w:val="00EE05B2"/>
    <w:rsid w:val="00EE1642"/>
    <w:rsid w:val="00EE2B41"/>
    <w:rsid w:val="00EE35BD"/>
    <w:rsid w:val="00EE4E9B"/>
    <w:rsid w:val="00EE5279"/>
    <w:rsid w:val="00EE5B12"/>
    <w:rsid w:val="00EF1FF1"/>
    <w:rsid w:val="00EF246D"/>
    <w:rsid w:val="00EF24C3"/>
    <w:rsid w:val="00EF394C"/>
    <w:rsid w:val="00EF48EC"/>
    <w:rsid w:val="00EF63B3"/>
    <w:rsid w:val="00EF6B3A"/>
    <w:rsid w:val="00EF7BFB"/>
    <w:rsid w:val="00EF7EB4"/>
    <w:rsid w:val="00F01806"/>
    <w:rsid w:val="00F035EA"/>
    <w:rsid w:val="00F05B66"/>
    <w:rsid w:val="00F066F2"/>
    <w:rsid w:val="00F07718"/>
    <w:rsid w:val="00F10B41"/>
    <w:rsid w:val="00F10C81"/>
    <w:rsid w:val="00F11738"/>
    <w:rsid w:val="00F11AF5"/>
    <w:rsid w:val="00F11B68"/>
    <w:rsid w:val="00F13084"/>
    <w:rsid w:val="00F136E4"/>
    <w:rsid w:val="00F13754"/>
    <w:rsid w:val="00F13D0D"/>
    <w:rsid w:val="00F13EF8"/>
    <w:rsid w:val="00F1446A"/>
    <w:rsid w:val="00F153FE"/>
    <w:rsid w:val="00F15E29"/>
    <w:rsid w:val="00F1796B"/>
    <w:rsid w:val="00F2106A"/>
    <w:rsid w:val="00F21895"/>
    <w:rsid w:val="00F24A3C"/>
    <w:rsid w:val="00F25ECC"/>
    <w:rsid w:val="00F25FDD"/>
    <w:rsid w:val="00F2676F"/>
    <w:rsid w:val="00F272E6"/>
    <w:rsid w:val="00F274C3"/>
    <w:rsid w:val="00F27D9E"/>
    <w:rsid w:val="00F3024D"/>
    <w:rsid w:val="00F30C0F"/>
    <w:rsid w:val="00F30FFB"/>
    <w:rsid w:val="00F31485"/>
    <w:rsid w:val="00F32352"/>
    <w:rsid w:val="00F32FE8"/>
    <w:rsid w:val="00F334CE"/>
    <w:rsid w:val="00F3351B"/>
    <w:rsid w:val="00F346B0"/>
    <w:rsid w:val="00F34DD5"/>
    <w:rsid w:val="00F35B89"/>
    <w:rsid w:val="00F363C1"/>
    <w:rsid w:val="00F36F02"/>
    <w:rsid w:val="00F4048B"/>
    <w:rsid w:val="00F406D5"/>
    <w:rsid w:val="00F40B32"/>
    <w:rsid w:val="00F411F3"/>
    <w:rsid w:val="00F416F2"/>
    <w:rsid w:val="00F417FD"/>
    <w:rsid w:val="00F41814"/>
    <w:rsid w:val="00F41AC5"/>
    <w:rsid w:val="00F42781"/>
    <w:rsid w:val="00F44D94"/>
    <w:rsid w:val="00F46385"/>
    <w:rsid w:val="00F47544"/>
    <w:rsid w:val="00F475AB"/>
    <w:rsid w:val="00F51807"/>
    <w:rsid w:val="00F5421C"/>
    <w:rsid w:val="00F54DC4"/>
    <w:rsid w:val="00F555B7"/>
    <w:rsid w:val="00F61074"/>
    <w:rsid w:val="00F613C0"/>
    <w:rsid w:val="00F62CB9"/>
    <w:rsid w:val="00F630E9"/>
    <w:rsid w:val="00F651D9"/>
    <w:rsid w:val="00F67020"/>
    <w:rsid w:val="00F67576"/>
    <w:rsid w:val="00F75DB3"/>
    <w:rsid w:val="00F76660"/>
    <w:rsid w:val="00F80DAC"/>
    <w:rsid w:val="00F82FB3"/>
    <w:rsid w:val="00F85363"/>
    <w:rsid w:val="00F85DCF"/>
    <w:rsid w:val="00F86797"/>
    <w:rsid w:val="00F86EEF"/>
    <w:rsid w:val="00F8746B"/>
    <w:rsid w:val="00F87FF8"/>
    <w:rsid w:val="00F90450"/>
    <w:rsid w:val="00F9166A"/>
    <w:rsid w:val="00F91B78"/>
    <w:rsid w:val="00F91D69"/>
    <w:rsid w:val="00F93AE9"/>
    <w:rsid w:val="00F93C06"/>
    <w:rsid w:val="00F9476E"/>
    <w:rsid w:val="00F96B1F"/>
    <w:rsid w:val="00F96BB2"/>
    <w:rsid w:val="00F97C50"/>
    <w:rsid w:val="00FA0329"/>
    <w:rsid w:val="00FA218D"/>
    <w:rsid w:val="00FA47A8"/>
    <w:rsid w:val="00FA5BB3"/>
    <w:rsid w:val="00FA7544"/>
    <w:rsid w:val="00FA759D"/>
    <w:rsid w:val="00FB03FC"/>
    <w:rsid w:val="00FB1CA0"/>
    <w:rsid w:val="00FB2360"/>
    <w:rsid w:val="00FB24E4"/>
    <w:rsid w:val="00FB37AB"/>
    <w:rsid w:val="00FB3FBA"/>
    <w:rsid w:val="00FB466D"/>
    <w:rsid w:val="00FB5667"/>
    <w:rsid w:val="00FB673F"/>
    <w:rsid w:val="00FB695E"/>
    <w:rsid w:val="00FB6E19"/>
    <w:rsid w:val="00FB7304"/>
    <w:rsid w:val="00FB7CE1"/>
    <w:rsid w:val="00FC0B15"/>
    <w:rsid w:val="00FC46D2"/>
    <w:rsid w:val="00FC4BA4"/>
    <w:rsid w:val="00FC62E4"/>
    <w:rsid w:val="00FD062B"/>
    <w:rsid w:val="00FD104E"/>
    <w:rsid w:val="00FD6A09"/>
    <w:rsid w:val="00FD6E60"/>
    <w:rsid w:val="00FD7341"/>
    <w:rsid w:val="00FD73B7"/>
    <w:rsid w:val="00FE166F"/>
    <w:rsid w:val="00FE192E"/>
    <w:rsid w:val="00FE1DB7"/>
    <w:rsid w:val="00FE3EBB"/>
    <w:rsid w:val="00FE562D"/>
    <w:rsid w:val="00FE5857"/>
    <w:rsid w:val="00FE62F5"/>
    <w:rsid w:val="00FE6D65"/>
    <w:rsid w:val="00FE7864"/>
    <w:rsid w:val="00FF178A"/>
    <w:rsid w:val="00FF19EE"/>
    <w:rsid w:val="00FF2C99"/>
    <w:rsid w:val="00FF3059"/>
    <w:rsid w:val="00FF5E8D"/>
    <w:rsid w:val="00FF63FE"/>
    <w:rsid w:val="00FF6C97"/>
    <w:rsid w:val="00FF72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1D79FE"/>
  <w15:chartTrackingRefBased/>
  <w15:docId w15:val="{AE9B6464-B6A4-AB45-B5CD-D11DD95C2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3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0D11"/>
    <w:pPr>
      <w:ind w:left="720"/>
      <w:contextualSpacing/>
    </w:pPr>
  </w:style>
  <w:style w:type="paragraph" w:styleId="CommentText">
    <w:name w:val="annotation text"/>
    <w:basedOn w:val="Normal"/>
    <w:link w:val="CommentTextChar"/>
    <w:uiPriority w:val="99"/>
    <w:unhideWhenUsed/>
    <w:rsid w:val="005F0D9E"/>
    <w:rPr>
      <w:rFonts w:ascii="Arial" w:eastAsia="SimSun" w:hAnsi="Arial" w:cs="Arial"/>
      <w:sz w:val="20"/>
      <w:szCs w:val="20"/>
      <w:lang w:eastAsia="en-US"/>
    </w:rPr>
  </w:style>
  <w:style w:type="character" w:customStyle="1" w:styleId="CommentTextChar">
    <w:name w:val="Comment Text Char"/>
    <w:basedOn w:val="DefaultParagraphFont"/>
    <w:link w:val="CommentText"/>
    <w:uiPriority w:val="99"/>
    <w:rsid w:val="005F0D9E"/>
    <w:rPr>
      <w:rFonts w:ascii="Arial" w:eastAsia="SimSun" w:hAnsi="Arial" w:cs="Arial"/>
      <w:sz w:val="20"/>
      <w:szCs w:val="20"/>
      <w:lang w:eastAsia="en-US"/>
    </w:rPr>
  </w:style>
  <w:style w:type="character" w:customStyle="1" w:styleId="clsstaticdata">
    <w:name w:val="clsstaticdata"/>
    <w:basedOn w:val="DefaultParagraphFont"/>
    <w:rsid w:val="005F0D9E"/>
  </w:style>
  <w:style w:type="character" w:styleId="Hyperlink">
    <w:name w:val="Hyperlink"/>
    <w:basedOn w:val="DefaultParagraphFont"/>
    <w:uiPriority w:val="99"/>
    <w:unhideWhenUsed/>
    <w:rsid w:val="005F0D9E"/>
    <w:rPr>
      <w:color w:val="0563C1" w:themeColor="hyperlink"/>
      <w:u w:val="single"/>
    </w:rPr>
  </w:style>
  <w:style w:type="character" w:styleId="UnresolvedMention">
    <w:name w:val="Unresolved Mention"/>
    <w:basedOn w:val="DefaultParagraphFont"/>
    <w:uiPriority w:val="99"/>
    <w:semiHidden/>
    <w:unhideWhenUsed/>
    <w:rsid w:val="005F0D9E"/>
    <w:rPr>
      <w:color w:val="605E5C"/>
      <w:shd w:val="clear" w:color="auto" w:fill="E1DFDD"/>
    </w:rPr>
  </w:style>
  <w:style w:type="character" w:styleId="FollowedHyperlink">
    <w:name w:val="FollowedHyperlink"/>
    <w:basedOn w:val="DefaultParagraphFont"/>
    <w:uiPriority w:val="99"/>
    <w:semiHidden/>
    <w:unhideWhenUsed/>
    <w:rsid w:val="005F0D9E"/>
    <w:rPr>
      <w:color w:val="954F72" w:themeColor="followedHyperlink"/>
      <w:u w:val="single"/>
    </w:rPr>
  </w:style>
  <w:style w:type="paragraph" w:customStyle="1" w:styleId="EndNoteBibliographyTitle">
    <w:name w:val="EndNote Bibliography Title"/>
    <w:basedOn w:val="Normal"/>
    <w:link w:val="EndNoteBibliographyTitleChar"/>
    <w:rsid w:val="005C59E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C59E9"/>
    <w:rPr>
      <w:rFonts w:ascii="Calibri" w:hAnsi="Calibri" w:cs="Calibri"/>
    </w:rPr>
  </w:style>
  <w:style w:type="paragraph" w:customStyle="1" w:styleId="EndNoteBibliography">
    <w:name w:val="EndNote Bibliography"/>
    <w:basedOn w:val="Normal"/>
    <w:link w:val="EndNoteBibliographyChar"/>
    <w:rsid w:val="005C59E9"/>
    <w:rPr>
      <w:rFonts w:ascii="Calibri" w:hAnsi="Calibri" w:cs="Calibri"/>
    </w:rPr>
  </w:style>
  <w:style w:type="character" w:customStyle="1" w:styleId="EndNoteBibliographyChar">
    <w:name w:val="EndNote Bibliography Char"/>
    <w:basedOn w:val="DefaultParagraphFont"/>
    <w:link w:val="EndNoteBibliography"/>
    <w:rsid w:val="005C59E9"/>
    <w:rPr>
      <w:rFonts w:ascii="Calibri" w:hAnsi="Calibri" w:cs="Calibri"/>
    </w:rPr>
  </w:style>
  <w:style w:type="character" w:styleId="CommentReference">
    <w:name w:val="annotation reference"/>
    <w:basedOn w:val="DefaultParagraphFont"/>
    <w:uiPriority w:val="99"/>
    <w:semiHidden/>
    <w:unhideWhenUsed/>
    <w:rsid w:val="000531C8"/>
    <w:rPr>
      <w:sz w:val="16"/>
      <w:szCs w:val="16"/>
    </w:rPr>
  </w:style>
  <w:style w:type="paragraph" w:styleId="CommentSubject">
    <w:name w:val="annotation subject"/>
    <w:basedOn w:val="CommentText"/>
    <w:next w:val="CommentText"/>
    <w:link w:val="CommentSubjectChar"/>
    <w:uiPriority w:val="99"/>
    <w:semiHidden/>
    <w:unhideWhenUsed/>
    <w:rsid w:val="000531C8"/>
    <w:rPr>
      <w:rFonts w:asciiTheme="minorHAnsi" w:eastAsiaTheme="minorEastAsia" w:hAnsiTheme="minorHAnsi" w:cstheme="minorBidi"/>
      <w:b/>
      <w:bCs/>
      <w:lang w:eastAsia="ja-JP"/>
    </w:rPr>
  </w:style>
  <w:style w:type="character" w:customStyle="1" w:styleId="CommentSubjectChar">
    <w:name w:val="Comment Subject Char"/>
    <w:basedOn w:val="CommentTextChar"/>
    <w:link w:val="CommentSubject"/>
    <w:uiPriority w:val="99"/>
    <w:semiHidden/>
    <w:rsid w:val="000531C8"/>
    <w:rPr>
      <w:rFonts w:ascii="Arial" w:eastAsia="SimSun" w:hAnsi="Arial" w:cs="Arial"/>
      <w:b/>
      <w:bCs/>
      <w:sz w:val="20"/>
      <w:szCs w:val="20"/>
      <w:lang w:eastAsia="en-US"/>
    </w:rPr>
  </w:style>
  <w:style w:type="paragraph" w:styleId="Revision">
    <w:name w:val="Revision"/>
    <w:hidden/>
    <w:uiPriority w:val="99"/>
    <w:semiHidden/>
    <w:rsid w:val="000531C8"/>
  </w:style>
  <w:style w:type="paragraph" w:styleId="Footer">
    <w:name w:val="footer"/>
    <w:basedOn w:val="Normal"/>
    <w:link w:val="FooterChar"/>
    <w:uiPriority w:val="99"/>
    <w:unhideWhenUsed/>
    <w:rsid w:val="00B25C1C"/>
    <w:pPr>
      <w:tabs>
        <w:tab w:val="center" w:pos="4680"/>
        <w:tab w:val="right" w:pos="9360"/>
      </w:tabs>
    </w:pPr>
  </w:style>
  <w:style w:type="character" w:customStyle="1" w:styleId="FooterChar">
    <w:name w:val="Footer Char"/>
    <w:basedOn w:val="DefaultParagraphFont"/>
    <w:link w:val="Footer"/>
    <w:uiPriority w:val="99"/>
    <w:rsid w:val="00B25C1C"/>
  </w:style>
  <w:style w:type="character" w:styleId="PageNumber">
    <w:name w:val="page number"/>
    <w:basedOn w:val="DefaultParagraphFont"/>
    <w:uiPriority w:val="99"/>
    <w:semiHidden/>
    <w:unhideWhenUsed/>
    <w:rsid w:val="00B25C1C"/>
  </w:style>
  <w:style w:type="paragraph" w:styleId="NormalWeb">
    <w:name w:val="Normal (Web)"/>
    <w:basedOn w:val="Normal"/>
    <w:uiPriority w:val="99"/>
    <w:unhideWhenUsed/>
    <w:rsid w:val="002614FB"/>
    <w:pPr>
      <w:spacing w:before="100" w:beforeAutospacing="1" w:after="100" w:afterAutospacing="1"/>
    </w:pPr>
    <w:rPr>
      <w:rFonts w:ascii="Times New Roman" w:eastAsia="Times New Roman" w:hAnsi="Times New Roman" w:cs="Times New Roman"/>
      <w:lang w:eastAsia="en-US"/>
    </w:rPr>
  </w:style>
  <w:style w:type="character" w:styleId="LineNumber">
    <w:name w:val="line number"/>
    <w:basedOn w:val="DefaultParagraphFont"/>
    <w:uiPriority w:val="99"/>
    <w:semiHidden/>
    <w:unhideWhenUsed/>
    <w:rsid w:val="00C75E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77286">
      <w:bodyDiv w:val="1"/>
      <w:marLeft w:val="0"/>
      <w:marRight w:val="0"/>
      <w:marTop w:val="0"/>
      <w:marBottom w:val="0"/>
      <w:divBdr>
        <w:top w:val="none" w:sz="0" w:space="0" w:color="auto"/>
        <w:left w:val="none" w:sz="0" w:space="0" w:color="auto"/>
        <w:bottom w:val="none" w:sz="0" w:space="0" w:color="auto"/>
        <w:right w:val="none" w:sz="0" w:space="0" w:color="auto"/>
      </w:divBdr>
    </w:div>
    <w:div w:id="276840982">
      <w:bodyDiv w:val="1"/>
      <w:marLeft w:val="0"/>
      <w:marRight w:val="0"/>
      <w:marTop w:val="0"/>
      <w:marBottom w:val="0"/>
      <w:divBdr>
        <w:top w:val="none" w:sz="0" w:space="0" w:color="auto"/>
        <w:left w:val="none" w:sz="0" w:space="0" w:color="auto"/>
        <w:bottom w:val="none" w:sz="0" w:space="0" w:color="auto"/>
        <w:right w:val="none" w:sz="0" w:space="0" w:color="auto"/>
      </w:divBdr>
    </w:div>
    <w:div w:id="295306105">
      <w:bodyDiv w:val="1"/>
      <w:marLeft w:val="0"/>
      <w:marRight w:val="0"/>
      <w:marTop w:val="0"/>
      <w:marBottom w:val="0"/>
      <w:divBdr>
        <w:top w:val="none" w:sz="0" w:space="0" w:color="auto"/>
        <w:left w:val="none" w:sz="0" w:space="0" w:color="auto"/>
        <w:bottom w:val="none" w:sz="0" w:space="0" w:color="auto"/>
        <w:right w:val="none" w:sz="0" w:space="0" w:color="auto"/>
      </w:divBdr>
    </w:div>
    <w:div w:id="297494413">
      <w:bodyDiv w:val="1"/>
      <w:marLeft w:val="0"/>
      <w:marRight w:val="0"/>
      <w:marTop w:val="0"/>
      <w:marBottom w:val="0"/>
      <w:divBdr>
        <w:top w:val="none" w:sz="0" w:space="0" w:color="auto"/>
        <w:left w:val="none" w:sz="0" w:space="0" w:color="auto"/>
        <w:bottom w:val="none" w:sz="0" w:space="0" w:color="auto"/>
        <w:right w:val="none" w:sz="0" w:space="0" w:color="auto"/>
      </w:divBdr>
    </w:div>
    <w:div w:id="300116193">
      <w:bodyDiv w:val="1"/>
      <w:marLeft w:val="0"/>
      <w:marRight w:val="0"/>
      <w:marTop w:val="0"/>
      <w:marBottom w:val="0"/>
      <w:divBdr>
        <w:top w:val="none" w:sz="0" w:space="0" w:color="auto"/>
        <w:left w:val="none" w:sz="0" w:space="0" w:color="auto"/>
        <w:bottom w:val="none" w:sz="0" w:space="0" w:color="auto"/>
        <w:right w:val="none" w:sz="0" w:space="0" w:color="auto"/>
      </w:divBdr>
    </w:div>
    <w:div w:id="404377387">
      <w:bodyDiv w:val="1"/>
      <w:marLeft w:val="0"/>
      <w:marRight w:val="0"/>
      <w:marTop w:val="0"/>
      <w:marBottom w:val="0"/>
      <w:divBdr>
        <w:top w:val="none" w:sz="0" w:space="0" w:color="auto"/>
        <w:left w:val="none" w:sz="0" w:space="0" w:color="auto"/>
        <w:bottom w:val="none" w:sz="0" w:space="0" w:color="auto"/>
        <w:right w:val="none" w:sz="0" w:space="0" w:color="auto"/>
      </w:divBdr>
    </w:div>
    <w:div w:id="405105415">
      <w:bodyDiv w:val="1"/>
      <w:marLeft w:val="0"/>
      <w:marRight w:val="0"/>
      <w:marTop w:val="0"/>
      <w:marBottom w:val="0"/>
      <w:divBdr>
        <w:top w:val="none" w:sz="0" w:space="0" w:color="auto"/>
        <w:left w:val="none" w:sz="0" w:space="0" w:color="auto"/>
        <w:bottom w:val="none" w:sz="0" w:space="0" w:color="auto"/>
        <w:right w:val="none" w:sz="0" w:space="0" w:color="auto"/>
      </w:divBdr>
    </w:div>
    <w:div w:id="448161926">
      <w:bodyDiv w:val="1"/>
      <w:marLeft w:val="0"/>
      <w:marRight w:val="0"/>
      <w:marTop w:val="0"/>
      <w:marBottom w:val="0"/>
      <w:divBdr>
        <w:top w:val="none" w:sz="0" w:space="0" w:color="auto"/>
        <w:left w:val="none" w:sz="0" w:space="0" w:color="auto"/>
        <w:bottom w:val="none" w:sz="0" w:space="0" w:color="auto"/>
        <w:right w:val="none" w:sz="0" w:space="0" w:color="auto"/>
      </w:divBdr>
    </w:div>
    <w:div w:id="678898018">
      <w:bodyDiv w:val="1"/>
      <w:marLeft w:val="0"/>
      <w:marRight w:val="0"/>
      <w:marTop w:val="0"/>
      <w:marBottom w:val="0"/>
      <w:divBdr>
        <w:top w:val="none" w:sz="0" w:space="0" w:color="auto"/>
        <w:left w:val="none" w:sz="0" w:space="0" w:color="auto"/>
        <w:bottom w:val="none" w:sz="0" w:space="0" w:color="auto"/>
        <w:right w:val="none" w:sz="0" w:space="0" w:color="auto"/>
      </w:divBdr>
    </w:div>
    <w:div w:id="686176591">
      <w:bodyDiv w:val="1"/>
      <w:marLeft w:val="0"/>
      <w:marRight w:val="0"/>
      <w:marTop w:val="0"/>
      <w:marBottom w:val="0"/>
      <w:divBdr>
        <w:top w:val="none" w:sz="0" w:space="0" w:color="auto"/>
        <w:left w:val="none" w:sz="0" w:space="0" w:color="auto"/>
        <w:bottom w:val="none" w:sz="0" w:space="0" w:color="auto"/>
        <w:right w:val="none" w:sz="0" w:space="0" w:color="auto"/>
      </w:divBdr>
    </w:div>
    <w:div w:id="778840349">
      <w:bodyDiv w:val="1"/>
      <w:marLeft w:val="0"/>
      <w:marRight w:val="0"/>
      <w:marTop w:val="0"/>
      <w:marBottom w:val="0"/>
      <w:divBdr>
        <w:top w:val="none" w:sz="0" w:space="0" w:color="auto"/>
        <w:left w:val="none" w:sz="0" w:space="0" w:color="auto"/>
        <w:bottom w:val="none" w:sz="0" w:space="0" w:color="auto"/>
        <w:right w:val="none" w:sz="0" w:space="0" w:color="auto"/>
      </w:divBdr>
    </w:div>
    <w:div w:id="841168682">
      <w:bodyDiv w:val="1"/>
      <w:marLeft w:val="0"/>
      <w:marRight w:val="0"/>
      <w:marTop w:val="0"/>
      <w:marBottom w:val="0"/>
      <w:divBdr>
        <w:top w:val="none" w:sz="0" w:space="0" w:color="auto"/>
        <w:left w:val="none" w:sz="0" w:space="0" w:color="auto"/>
        <w:bottom w:val="none" w:sz="0" w:space="0" w:color="auto"/>
        <w:right w:val="none" w:sz="0" w:space="0" w:color="auto"/>
      </w:divBdr>
    </w:div>
    <w:div w:id="1327050835">
      <w:bodyDiv w:val="1"/>
      <w:marLeft w:val="0"/>
      <w:marRight w:val="0"/>
      <w:marTop w:val="0"/>
      <w:marBottom w:val="0"/>
      <w:divBdr>
        <w:top w:val="none" w:sz="0" w:space="0" w:color="auto"/>
        <w:left w:val="none" w:sz="0" w:space="0" w:color="auto"/>
        <w:bottom w:val="none" w:sz="0" w:space="0" w:color="auto"/>
        <w:right w:val="none" w:sz="0" w:space="0" w:color="auto"/>
      </w:divBdr>
    </w:div>
    <w:div w:id="1333871756">
      <w:bodyDiv w:val="1"/>
      <w:marLeft w:val="0"/>
      <w:marRight w:val="0"/>
      <w:marTop w:val="0"/>
      <w:marBottom w:val="0"/>
      <w:divBdr>
        <w:top w:val="none" w:sz="0" w:space="0" w:color="auto"/>
        <w:left w:val="none" w:sz="0" w:space="0" w:color="auto"/>
        <w:bottom w:val="none" w:sz="0" w:space="0" w:color="auto"/>
        <w:right w:val="none" w:sz="0" w:space="0" w:color="auto"/>
      </w:divBdr>
    </w:div>
    <w:div w:id="1334839253">
      <w:bodyDiv w:val="1"/>
      <w:marLeft w:val="0"/>
      <w:marRight w:val="0"/>
      <w:marTop w:val="0"/>
      <w:marBottom w:val="0"/>
      <w:divBdr>
        <w:top w:val="none" w:sz="0" w:space="0" w:color="auto"/>
        <w:left w:val="none" w:sz="0" w:space="0" w:color="auto"/>
        <w:bottom w:val="none" w:sz="0" w:space="0" w:color="auto"/>
        <w:right w:val="none" w:sz="0" w:space="0" w:color="auto"/>
      </w:divBdr>
    </w:div>
    <w:div w:id="1369377383">
      <w:bodyDiv w:val="1"/>
      <w:marLeft w:val="0"/>
      <w:marRight w:val="0"/>
      <w:marTop w:val="0"/>
      <w:marBottom w:val="0"/>
      <w:divBdr>
        <w:top w:val="none" w:sz="0" w:space="0" w:color="auto"/>
        <w:left w:val="none" w:sz="0" w:space="0" w:color="auto"/>
        <w:bottom w:val="none" w:sz="0" w:space="0" w:color="auto"/>
        <w:right w:val="none" w:sz="0" w:space="0" w:color="auto"/>
      </w:divBdr>
    </w:div>
    <w:div w:id="1408963346">
      <w:bodyDiv w:val="1"/>
      <w:marLeft w:val="0"/>
      <w:marRight w:val="0"/>
      <w:marTop w:val="0"/>
      <w:marBottom w:val="0"/>
      <w:divBdr>
        <w:top w:val="none" w:sz="0" w:space="0" w:color="auto"/>
        <w:left w:val="none" w:sz="0" w:space="0" w:color="auto"/>
        <w:bottom w:val="none" w:sz="0" w:space="0" w:color="auto"/>
        <w:right w:val="none" w:sz="0" w:space="0" w:color="auto"/>
      </w:divBdr>
    </w:div>
    <w:div w:id="1467773476">
      <w:bodyDiv w:val="1"/>
      <w:marLeft w:val="0"/>
      <w:marRight w:val="0"/>
      <w:marTop w:val="0"/>
      <w:marBottom w:val="0"/>
      <w:divBdr>
        <w:top w:val="none" w:sz="0" w:space="0" w:color="auto"/>
        <w:left w:val="none" w:sz="0" w:space="0" w:color="auto"/>
        <w:bottom w:val="none" w:sz="0" w:space="0" w:color="auto"/>
        <w:right w:val="none" w:sz="0" w:space="0" w:color="auto"/>
      </w:divBdr>
    </w:div>
    <w:div w:id="1499424244">
      <w:bodyDiv w:val="1"/>
      <w:marLeft w:val="0"/>
      <w:marRight w:val="0"/>
      <w:marTop w:val="0"/>
      <w:marBottom w:val="0"/>
      <w:divBdr>
        <w:top w:val="none" w:sz="0" w:space="0" w:color="auto"/>
        <w:left w:val="none" w:sz="0" w:space="0" w:color="auto"/>
        <w:bottom w:val="none" w:sz="0" w:space="0" w:color="auto"/>
        <w:right w:val="none" w:sz="0" w:space="0" w:color="auto"/>
      </w:divBdr>
    </w:div>
    <w:div w:id="1501117666">
      <w:bodyDiv w:val="1"/>
      <w:marLeft w:val="0"/>
      <w:marRight w:val="0"/>
      <w:marTop w:val="0"/>
      <w:marBottom w:val="0"/>
      <w:divBdr>
        <w:top w:val="none" w:sz="0" w:space="0" w:color="auto"/>
        <w:left w:val="none" w:sz="0" w:space="0" w:color="auto"/>
        <w:bottom w:val="none" w:sz="0" w:space="0" w:color="auto"/>
        <w:right w:val="none" w:sz="0" w:space="0" w:color="auto"/>
      </w:divBdr>
    </w:div>
    <w:div w:id="1515076694">
      <w:bodyDiv w:val="1"/>
      <w:marLeft w:val="0"/>
      <w:marRight w:val="0"/>
      <w:marTop w:val="0"/>
      <w:marBottom w:val="0"/>
      <w:divBdr>
        <w:top w:val="none" w:sz="0" w:space="0" w:color="auto"/>
        <w:left w:val="none" w:sz="0" w:space="0" w:color="auto"/>
        <w:bottom w:val="none" w:sz="0" w:space="0" w:color="auto"/>
        <w:right w:val="none" w:sz="0" w:space="0" w:color="auto"/>
      </w:divBdr>
    </w:div>
    <w:div w:id="1549679619">
      <w:bodyDiv w:val="1"/>
      <w:marLeft w:val="0"/>
      <w:marRight w:val="0"/>
      <w:marTop w:val="0"/>
      <w:marBottom w:val="0"/>
      <w:divBdr>
        <w:top w:val="none" w:sz="0" w:space="0" w:color="auto"/>
        <w:left w:val="none" w:sz="0" w:space="0" w:color="auto"/>
        <w:bottom w:val="none" w:sz="0" w:space="0" w:color="auto"/>
        <w:right w:val="none" w:sz="0" w:space="0" w:color="auto"/>
      </w:divBdr>
    </w:div>
    <w:div w:id="1568806833">
      <w:bodyDiv w:val="1"/>
      <w:marLeft w:val="0"/>
      <w:marRight w:val="0"/>
      <w:marTop w:val="0"/>
      <w:marBottom w:val="0"/>
      <w:divBdr>
        <w:top w:val="none" w:sz="0" w:space="0" w:color="auto"/>
        <w:left w:val="none" w:sz="0" w:space="0" w:color="auto"/>
        <w:bottom w:val="none" w:sz="0" w:space="0" w:color="auto"/>
        <w:right w:val="none" w:sz="0" w:space="0" w:color="auto"/>
      </w:divBdr>
    </w:div>
    <w:div w:id="1594430750">
      <w:bodyDiv w:val="1"/>
      <w:marLeft w:val="0"/>
      <w:marRight w:val="0"/>
      <w:marTop w:val="0"/>
      <w:marBottom w:val="0"/>
      <w:divBdr>
        <w:top w:val="none" w:sz="0" w:space="0" w:color="auto"/>
        <w:left w:val="none" w:sz="0" w:space="0" w:color="auto"/>
        <w:bottom w:val="none" w:sz="0" w:space="0" w:color="auto"/>
        <w:right w:val="none" w:sz="0" w:space="0" w:color="auto"/>
      </w:divBdr>
      <w:divsChild>
        <w:div w:id="1068726997">
          <w:marLeft w:val="0"/>
          <w:marRight w:val="0"/>
          <w:marTop w:val="0"/>
          <w:marBottom w:val="0"/>
          <w:divBdr>
            <w:top w:val="none" w:sz="0" w:space="0" w:color="auto"/>
            <w:left w:val="none" w:sz="0" w:space="0" w:color="auto"/>
            <w:bottom w:val="none" w:sz="0" w:space="0" w:color="auto"/>
            <w:right w:val="none" w:sz="0" w:space="0" w:color="auto"/>
          </w:divBdr>
          <w:divsChild>
            <w:div w:id="993870370">
              <w:marLeft w:val="0"/>
              <w:marRight w:val="0"/>
              <w:marTop w:val="0"/>
              <w:marBottom w:val="0"/>
              <w:divBdr>
                <w:top w:val="none" w:sz="0" w:space="0" w:color="auto"/>
                <w:left w:val="none" w:sz="0" w:space="0" w:color="auto"/>
                <w:bottom w:val="none" w:sz="0" w:space="0" w:color="auto"/>
                <w:right w:val="none" w:sz="0" w:space="0" w:color="auto"/>
              </w:divBdr>
              <w:divsChild>
                <w:div w:id="1562134041">
                  <w:marLeft w:val="0"/>
                  <w:marRight w:val="0"/>
                  <w:marTop w:val="0"/>
                  <w:marBottom w:val="0"/>
                  <w:divBdr>
                    <w:top w:val="none" w:sz="0" w:space="0" w:color="auto"/>
                    <w:left w:val="none" w:sz="0" w:space="0" w:color="auto"/>
                    <w:bottom w:val="none" w:sz="0" w:space="0" w:color="auto"/>
                    <w:right w:val="none" w:sz="0" w:space="0" w:color="auto"/>
                  </w:divBdr>
                  <w:divsChild>
                    <w:div w:id="58152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4625178">
      <w:bodyDiv w:val="1"/>
      <w:marLeft w:val="0"/>
      <w:marRight w:val="0"/>
      <w:marTop w:val="0"/>
      <w:marBottom w:val="0"/>
      <w:divBdr>
        <w:top w:val="none" w:sz="0" w:space="0" w:color="auto"/>
        <w:left w:val="none" w:sz="0" w:space="0" w:color="auto"/>
        <w:bottom w:val="none" w:sz="0" w:space="0" w:color="auto"/>
        <w:right w:val="none" w:sz="0" w:space="0" w:color="auto"/>
      </w:divBdr>
    </w:div>
    <w:div w:id="1607612642">
      <w:bodyDiv w:val="1"/>
      <w:marLeft w:val="0"/>
      <w:marRight w:val="0"/>
      <w:marTop w:val="0"/>
      <w:marBottom w:val="0"/>
      <w:divBdr>
        <w:top w:val="none" w:sz="0" w:space="0" w:color="auto"/>
        <w:left w:val="none" w:sz="0" w:space="0" w:color="auto"/>
        <w:bottom w:val="none" w:sz="0" w:space="0" w:color="auto"/>
        <w:right w:val="none" w:sz="0" w:space="0" w:color="auto"/>
      </w:divBdr>
    </w:div>
    <w:div w:id="1638031365">
      <w:bodyDiv w:val="1"/>
      <w:marLeft w:val="0"/>
      <w:marRight w:val="0"/>
      <w:marTop w:val="0"/>
      <w:marBottom w:val="0"/>
      <w:divBdr>
        <w:top w:val="none" w:sz="0" w:space="0" w:color="auto"/>
        <w:left w:val="none" w:sz="0" w:space="0" w:color="auto"/>
        <w:bottom w:val="none" w:sz="0" w:space="0" w:color="auto"/>
        <w:right w:val="none" w:sz="0" w:space="0" w:color="auto"/>
      </w:divBdr>
    </w:div>
    <w:div w:id="1677659187">
      <w:bodyDiv w:val="1"/>
      <w:marLeft w:val="0"/>
      <w:marRight w:val="0"/>
      <w:marTop w:val="0"/>
      <w:marBottom w:val="0"/>
      <w:divBdr>
        <w:top w:val="none" w:sz="0" w:space="0" w:color="auto"/>
        <w:left w:val="none" w:sz="0" w:space="0" w:color="auto"/>
        <w:bottom w:val="none" w:sz="0" w:space="0" w:color="auto"/>
        <w:right w:val="none" w:sz="0" w:space="0" w:color="auto"/>
      </w:divBdr>
    </w:div>
    <w:div w:id="1788693249">
      <w:bodyDiv w:val="1"/>
      <w:marLeft w:val="0"/>
      <w:marRight w:val="0"/>
      <w:marTop w:val="0"/>
      <w:marBottom w:val="0"/>
      <w:divBdr>
        <w:top w:val="none" w:sz="0" w:space="0" w:color="auto"/>
        <w:left w:val="none" w:sz="0" w:space="0" w:color="auto"/>
        <w:bottom w:val="none" w:sz="0" w:space="0" w:color="auto"/>
        <w:right w:val="none" w:sz="0" w:space="0" w:color="auto"/>
      </w:divBdr>
    </w:div>
    <w:div w:id="1924294314">
      <w:bodyDiv w:val="1"/>
      <w:marLeft w:val="0"/>
      <w:marRight w:val="0"/>
      <w:marTop w:val="0"/>
      <w:marBottom w:val="0"/>
      <w:divBdr>
        <w:top w:val="none" w:sz="0" w:space="0" w:color="auto"/>
        <w:left w:val="none" w:sz="0" w:space="0" w:color="auto"/>
        <w:bottom w:val="none" w:sz="0" w:space="0" w:color="auto"/>
        <w:right w:val="none" w:sz="0" w:space="0" w:color="auto"/>
      </w:divBdr>
    </w:div>
    <w:div w:id="1934627805">
      <w:bodyDiv w:val="1"/>
      <w:marLeft w:val="0"/>
      <w:marRight w:val="0"/>
      <w:marTop w:val="0"/>
      <w:marBottom w:val="0"/>
      <w:divBdr>
        <w:top w:val="none" w:sz="0" w:space="0" w:color="auto"/>
        <w:left w:val="none" w:sz="0" w:space="0" w:color="auto"/>
        <w:bottom w:val="none" w:sz="0" w:space="0" w:color="auto"/>
        <w:right w:val="none" w:sz="0" w:space="0" w:color="auto"/>
      </w:divBdr>
    </w:div>
    <w:div w:id="1971084874">
      <w:bodyDiv w:val="1"/>
      <w:marLeft w:val="0"/>
      <w:marRight w:val="0"/>
      <w:marTop w:val="0"/>
      <w:marBottom w:val="0"/>
      <w:divBdr>
        <w:top w:val="none" w:sz="0" w:space="0" w:color="auto"/>
        <w:left w:val="none" w:sz="0" w:space="0" w:color="auto"/>
        <w:bottom w:val="none" w:sz="0" w:space="0" w:color="auto"/>
        <w:right w:val="none" w:sz="0" w:space="0" w:color="auto"/>
      </w:divBdr>
    </w:div>
    <w:div w:id="1989357965">
      <w:bodyDiv w:val="1"/>
      <w:marLeft w:val="0"/>
      <w:marRight w:val="0"/>
      <w:marTop w:val="0"/>
      <w:marBottom w:val="0"/>
      <w:divBdr>
        <w:top w:val="none" w:sz="0" w:space="0" w:color="auto"/>
        <w:left w:val="none" w:sz="0" w:space="0" w:color="auto"/>
        <w:bottom w:val="none" w:sz="0" w:space="0" w:color="auto"/>
        <w:right w:val="none" w:sz="0" w:space="0" w:color="auto"/>
      </w:divBdr>
    </w:div>
    <w:div w:id="1991707239">
      <w:bodyDiv w:val="1"/>
      <w:marLeft w:val="0"/>
      <w:marRight w:val="0"/>
      <w:marTop w:val="0"/>
      <w:marBottom w:val="0"/>
      <w:divBdr>
        <w:top w:val="none" w:sz="0" w:space="0" w:color="auto"/>
        <w:left w:val="none" w:sz="0" w:space="0" w:color="auto"/>
        <w:bottom w:val="none" w:sz="0" w:space="0" w:color="auto"/>
        <w:right w:val="none" w:sz="0" w:space="0" w:color="auto"/>
      </w:divBdr>
    </w:div>
    <w:div w:id="2020617048">
      <w:bodyDiv w:val="1"/>
      <w:marLeft w:val="0"/>
      <w:marRight w:val="0"/>
      <w:marTop w:val="0"/>
      <w:marBottom w:val="0"/>
      <w:divBdr>
        <w:top w:val="none" w:sz="0" w:space="0" w:color="auto"/>
        <w:left w:val="none" w:sz="0" w:space="0" w:color="auto"/>
        <w:bottom w:val="none" w:sz="0" w:space="0" w:color="auto"/>
        <w:right w:val="none" w:sz="0" w:space="0" w:color="auto"/>
      </w:divBdr>
    </w:div>
    <w:div w:id="2068525532">
      <w:bodyDiv w:val="1"/>
      <w:marLeft w:val="0"/>
      <w:marRight w:val="0"/>
      <w:marTop w:val="0"/>
      <w:marBottom w:val="0"/>
      <w:divBdr>
        <w:top w:val="none" w:sz="0" w:space="0" w:color="auto"/>
        <w:left w:val="none" w:sz="0" w:space="0" w:color="auto"/>
        <w:bottom w:val="none" w:sz="0" w:space="0" w:color="auto"/>
        <w:right w:val="none" w:sz="0" w:space="0" w:color="auto"/>
      </w:divBdr>
    </w:div>
    <w:div w:id="2108229945">
      <w:bodyDiv w:val="1"/>
      <w:marLeft w:val="0"/>
      <w:marRight w:val="0"/>
      <w:marTop w:val="0"/>
      <w:marBottom w:val="0"/>
      <w:divBdr>
        <w:top w:val="none" w:sz="0" w:space="0" w:color="auto"/>
        <w:left w:val="none" w:sz="0" w:space="0" w:color="auto"/>
        <w:bottom w:val="none" w:sz="0" w:space="0" w:color="auto"/>
        <w:right w:val="none" w:sz="0" w:space="0" w:color="auto"/>
      </w:divBdr>
    </w:div>
    <w:div w:id="2121490498">
      <w:bodyDiv w:val="1"/>
      <w:marLeft w:val="0"/>
      <w:marRight w:val="0"/>
      <w:marTop w:val="0"/>
      <w:marBottom w:val="0"/>
      <w:divBdr>
        <w:top w:val="none" w:sz="0" w:space="0" w:color="auto"/>
        <w:left w:val="none" w:sz="0" w:space="0" w:color="auto"/>
        <w:bottom w:val="none" w:sz="0" w:space="0" w:color="auto"/>
        <w:right w:val="none" w:sz="0" w:space="0" w:color="auto"/>
      </w:divBdr>
      <w:divsChild>
        <w:div w:id="1669863365">
          <w:marLeft w:val="0"/>
          <w:marRight w:val="0"/>
          <w:marTop w:val="0"/>
          <w:marBottom w:val="0"/>
          <w:divBdr>
            <w:top w:val="none" w:sz="0" w:space="0" w:color="auto"/>
            <w:left w:val="none" w:sz="0" w:space="0" w:color="auto"/>
            <w:bottom w:val="none" w:sz="0" w:space="0" w:color="auto"/>
            <w:right w:val="none" w:sz="0" w:space="0" w:color="auto"/>
          </w:divBdr>
          <w:divsChild>
            <w:div w:id="993992318">
              <w:marLeft w:val="0"/>
              <w:marRight w:val="0"/>
              <w:marTop w:val="0"/>
              <w:marBottom w:val="0"/>
              <w:divBdr>
                <w:top w:val="none" w:sz="0" w:space="0" w:color="auto"/>
                <w:left w:val="none" w:sz="0" w:space="0" w:color="auto"/>
                <w:bottom w:val="none" w:sz="0" w:space="0" w:color="auto"/>
                <w:right w:val="none" w:sz="0" w:space="0" w:color="auto"/>
              </w:divBdr>
              <w:divsChild>
                <w:div w:id="1676302073">
                  <w:marLeft w:val="0"/>
                  <w:marRight w:val="0"/>
                  <w:marTop w:val="0"/>
                  <w:marBottom w:val="0"/>
                  <w:divBdr>
                    <w:top w:val="none" w:sz="0" w:space="0" w:color="auto"/>
                    <w:left w:val="none" w:sz="0" w:space="0" w:color="auto"/>
                    <w:bottom w:val="none" w:sz="0" w:space="0" w:color="auto"/>
                    <w:right w:val="none" w:sz="0" w:space="0" w:color="auto"/>
                  </w:divBdr>
                  <w:divsChild>
                    <w:div w:id="139165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453</Words>
  <Characters>19683</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dwein, Katya</dc:creator>
  <cp:keywords/>
  <dc:description/>
  <cp:lastModifiedBy>Heldwein, Katya</cp:lastModifiedBy>
  <cp:revision>3</cp:revision>
  <dcterms:created xsi:type="dcterms:W3CDTF">2022-05-07T19:17:00Z</dcterms:created>
  <dcterms:modified xsi:type="dcterms:W3CDTF">2022-05-07T19:18:00Z</dcterms:modified>
</cp:coreProperties>
</file>